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12FF" w:rsidRPr="00CB227F" w:rsidRDefault="00F278BA">
      <w:pPr>
        <w:rPr>
          <w:rFonts w:ascii="Times New Roman" w:hAnsi="Times New Roman"/>
          <w:b/>
          <w:sz w:val="24"/>
        </w:rPr>
      </w:pPr>
      <w:r w:rsidRPr="00CB227F">
        <w:rPr>
          <w:rFonts w:ascii="Times New Roman" w:hAnsi="Times New Roman"/>
          <w:b/>
          <w:sz w:val="24"/>
        </w:rPr>
        <w:t>BJS5_50233</w:t>
      </w:r>
    </w:p>
    <w:p w:rsidR="0017190A" w:rsidRPr="00CB227F" w:rsidRDefault="00CB227F" w:rsidP="00CB227F">
      <w:pPr>
        <w:spacing w:line="240" w:lineRule="auto"/>
        <w:rPr>
          <w:rFonts w:ascii="Times New Roman" w:hAnsi="Times New Roman"/>
          <w:b/>
          <w:sz w:val="24"/>
        </w:rPr>
      </w:pPr>
      <w:r w:rsidRPr="00CB227F">
        <w:rPr>
          <w:rFonts w:ascii="Times New Roman" w:hAnsi="Times New Roman"/>
          <w:b/>
          <w:sz w:val="24"/>
        </w:rPr>
        <w:t>Systematic review and narrative synthesis of surgeons’ perception of postoperative outcomes and risk</w:t>
      </w:r>
    </w:p>
    <w:p w:rsidR="00CB227F" w:rsidRPr="00CB227F" w:rsidRDefault="00CB227F" w:rsidP="00CB227F">
      <w:pPr>
        <w:spacing w:line="240" w:lineRule="auto"/>
        <w:rPr>
          <w:rFonts w:ascii="Times New Roman" w:hAnsi="Times New Roman"/>
          <w:b/>
          <w:sz w:val="24"/>
        </w:rPr>
      </w:pPr>
    </w:p>
    <w:p w:rsidR="00CB227F" w:rsidRPr="00CB227F" w:rsidRDefault="00CB227F">
      <w:pPr>
        <w:rPr>
          <w:rFonts w:ascii="Times New Roman" w:hAnsi="Times New Roman"/>
          <w:b/>
          <w:sz w:val="24"/>
        </w:rPr>
      </w:pPr>
      <w:r w:rsidRPr="00CB227F">
        <w:rPr>
          <w:rFonts w:ascii="Times New Roman" w:hAnsi="Times New Roman"/>
          <w:b/>
          <w:sz w:val="24"/>
        </w:rPr>
        <w:t xml:space="preserve">N. M. </w:t>
      </w:r>
      <w:proofErr w:type="spellStart"/>
      <w:r w:rsidRPr="00CB227F">
        <w:rPr>
          <w:rFonts w:ascii="Times New Roman" w:hAnsi="Times New Roman"/>
          <w:b/>
          <w:sz w:val="24"/>
        </w:rPr>
        <w:t>Dilaver</w:t>
      </w:r>
      <w:proofErr w:type="spellEnd"/>
      <w:r w:rsidRPr="00CB227F">
        <w:rPr>
          <w:rFonts w:ascii="Times New Roman" w:hAnsi="Times New Roman"/>
          <w:b/>
          <w:sz w:val="24"/>
        </w:rPr>
        <w:t xml:space="preserve">, B. L. </w:t>
      </w:r>
      <w:proofErr w:type="spellStart"/>
      <w:r w:rsidRPr="00CB227F">
        <w:rPr>
          <w:rFonts w:ascii="Times New Roman" w:hAnsi="Times New Roman"/>
          <w:b/>
          <w:sz w:val="24"/>
        </w:rPr>
        <w:t>Gwilym</w:t>
      </w:r>
      <w:proofErr w:type="spellEnd"/>
      <w:r w:rsidRPr="00CB227F">
        <w:rPr>
          <w:rFonts w:ascii="Times New Roman" w:hAnsi="Times New Roman"/>
          <w:b/>
          <w:sz w:val="24"/>
        </w:rPr>
        <w:t xml:space="preserve">, R. </w:t>
      </w:r>
      <w:proofErr w:type="spellStart"/>
      <w:r w:rsidRPr="00CB227F">
        <w:rPr>
          <w:rFonts w:ascii="Times New Roman" w:hAnsi="Times New Roman"/>
          <w:b/>
          <w:sz w:val="24"/>
        </w:rPr>
        <w:t>Preece</w:t>
      </w:r>
      <w:proofErr w:type="spellEnd"/>
      <w:r w:rsidRPr="00CB227F">
        <w:rPr>
          <w:rFonts w:ascii="Times New Roman" w:hAnsi="Times New Roman"/>
          <w:b/>
          <w:sz w:val="24"/>
        </w:rPr>
        <w:t>, C. P. Twine and D. C. Bosanquet</w:t>
      </w:r>
    </w:p>
    <w:p w:rsidR="0017190A" w:rsidRDefault="0017190A" w:rsidP="0017190A"/>
    <w:p w:rsidR="0017190A" w:rsidRPr="00F278BA" w:rsidRDefault="0017190A" w:rsidP="0017190A">
      <w:pPr>
        <w:pStyle w:val="Heading1"/>
        <w:rPr>
          <w:b w:val="0"/>
          <w:u w:val="none"/>
        </w:rPr>
      </w:pPr>
      <w:r w:rsidRPr="00F278BA">
        <w:rPr>
          <w:u w:val="none"/>
        </w:rPr>
        <w:t>Appendix</w:t>
      </w:r>
      <w:r w:rsidR="00F278BA" w:rsidRPr="00F278BA">
        <w:rPr>
          <w:u w:val="none"/>
        </w:rPr>
        <w:t> S</w:t>
      </w:r>
      <w:r w:rsidRPr="00F278BA">
        <w:rPr>
          <w:u w:val="none"/>
        </w:rPr>
        <w:t xml:space="preserve">1 </w:t>
      </w:r>
      <w:r w:rsidRPr="00F278BA">
        <w:rPr>
          <w:b w:val="0"/>
          <w:u w:val="none"/>
        </w:rPr>
        <w:t xml:space="preserve">Narrative </w:t>
      </w:r>
      <w:r w:rsidR="00F278BA" w:rsidRPr="00F278BA">
        <w:rPr>
          <w:b w:val="0"/>
          <w:u w:val="none"/>
        </w:rPr>
        <w:t>s</w:t>
      </w:r>
      <w:r w:rsidRPr="00F278BA">
        <w:rPr>
          <w:b w:val="0"/>
          <w:u w:val="none"/>
        </w:rPr>
        <w:t>ynthesis of outcomes in included studies</w:t>
      </w:r>
    </w:p>
    <w:p w:rsidR="0017190A" w:rsidRDefault="0017190A" w:rsidP="0017190A">
      <w:pPr>
        <w:pStyle w:val="Heading2"/>
      </w:pPr>
      <w:r>
        <w:t>Non-cardiac Surgery Mortality Prediction – Elective</w:t>
      </w:r>
    </w:p>
    <w:p w:rsidR="0017190A" w:rsidRPr="008D5951" w:rsidRDefault="0017190A" w:rsidP="0017190A">
      <w:pPr>
        <w:jc w:val="both"/>
      </w:pPr>
      <w:r w:rsidRPr="0019625D">
        <w:t>Glasgow</w:t>
      </w:r>
      <w:r>
        <w:t xml:space="preserve"> et al</w:t>
      </w:r>
      <w:r>
        <w:rPr>
          <w:b/>
        </w:rPr>
        <w:t xml:space="preserve"> (</w:t>
      </w:r>
      <w:r w:rsidRPr="00CC4AD3">
        <w:t>2014</w:t>
      </w:r>
      <w:r>
        <w:t xml:space="preserve">) reported on surgeons pre-operative predicted mortality rates in 1,791 elective general surgery patients, compared to </w:t>
      </w:r>
      <w:r w:rsidRPr="001A33AE">
        <w:rPr>
          <w:szCs w:val="22"/>
        </w:rPr>
        <w:t xml:space="preserve">an </w:t>
      </w:r>
      <w:r>
        <w:rPr>
          <w:szCs w:val="22"/>
        </w:rPr>
        <w:t>i</w:t>
      </w:r>
      <w:r w:rsidRPr="001A33AE">
        <w:rPr>
          <w:szCs w:val="22"/>
        </w:rPr>
        <w:t>nternally validated prediction risk</w:t>
      </w:r>
      <w:r>
        <w:t xml:space="preserve"> model (devised internally by the authors).</w:t>
      </w:r>
      <w:r w:rsidR="006B54FF">
        <w:fldChar w:fldCharType="begin" w:fldLock="1"/>
      </w:r>
      <w:r>
        <w:instrText>ADDIN CSL_CITATION {"citationItems":[{"id":"ITEM-1","itemData":{"DOI":"10.1016/j.jamcollsurg.2013.10.027","ISBN":"1879-1190 (Electronic)\\r1072-7515 (Linking)","ISSN":"10727515","PMID":"24440066","abstract":"Background Surgical quality improvement tools such as NSQIP are limited in their ability to prospectively affect individual patient care by the retrospective audit and feedback nature of their design. We hypothesized that statistical models using patient preoperative characteristics could prospectively provide risk estimates of postoperative adverse events comparable to risk estimates provided by experienced surgeons, and could be useful for stratifying preoperative assessment of patient risk. Study Design This was a prospective observational cohort. Using previously developed models for 30-day postoperative mortality, overall morbidity, cardiac, thromboembolic, pulmonary, renal, and surgical site infection (SSI) complications, model and surgeon estimates of risk were compared with each other and with actual 30-day outcomes. Results The study cohort included 1,791 general surgery patients operated on between June 2010 and January 2012. Observed outcomes were mortality (0.2%), overall morbidity (8.2%), and pulmonary (1.3%), cardiac (0.3%), thromboembolism (0.2%), renal (0.4%), and SSI (3.8%) complications. Model and surgeon risk estimates showed significant correlation (p &lt; 0.0001) for each outcome category. When surgeons perceived patient risk for overall morbidity to be low, the model-predicted risk and observed morbidity rates were 2.8% and 4.1%, respectively, compared with 10% and 18% in perceived high risk patients. Patients in the highest quartile of model-predicted risk accounted for 75% of observed mortality and 52% of morbidity. Conclusions Across a broad range of general surgical operations, we confirmed that the model risk estimates are in fairly good agreement with risk estimates of experienced surgeons. Using these models prospectively can identify patients at high risk for morbidity and mortality, who could then be targeted for intervention to reduce postoperative complications. © 2014 by the American College of Surgeons.","author":[{"dropping-particle":"","family":"Glasgow","given":"Robert E.","non-dropping-particle":"","parse-names":false,"suffix":""},{"dropping-particle":"","family":"Hawn","given":"Mary T.","non-dropping-particle":"","parse-names":false,"suffix":""},{"dropping-particle":"","family":"Hosokawa","given":"Patrick W.","non-dropping-particle":"","parse-names":false,"suffix":""},{"dropping-particle":"","family":"Henderson","given":"William G.","non-dropping-particle":"","parse-names":false,"suffix":""},{"dropping-particle":"","family":"Min","given":"Sung Joon","non-dropping-particle":"","parse-names":false,"suffix":""},{"dropping-particle":"","family":"Richman","given":"Joshua S.","non-dropping-particle":"","parse-names":false,"suffix":""},{"dropping-particle":"","family":"Tomeh","given":"Majed G.","non-dropping-particle":"","parse-names":false,"suffix":""},{"dropping-particle":"","family":"Campbell","given":"Darrell","non-dropping-particle":"","parse-names":false,"suffix":""},{"dropping-particle":"","family":"Neumayer","given":"Leigh A.","non-dropping-particle":"","parse-names":false,"suffix":""}],"container-title":"Journal of the American College of Surgeons","id":"ITEM-1","issued":{"date-parts":[["2014"]]},"title":"Comparison of prospective risk estimates for postoperative complications: Human vs computer model","type":"article-journal"},"uris":["http://www.mendeley.com/documents/?uuid=80867c07-c8a4-41a2-89f2-edae083f59c5","http://www.mendeley.com/documents/?uuid=3c653a00-2163-4bbf-84aa-312c5442df6b"]}],"mendeley":{"formattedCitation":"&lt;sup&gt;33&lt;/sup&gt;","plainTextFormattedCitation":"33","previouslyFormattedCitation":"&lt;sup&gt;33&lt;/sup&gt;"},"properties":{"noteIndex":0},"schema":"https://github.com/citation-style-language/schema/raw/master/csl-citation.json"}</w:instrText>
      </w:r>
      <w:r w:rsidR="006B54FF">
        <w:fldChar w:fldCharType="separate"/>
      </w:r>
      <w:r w:rsidRPr="00715E5D">
        <w:rPr>
          <w:noProof/>
          <w:vertAlign w:val="superscript"/>
        </w:rPr>
        <w:t>33</w:t>
      </w:r>
      <w:r w:rsidR="006B54FF">
        <w:fldChar w:fldCharType="end"/>
      </w:r>
      <w:r>
        <w:t xml:space="preserve"> Actual 30-day mortality rates were 0.2%. The surgeons' median predicted mortality rates were 1.5% (</w:t>
      </w:r>
      <w:proofErr w:type="spellStart"/>
      <w:r>
        <w:t>Interquartile</w:t>
      </w:r>
      <w:proofErr w:type="spellEnd"/>
      <w:r>
        <w:t xml:space="preserve"> range [IQR]; 0.8-3.5%), whilst the risk models’ were 1.3% (IQR; 0.4-2.3%). </w:t>
      </w:r>
      <w:r w:rsidRPr="00D42655">
        <w:t>Farges</w:t>
      </w:r>
      <w:r>
        <w:t xml:space="preserve"> et al</w:t>
      </w:r>
      <w:r w:rsidRPr="00064C3C">
        <w:rPr>
          <w:b/>
        </w:rPr>
        <w:t xml:space="preserve"> </w:t>
      </w:r>
      <w:r w:rsidRPr="000F0B30">
        <w:t>(</w:t>
      </w:r>
      <w:r w:rsidRPr="00064C3C">
        <w:t>2014</w:t>
      </w:r>
      <w:r>
        <w:t xml:space="preserve">) evaluated risk prediction for 946 patients undergoing elective </w:t>
      </w:r>
      <w:proofErr w:type="spellStart"/>
      <w:r>
        <w:t>hepatectomy</w:t>
      </w:r>
      <w:proofErr w:type="spellEnd"/>
      <w:r>
        <w:t xml:space="preserve"> pre- and post-operatively, and compared with an internally created prognostic model.</w:t>
      </w:r>
      <w:r w:rsidR="006B54FF">
        <w:fldChar w:fldCharType="begin" w:fldLock="1"/>
      </w:r>
      <w:r>
        <w:instrText>ADDIN CSL_CITATION {"citationItems":[{"id":"ITEM-1","itemData":{"DOI":"10.1097/SLA.0000000000000961","ISBN":"0000000000000","ISSN":"15281140","PMID":"25379862","abstract":"OBJECTIVES: Analyze surgeons' anticipation of the risk of hepatectomy.\\n\\nBACKGROUND: Risk prediction enables adequate counseling and improves safety. Models are available that predict postoperative morbidity and length of stay (LOS), but their performance is ill-defined. Surgeons' ability to predict these endpoints is unknown.\\n\\nMETHODS: This prospectively designed, multicenter trial included all adult patients undergoing elective hepatectomy. Primary endpoints were 90-day morbidity and mortality and LOS. Explanatory variables included (i) \"surgeons' intuition\" (surgeons' anticipation) of the difficulty of the procedure, postoperative morbidity, and LOS and (ii) \"prognostic models\" (models based on objective clinic-biological variables) available at the time of anticipation. The performance of \"surgeons' intuition\" and \"prognostic models\" was assessed by area under the receiver operating characteristic curve and its accuracy by the diagnostic odd ratios.\\n\\nRESULTS: Between October 2012 and September 2013, 946 patients operated on in hepato-pancreatico-biliary units in 9 teaching hospitals by 26 surgeons were enrolled. Mortality, morbidity, and median LOS were 3.3%, 49.4%, and 8 days, respectively. Preoperative surgeons' intuition of difficulty correlated with actual difficulty (Kendall τ = 0.97; P = 0.0001) but not with morbidity (Kendall τ = 0.01; P = 0.0006) or LOS (Kendall τ = 0.10; P = 0.004). Morbidity was predicted accurately in 38.8% of patients and underestimated in 38.2%. Anticipation of LOS was accurate (±2 days) in 30.0% and underestimated in 47.1%. The accuracies and performance of preoperative and postoperative \"surgeons' intuition\" were not different and were not different between centers or surgeons' experience. The accuracy of \"prognostic models\" was significantly greater than that of anticipations and not improved by adding \"anticipations\" to the model.\\n\\nCONCLUSIONS: Surgeons should be aware of the limited accuracy of their intuition.","author":[{"dropping-particle":"","family":"Farges","given":"Olivier","non-dropping-particle":"","parse-names":false,"suffix":""},{"dropping-particle":"","family":"Vibert","given":"Eric","non-dropping-particle":"","parse-names":false,"suffix":""},{"dropping-particle":"","family":"Cosse","given":"Cyril","non-dropping-particle":"","parse-names":false,"suffix":""},{"dropping-particle":"","family":"Pruvot","given":"François René","non-dropping-particle":"","parse-names":false,"suffix":""},{"dropping-particle":"","family":"Treut","given":"Yves Patrice","non-dropping-particle":"Le","parse-names":false,"suffix":""},{"dropping-particle":"","family":"Scatton","given":"Olivier","non-dropping-particle":"","parse-names":false,"suffix":""},{"dropping-particle":"","family":"Laurent","given":"Christophe","non-dropping-particle":"","parse-names":false,"suffix":""},{"dropping-particle":"","family":"Mabrut","given":"Jean Yves","non-dropping-particle":"","parse-names":false,"suffix":""},{"dropping-particle":"Mac","family":"Regimbeau","given":"Jean","non-dropping-particle":"","parse-names":false,"suffix":""},{"dropping-particle":"","family":"Adham","given":"Mustapha","non-dropping-particle":"","parse-names":false,"suffix":""},{"dropping-particle":"","family":"Falissard","given":"Bruno","non-dropping-particle":"","parse-names":false,"suffix":""},{"dropping-particle":"","family":"Boleslawski","given":"Emmanuel","non-dropping-particle":"","parse-names":false,"suffix":""}],"container-title":"Annals of Surgery","id":"ITEM-1","issued":{"date-parts":[["2014"]]},"title":"\"Surgeons' Intuition\" Versus \"Prognostic Models\": Predicting the risk of liver resections","type":"paper-conference"},"uris":["http://www.mendeley.com/documents/?uuid=2acc4de5-4c51-433b-8e5d-6ed30f61476b","http://www.mendeley.com/documents/?uuid=31d6b50c-1ec4-42dc-a5b4-61b47c5fbf9a"]}],"mendeley":{"formattedCitation":"&lt;sup&gt;24&lt;/sup&gt;","plainTextFormattedCitation":"24","previouslyFormattedCitation":"&lt;sup&gt;24&lt;/sup&gt;"},"properties":{"noteIndex":0},"schema":"https://github.com/citation-style-language/schema/raw/master/csl-citation.json"}</w:instrText>
      </w:r>
      <w:r w:rsidR="006B54FF">
        <w:fldChar w:fldCharType="separate"/>
      </w:r>
      <w:r w:rsidRPr="0014239F">
        <w:rPr>
          <w:noProof/>
          <w:vertAlign w:val="superscript"/>
        </w:rPr>
        <w:t>24</w:t>
      </w:r>
      <w:r w:rsidR="006B54FF">
        <w:fldChar w:fldCharType="end"/>
      </w:r>
      <w:r>
        <w:t xml:space="preserve"> The surgeons' pre- and post-operative mortality prediction AUC was 0.76 (95% CI: 0.66-0.96), and 0.76 (95% CI: 0.66-0.96) respectively, compared to the prognostic model AUC 0.79 (95% CI: 0.70-1.00), and AUC 0.83 (95% CI: 0.74-1.00).</w:t>
      </w:r>
      <w:r w:rsidRPr="00B84B3B">
        <w:t xml:space="preserve"> </w:t>
      </w:r>
      <w:r>
        <w:t xml:space="preserve">Surgeons more frequently underestimated (rather than overestimated) the risks of surgery. </w:t>
      </w:r>
      <w:r w:rsidRPr="006370C0">
        <w:t>Smith</w:t>
      </w:r>
      <w:r w:rsidRPr="006934F2">
        <w:t xml:space="preserve"> </w:t>
      </w:r>
      <w:r>
        <w:t>et al (2008) prospectively assessed surgeons’ ability to predict estimated survival time in 57 patients with advanced malignancies.</w:t>
      </w:r>
      <w:r w:rsidR="006B54FF">
        <w:fldChar w:fldCharType="begin" w:fldLock="1"/>
      </w:r>
      <w:r>
        <w:instrText>ADDIN CSL_CITATION {"citationItems":[{"id":"ITEM-1","itemData":{"DOI":"10.1245/s10434-008-0162-1","ISBN":"1534-4681","ISSN":"10689265","PMID":"18825459","abstract":"We prospectively evaluated surgeons' ability to predict outcomes of life expectancy and symptom relief following major surgery for patients with advanced malignancies.","author":[{"dropping-particle":"","family":"Smith","given":"David D.","non-dropping-particle":"","parse-names":false,"suffix":""},{"dropping-particle":"","family":"McCahill","given":"Laurence E.","non-dropping-particle":"","parse-names":false,"suffix":""}],"container-title":"Annals of Surgical Oncology","id":"ITEM-1","issued":{"date-parts":[["2008"]]},"title":"Predicting life expectancy and symptom relief following surgery for advanced malignancy","type":"article-journal"},"uris":["http://www.mendeley.com/documents/?uuid=48914320-bc68-41e8-9b09-7be3b771cd4c","http://www.mendeley.com/documents/?uuid=e2a9b90c-4c28-4865-8b5f-df5237236b17"]}],"mendeley":{"formattedCitation":"&lt;sup&gt;23&lt;/sup&gt;","plainTextFormattedCitation":"23","previouslyFormattedCitation":"&lt;sup&gt;23&lt;/sup&gt;"},"properties":{"noteIndex":0},"schema":"https://github.com/citation-style-language/schema/raw/master/csl-citation.json"}</w:instrText>
      </w:r>
      <w:r w:rsidR="006B54FF">
        <w:fldChar w:fldCharType="separate"/>
      </w:r>
      <w:r w:rsidRPr="0014239F">
        <w:rPr>
          <w:noProof/>
          <w:vertAlign w:val="superscript"/>
        </w:rPr>
        <w:t>23</w:t>
      </w:r>
      <w:r w:rsidR="006B54FF">
        <w:fldChar w:fldCharType="end"/>
      </w:r>
      <w:r>
        <w:t xml:space="preserve"> Surgeons reasonably predicted mortality rates post-operatively.</w:t>
      </w:r>
    </w:p>
    <w:p w:rsidR="0017190A" w:rsidRDefault="0017190A" w:rsidP="0017190A">
      <w:pPr>
        <w:jc w:val="both"/>
      </w:pPr>
    </w:p>
    <w:p w:rsidR="0017190A" w:rsidRPr="008D5951" w:rsidRDefault="0017190A" w:rsidP="0017190A">
      <w:pPr>
        <w:pStyle w:val="Heading2"/>
      </w:pPr>
      <w:r>
        <w:t>Non-cardiac Surgery Mortality Prediction – Emergency +/- Elective</w:t>
      </w:r>
    </w:p>
    <w:p w:rsidR="0017190A" w:rsidRPr="006934F2" w:rsidRDefault="0017190A" w:rsidP="0017190A">
      <w:pPr>
        <w:jc w:val="both"/>
      </w:pPr>
      <w:r>
        <w:t>Woodfield et al (2007) assessed surgeons' predictions of mortality in 1,013 patients undergoing elective and emergency colorectal, upper gastrointestinal and vascular surgery preoperatively and immediately post-operatively.</w:t>
      </w:r>
      <w:r w:rsidR="006B54FF">
        <w:fldChar w:fldCharType="begin" w:fldLock="1"/>
      </w:r>
      <w:r>
        <w:instrText>ADDIN CSL_CITATION {"citationItems":[{"id":"ITEM-1","itemData":{"DOI":"10.1007/s00268-007-9178-0","ISSN":"03642313","PMID":"17674096","abstract":"BACKGROUND The ability to predict who will develop perioperative complications remains difficult because the etiology of adverse events is multifactorial. This study examines the preoperative and postoperative ability of the surgeon to predict complications and assesses the significance of a change in prediction. METHODS This was a prospective study of 1013 patients. The surgeon assessed the risk of a major complication on a 100-mm visual analog scale (VAS) immediately before and after surgery. When the VAS score was changed, the surgeon was asked to document why. Patients were assessed up to 30 days postoperatively. RESULTS Surgeons made a meaningful preoperative prediction of major complications (median score = 27 mm vs. 19 mm, p &lt; 0.01), with an area under the receiver operating characteristic curve of 0.74 for mortality, 0.67 for major complications, and 0.63 for all complications. A change in the VAS score postoperatively was due to technical reasons in 74% of stated cases. An increased VAS score identified significantly more complications, but the improvement in the discrimination was small. When included in a multivariate model for predicting postoperative complications, the surgeon's VAS score functioned as an independent predictive variable and improved the predictive ability, goodness of fit, and discrimination of the model. CONCLUSIONS Clinical assessment of risk by the surgeon using a VAS score independently improves the prediction of perioperative complications. Including the unique contribution of the surgeon's clinical assessment should be considered in models designed to predict the risk of surgery.","author":[{"dropping-particle":"","family":"Woodfield","given":"John C.","non-dropping-particle":"","parse-names":false,"suffix":""},{"dropping-particle":"","family":"Pettigrew","given":"Ross A.","non-dropping-particle":"","parse-names":false,"suffix":""},{"dropping-particle":"","family":"Plank","given":"Lindsay D.","non-dropping-particle":"","parse-names":false,"suffix":""},{"dropping-particle":"","family":"Landmann","given":"Michael","non-dropping-particle":"","parse-names":false,"suffix":""},{"dropping-particle":"","family":"Rij","given":"Andre M.","non-dropping-particle":"Van","parse-names":false,"suffix":""}],"container-title":"World Journal of Surgery","id":"ITEM-1","issued":{"date-parts":[["2007"]]},"title":"Accuracy of the surgeons' clinical prediction of perioperative complications using a visual analog scale","type":"article-journal"},"uris":["http://www.mendeley.com/documents/?uuid=3731ebb2-9d61-499a-9a7c-fae6ffb7a424","http://www.mendeley.com/documents/?uuid=2e955b61-a920-4315-9bcf-103d407ae099"]}],"mendeley":{"formattedCitation":"&lt;sup&gt;47&lt;/sup&gt;","plainTextFormattedCitation":"47","previouslyFormattedCitation":"&lt;sup&gt;47&lt;/sup&gt;"},"properties":{"noteIndex":0},"schema":"https://github.com/citation-style-language/schema/raw/master/csl-citation.json"}</w:instrText>
      </w:r>
      <w:r w:rsidR="006B54FF">
        <w:fldChar w:fldCharType="separate"/>
      </w:r>
      <w:r w:rsidRPr="00715E5D">
        <w:rPr>
          <w:noProof/>
          <w:vertAlign w:val="superscript"/>
        </w:rPr>
        <w:t>47</w:t>
      </w:r>
      <w:r w:rsidR="006B54FF">
        <w:fldChar w:fldCharType="end"/>
      </w:r>
      <w:r>
        <w:t xml:space="preserve"> Mortality rates were 3.2%. Surgeon AUC values for mortality pre- and post-operatively were similar (0.74 and 0.75 respectively). However, cases in which the risk score increased significantly (defined as an increase greater than 5 mm in VAS score) post-operatively had a greater mortality rate (6.3% versus </w:t>
      </w:r>
      <w:r>
        <w:lastRenderedPageBreak/>
        <w:t>2.4%; P = 0.006).</w:t>
      </w:r>
      <w:r w:rsidR="006B54FF">
        <w:fldChar w:fldCharType="begin" w:fldLock="1"/>
      </w:r>
      <w:r>
        <w:instrText>ADDIN CSL_CITATION {"citationItems":[{"id":"ITEM-1","itemData":{"DOI":"10.1007/s00268-007-9178-0","ISSN":"03642313","PMID":"17674096","abstract":"BACKGROUND The ability to predict who will develop perioperative complications remains difficult because the etiology of adverse events is multifactorial. This study examines the preoperative and postoperative ability of the surgeon to predict complications and assesses the significance of a change in prediction. METHODS This was a prospective study of 1013 patients. The surgeon assessed the risk of a major complication on a 100-mm visual analog scale (VAS) immediately before and after surgery. When the VAS score was changed, the surgeon was asked to document why. Patients were assessed up to 30 days postoperatively. RESULTS Surgeons made a meaningful preoperative prediction of major complications (median score = 27 mm vs. 19 mm, p &lt; 0.01), with an area under the receiver operating characteristic curve of 0.74 for mortality, 0.67 for major complications, and 0.63 for all complications. A change in the VAS score postoperatively was due to technical reasons in 74% of stated cases. An increased VAS score identified significantly more complications, but the improvement in the discrimination was small. When included in a multivariate model for predicting postoperative complications, the surgeon's VAS score functioned as an independent predictive variable and improved the predictive ability, goodness of fit, and discrimination of the model. CONCLUSIONS Clinical assessment of risk by the surgeon using a VAS score independently improves the prediction of perioperative complications. Including the unique contribution of the surgeon's clinical assessment should be considered in models designed to predict the risk of surgery.","author":[{"dropping-particle":"","family":"Woodfield","given":"John C.","non-dropping-particle":"","parse-names":false,"suffix":""},{"dropping-particle":"","family":"Pettigrew","given":"Ross A.","non-dropping-particle":"","parse-names":false,"suffix":""},{"dropping-particle":"","family":"Plank","given":"Lindsay D.","non-dropping-particle":"","parse-names":false,"suffix":""},{"dropping-particle":"","family":"Landmann","given":"Michael","non-dropping-particle":"","parse-names":false,"suffix":""},{"dropping-particle":"","family":"Rij","given":"Andre M.","non-dropping-particle":"Van","parse-names":false,"suffix":""}],"container-title":"World Journal of Surgery","id":"ITEM-1","issued":{"date-parts":[["2007"]]},"title":"Accuracy of the surgeons' clinical prediction of perioperative complications using a visual analog scale","type":"article-journal"},"uris":["http://www.mendeley.com/documents/?uuid=3731ebb2-9d61-499a-9a7c-fae6ffb7a424","http://www.mendeley.com/documents/?uuid=2e955b61-a920-4315-9bcf-103d407ae099"]}],"mendeley":{"formattedCitation":"&lt;sup&gt;47&lt;/sup&gt;","plainTextFormattedCitation":"47","previouslyFormattedCitation":"&lt;sup&gt;47&lt;/sup&gt;"},"properties":{"noteIndex":0},"schema":"https://github.com/citation-style-language/schema/raw/master/csl-citation.json"}</w:instrText>
      </w:r>
      <w:r w:rsidR="006B54FF">
        <w:fldChar w:fldCharType="separate"/>
      </w:r>
      <w:r w:rsidRPr="00715E5D">
        <w:rPr>
          <w:noProof/>
          <w:vertAlign w:val="superscript"/>
        </w:rPr>
        <w:t>47</w:t>
      </w:r>
      <w:r w:rsidR="006B54FF">
        <w:fldChar w:fldCharType="end"/>
      </w:r>
      <w:r>
        <w:t xml:space="preserve"> </w:t>
      </w:r>
      <w:r w:rsidRPr="00432520">
        <w:t>Hobson et al</w:t>
      </w:r>
      <w:r w:rsidRPr="006934F2">
        <w:t xml:space="preserve"> </w:t>
      </w:r>
      <w:r>
        <w:t>(2007) collected prospective data on 163 patients undergoing emergency g</w:t>
      </w:r>
      <w:r w:rsidRPr="006934F2">
        <w:t>en</w:t>
      </w:r>
      <w:r>
        <w:t>eral s</w:t>
      </w:r>
      <w:r w:rsidRPr="006934F2">
        <w:t>urg</w:t>
      </w:r>
      <w:r>
        <w:t>ery over a four-month period.</w:t>
      </w:r>
      <w:r>
        <w:rPr>
          <w:vertAlign w:val="superscript"/>
        </w:rPr>
        <w:t>35</w:t>
      </w:r>
      <w:r>
        <w:t xml:space="preserve"> Preoperatively the surgeon and anaesthetist estimated the patients’ 30-day mortality risk, and compared this with POSSUM and P-POSSUM scoring systems.</w:t>
      </w:r>
      <w:r w:rsidR="006B54FF">
        <w:fldChar w:fldCharType="begin" w:fldLock="1"/>
      </w:r>
      <w:r>
        <w:instrText>ADDIN CSL_CITATION {"citationItems":[{"id":"ITEM-1","itemData":{"DOI":"10.1111/j.1399-6576.2006.01167.x","ISBN":"0001-5172 (Print) 0001-5172","ISSN":"00015172","PMID":"17073858","abstract":"BACKGROUND: Tools to accurately estimate the risk of death following emergency surgery are useful adjuncts to informed consent and clinical decisions. This prospective study compared the Physiological and Operative Severity Score for the Enumeration of Mortality and Morbidity (POSSUM) and Portsmouth POSSUM (P-POSSUM) scoring systems with clinical judgement in predicting mortality from emergency surgery. METHODS: Data were collected prospectively from 163 patients. Details of the physiological and operative severity scores were recorded for POSSUM and P-POSSUM. The estimates of both the surgeon and anaesthetist for 30-day and in-hospital mortality were also recorded pre-operatively. The accuracies of the four predictions were then compared with actual mortalities using linear and exponential analysis and receiver operator characteristics (ROC). RESULTS: P-POSSUM gave the most accurate prediction of 30-day mortality using linear analysis [observed to expected ratio (O : E) = 1.0]. POSSUM gave the most accurate prediction using exponential analysis (O : E = 1.15). Clinical judgement of mortality from both operating surgeons and anaesthetists compared favourably with the scoring systems for 30-day mortality (O : E = 0.83 and O : E = 0.93, respectively). ROC analyses showed both clinical judgement and the POSSUM scores to be good predictors of 30-day mortality with area under the curve values (AUC) of 0.903, 0.907, 0.946 and 0.940 for surgeons, anaesthetists, POSSUM and P-POSSUM respectively. CONCLUSIONS: POSSUM and P-POSSUM appear to be useful indicators for the prediction of mortality. Clinical judgement compares strongly with scoring systems in predicting post-operative mortality, but may underestimate mortality in very high-risk patients with more than 90% mortality.","author":[{"dropping-particle":"","family":"Hobson","given":"S. A.","non-dropping-particle":"","parse-names":false,"suffix":""},{"dropping-particle":"","family":"Sutton","given":"C. D.","non-dropping-particle":"","parse-names":false,"suffix":""},{"dropping-particle":"","family":"Garcea","given":"G.","non-dropping-particle":"","parse-names":false,"suffix":""},{"dropping-particle":"","family":"Thomas","given":"W. M.","non-dropping-particle":"","parse-names":false,"suffix":""}],"container-title":"Acta Anaesthesiologica Scandinavica","id":"ITEM-1","issued":{"date-parts":[["2007"]]},"title":"Prospective comparison of POSSUM and P-POSSUM with clinical assessment of mortality following emergency surgery","type":"article-journal"},"uris":["http://www.mendeley.com/documents/?uuid=973dae21-b9da-4df2-a12f-73b4986e3c28","http://www.mendeley.com/documents/?uuid=c021311c-a3e9-4e8a-880f-a32a7447c89d"]}],"mendeley":{"formattedCitation":"&lt;sup&gt;36&lt;/sup&gt;","plainTextFormattedCitation":"36","previouslyFormattedCitation":"&lt;sup&gt;36&lt;/sup&gt;"},"properties":{"noteIndex":0},"schema":"https://github.com/citation-style-language/schema/raw/master/csl-citation.json"}</w:instrText>
      </w:r>
      <w:r w:rsidR="006B54FF">
        <w:fldChar w:fldCharType="separate"/>
      </w:r>
      <w:r w:rsidRPr="00715E5D">
        <w:rPr>
          <w:noProof/>
          <w:vertAlign w:val="superscript"/>
        </w:rPr>
        <w:t>36</w:t>
      </w:r>
      <w:r w:rsidR="006B54FF">
        <w:fldChar w:fldCharType="end"/>
      </w:r>
      <w:r>
        <w:t xml:space="preserve"> Actual mortality was 9.2%. Both surgeons (predicted 11% mortality; O:E = 0.83; AUC = 0.903) and anaesthetists (predicted 9.8% mortality; O:E = 0.93; AUC = 0.907) over predicted risk, but with AUCs indicative of high performance. P-POSSUM (9.2%; O:E = 1; AUC = 0.940) and POSSUM (15.3%; O:E = 0.6; AUC = 0.946) were very accurate predictors of outcome.</w:t>
      </w:r>
      <w:r w:rsidR="006B54FF">
        <w:fldChar w:fldCharType="begin" w:fldLock="1"/>
      </w:r>
      <w:r>
        <w:instrText>ADDIN CSL_CITATION {"citationItems":[{"id":"ITEM-1","itemData":{"DOI":"10.1111/j.1399-6576.2006.01167.x","ISBN":"0001-5172 (Print) 0001-5172","ISSN":"00015172","PMID":"17073858","abstract":"BACKGROUND: Tools to accurately estimate the risk of death following emergency surgery are useful adjuncts to informed consent and clinical decisions. This prospective study compared the Physiological and Operative Severity Score for the Enumeration of Mortality and Morbidity (POSSUM) and Portsmouth POSSUM (P-POSSUM) scoring systems with clinical judgement in predicting mortality from emergency surgery. METHODS: Data were collected prospectively from 163 patients. Details of the physiological and operative severity scores were recorded for POSSUM and P-POSSUM. The estimates of both the surgeon and anaesthetist for 30-day and in-hospital mortality were also recorded pre-operatively. The accuracies of the four predictions were then compared with actual mortalities using linear and exponential analysis and receiver operator characteristics (ROC). RESULTS: P-POSSUM gave the most accurate prediction of 30-day mortality using linear analysis [observed to expected ratio (O : E) = 1.0]. POSSUM gave the most accurate prediction using exponential analysis (O : E = 1.15). Clinical judgement of mortality from both operating surgeons and anaesthetists compared favourably with the scoring systems for 30-day mortality (O : E = 0.83 and O : E = 0.93, respectively). ROC analyses showed both clinical judgement and the POSSUM scores to be good predictors of 30-day mortality with area under the curve values (AUC) of 0.903, 0.907, 0.946 and 0.940 for surgeons, anaesthetists, POSSUM and P-POSSUM respectively. CONCLUSIONS: POSSUM and P-POSSUM appear to be useful indicators for the prediction of mortality. Clinical judgement compares strongly with scoring systems in predicting post-operative mortality, but may underestimate mortality in very high-risk patients with more than 90% mortality.","author":[{"dropping-particle":"","family":"Hobson","given":"S. A.","non-dropping-particle":"","parse-names":false,"suffix":""},{"dropping-particle":"","family":"Sutton","given":"C. D.","non-dropping-particle":"","parse-names":false,"suffix":""},{"dropping-particle":"","family":"Garcea","given":"G.","non-dropping-particle":"","parse-names":false,"suffix":""},{"dropping-particle":"","family":"Thomas","given":"W. M.","non-dropping-particle":"","parse-names":false,"suffix":""}],"container-title":"Acta Anaesthesiologica Scandinavica","id":"ITEM-1","issued":{"date-parts":[["2007"]]},"title":"Prospective comparison of POSSUM and P-POSSUM with clinical assessment of mortality following emergency surgery","type":"article-journal"},"uris":["http://www.mendeley.com/documents/?uuid=973dae21-b9da-4df2-a12f-73b4986e3c28","http://www.mendeley.com/documents/?uuid=c021311c-a3e9-4e8a-880f-a32a7447c89d"]}],"mendeley":{"formattedCitation":"&lt;sup&gt;36&lt;/sup&gt;","plainTextFormattedCitation":"36","previouslyFormattedCitation":"&lt;sup&gt;36&lt;/sup&gt;"},"properties":{"noteIndex":0},"schema":"https://github.com/citation-style-language/schema/raw/master/csl-citation.json"}</w:instrText>
      </w:r>
      <w:r w:rsidR="006B54FF">
        <w:fldChar w:fldCharType="separate"/>
      </w:r>
      <w:r w:rsidRPr="00715E5D">
        <w:rPr>
          <w:noProof/>
          <w:vertAlign w:val="superscript"/>
        </w:rPr>
        <w:t>36</w:t>
      </w:r>
      <w:r w:rsidR="006B54FF">
        <w:fldChar w:fldCharType="end"/>
      </w:r>
      <w:r>
        <w:t xml:space="preserve"> </w:t>
      </w:r>
      <w:r w:rsidRPr="00DA507E">
        <w:t>Burgos</w:t>
      </w:r>
      <w:r>
        <w:t xml:space="preserve"> et al</w:t>
      </w:r>
      <w:r w:rsidRPr="00DA507E">
        <w:t xml:space="preserve"> </w:t>
      </w:r>
      <w:r>
        <w:t>(</w:t>
      </w:r>
      <w:r w:rsidRPr="00064C3C">
        <w:t>2007</w:t>
      </w:r>
      <w:r>
        <w:t>)</w:t>
      </w:r>
      <w:r w:rsidRPr="00064C3C">
        <w:t xml:space="preserve"> </w:t>
      </w:r>
      <w:r>
        <w:t>predicted 90-day mortality rates in 232 patients undergoing hip fracture surgery pre-operatively, and compared with several risk models (ASA, Barthel index, Goldman index, POSSUM, Charlson index and the VAS for Risk scale).</w:t>
      </w:r>
      <w:r w:rsidR="006B54FF">
        <w:fldChar w:fldCharType="begin" w:fldLock="1"/>
      </w:r>
      <w:r>
        <w:instrText>ADDIN CSL_CITATION {"citationItems":[{"id":"ITEM-1","itemData":{"DOI":"10.1111/j.1399-6576.2007.01473.x","ISBN":"1399-6576","ISSN":"00015172","PMID":"17996004","abstract":"BACKGROUND:Hip fracture surgery is associated with high post-operative mortality and poor functional results: the excess mortality is 20% in the first year; of those patients who survive, only 50% recover their previous ability to walk. The purpose of this study was to assess the predictive value of six functional status and/or surgical risk scoring systems with regard to serious complications after hip fracture surgery in the elderly.\\n\\nMETHODS:We performed a prospective study of a consecutive series of 232 patients (aged 65 years or older) undergoing hip fracture surgery. We pre-operatively applied: The American Society of Anesthesiologists classification, the Barthel index, the Goldman index, the Physiological and Operative Severity Score for the enUmeration of Mortality and Morbidity (POSSUM) scoring system, the Charlson index and the Visual Analogue Scale for Risk (RISK-VAS) scale. These scales were evaluated with respect to three variables: incidence of serious complications, the ability to walk after a 3-month period and 90-day survival. The predictive value of the different scales was assessed by the calculated area under a receiver operating characteristic curve.\\n\\nRESULTS:The RISK-VAS scale, the POSSUM scoring system and the Charlson index reached a sufficient predictive value with regard to serious post-operative complications. The Barthel index and the RISK-VAS scale were those most useful for predicting ambulation at 3 months. None of the scales proved to be capable of predicting 90-day mortality.\\n\\nCONCLUSIONS:A simple index such as the RISK-VAS scale was the best predictor of serious post-operative complications. The functional level before the fracture, measured with the Barthel index, had a major influence on the ambulation recovery.","author":[{"dropping-particle":"","family":"Burgos","given":"E.","non-dropping-particle":"","parse-names":false,"suffix":""},{"dropping-particle":"","family":"Gómez-Arnau","given":"J. I.","non-dropping-particle":"","parse-names":false,"suffix":""},{"dropping-particle":"","family":"Díez","given":"R.","non-dropping-particle":"","parse-names":false,"suffix":""},{"dropping-particle":"","family":"Muñoz","given":"L.","non-dropping-particle":"","parse-names":false,"suffix":""},{"dropping-particle":"","family":"Fernández-Guisasola","given":"J.","non-dropping-particle":"","parse-names":false,"suffix":""},{"dropping-particle":"","family":"Garcia Del Valle","given":"S.","non-dropping-particle":"","parse-names":false,"suffix":""}],"container-title":"Acta Anaesthesiologica Scandinavica","id":"ITEM-1","issued":{"date-parts":[["2008"]]},"title":"Predictive value of six risk scores for outcome after surgical repair of hip fracture in elderly patients","type":"article-journal"},"uris":["http://www.mendeley.com/documents/?uuid=c0d72897-af17-4dc8-a194-85a3607bc480","http://www.mendeley.com/documents/?uuid=542a39f1-745c-4a09-b758-a88e48f0f5fa"]}],"mendeley":{"formattedCitation":"&lt;sup&gt;17&lt;/sup&gt;","plainTextFormattedCitation":"17","previouslyFormattedCitation":"&lt;sup&gt;17&lt;/sup&gt;"},"properties":{"noteIndex":0},"schema":"https://github.com/citation-style-language/schema/raw/master/csl-citation.json"}</w:instrText>
      </w:r>
      <w:r w:rsidR="006B54FF">
        <w:fldChar w:fldCharType="separate"/>
      </w:r>
      <w:r w:rsidRPr="0014239F">
        <w:rPr>
          <w:noProof/>
          <w:vertAlign w:val="superscript"/>
        </w:rPr>
        <w:t>17</w:t>
      </w:r>
      <w:r w:rsidR="006B54FF">
        <w:fldChar w:fldCharType="end"/>
      </w:r>
      <w:r>
        <w:t xml:space="preserve"> 90-day mortality was 11.2%. Surgeons estimates of mortality had an AUC of 0.68.</w:t>
      </w:r>
      <w:r w:rsidR="006B54FF">
        <w:fldChar w:fldCharType="begin" w:fldLock="1"/>
      </w:r>
      <w:r>
        <w:instrText>ADDIN CSL_CITATION {"citationItems":[{"id":"ITEM-1","itemData":{"DOI":"10.1111/j.1399-6576.2007.01473.x","ISBN":"1399-6576","ISSN":"00015172","PMID":"17996004","abstract":"BACKGROUND:Hip fracture surgery is associated with high post-operative mortality and poor functional results: the excess mortality is 20% in the first year; of those patients who survive, only 50% recover their previous ability to walk. The purpose of this study was to assess the predictive value of six functional status and/or surgical risk scoring systems with regard to serious complications after hip fracture surgery in the elderly.\\n\\nMETHODS:We performed a prospective study of a consecutive series of 232 patients (aged 65 years or older) undergoing hip fracture surgery. We pre-operatively applied: The American Society of Anesthesiologists classification, the Barthel index, the Goldman index, the Physiological and Operative Severity Score for the enUmeration of Mortality and Morbidity (POSSUM) scoring system, the Charlson index and the Visual Analogue Scale for Risk (RISK-VAS) scale. These scales were evaluated with respect to three variables: incidence of serious complications, the ability to walk after a 3-month period and 90-day survival. The predictive value of the different scales was assessed by the calculated area under a receiver operating characteristic curve.\\n\\nRESULTS:The RISK-VAS scale, the POSSUM scoring system and the Charlson index reached a sufficient predictive value with regard to serious post-operative complications. The Barthel index and the RISK-VAS scale were those most useful for predicting ambulation at 3 months. None of the scales proved to be capable of predicting 90-day mortality.\\n\\nCONCLUSIONS:A simple index such as the RISK-VAS scale was the best predictor of serious post-operative complications. The functional level before the fracture, measured with the Barthel index, had a major influence on the ambulation recovery.","author":[{"dropping-particle":"","family":"Burgos","given":"E.","non-dropping-particle":"","parse-names":false,"suffix":""},{"dropping-particle":"","family":"Gómez-Arnau","given":"J. I.","non-dropping-particle":"","parse-names":false,"suffix":""},{"dropping-particle":"","family":"Díez","given":"R.","non-dropping-particle":"","parse-names":false,"suffix":""},{"dropping-particle":"","family":"Muñoz","given":"L.","non-dropping-particle":"","parse-names":false,"suffix":""},{"dropping-particle":"","family":"Fernández-Guisasola","given":"J.","non-dropping-particle":"","parse-names":false,"suffix":""},{"dropping-particle":"","family":"Garcia Del Valle","given":"S.","non-dropping-particle":"","parse-names":false,"suffix":""}],"container-title":"Acta Anaesthesiologica Scandinavica","id":"ITEM-1","issued":{"date-parts":[["2008"]]},"title":"Predictive value of six risk scores for outcome after surgical repair of hip fracture in elderly patients","type":"article-journal"},"uris":["http://www.mendeley.com/documents/?uuid=c0d72897-af17-4dc8-a194-85a3607bc480","http://www.mendeley.com/documents/?uuid=542a39f1-745c-4a09-b758-a88e48f0f5fa"]}],"mendeley":{"formattedCitation":"&lt;sup&gt;17&lt;/sup&gt;","plainTextFormattedCitation":"17","previouslyFormattedCitation":"&lt;sup&gt;17&lt;/sup&gt;"},"properties":{"noteIndex":0},"schema":"https://github.com/citation-style-language/schema/raw/master/csl-citation.json"}</w:instrText>
      </w:r>
      <w:r w:rsidR="006B54FF">
        <w:fldChar w:fldCharType="separate"/>
      </w:r>
      <w:r w:rsidRPr="0014239F">
        <w:rPr>
          <w:noProof/>
          <w:vertAlign w:val="superscript"/>
        </w:rPr>
        <w:t>17</w:t>
      </w:r>
      <w:r w:rsidR="006B54FF">
        <w:fldChar w:fldCharType="end"/>
      </w:r>
      <w:r>
        <w:t xml:space="preserve"> Timmermans et al (</w:t>
      </w:r>
      <w:r w:rsidRPr="00CC4AD3">
        <w:t>1996</w:t>
      </w:r>
      <w:r>
        <w:t>) evaluated surgeons' estimates of operative mortality rates for repair of abdominal aortic aneurysms (AAA) in 137 patients.</w:t>
      </w:r>
      <w:r w:rsidR="006B54FF">
        <w:fldChar w:fldCharType="begin" w:fldLock="1"/>
      </w:r>
      <w:r>
        <w:instrText>ADDIN CSL_CITATION {"citationItems":[{"id":"ITEM-1","itemData":{"DOI":"10.1016/0001-6918(96)00026-1","ISBN":"0001-6918","ISSN":"00016918","PMID":"8826791","abstract":"The aim of this study is to compare surgeons' estimates of operative mortality of patients with an abdominal aneurysm (= dilation of the aorta) with the operative mortality derived from a decision analytic model and to determine how surgeons use clinical information. Four experienced surgeons are asked to estimate, among other things, the operative mortality of 137 patients. Results concerning the accuracy of surgeons' estimates show that surgeons' average operative mortality estimates are quite accurate as compared to the calculated mortalities. The standard deviations of surgeons' estimates are lower than the standard deviation of the model, however, indicating that the surgeons are not as good in distinguishing the high and low risk patients. Furthermore, surgeons show substantial inconsistencies in the weighing of the clinical information, and also differ from the model in how clinical information is weighed. Finally, when comparing the operative mortalities of the patients who died and those who did not, the model shows a modest, but higher discrimination than the surgeons. Physicians' performance seems to be influenced by the difficulty of the task (i.e. the unpredictability of the event and the multidimensionality of the task). In order to improve physicians' probability estimates, the calculations of the decision model can be used as learning tool.","author":[{"dropping-particle":"","family":"Timmermans","given":"D","non-dropping-particle":"","parse-names":false,"suffix":""},{"dropping-particle":"","family":"Kievit","given":"J","non-dropping-particle":"","parse-names":false,"suffix":""},{"dropping-particle":"","family":"Bockel","given":"H","non-dropping-particle":"van","parse-names":false,"suffix":""}],"container-title":"Acta psychologica","id":"ITEM-1","issued":{"date-parts":[["1996"]]},"title":"How do surgeons' probability estimates of operative mortality compare with a decision analytic model?","type":"article-journal"},"uris":["http://www.mendeley.com/documents/?uuid=338d49cf-9271-439c-b5e7-e15b871e8710","http://www.mendeley.com/documents/?uuid=8bf2374b-6bc5-494c-9302-f24e95aec381"]}],"mendeley":{"formattedCitation":"&lt;sup&gt;46&lt;/sup&gt;","plainTextFormattedCitation":"46","previouslyFormattedCitation":"&lt;sup&gt;46&lt;/sup&gt;"},"properties":{"noteIndex":0},"schema":"https://github.com/citation-style-language/schema/raw/master/csl-citation.json"}</w:instrText>
      </w:r>
      <w:r w:rsidR="006B54FF">
        <w:fldChar w:fldCharType="separate"/>
      </w:r>
      <w:r w:rsidRPr="00715E5D">
        <w:rPr>
          <w:noProof/>
          <w:vertAlign w:val="superscript"/>
        </w:rPr>
        <w:t>46</w:t>
      </w:r>
      <w:r w:rsidR="006B54FF">
        <w:fldChar w:fldCharType="end"/>
      </w:r>
      <w:r>
        <w:t xml:space="preserve"> The actual mortality rate was 6.1%, with surgeons slightly overestimating mortality at 7.3%.</w:t>
      </w:r>
      <w:r w:rsidR="006B54FF">
        <w:fldChar w:fldCharType="begin" w:fldLock="1"/>
      </w:r>
      <w:r>
        <w:instrText>ADDIN CSL_CITATION {"citationItems":[{"id":"ITEM-1","itemData":{"DOI":"10.1016/0001-6918(96)00026-1","ISBN":"0001-6918","ISSN":"00016918","PMID":"8826791","abstract":"The aim of this study is to compare surgeons' estimates of operative mortality of patients with an abdominal aneurysm (= dilation of the aorta) with the operative mortality derived from a decision analytic model and to determine how surgeons use clinical information. Four experienced surgeons are asked to estimate, among other things, the operative mortality of 137 patients. Results concerning the accuracy of surgeons' estimates show that surgeons' average operative mortality estimates are quite accurate as compared to the calculated mortalities. The standard deviations of surgeons' estimates are lower than the standard deviation of the model, however, indicating that the surgeons are not as good in distinguishing the high and low risk patients. Furthermore, surgeons show substantial inconsistencies in the weighing of the clinical information, and also differ from the model in how clinical information is weighed. Finally, when comparing the operative mortalities of the patients who died and those who did not, the model shows a modest, but higher discrimination than the surgeons. Physicians' performance seems to be influenced by the difficulty of the task (i.e. the unpredictability of the event and the multidimensionality of the task). In order to improve physicians' probability estimates, the calculations of the decision model can be used as learning tool.","author":[{"dropping-particle":"","family":"Timmermans","given":"D","non-dropping-particle":"","parse-names":false,"suffix":""},{"dropping-particle":"","family":"Kievit","given":"J","non-dropping-particle":"","parse-names":false,"suffix":""},{"dropping-particle":"","family":"Bockel","given":"H","non-dropping-particle":"van","parse-names":false,"suffix":""}],"container-title":"Acta psychologica","id":"ITEM-1","issued":{"date-parts":[["1996"]]},"title":"How do surgeons' probability estimates of operative mortality compare with a decision analytic model?","type":"article-journal"},"uris":["http://www.mendeley.com/documents/?uuid=338d49cf-9271-439c-b5e7-e15b871e8710","http://www.mendeley.com/documents/?uuid=8bf2374b-6bc5-494c-9302-f24e95aec381"]}],"mendeley":{"formattedCitation":"&lt;sup&gt;46&lt;/sup&gt;","plainTextFormattedCitation":"46","previouslyFormattedCitation":"&lt;sup&gt;46&lt;/sup&gt;"},"properties":{"noteIndex":0},"schema":"https://github.com/citation-style-language/schema/raw/master/csl-citation.json"}</w:instrText>
      </w:r>
      <w:r w:rsidR="006B54FF">
        <w:fldChar w:fldCharType="separate"/>
      </w:r>
      <w:r w:rsidRPr="00715E5D">
        <w:rPr>
          <w:noProof/>
          <w:vertAlign w:val="superscript"/>
        </w:rPr>
        <w:t>46</w:t>
      </w:r>
      <w:r w:rsidR="006B54FF">
        <w:fldChar w:fldCharType="end"/>
      </w:r>
    </w:p>
    <w:p w:rsidR="0017190A" w:rsidRPr="00836623" w:rsidRDefault="0017190A" w:rsidP="0017190A">
      <w:pPr>
        <w:jc w:val="both"/>
      </w:pPr>
    </w:p>
    <w:p w:rsidR="0017190A" w:rsidRDefault="0017190A" w:rsidP="0017190A">
      <w:pPr>
        <w:pStyle w:val="Heading2"/>
      </w:pPr>
      <w:r>
        <w:t>Cardiac Surgery Mortality Prediction</w:t>
      </w:r>
    </w:p>
    <w:p w:rsidR="0017190A" w:rsidRDefault="0017190A" w:rsidP="0017190A">
      <w:pPr>
        <w:jc w:val="both"/>
      </w:pPr>
      <w:r>
        <w:t>Jain et al (2014) asked surgeons to predict 30-day mortality in 5,099 patients undergoing coronary artery bypass grafting (CABG) or valve surgery,</w:t>
      </w:r>
      <w:r w:rsidR="006B54FF">
        <w:fldChar w:fldCharType="begin" w:fldLock="1"/>
      </w:r>
      <w:r>
        <w:instrText>ADDIN CSL_CITATION {"citationItems":[{"id":"ITEM-1","itemData":{"DOI":"10.1161/CIRCOUTCOMES.113.000329","ISBN":"1941-7713","ISSN":"19417705","PMID":"24425699","abstract":"BACKGROUND: In the era of increasing percutaneous treatment options for heart disease, the estimation of surgical risk has become a key factor in selecting optimal treatment strategies. Surgical risk has historically been estimated by physician's subjective assessment and more recently by statistical risk estimates. METHODS AND RESULTS: We studied 5099 consecutive patients who underwent cardiac surgery at Minneapolis Veterans Affairs Medical Center between 1993 and 2010. Operative mortality risk was estimated statistically by the Veterans Affairs mortality risk estimate and subjectively by cardiac surgeons before surgery. Observed mortality rate was 3.3% (168 deaths) at 1 month, 7.1% (360 deaths) at 1 year, and 18.5% (942 deaths) at 5 years after surgery. Physician's risk estimate (mean [SD], 5.6% [4.4]) and statistical risk estimate (4.3% [5.1]) had modest correlation (c-index, 0.56; P&lt;0.001). Both methods modestly overestimated operative mortality risk. Statistical risk estimate was significantly better than physician's risk estimate in separating patients who died from those who survived at 30 days (c-index, 0.78 versus 0.73; P=0.003), at 1 year (c-index, 0.72 versus 0.61; P&lt;0.001), and at 5 years (c-index, 0.72 versus 0.64; P&lt;0.001) after surgery. Physician's risk estimate was higher than statistical risk estimate in all subgroups except high-risk patients. CONCLUSIONS: In patients undergoing cardiac surgery, statistical risk estimate is a better method to predict operative and long-term mortality compared with physician's subjective risk estimate. However, both methods modestly overestimate actual operative mortality risk.","author":[{"dropping-particle":"","family":"Jain","given":"Renuka","non-dropping-particle":"","parse-names":false,"suffix":""},{"dropping-particle":"","family":"Duval","given":"Sue","non-dropping-particle":"","parse-names":false,"suffix":""},{"dropping-particle":"","family":"Adabag","given":"Selcuk","non-dropping-particle":"","parse-names":false,"suffix":""}],"container-title":"Circulation: Cardiovascular Quality and Outcomes","id":"ITEM-1","issued":{"date-parts":[["2014"]]},"title":"How accurate is the eyeball test? A comparison of physician's subjective assessment versus statistical methods in estimating mortality risk after cardiac surgery","type":"article-journal"},"uris":["http://www.mendeley.com/documents/?uuid=f5969104-6763-4cde-b3ec-35fdd82bfcc5","http://www.mendeley.com/documents/?uuid=b650f855-1253-45f8-89a2-60e604e9eb25"]}],"mendeley":{"formattedCitation":"&lt;sup&gt;37&lt;/sup&gt;","plainTextFormattedCitation":"37","previouslyFormattedCitation":"&lt;sup&gt;37&lt;/sup&gt;"},"properties":{"noteIndex":0},"schema":"https://github.com/citation-style-language/schema/raw/master/csl-citation.json"}</w:instrText>
      </w:r>
      <w:r w:rsidR="006B54FF">
        <w:fldChar w:fldCharType="separate"/>
      </w:r>
      <w:r w:rsidRPr="00715E5D">
        <w:rPr>
          <w:noProof/>
          <w:vertAlign w:val="superscript"/>
        </w:rPr>
        <w:t>37</w:t>
      </w:r>
      <w:r w:rsidR="006B54FF">
        <w:fldChar w:fldCharType="end"/>
      </w:r>
      <w:r>
        <w:t xml:space="preserve"> and compared to the Continuous Improvement in Cardiac Surgery Program (CICSP) mortality estimate.</w:t>
      </w:r>
      <w:r w:rsidR="006B54FF">
        <w:fldChar w:fldCharType="begin" w:fldLock="1"/>
      </w:r>
      <w:r>
        <w:instrText>ADDIN CSL_CITATION {"citationItems":[{"id":"ITEM-1","itemData":{"ISBN":"0003-4932 (Print)\\r0003-4932 (Linking)","PMID":"11573040","abstract":"OBJECTIVE: To review the Department of Veteran Affairs (VA) and the Society of Thoracic Surgeons (STS) national databases over the past 10 years to evaluate their relative similarities and differences, to appraise their use as quality improvement tools, and to assess their potential to facilitate improvements in quality of cardiac surgical care. SUMMARY BACKGROUND DATA: The VA developed a mandatory risk-adjusted database in 1987 to monitor outcomes of cardiac surgery at all VA medical centers. In 1989 the STS developed a voluntary risk-adjusted database to help members assess quality and outcomes in their individual programs and to facilitate improvements in quality of care. METHODS: A short data form on every veteran operated on at each VA medical center is completed and transmitted electronically for analysis of unadjusted and risk-adjusted death and complications, as well as length of stay. Masked, confidential semiannual reports are then distributed to each program's clinical team and the associated administrator. These reports are also reviewed by a national quality oversight committee. Thus, VA data are used both locally for quality improvement and at the national level with quality surveillance. The STS dataset (217 core fields and 255 extended fields) is transmitted for each patient semiannually to the Duke Clinical Research Institute (DCRI) for warehousing, analysis, and distribution. Site-specific reports are produced with regional and national aggregate comparisons for unadjusted and adjusted surgical deaths and complications, as well as length of stay for coronary artery bypass grafting (CABG), valvular procedures, and valvular/CABG procedures. Both databases use the logistic regression modeling approach. Data for key processes of care are also captured in both databases. Research projects are frequently carried out using each database. RESULTS: More than 74,000 and 1.6 million cardiac surgical patients have been entered into the VA and STS databases, respectively. Risk factors that predict surgical death for CABG are very similar in the two databases, as are the odds ratios for most of the risk factors. One major difference is that the VA is 99% male, the STS 71% male. Both databases have shown a significant reduction in the risk-adjusted surgical death rate during the past decade despite the fact that patients have presented with an increased risk factor profile. The ratio of observed to expected deaths decreased from 1.05 to 0.9 for the V…","author":[{"dropping-particle":"","family":"Grover","given":"F L","non-dropping-particle":"","parse-names":false,"suffix":""},{"dropping-particle":"","family":"Shroyer","given":"A L","non-dropping-particle":"","parse-names":false,"suffix":""},{"dropping-particle":"","family":"Hammermeister","given":"K","non-dropping-particle":"","parse-names":false,"suffix":""},{"dropping-particle":"","family":"Edwards","given":"F H","non-dropping-particle":"","parse-names":false,"suffix":""},{"dropping-particle":"","family":"Ferguson  Jr.","given":"T B","non-dropping-particle":"","parse-names":false,"suffix":""},{"dropping-particle":"","family":"Dziuban  Jr.","given":"S W","non-dropping-particle":"","parse-names":false,"suffix":""},{"dropping-particle":"","family":"Cleveland  Jr.","given":"J C","non-dropping-particle":"","parse-names":false,"suffix":""},{"dropping-particle":"","family":"Clark","given":"R E","non-dropping-particle":"","parse-names":false,"suffix":""},{"dropping-particle":"","family":"McDonald","given":"G","non-dropping-particle":"","parse-names":false,"suffix":""}],"container-title":"Ann Surg","id":"ITEM-1","issued":{"date-parts":[["2001"]]},"title":"A decade's experience with quality improvement in cardiac surgery using the Veterans Affairs and Society of Thoracic Surgeons national databases","type":"article-journal"},"uris":["http://www.mendeley.com/documents/?uuid=8fd1dfd7-bcc8-40f7-875e-953995851f50","http://www.mendeley.com/documents/?uuid=635e5203-39b2-40a6-9834-81a7f2d0499d"]}],"mendeley":{"formattedCitation":"&lt;sup&gt;5&lt;/sup&gt;","plainTextFormattedCitation":"5","previouslyFormattedCitation":"&lt;sup&gt;5&lt;/sup&gt;"},"properties":{"noteIndex":0},"schema":"https://github.com/citation-style-language/schema/raw/master/csl-citation.json"}</w:instrText>
      </w:r>
      <w:r w:rsidR="006B54FF">
        <w:fldChar w:fldCharType="separate"/>
      </w:r>
      <w:r w:rsidRPr="0014239F">
        <w:rPr>
          <w:noProof/>
          <w:vertAlign w:val="superscript"/>
        </w:rPr>
        <w:t>5</w:t>
      </w:r>
      <w:r w:rsidR="006B54FF">
        <w:fldChar w:fldCharType="end"/>
      </w:r>
      <w:r>
        <w:t xml:space="preserve"> Absolute 30-day mortality was 3.3%. Preoperative 30-day mortality was predicted by surgeons to be 5.6% with an AUC of 0.73 (95% CI; 0.69-0.77), and by CICSP to be 4.3% with an AUC of 0.78</w:t>
      </w:r>
      <w:r w:rsidRPr="005D4EC0">
        <w:t xml:space="preserve"> </w:t>
      </w:r>
      <w:r>
        <w:t>(95% CI; 0.75–0.82).</w:t>
      </w:r>
      <w:r w:rsidR="006B54FF">
        <w:fldChar w:fldCharType="begin" w:fldLock="1"/>
      </w:r>
      <w:r>
        <w:instrText>ADDIN CSL_CITATION {"citationItems":[{"id":"ITEM-1","itemData":{"DOI":"10.1161/CIRCOUTCOMES.113.000329","ISBN":"1941-7713","ISSN":"19417705","PMID":"24425699","abstract":"BACKGROUND: In the era of increasing percutaneous treatment options for heart disease, the estimation of surgical risk has become a key factor in selecting optimal treatment strategies. Surgical risk has historically been estimated by physician's subjective assessment and more recently by statistical risk estimates. METHODS AND RESULTS: We studied 5099 consecutive patients who underwent cardiac surgery at Minneapolis Veterans Affairs Medical Center between 1993 and 2010. Operative mortality risk was estimated statistically by the Veterans Affairs mortality risk estimate and subjectively by cardiac surgeons before surgery. Observed mortality rate was 3.3% (168 deaths) at 1 month, 7.1% (360 deaths) at 1 year, and 18.5% (942 deaths) at 5 years after surgery. Physician's risk estimate (mean [SD], 5.6% [4.4]) and statistical risk estimate (4.3% [5.1]) had modest correlation (c-index, 0.56; P&lt;0.001). Both methods modestly overestimated operative mortality risk. Statistical risk estimate was significantly better than physician's risk estimate in separating patients who died from those who survived at 30 days (c-index, 0.78 versus 0.73; P=0.003), at 1 year (c-index, 0.72 versus 0.61; P&lt;0.001), and at 5 years (c-index, 0.72 versus 0.64; P&lt;0.001) after surgery. Physician's risk estimate was higher than statistical risk estimate in all subgroups except high-risk patients. CONCLUSIONS: In patients undergoing cardiac surgery, statistical risk estimate is a better method to predict operative and long-term mortality compared with physician's subjective risk estimate. However, both methods modestly overestimate actual operative mortality risk.","author":[{"dropping-particle":"","family":"Jain","given":"Renuka","non-dropping-particle":"","parse-names":false,"suffix":""},{"dropping-particle":"","family":"Duval","given":"Sue","non-dropping-particle":"","parse-names":false,"suffix":""},{"dropping-particle":"","family":"Adabag","given":"Selcuk","non-dropping-particle":"","parse-names":false,"suffix":""}],"container-title":"Circulation: Cardiovascular Quality and Outcomes","id":"ITEM-1","issued":{"date-parts":[["2014"]]},"title":"How accurate is the eyeball test? A comparison of physician's subjective assessment versus statistical methods in estimating mortality risk after cardiac surgery","type":"article-journal"},"uris":["http://www.mendeley.com/documents/?uuid=f5969104-6763-4cde-b3ec-35fdd82bfcc5","http://www.mendeley.com/documents/?uuid=b650f855-1253-45f8-89a2-60e604e9eb25"]}],"mendeley":{"formattedCitation":"&lt;sup&gt;37&lt;/sup&gt;","plainTextFormattedCitation":"37","previouslyFormattedCitation":"&lt;sup&gt;37&lt;/sup&gt;"},"properties":{"noteIndex":0},"schema":"https://github.com/citation-style-language/schema/raw/master/csl-citation.json"}</w:instrText>
      </w:r>
      <w:r w:rsidR="006B54FF">
        <w:fldChar w:fldCharType="separate"/>
      </w:r>
      <w:r w:rsidRPr="00715E5D">
        <w:rPr>
          <w:noProof/>
          <w:vertAlign w:val="superscript"/>
        </w:rPr>
        <w:t>37</w:t>
      </w:r>
      <w:r w:rsidR="006B54FF">
        <w:fldChar w:fldCharType="end"/>
      </w:r>
      <w:r>
        <w:t xml:space="preserve"> </w:t>
      </w:r>
      <w:r w:rsidRPr="00145409">
        <w:t>Bakaeen</w:t>
      </w:r>
      <w:r>
        <w:t xml:space="preserve"> et al</w:t>
      </w:r>
      <w:r w:rsidRPr="00064C3C">
        <w:rPr>
          <w:b/>
        </w:rPr>
        <w:t xml:space="preserve"> </w:t>
      </w:r>
      <w:r w:rsidRPr="000F0B30">
        <w:t>(</w:t>
      </w:r>
      <w:r w:rsidRPr="00CC4AD3">
        <w:t>2010</w:t>
      </w:r>
      <w:r>
        <w:t xml:space="preserve">) employed similar methodology to Jain et al </w:t>
      </w:r>
      <w:r w:rsidR="006B54FF">
        <w:fldChar w:fldCharType="begin" w:fldLock="1"/>
      </w:r>
      <w:r>
        <w:instrText>ADDIN CSL_CITATION {"citationItems":[{"id":"ITEM-1","itemData":{"DOI":"10.1161/CIRCOUTCOMES.113.000329","ISBN":"1941-7713","ISSN":"19417705","PMID":"24425699","abstract":"BACKGROUND: In the era of increasing percutaneous treatment options for heart disease, the estimation of surgical risk has become a key factor in selecting optimal treatment strategies. Surgical risk has historically been estimated by physician's subjective assessment and more recently by statistical risk estimates. METHODS AND RESULTS: We studied 5099 consecutive patients who underwent cardiac surgery at Minneapolis Veterans Affairs Medical Center between 1993 and 2010. Operative mortality risk was estimated statistically by the Veterans Affairs mortality risk estimate and subjectively by cardiac surgeons before surgery. Observed mortality rate was 3.3% (168 deaths) at 1 month, 7.1% (360 deaths) at 1 year, and 18.5% (942 deaths) at 5 years after surgery. Physician's risk estimate (mean [SD], 5.6% [4.4]) and statistical risk estimate (4.3% [5.1]) had modest correlation (c-index, 0.56; P&lt;0.001). Both methods modestly overestimated operative mortality risk. Statistical risk estimate was significantly better than physician's risk estimate in separating patients who died from those who survived at 30 days (c-index, 0.78 versus 0.73; P=0.003), at 1 year (c-index, 0.72 versus 0.61; P&lt;0.001), and at 5 years (c-index, 0.72 versus 0.64; P&lt;0.001) after surgery. Physician's risk estimate was higher than statistical risk estimate in all subgroups except high-risk patients. CONCLUSIONS: In patients undergoing cardiac surgery, statistical risk estimate is a better method to predict operative and long-term mortality compared with physician's subjective risk estimate. However, both methods modestly overestimate actual operative mortality risk.","author":[{"dropping-particle":"","family":"Jain","given":"Renuka","non-dropping-particle":"","parse-names":false,"suffix":""},{"dropping-particle":"","family":"Duval","given":"Sue","non-dropping-particle":"","parse-names":false,"suffix":""},{"dropping-particle":"","family":"Adabag","given":"Selcuk","non-dropping-particle":"","parse-names":false,"suffix":""}],"container-title":"Circulation: Cardiovascular Quality and Outcomes","id":"ITEM-1","issued":{"date-parts":[["2014"]]},"title":"How accurate is the eyeball test? A comparison of physician's subjective assessment versus statistical methods in estimating mortality risk after cardiac surgery","type":"article-journal"},"uris":["http://www.mendeley.com/documents/?uuid=f5969104-6763-4cde-b3ec-35fdd82bfcc5","http://www.mendeley.com/documents/?uuid=b650f855-1253-45f8-89a2-60e604e9eb25"]}],"mendeley":{"formattedCitation":"&lt;sup&gt;37&lt;/sup&gt;","plainTextFormattedCitation":"37","previouslyFormattedCitation":"&lt;sup&gt;37&lt;/sup&gt;"},"properties":{"noteIndex":0},"schema":"https://github.com/citation-style-language/schema/raw/master/csl-citation.json"}</w:instrText>
      </w:r>
      <w:r w:rsidR="006B54FF">
        <w:fldChar w:fldCharType="separate"/>
      </w:r>
      <w:r w:rsidRPr="00715E5D">
        <w:rPr>
          <w:noProof/>
          <w:vertAlign w:val="superscript"/>
        </w:rPr>
        <w:t>37</w:t>
      </w:r>
      <w:r w:rsidR="006B54FF">
        <w:fldChar w:fldCharType="end"/>
      </w:r>
      <w:r>
        <w:t xml:space="preserve"> but limited data to aortic valve replacement (AVR) surgery in 317 patients.</w:t>
      </w:r>
      <w:r w:rsidR="006B54FF">
        <w:fldChar w:fldCharType="begin" w:fldLock="1"/>
      </w:r>
      <w:r>
        <w:instrText>ADDIN CSL_CITATION {"citationItems":[{"id":"ITEM-1","itemData":{"DOI":"10.1016/j.jss.2010.03.015","ISSN":"00224804","PMID":"20605597","abstract":"Background: We compared the abilities of surgeons and of an established risk model to predict operative mortality after aortic valve replacement (AVR), and we investigated scenarios that give rise to discrepancies between these predictions. Materials and Methods: We reviewed all AVR procedures performed at a Veterans Affairs institution between 1993 and 2008 (n = 317). The abilities of the Continuous Improvement in Cardiac Surgery Program (CICSP) risk model and of the surgeons to predict operative mortality were assessed by computing the area under the receiver operating characteristic curve (AUC). We investigated cases in which there was a significant discrepancy (2-fold or greater) between the surgeons' and the CICSP model's predictions. Results: The predictive abilities of both the surgeons and the CICSP risk model were good - AUC values were 0.73 and 0.75, respectively (P = 0.84) - but the surgeons' mean estimate of mortality risk (8.3% ± 8.3%) exceeded both the CICSP model's estimate (6.6% ± 8.3%) (P &lt; 0.0001) and the actual mortality rate (5.4%). There was significant discrepancy between the two sources of prediction in 38% (122/317) of cases. In this subset of cases, the CICSP did not adjust for factors that influenced risk stratification by the surgeon in 33% (40/122) of cases; the most common of these factors were anticipation of a more extensive procedure, severe pulmonary disease other than chronic obstructive pulmonary disease, hepatic disease, and pulmonary hypertension. Conclusions: Both surgeons and the CICSP model performed well in risk-stratifying AVR patients, but the surgeons tended to overestimate the risk. The CICSP model did not capture some disease entities considered relevant in estimating mortality by surgeons.","author":[{"dropping-particle":"","family":"Bakaeen","given":"Faisal G.","non-dropping-particle":"","parse-names":false,"suffix":""},{"dropping-particle":"","family":"Chu","given":"Danny","non-dropping-particle":"","parse-names":false,"suffix":""},{"dropping-particle":"","family":"La Cruz","given":"Kim I.","non-dropping-particle":"De","parse-names":false,"suffix":""},{"dropping-particle":"","family":"Gopaldas","given":"Raja R.","non-dropping-particle":"","parse-names":false,"suffix":""},{"dropping-particle":"","family":"Sansgiry","given":"Shubhada","non-dropping-particle":"","parse-names":false,"suffix":""},{"dropping-particle":"","family":"Huh","given":"Joseph","non-dropping-particle":"","parse-names":false,"suffix":""},{"dropping-particle":"","family":"Lemaire","given":"Scott A.","non-dropping-particle":"","parse-names":false,"suffix":""},{"dropping-particle":"","family":"Berger","given":"David H.","non-dropping-particle":"","parse-names":false,"suffix":""},{"dropping-particle":"","family":"Coselli","given":"Joseph S.","non-dropping-particle":"","parse-names":false,"suffix":""}],"container-title":"Journal of Surgical Research","id":"ITEM-1","issued":{"date-parts":[["2010"]]},"title":"Aortic valve replacement: Mortality predictions of surgeons versus risk model","type":"article-journal"},"uris":["http://www.mendeley.com/documents/?uuid=50a81897-f9ab-4bdd-b24e-7af7525dd1ca","http://www.mendeley.com/documents/?uuid=48ae4f0b-12d8-44e7-8996-04f3d8131fdd"]}],"mendeley":{"formattedCitation":"&lt;sup&gt;49&lt;/sup&gt;","plainTextFormattedCitation":"49","previouslyFormattedCitation":"&lt;sup&gt;49&lt;/sup&gt;"},"properties":{"noteIndex":0},"schema":"https://github.com/citation-style-language/schema/raw/master/csl-citation.json"}</w:instrText>
      </w:r>
      <w:r w:rsidR="006B54FF">
        <w:fldChar w:fldCharType="separate"/>
      </w:r>
      <w:r w:rsidRPr="00715E5D">
        <w:rPr>
          <w:noProof/>
          <w:vertAlign w:val="superscript"/>
        </w:rPr>
        <w:t>49</w:t>
      </w:r>
      <w:r w:rsidR="006B54FF">
        <w:fldChar w:fldCharType="end"/>
      </w:r>
      <w:r>
        <w:t xml:space="preserve"> The absolute mortality rate was 5.4%. The surgeons’ mean estimates of mortality was 8.3% (± 8.3%) with an AUC of 0.73, compared to CICSP model estimate of 6.6% (± 8.3%) with an AUC of 0.75.</w:t>
      </w:r>
      <w:r w:rsidR="006B54FF">
        <w:fldChar w:fldCharType="begin" w:fldLock="1"/>
      </w:r>
      <w:r>
        <w:instrText>ADDIN CSL_CITATION {"citationItems":[{"id":"ITEM-1","itemData":{"DOI":"10.1016/j.jss.2010.03.015","ISSN":"00224804","PMID":"20605597","abstract":"Background: We compared the abilities of surgeons and of an established risk model to predict operative mortality after aortic valve replacement (AVR), and we investigated scenarios that give rise to discrepancies between these predictions. Materials and Methods: We reviewed all AVR procedures performed at a Veterans Affairs institution between 1993 and 2008 (n = 317). The abilities of the Continuous Improvement in Cardiac Surgery Program (CICSP) risk model and of the surgeons to predict operative mortality were assessed by computing the area under the receiver operating characteristic curve (AUC). We investigated cases in which there was a significant discrepancy (2-fold or greater) between the surgeons' and the CICSP model's predictions. Results: The predictive abilities of both the surgeons and the CICSP risk model were good - AUC values were 0.73 and 0.75, respectively (P = 0.84) - but the surgeons' mean estimate of mortality risk (8.3% ± 8.3%) exceeded both the CICSP model's estimate (6.6% ± 8.3%) (P &lt; 0.0001) and the actual mortality rate (5.4%). There was significant discrepancy between the two sources of prediction in 38% (122/317) of cases. In this subset of cases, the CICSP did not adjust for factors that influenced risk stratification by the surgeon in 33% (40/122) of cases; the most common of these factors were anticipation of a more extensive procedure, severe pulmonary disease other than chronic obstructive pulmonary disease, hepatic disease, and pulmonary hypertension. Conclusions: Both surgeons and the CICSP model performed well in risk-stratifying AVR patients, but the surgeons tended to overestimate the risk. The CICSP model did not capture some disease entities considered relevant in estimating mortality by surgeons.","author":[{"dropping-particle":"","family":"Bakaeen","given":"Faisal G.","non-dropping-particle":"","parse-names":false,"suffix":""},{"dropping-particle":"","family":"Chu","given":"Danny","non-dropping-particle":"","parse-names":false,"suffix":""},{"dropping-particle":"","family":"La Cruz","given":"Kim I.","non-dropping-particle":"De","parse-names":false,"suffix":""},{"dropping-particle":"","family":"Gopaldas","given":"Raja R.","non-dropping-particle":"","parse-names":false,"suffix":""},{"dropping-particle":"","family":"Sansgiry","given":"Shubhada","non-dropping-particle":"","parse-names":false,"suffix":""},{"dropping-particle":"","family":"Huh","given":"Joseph","non-dropping-particle":"","parse-names":false,"suffix":""},{"dropping-particle":"","family":"Lemaire","given":"Scott A.","non-dropping-particle":"","parse-names":false,"suffix":""},{"dropping-particle":"","family":"Berger","given":"David H.","non-dropping-particle":"","parse-names":false,"suffix":""},{"dropping-particle":"","family":"Coselli","given":"Joseph S.","non-dropping-particle":"","parse-names":false,"suffix":""}],"container-title":"Journal of Surgical Research","id":"ITEM-1","issued":{"date-parts":[["2010"]]},"title":"Aortic valve replacement: Mortality predictions of surgeons versus risk model","type":"article-journal"},"uris":["http://www.mendeley.com/documents/?uuid=50a81897-f9ab-4bdd-b24e-7af7525dd1ca","http://www.mendeley.com/documents/?uuid=48ae4f0b-12d8-44e7-8996-04f3d8131fdd"]}],"mendeley":{"formattedCitation":"&lt;sup&gt;49&lt;/sup&gt;","plainTextFormattedCitation":"49","previouslyFormattedCitation":"&lt;sup&gt;49&lt;/sup&gt;"},"properties":{"noteIndex":0},"schema":"https://github.com/citation-style-language/schema/raw/master/csl-citation.json"}</w:instrText>
      </w:r>
      <w:r w:rsidR="006B54FF">
        <w:fldChar w:fldCharType="separate"/>
      </w:r>
      <w:r w:rsidRPr="00715E5D">
        <w:rPr>
          <w:noProof/>
          <w:vertAlign w:val="superscript"/>
        </w:rPr>
        <w:t>49</w:t>
      </w:r>
      <w:r w:rsidR="006B54FF">
        <w:fldChar w:fldCharType="end"/>
      </w:r>
      <w:r>
        <w:t xml:space="preserve"> Another study employing similar methodology examined 181 patients.</w:t>
      </w:r>
      <w:r w:rsidR="006B54FF">
        <w:fldChar w:fldCharType="begin" w:fldLock="1"/>
      </w:r>
      <w:r>
        <w:instrText>ADDIN CSL_CITATION {"citationItems":[{"id":"ITEM-1","itemData":{"DOI":"10.1016/j.jss.2011.09.011","ISBN":"0022-4804\\r1095-8673","ISSN":"00224804","PMID":"22079838","abstract":"Background: Risk models are useful in evaluating and comparing surgical outcomes, but surgeons may not always agree with the risk estimates derived from these models, particularly in high-risk cases. We examined the concordance between surgeons' and a risk model's predictions of operative mortality in high-risk coronary artery bypass grafting (CABG) patients, and we attempted to identify the reasons for any discrepancies. Methods: From the Veterans Affairs Continuous Improvement in Cardiac Surgery Program (CICSP), a prospective database and cardiac surgery risk model, we obtained data regarding 181 high-risk, isolated CABG cases performed at a single institution between April 1998 and April 2008. Cases were considered high risk if the surgeon estimated the patient's operative mortality risk to be ≥10%. We compared the mortality predictions made by surgeons and the risk model by using the signed-rank test and investigated cases in which there was a significant discrepancy (at least 2-fold) between the two predictions. Results: The observed 30-d/in-hospital and 180-d mortality rates were 6.1% (11/181) and 11.0% (20/181), respectively. The mean operative mortality prediction made by surgeons (12.0% ± 5.3%) was higher than that made by the risk model (7.5% ± 8.5%) (P &lt; 0.001). There was significant discrepancy between the surgeon and risk model estimates in 62% (113/181) of cases. In 53% (60/113) of these cases, the surgeon reported having considered risk factors not included in the CICSP model, including (most commonly) possible need for an additional procedure (n = 15), compromised mobility (n = 11), liver disease (n = 9), hematologic or immunologic disease (n = 6), and quality of targets (n = 5). Conclusions: In high-risk CABG cases, surgeon and CICSP risk estimates often disagreed markedly, partly because some disease entities of concern to surgeons are not included in the risk model. The higher mortality risk estimated by the surgeons is a better reflection of the considerable mortality risk that extends up to 180 days after surgery.","author":[{"dropping-particle":"","family":"Cornwell","given":"Lorraine D.","non-dropping-particle":"","parse-names":false,"suffix":""},{"dropping-particle":"","family":"Chu","given":"Danny","non-dropping-particle":"","parse-names":false,"suffix":""},{"dropping-particle":"","family":"Misselbeck","given":"Timothy","non-dropping-particle":"","parse-names":false,"suffix":""},{"dropping-particle":"","family":"LeMaire","given":"Scott A.","non-dropping-particle":"","parse-names":false,"suffix":""},{"dropping-particle":"","family":"Huh","given":"Joseph","non-dropping-particle":"","parse-names":false,"suffix":""},{"dropping-particle":"","family":"Sansgiry","given":"Shubhada","non-dropping-particle":"","parse-names":false,"suffix":""},{"dropping-particle":"","family":"Coselli","given":"Joseph S.","non-dropping-particle":"","parse-names":false,"suffix":""},{"dropping-particle":"","family":"Bakaeen","given":"Faisal G.","non-dropping-particle":"","parse-names":false,"suffix":""}],"container-title":"Journal of Surgical Research","id":"ITEM-1","issued":{"date-parts":[["2012"]]},"title":"Predicting mortality in high-risk coronary artery bypass: Surgeon versus risk model","type":"article-journal"},"uris":["http://www.mendeley.com/documents/?uuid=1a8c8d24-89af-44c1-ac4a-05edddc4842d","http://www.mendeley.com/documents/?uuid=bd31082f-ba1b-4532-bbaf-8268bd14ef49"]}],"mendeley":{"formattedCitation":"&lt;sup&gt;18&lt;/sup&gt;","plainTextFormattedCitation":"18","previouslyFormattedCitation":"&lt;sup&gt;18&lt;/sup&gt;"},"properties":{"noteIndex":0},"schema":"https://github.com/citation-style-language/schema/raw/master/csl-citation.json"}</w:instrText>
      </w:r>
      <w:r w:rsidR="006B54FF">
        <w:fldChar w:fldCharType="separate"/>
      </w:r>
      <w:r w:rsidRPr="0014239F">
        <w:rPr>
          <w:noProof/>
          <w:vertAlign w:val="superscript"/>
        </w:rPr>
        <w:t>18</w:t>
      </w:r>
      <w:r w:rsidR="006B54FF">
        <w:fldChar w:fldCharType="end"/>
      </w:r>
      <w:r>
        <w:t xml:space="preserve">  30-day mortality was 6.1%. Surgeons’ predicted mortality was 12%, whilst the CICSP model </w:t>
      </w:r>
      <w:r>
        <w:lastRenderedPageBreak/>
        <w:t>predicted mortality at 7.5%.</w:t>
      </w:r>
      <w:r w:rsidR="006B54FF">
        <w:fldChar w:fldCharType="begin" w:fldLock="1"/>
      </w:r>
      <w:r>
        <w:instrText>ADDIN CSL_CITATION {"citationItems":[{"id":"ITEM-1","itemData":{"DOI":"10.1016/j.jss.2011.09.011","ISBN":"0022-4804\\r1095-8673","ISSN":"00224804","PMID":"22079838","abstract":"Background: Risk models are useful in evaluating and comparing surgical outcomes, but surgeons may not always agree with the risk estimates derived from these models, particularly in high-risk cases. We examined the concordance between surgeons' and a risk model's predictions of operative mortality in high-risk coronary artery bypass grafting (CABG) patients, and we attempted to identify the reasons for any discrepancies. Methods: From the Veterans Affairs Continuous Improvement in Cardiac Surgery Program (CICSP), a prospective database and cardiac surgery risk model, we obtained data regarding 181 high-risk, isolated CABG cases performed at a single institution between April 1998 and April 2008. Cases were considered high risk if the surgeon estimated the patient's operative mortality risk to be ≥10%. We compared the mortality predictions made by surgeons and the risk model by using the signed-rank test and investigated cases in which there was a significant discrepancy (at least 2-fold) between the two predictions. Results: The observed 30-d/in-hospital and 180-d mortality rates were 6.1% (11/181) and 11.0% (20/181), respectively. The mean operative mortality prediction made by surgeons (12.0% ± 5.3%) was higher than that made by the risk model (7.5% ± 8.5%) (P &lt; 0.001). There was significant discrepancy between the surgeon and risk model estimates in 62% (113/181) of cases. In 53% (60/113) of these cases, the surgeon reported having considered risk factors not included in the CICSP model, including (most commonly) possible need for an additional procedure (n = 15), compromised mobility (n = 11), liver disease (n = 9), hematologic or immunologic disease (n = 6), and quality of targets (n = 5). Conclusions: In high-risk CABG cases, surgeon and CICSP risk estimates often disagreed markedly, partly because some disease entities of concern to surgeons are not included in the risk model. The higher mortality risk estimated by the surgeons is a better reflection of the considerable mortality risk that extends up to 180 days after surgery.","author":[{"dropping-particle":"","family":"Cornwell","given":"Lorraine D.","non-dropping-particle":"","parse-names":false,"suffix":""},{"dropping-particle":"","family":"Chu","given":"Danny","non-dropping-particle":"","parse-names":false,"suffix":""},{"dropping-particle":"","family":"Misselbeck","given":"Timothy","non-dropping-particle":"","parse-names":false,"suffix":""},{"dropping-particle":"","family":"LeMaire","given":"Scott A.","non-dropping-particle":"","parse-names":false,"suffix":""},{"dropping-particle":"","family":"Huh","given":"Joseph","non-dropping-particle":"","parse-names":false,"suffix":""},{"dropping-particle":"","family":"Sansgiry","given":"Shubhada","non-dropping-particle":"","parse-names":false,"suffix":""},{"dropping-particle":"","family":"Coselli","given":"Joseph S.","non-dropping-particle":"","parse-names":false,"suffix":""},{"dropping-particle":"","family":"Bakaeen","given":"Faisal G.","non-dropping-particle":"","parse-names":false,"suffix":""}],"container-title":"Journal of Surgical Research","id":"ITEM-1","issued":{"date-parts":[["2012"]]},"title":"Predicting mortality in high-risk coronary artery bypass: Surgeon versus risk model","type":"article-journal"},"uris":["http://www.mendeley.com/documents/?uuid=1a8c8d24-89af-44c1-ac4a-05edddc4842d","http://www.mendeley.com/documents/?uuid=bd31082f-ba1b-4532-bbaf-8268bd14ef49"]}],"mendeley":{"formattedCitation":"&lt;sup&gt;18&lt;/sup&gt;","plainTextFormattedCitation":"18","previouslyFormattedCitation":"&lt;sup&gt;18&lt;/sup&gt;"},"properties":{"noteIndex":0},"schema":"https://github.com/citation-style-language/schema/raw/master/csl-citation.json"}</w:instrText>
      </w:r>
      <w:r w:rsidR="006B54FF">
        <w:fldChar w:fldCharType="separate"/>
      </w:r>
      <w:r w:rsidRPr="0014239F">
        <w:rPr>
          <w:noProof/>
          <w:vertAlign w:val="superscript"/>
        </w:rPr>
        <w:t>18</w:t>
      </w:r>
      <w:r w:rsidR="006B54FF">
        <w:fldChar w:fldCharType="end"/>
      </w:r>
      <w:r>
        <w:t xml:space="preserve"> </w:t>
      </w:r>
      <w:r w:rsidRPr="00BA58F0">
        <w:t>Pons</w:t>
      </w:r>
      <w:r w:rsidRPr="006934F2">
        <w:t xml:space="preserve"> </w:t>
      </w:r>
      <w:r>
        <w:t>et al (1999) evaluated the predictive accuracy of surgeons’ preoperative mortality risk assessment of 1,198 patients undergoing cardiac surgery compared with an internally created predictive risk model.</w:t>
      </w:r>
      <w:r w:rsidR="006B54FF">
        <w:fldChar w:fldCharType="begin" w:fldLock="1"/>
      </w:r>
      <w:r>
        <w:instrText>ADDIN CSL_CITATION {"citationItems":[{"id":"ITEM-1","itemData":{"DOI":"10.1016/S0003-4975(98)01326-5","ISSN":"00034975","PMID":"10215202","abstract":"Background. The aim of this study was to compare the predictive accuracy for open heart surgical mortality between a statistical model based on collection of clinical data and surgeons' subjective risk assessment. Methods. Predictive discrimination of both risk assessments (surgeons' and model) was compared through the area under the receiver operating characteristic curve. Logistic regression analysis was used to assess the relation between surgeons' and model predictions to actual outcomes. Calibration of the subjective estimates was evaluated with a χ2test. Results. Overall, the area under the receiver operating characteristic curve was 0.76 for the statistical model and 0.70 for the subjective assessment. Logistic regression analysis showed that the statistical model remained significant after accounting for the subjective assessment. Calibration of subjective mortality predictions was poor. Conclusions. Surgeons' risk assessment tends to cluster in the middle ranges of risk. Subjective assessment seems accurate in identifying the two extremes of risk but is inaccurate for intermediate risk levels. A multivariate statistical model improves the accuracy of subjective predictions.","author":[{"dropping-particle":"","family":"Pons","given":"Joan M.V.","non-dropping-particle":"","parse-names":false,"suffix":""},{"dropping-particle":"","family":"Borras","given":"Josep M.","non-dropping-particle":"","parse-names":false,"suffix":""},{"dropping-particle":"","family":"Espinas","given":"Josep A.","non-dropping-particle":"","parse-names":false,"suffix":""},{"dropping-particle":"","family":"Moreno","given":"Victor","non-dropping-particle":"","parse-names":false,"suffix":""},{"dropping-particle":"","family":"Cardona","given":"Maria","non-dropping-particle":"","parse-names":false,"suffix":""},{"dropping-particle":"","family":"Granados","given":"Alícia","non-dropping-particle":"","parse-names":false,"suffix":""}],"container-title":"Annals of Thoracic Surgery","id":"ITEM-1","issued":{"date-parts":[["1999"]]},"title":"Subjective versus statistical model assessment of mortality risk in open heart surgical procedures","type":"article-journal"},"uris":["http://www.mendeley.com/documents/?uuid=da074732-0c4e-493f-96f8-23b364bdbfeb","http://www.mendeley.com/documents/?uuid=5f718be4-1c33-4514-ac92-7446baa06069"]}],"mendeley":{"formattedCitation":"&lt;sup&gt;19&lt;/sup&gt;","plainTextFormattedCitation":"19","previouslyFormattedCitation":"&lt;sup&gt;19&lt;/sup&gt;"},"properties":{"noteIndex":0},"schema":"https://github.com/citation-style-language/schema/raw/master/csl-citation.json"}</w:instrText>
      </w:r>
      <w:r w:rsidR="006B54FF">
        <w:fldChar w:fldCharType="separate"/>
      </w:r>
      <w:r w:rsidRPr="0014239F">
        <w:rPr>
          <w:noProof/>
          <w:vertAlign w:val="superscript"/>
        </w:rPr>
        <w:t>19</w:t>
      </w:r>
      <w:r w:rsidR="006B54FF">
        <w:fldChar w:fldCharType="end"/>
      </w:r>
      <w:r>
        <w:t xml:space="preserve"> The predicted mortality risk was divided into 'low', 'fair', 'high', 'very high' or 'extremely high' risk. The 30-day mortality rate was 10.5%.</w:t>
      </w:r>
      <w:r w:rsidR="006B54FF">
        <w:fldChar w:fldCharType="begin" w:fldLock="1"/>
      </w:r>
      <w:r>
        <w:instrText>ADDIN CSL_CITATION {"citationItems":[{"id":"ITEM-1","itemData":{"DOI":"10.1016/S0003-4975(98)01326-5","ISSN":"00034975","PMID":"10215202","abstract":"Background. The aim of this study was to compare the predictive accuracy for open heart surgical mortality between a statistical model based on collection of clinical data and surgeons' subjective risk assessment. Methods. Predictive discrimination of both risk assessments (surgeons' and model) was compared through the area under the receiver operating characteristic curve. Logistic regression analysis was used to assess the relation between surgeons' and model predictions to actual outcomes. Calibration of the subjective estimates was evaluated with a χ2test. Results. Overall, the area under the receiver operating characteristic curve was 0.76 for the statistical model and 0.70 for the subjective assessment. Logistic regression analysis showed that the statistical model remained significant after accounting for the subjective assessment. Calibration of subjective mortality predictions was poor. Conclusions. Surgeons' risk assessment tends to cluster in the middle ranges of risk. Subjective assessment seems accurate in identifying the two extremes of risk but is inaccurate for intermediate risk levels. A multivariate statistical model improves the accuracy of subjective predictions.","author":[{"dropping-particle":"","family":"Pons","given":"Joan M.V.","non-dropping-particle":"","parse-names":false,"suffix":""},{"dropping-particle":"","family":"Borras","given":"Josep M.","non-dropping-particle":"","parse-names":false,"suffix":""},{"dropping-particle":"","family":"Espinas","given":"Josep A.","non-dropping-particle":"","parse-names":false,"suffix":""},{"dropping-particle":"","family":"Moreno","given":"Victor","non-dropping-particle":"","parse-names":false,"suffix":""},{"dropping-particle":"","family":"Cardona","given":"Maria","non-dropping-particle":"","parse-names":false,"suffix":""},{"dropping-particle":"","family":"Granados","given":"Alícia","non-dropping-particle":"","parse-names":false,"suffix":""}],"container-title":"Annals of Thoracic Surgery","id":"ITEM-1","issued":{"date-parts":[["1999"]]},"title":"Subjective versus statistical model assessment of mortality risk in open heart surgical procedures","type":"article-journal"},"uris":["http://www.mendeley.com/documents/?uuid=da074732-0c4e-493f-96f8-23b364bdbfeb","http://www.mendeley.com/documents/?uuid=5f718be4-1c33-4514-ac92-7446baa06069"]}],"mendeley":{"formattedCitation":"&lt;sup&gt;19&lt;/sup&gt;","plainTextFormattedCitation":"19","previouslyFormattedCitation":"&lt;sup&gt;19&lt;/sup&gt;"},"properties":{"noteIndex":0},"schema":"https://github.com/citation-style-language/schema/raw/master/csl-citation.json"}</w:instrText>
      </w:r>
      <w:r w:rsidR="006B54FF">
        <w:fldChar w:fldCharType="separate"/>
      </w:r>
      <w:r w:rsidRPr="0014239F">
        <w:rPr>
          <w:noProof/>
          <w:vertAlign w:val="superscript"/>
        </w:rPr>
        <w:t>19</w:t>
      </w:r>
      <w:r w:rsidR="006B54FF">
        <w:fldChar w:fldCharType="end"/>
      </w:r>
      <w:r>
        <w:t xml:space="preserve"> The surgeons’ AUC was 0.70, compared to the risk tools’ AUC of 0.76.</w:t>
      </w:r>
      <w:r w:rsidR="006B54FF">
        <w:fldChar w:fldCharType="begin" w:fldLock="1"/>
      </w:r>
      <w:r>
        <w:instrText>ADDIN CSL_CITATION {"citationItems":[{"id":"ITEM-1","itemData":{"DOI":"10.1016/S0003-4975(98)01326-5","ISSN":"00034975","PMID":"10215202","abstract":"Background. The aim of this study was to compare the predictive accuracy for open heart surgical mortality between a statistical model based on collection of clinical data and surgeons' subjective risk assessment. Methods. Predictive discrimination of both risk assessments (surgeons' and model) was compared through the area under the receiver operating characteristic curve. Logistic regression analysis was used to assess the relation between surgeons' and model predictions to actual outcomes. Calibration of the subjective estimates was evaluated with a χ2test. Results. Overall, the area under the receiver operating characteristic curve was 0.76 for the statistical model and 0.70 for the subjective assessment. Logistic regression analysis showed that the statistical model remained significant after accounting for the subjective assessment. Calibration of subjective mortality predictions was poor. Conclusions. Surgeons' risk assessment tends to cluster in the middle ranges of risk. Subjective assessment seems accurate in identifying the two extremes of risk but is inaccurate for intermediate risk levels. A multivariate statistical model improves the accuracy of subjective predictions.","author":[{"dropping-particle":"","family":"Pons","given":"Joan M.V.","non-dropping-particle":"","parse-names":false,"suffix":""},{"dropping-particle":"","family":"Borras","given":"Josep M.","non-dropping-particle":"","parse-names":false,"suffix":""},{"dropping-particle":"","family":"Espinas","given":"Josep A.","non-dropping-particle":"","parse-names":false,"suffix":""},{"dropping-particle":"","family":"Moreno","given":"Victor","non-dropping-particle":"","parse-names":false,"suffix":""},{"dropping-particle":"","family":"Cardona","given":"Maria","non-dropping-particle":"","parse-names":false,"suffix":""},{"dropping-particle":"","family":"Granados","given":"Alícia","non-dropping-particle":"","parse-names":false,"suffix":""}],"container-title":"Annals of Thoracic Surgery","id":"ITEM-1","issued":{"date-parts":[["1999"]]},"title":"Subjective versus statistical model assessment of mortality risk in open heart surgical procedures","type":"article-journal"},"uris":["http://www.mendeley.com/documents/?uuid=da074732-0c4e-493f-96f8-23b364bdbfeb","http://www.mendeley.com/documents/?uuid=5f718be4-1c33-4514-ac92-7446baa06069"]}],"mendeley":{"formattedCitation":"&lt;sup&gt;19&lt;/sup&gt;","plainTextFormattedCitation":"19","previouslyFormattedCitation":"&lt;sup&gt;19&lt;/sup&gt;"},"properties":{"noteIndex":0},"schema":"https://github.com/citation-style-language/schema/raw/master/csl-citation.json"}</w:instrText>
      </w:r>
      <w:r w:rsidR="006B54FF">
        <w:fldChar w:fldCharType="separate"/>
      </w:r>
      <w:r w:rsidRPr="0014239F">
        <w:rPr>
          <w:noProof/>
          <w:vertAlign w:val="superscript"/>
        </w:rPr>
        <w:t>19</w:t>
      </w:r>
      <w:r w:rsidR="006B54FF">
        <w:fldChar w:fldCharType="end"/>
      </w:r>
      <w:r>
        <w:t xml:space="preserve"> S</w:t>
      </w:r>
      <w:r w:rsidRPr="00F01935">
        <w:t xml:space="preserve">urgeons </w:t>
      </w:r>
      <w:r>
        <w:t>rarely</w:t>
      </w:r>
      <w:r w:rsidRPr="00F01935">
        <w:t xml:space="preserve"> classif</w:t>
      </w:r>
      <w:r>
        <w:t>ied</w:t>
      </w:r>
      <w:r w:rsidRPr="00F01935">
        <w:t xml:space="preserve"> a</w:t>
      </w:r>
      <w:r>
        <w:t xml:space="preserve"> patient </w:t>
      </w:r>
      <w:r w:rsidRPr="00F01935">
        <w:t xml:space="preserve">as low risk </w:t>
      </w:r>
      <w:r>
        <w:t>which</w:t>
      </w:r>
      <w:r w:rsidRPr="00F01935">
        <w:t xml:space="preserve"> led </w:t>
      </w:r>
      <w:r>
        <w:t xml:space="preserve">to central </w:t>
      </w:r>
      <w:r w:rsidRPr="00F01935">
        <w:t>cluster</w:t>
      </w:r>
      <w:r>
        <w:t>ing of data.</w:t>
      </w:r>
      <w:r w:rsidR="006B54FF">
        <w:fldChar w:fldCharType="begin" w:fldLock="1"/>
      </w:r>
      <w:r>
        <w:instrText>ADDIN CSL_CITATION {"citationItems":[{"id":"ITEM-1","itemData":{"DOI":"10.1016/S0003-4975(98)01326-5","ISSN":"00034975","PMID":"10215202","abstract":"Background. The aim of this study was to compare the predictive accuracy for open heart surgical mortality between a statistical model based on collection of clinical data and surgeons' subjective risk assessment. Methods. Predictive discrimination of both risk assessments (surgeons' and model) was compared through the area under the receiver operating characteristic curve. Logistic regression analysis was used to assess the relation between surgeons' and model predictions to actual outcomes. Calibration of the subjective estimates was evaluated with a χ2test. Results. Overall, the area under the receiver operating characteristic curve was 0.76 for the statistical model and 0.70 for the subjective assessment. Logistic regression analysis showed that the statistical model remained significant after accounting for the subjective assessment. Calibration of subjective mortality predictions was poor. Conclusions. Surgeons' risk assessment tends to cluster in the middle ranges of risk. Subjective assessment seems accurate in identifying the two extremes of risk but is inaccurate for intermediate risk levels. A multivariate statistical model improves the accuracy of subjective predictions.","author":[{"dropping-particle":"","family":"Pons","given":"Joan M.V.","non-dropping-particle":"","parse-names":false,"suffix":""},{"dropping-particle":"","family":"Borras","given":"Josep M.","non-dropping-particle":"","parse-names":false,"suffix":""},{"dropping-particle":"","family":"Espinas","given":"Josep A.","non-dropping-particle":"","parse-names":false,"suffix":""},{"dropping-particle":"","family":"Moreno","given":"Victor","non-dropping-particle":"","parse-names":false,"suffix":""},{"dropping-particle":"","family":"Cardona","given":"Maria","non-dropping-particle":"","parse-names":false,"suffix":""},{"dropping-particle":"","family":"Granados","given":"Alícia","non-dropping-particle":"","parse-names":false,"suffix":""}],"container-title":"Annals of Thoracic Surgery","id":"ITEM-1","issued":{"date-parts":[["1999"]]},"title":"Subjective versus statistical model assessment of mortality risk in open heart surgical procedures","type":"article-journal"},"uris":["http://www.mendeley.com/documents/?uuid=da074732-0c4e-493f-96f8-23b364bdbfeb","http://www.mendeley.com/documents/?uuid=5f718be4-1c33-4514-ac92-7446baa06069"]}],"mendeley":{"formattedCitation":"&lt;sup&gt;19&lt;/sup&gt;","plainTextFormattedCitation":"19","previouslyFormattedCitation":"&lt;sup&gt;19&lt;/sup&gt;"},"properties":{"noteIndex":0},"schema":"https://github.com/citation-style-language/schema/raw/master/csl-citation.json"}</w:instrText>
      </w:r>
      <w:r w:rsidR="006B54FF">
        <w:fldChar w:fldCharType="separate"/>
      </w:r>
      <w:r w:rsidRPr="0014239F">
        <w:rPr>
          <w:noProof/>
          <w:vertAlign w:val="superscript"/>
        </w:rPr>
        <w:t>19</w:t>
      </w:r>
      <w:r w:rsidR="006B54FF">
        <w:fldChar w:fldCharType="end"/>
      </w:r>
    </w:p>
    <w:p w:rsidR="0017190A" w:rsidRDefault="0017190A" w:rsidP="0017190A">
      <w:pPr>
        <w:jc w:val="both"/>
      </w:pPr>
    </w:p>
    <w:p w:rsidR="0017190A" w:rsidRDefault="0017190A" w:rsidP="0017190A">
      <w:pPr>
        <w:pStyle w:val="Heading2"/>
      </w:pPr>
      <w:r>
        <w:t>Short-term outcomes</w:t>
      </w:r>
      <w:r w:rsidRPr="00360F39">
        <w:t xml:space="preserve"> </w:t>
      </w:r>
      <w:r>
        <w:t>– general morbidity</w:t>
      </w:r>
    </w:p>
    <w:p w:rsidR="0017190A" w:rsidRDefault="0017190A" w:rsidP="0017190A">
      <w:pPr>
        <w:jc w:val="both"/>
      </w:pPr>
      <w:r>
        <w:t xml:space="preserve">Farges et al (see above) assessed surgeon estimates of 90-day morbidity pre- and post- </w:t>
      </w:r>
      <w:proofErr w:type="spellStart"/>
      <w:r>
        <w:t>hepatectomy</w:t>
      </w:r>
      <w:proofErr w:type="spellEnd"/>
      <w:r>
        <w:t xml:space="preserve"> and compared them to prognostic models.</w:t>
      </w:r>
      <w:r w:rsidR="006B54FF">
        <w:fldChar w:fldCharType="begin" w:fldLock="1"/>
      </w:r>
      <w:r>
        <w:instrText>ADDIN CSL_CITATION {"citationItems":[{"id":"ITEM-1","itemData":{"DOI":"10.1097/SLA.0000000000000961","ISBN":"0000000000000","ISSN":"15281140","PMID":"25379862","abstract":"OBJECTIVES: Analyze surgeons' anticipation of the risk of hepatectomy.\\n\\nBACKGROUND: Risk prediction enables adequate counseling and improves safety. Models are available that predict postoperative morbidity and length of stay (LOS), but their performance is ill-defined. Surgeons' ability to predict these endpoints is unknown.\\n\\nMETHODS: This prospectively designed, multicenter trial included all adult patients undergoing elective hepatectomy. Primary endpoints were 90-day morbidity and mortality and LOS. Explanatory variables included (i) \"surgeons' intuition\" (surgeons' anticipation) of the difficulty of the procedure, postoperative morbidity, and LOS and (ii) \"prognostic models\" (models based on objective clinic-biological variables) available at the time of anticipation. The performance of \"surgeons' intuition\" and \"prognostic models\" was assessed by area under the receiver operating characteristic curve and its accuracy by the diagnostic odd ratios.\\n\\nRESULTS: Between October 2012 and September 2013, 946 patients operated on in hepato-pancreatico-biliary units in 9 teaching hospitals by 26 surgeons were enrolled. Mortality, morbidity, and median LOS were 3.3%, 49.4%, and 8 days, respectively. Preoperative surgeons' intuition of difficulty correlated with actual difficulty (Kendall τ = 0.97; P = 0.0001) but not with morbidity (Kendall τ = 0.01; P = 0.0006) or LOS (Kendall τ = 0.10; P = 0.004). Morbidity was predicted accurately in 38.8% of patients and underestimated in 38.2%. Anticipation of LOS was accurate (±2 days) in 30.0% and underestimated in 47.1%. The accuracies and performance of preoperative and postoperative \"surgeons' intuition\" were not different and were not different between centers or surgeons' experience. The accuracy of \"prognostic models\" was significantly greater than that of anticipations and not improved by adding \"anticipations\" to the model.\\n\\nCONCLUSIONS: Surgeons should be aware of the limited accuracy of their intuition.","author":[{"dropping-particle":"","family":"Farges","given":"Olivier","non-dropping-particle":"","parse-names":false,"suffix":""},{"dropping-particle":"","family":"Vibert","given":"Eric","non-dropping-particle":"","parse-names":false,"suffix":""},{"dropping-particle":"","family":"Cosse","given":"Cyril","non-dropping-particle":"","parse-names":false,"suffix":""},{"dropping-particle":"","family":"Pruvot","given":"François René","non-dropping-particle":"","parse-names":false,"suffix":""},{"dropping-particle":"","family":"Treut","given":"Yves Patrice","non-dropping-particle":"Le","parse-names":false,"suffix":""},{"dropping-particle":"","family":"Scatton","given":"Olivier","non-dropping-particle":"","parse-names":false,"suffix":""},{"dropping-particle":"","family":"Laurent","given":"Christophe","non-dropping-particle":"","parse-names":false,"suffix":""},{"dropping-particle":"","family":"Mabrut","given":"Jean Yves","non-dropping-particle":"","parse-names":false,"suffix":""},{"dropping-particle":"Mac","family":"Regimbeau","given":"Jean","non-dropping-particle":"","parse-names":false,"suffix":""},{"dropping-particle":"","family":"Adham","given":"Mustapha","non-dropping-particle":"","parse-names":false,"suffix":""},{"dropping-particle":"","family":"Falissard","given":"Bruno","non-dropping-particle":"","parse-names":false,"suffix":""},{"dropping-particle":"","family":"Boleslawski","given":"Emmanuel","non-dropping-particle":"","parse-names":false,"suffix":""}],"container-title":"Annals of Surgery","id":"ITEM-1","issued":{"date-parts":[["2014"]]},"title":"\"Surgeons' Intuition\" Versus \"Prognostic Models\": Predicting the risk of liver resections","type":"paper-conference"},"uris":["http://www.mendeley.com/documents/?uuid=2acc4de5-4c51-433b-8e5d-6ed30f61476b","http://www.mendeley.com/documents/?uuid=31d6b50c-1ec4-42dc-a5b4-61b47c5fbf9a"]}],"mendeley":{"formattedCitation":"&lt;sup&gt;24&lt;/sup&gt;","plainTextFormattedCitation":"24","previouslyFormattedCitation":"&lt;sup&gt;24&lt;/sup&gt;"},"properties":{"noteIndex":0},"schema":"https://github.com/citation-style-language/schema/raw/master/csl-citation.json"}</w:instrText>
      </w:r>
      <w:r w:rsidR="006B54FF">
        <w:fldChar w:fldCharType="separate"/>
      </w:r>
      <w:r w:rsidRPr="0014239F">
        <w:rPr>
          <w:noProof/>
          <w:vertAlign w:val="superscript"/>
        </w:rPr>
        <w:t>24</w:t>
      </w:r>
      <w:r w:rsidR="006B54FF">
        <w:fldChar w:fldCharType="end"/>
      </w:r>
      <w:r>
        <w:t xml:space="preserve"> Pre-operative predictions by surgeons for morbidity (AUC = 0.77) and severe morbidity (AUC = 0.76) were good, with minimal change post-operatively. The pre-operative prognostic model was more accurate than surgeons (morbidity AUC = 0.80; severe morbidity AUC = 0.81), with minimal improvements noted in the post-operative model.</w:t>
      </w:r>
      <w:r w:rsidR="006B54FF">
        <w:fldChar w:fldCharType="begin" w:fldLock="1"/>
      </w:r>
      <w:r>
        <w:instrText>ADDIN CSL_CITATION {"citationItems":[{"id":"ITEM-1","itemData":{"DOI":"10.1097/SLA.0000000000000961","ISBN":"0000000000000","ISSN":"15281140","PMID":"25379862","abstract":"OBJECTIVES: Analyze surgeons' anticipation of the risk of hepatectomy.\\n\\nBACKGROUND: Risk prediction enables adequate counseling and improves safety. Models are available that predict postoperative morbidity and length of stay (LOS), but their performance is ill-defined. Surgeons' ability to predict these endpoints is unknown.\\n\\nMETHODS: This prospectively designed, multicenter trial included all adult patients undergoing elective hepatectomy. Primary endpoints were 90-day morbidity and mortality and LOS. Explanatory variables included (i) \"surgeons' intuition\" (surgeons' anticipation) of the difficulty of the procedure, postoperative morbidity, and LOS and (ii) \"prognostic models\" (models based on objective clinic-biological variables) available at the time of anticipation. The performance of \"surgeons' intuition\" and \"prognostic models\" was assessed by area under the receiver operating characteristic curve and its accuracy by the diagnostic odd ratios.\\n\\nRESULTS: Between October 2012 and September 2013, 946 patients operated on in hepato-pancreatico-biliary units in 9 teaching hospitals by 26 surgeons were enrolled. Mortality, morbidity, and median LOS were 3.3%, 49.4%, and 8 days, respectively. Preoperative surgeons' intuition of difficulty correlated with actual difficulty (Kendall τ = 0.97; P = 0.0001) but not with morbidity (Kendall τ = 0.01; P = 0.0006) or LOS (Kendall τ = 0.10; P = 0.004). Morbidity was predicted accurately in 38.8% of patients and underestimated in 38.2%. Anticipation of LOS was accurate (±2 days) in 30.0% and underestimated in 47.1%. The accuracies and performance of preoperative and postoperative \"surgeons' intuition\" were not different and were not different between centers or surgeons' experience. The accuracy of \"prognostic models\" was significantly greater than that of anticipations and not improved by adding \"anticipations\" to the model.\\n\\nCONCLUSIONS: Surgeons should be aware of the limited accuracy of their intuition.","author":[{"dropping-particle":"","family":"Farges","given":"Olivier","non-dropping-particle":"","parse-names":false,"suffix":""},{"dropping-particle":"","family":"Vibert","given":"Eric","non-dropping-particle":"","parse-names":false,"suffix":""},{"dropping-particle":"","family":"Cosse","given":"Cyril","non-dropping-particle":"","parse-names":false,"suffix":""},{"dropping-particle":"","family":"Pruvot","given":"François René","non-dropping-particle":"","parse-names":false,"suffix":""},{"dropping-particle":"","family":"Treut","given":"Yves Patrice","non-dropping-particle":"Le","parse-names":false,"suffix":""},{"dropping-particle":"","family":"Scatton","given":"Olivier","non-dropping-particle":"","parse-names":false,"suffix":""},{"dropping-particle":"","family":"Laurent","given":"Christophe","non-dropping-particle":"","parse-names":false,"suffix":""},{"dropping-particle":"","family":"Mabrut","given":"Jean Yves","non-dropping-particle":"","parse-names":false,"suffix":""},{"dropping-particle":"Mac","family":"Regimbeau","given":"Jean","non-dropping-particle":"","parse-names":false,"suffix":""},{"dropping-particle":"","family":"Adham","given":"Mustapha","non-dropping-particle":"","parse-names":false,"suffix":""},{"dropping-particle":"","family":"Falissard","given":"Bruno","non-dropping-particle":"","parse-names":false,"suffix":""},{"dropping-particle":"","family":"Boleslawski","given":"Emmanuel","non-dropping-particle":"","parse-names":false,"suffix":""}],"container-title":"Annals of Surgery","id":"ITEM-1","issued":{"date-parts":[["2014"]]},"title":"\"Surgeons' Intuition\" Versus \"Prognostic Models\": Predicting the risk of liver resections","type":"paper-conference"},"uris":["http://www.mendeley.com/documents/?uuid=2acc4de5-4c51-433b-8e5d-6ed30f61476b","http://www.mendeley.com/documents/?uuid=31d6b50c-1ec4-42dc-a5b4-61b47c5fbf9a"]}],"mendeley":{"formattedCitation":"&lt;sup&gt;24&lt;/sup&gt;","plainTextFormattedCitation":"24","previouslyFormattedCitation":"&lt;sup&gt;24&lt;/sup&gt;"},"properties":{"noteIndex":0},"schema":"https://github.com/citation-style-language/schema/raw/master/csl-citation.json"}</w:instrText>
      </w:r>
      <w:r w:rsidR="006B54FF">
        <w:fldChar w:fldCharType="separate"/>
      </w:r>
      <w:r w:rsidRPr="0014239F">
        <w:rPr>
          <w:noProof/>
          <w:vertAlign w:val="superscript"/>
        </w:rPr>
        <w:t>24</w:t>
      </w:r>
      <w:r w:rsidR="006B54FF">
        <w:fldChar w:fldCharType="end"/>
      </w:r>
      <w:r>
        <w:t xml:space="preserve"> Samim et al (2018) asked surgeons to pre-operatively predict the risk of developing a major complication for 349 patients undergoing </w:t>
      </w:r>
      <w:proofErr w:type="spellStart"/>
      <w:r>
        <w:t>hepato-pancreato-biliary</w:t>
      </w:r>
      <w:proofErr w:type="spellEnd"/>
      <w:r>
        <w:t xml:space="preserve"> surgery, compared to nine other risk prediction models.</w:t>
      </w:r>
      <w:r w:rsidR="006B54FF">
        <w:fldChar w:fldCharType="begin" w:fldLock="1"/>
      </w:r>
      <w:r>
        <w:instrText>ADDIN CSL_CITATION {"citationItems":[{"id":"ITEM-1","itemData":{"DOI":"10.1016/j.hpb.2018.02.635","ISSN":"1477-2574","PMID":"29678364","abstract":"BACKGROUND Several studies advise the use of risk models when counseling patients for hepato-pancreato-biliary (HPB) surgery, but studies comparing these models to the surgeons' assessment are lacking. The aim of this study was to assess whether risk prediction models outperform surgeons' assessment for the risk of complications in HPB surgery. METHODS This prospective study included adult patients scheduled for HPB surgery in three centers in the UK and the Netherlands. Primary outcome was the rate of postoperative major complications. Surgeons assessed the risk prior to surgery while blinded for the formal risk scores. Risk prediction models were retrieved via a systematic review and risk scores were calculated. For each model, discrimination and calibration were evaluated. RESULTS Overall, 349 patients were included. The rate of major complications was 27% and in-hospital mortality 3%. Surgeons' assessment resulted in an AUC of 0.64; 0.71 for liver and 0.56 for pancreas surgery (P = 0.020). The AUCs for nine existing risk prediction models ranged between 0.57 and 0.73 for liver surgery and between 0.51 and 0.57 for pancreas surgery. CONCLUSION In HPB surgery, existing risk prediction models do not outperform surgeons' assessment. Surgeons' assessment outperforms most risk prediction models for liver surgery although both have a poor predictive performance for pancreas surgery. REGISTRATION INFORMATION REC reference number (13/SC/0135); IRAS ID (119370). TRIALREGISTER.NL: NTR4649.","author":[{"dropping-particle":"","family":"Samim","given":"Morsal","non-dropping-particle":"","parse-names":false,"suffix":""},{"dropping-particle":"","family":"Mungroop","given":"Timothy H","non-dropping-particle":"","parse-names":false,"suffix":""},{"dropping-particle":"","family":"AbuHilal","given":"Mohammed","non-dropping-particle":"","parse-names":false,"suffix":""},{"dropping-particle":"","family":"Isfordink","given":"Cas J","non-dropping-particle":"","parse-names":false,"suffix":""},{"dropping-particle":"","family":"Molenaar","given":"Quintus I","non-dropping-particle":"","parse-names":false,"suffix":""},{"dropping-particle":"","family":"Poel","given":"Marcel J","non-dropping-particle":"van der","parse-names":false,"suffix":""},{"dropping-particle":"","family":"Armstrong","given":"Thomas A","non-dropping-particle":"","parse-names":false,"suffix":""},{"dropping-particle":"","family":"Takhar","given":"Arjun S","non-dropping-particle":"","parse-names":false,"suffix":""},{"dropping-particle":"","family":"Pearce","given":"Neil W","non-dropping-particle":"","parse-names":false,"suffix":""},{"dropping-particle":"","family":"Primrose","given":"John N","non-dropping-particle":"","parse-names":false,"suffix":""},{"dropping-particle":"","family":"Harris","given":"Scott","non-dropping-particle":"","parse-names":false,"suffix":""},{"dropping-particle":"","family":"Verkooijen","given":"Helena M","non-dropping-particle":"","parse-names":false,"suffix":""},{"dropping-particle":"","family":"Gulik","given":"Thomas M","non-dropping-particle":"van","parse-names":false,"suffix":""},{"dropping-particle":"","family":"Hagendoorn","given":"Jeroen","non-dropping-particle":"","parse-names":false,"suffix":""},{"dropping-particle":"","family":"Busch","given":"Olivier R","non-dropping-particle":"","parse-names":false,"suffix":""},{"dropping-particle":"","family":"Johnson","given":"Colin D","non-dropping-particle":"","parse-names":false,"suffix":""},{"dropping-particle":"","family":"Besselink","given":"Marc G","non-dropping-particle":"","parse-names":false,"suffix":""},{"dropping-particle":"","family":"HPB-RISC Study Group","given":"","non-dropping-particle":"","parse-names":false,"suffix":""}],"container-title":"HPB : the official journal of the International Hepato Pancreato Biliary Association","id":"ITEM-1","issue":"9","issued":{"date-parts":[["2018","4","17"]]},"page":"809-814","title":"Surgeons' assessment versus risk models for predicting complications of hepato-pancreato-biliary surgery (HPB-RISC): a multicenter prospective cohort study.","type":"article-journal","volume":"20"},"uris":["http://www.mendeley.com/documents/?uuid=2a898837-3382-48c8-9a5c-0b62ba343897","http://www.mendeley.com/documents/?uuid=35e8eca8-78f1-3b51-9b57-a3d038cf29ca"]}],"mendeley":{"formattedCitation":"&lt;sup&gt;45&lt;/sup&gt;","plainTextFormattedCitation":"45","previouslyFormattedCitation":"&lt;sup&gt;45&lt;/sup&gt;"},"properties":{"noteIndex":0},"schema":"https://github.com/citation-style-language/schema/raw/master/csl-citation.json"}</w:instrText>
      </w:r>
      <w:r w:rsidR="006B54FF">
        <w:fldChar w:fldCharType="separate"/>
      </w:r>
      <w:r w:rsidRPr="00715E5D">
        <w:rPr>
          <w:noProof/>
          <w:vertAlign w:val="superscript"/>
        </w:rPr>
        <w:t>45</w:t>
      </w:r>
      <w:r w:rsidR="006B54FF">
        <w:fldChar w:fldCharType="end"/>
      </w:r>
      <w:r>
        <w:t xml:space="preserve"> Surgeons' risk assessment was good in liver surgery (AUC = 0.71) and outperformed all but one risk prediction model (Bernstein, AUC = 0.73), however surgeons performed poorly in estimating risk for pancreatic surgery (AUC = 0.56) as did the prediction models (AUC = 0.51-0.57).</w:t>
      </w:r>
      <w:r w:rsidR="006B54FF">
        <w:fldChar w:fldCharType="begin" w:fldLock="1"/>
      </w:r>
      <w:r>
        <w:instrText>ADDIN CSL_CITATION {"citationItems":[{"id":"ITEM-1","itemData":{"DOI":"10.1016/j.hpb.2018.02.635","ISSN":"1477-2574","PMID":"29678364","abstract":"BACKGROUND Several studies advise the use of risk models when counseling patients for hepato-pancreato-biliary (HPB) surgery, but studies comparing these models to the surgeons' assessment are lacking. The aim of this study was to assess whether risk prediction models outperform surgeons' assessment for the risk of complications in HPB surgery. METHODS This prospective study included adult patients scheduled for HPB surgery in three centers in the UK and the Netherlands. Primary outcome was the rate of postoperative major complications. Surgeons assessed the risk prior to surgery while blinded for the formal risk scores. Risk prediction models were retrieved via a systematic review and risk scores were calculated. For each model, discrimination and calibration were evaluated. RESULTS Overall, 349 patients were included. The rate of major complications was 27% and in-hospital mortality 3%. Surgeons' assessment resulted in an AUC of 0.64; 0.71 for liver and 0.56 for pancreas surgery (P = 0.020). The AUCs for nine existing risk prediction models ranged between 0.57 and 0.73 for liver surgery and between 0.51 and 0.57 for pancreas surgery. CONCLUSION In HPB surgery, existing risk prediction models do not outperform surgeons' assessment. Surgeons' assessment outperforms most risk prediction models for liver surgery although both have a poor predictive performance for pancreas surgery. REGISTRATION INFORMATION REC reference number (13/SC/0135); IRAS ID (119370). TRIALREGISTER.NL: NTR4649.","author":[{"dropping-particle":"","family":"Samim","given":"Morsal","non-dropping-particle":"","parse-names":false,"suffix":""},{"dropping-particle":"","family":"Mungroop","given":"Timothy H","non-dropping-particle":"","parse-names":false,"suffix":""},{"dropping-particle":"","family":"AbuHilal","given":"Mohammed","non-dropping-particle":"","parse-names":false,"suffix":""},{"dropping-particle":"","family":"Isfordink","given":"Cas J","non-dropping-particle":"","parse-names":false,"suffix":""},{"dropping-particle":"","family":"Molenaar","given":"Quintus I","non-dropping-particle":"","parse-names":false,"suffix":""},{"dropping-particle":"","family":"Poel","given":"Marcel J","non-dropping-particle":"van der","parse-names":false,"suffix":""},{"dropping-particle":"","family":"Armstrong","given":"Thomas A","non-dropping-particle":"","parse-names":false,"suffix":""},{"dropping-particle":"","family":"Takhar","given":"Arjun S","non-dropping-particle":"","parse-names":false,"suffix":""},{"dropping-particle":"","family":"Pearce","given":"Neil W","non-dropping-particle":"","parse-names":false,"suffix":""},{"dropping-particle":"","family":"Primrose","given":"John N","non-dropping-particle":"","parse-names":false,"suffix":""},{"dropping-particle":"","family":"Harris","given":"Scott","non-dropping-particle":"","parse-names":false,"suffix":""},{"dropping-particle":"","family":"Verkooijen","given":"Helena M","non-dropping-particle":"","parse-names":false,"suffix":""},{"dropping-particle":"","family":"Gulik","given":"Thomas M","non-dropping-particle":"van","parse-names":false,"suffix":""},{"dropping-particle":"","family":"Hagendoorn","given":"Jeroen","non-dropping-particle":"","parse-names":false,"suffix":""},{"dropping-particle":"","family":"Busch","given":"Olivier R","non-dropping-particle":"","parse-names":false,"suffix":""},{"dropping-particle":"","family":"Johnson","given":"Colin D","non-dropping-particle":"","parse-names":false,"suffix":""},{"dropping-particle":"","family":"Besselink","given":"Marc G","non-dropping-particle":"","parse-names":false,"suffix":""},{"dropping-particle":"","family":"HPB-RISC Study Group","given":"","non-dropping-particle":"","parse-names":false,"suffix":""}],"container-title":"HPB : the official journal of the International Hepato Pancreato Biliary Association","id":"ITEM-1","issue":"9","issued":{"date-parts":[["2018","4","17"]]},"page":"809-814","title":"Surgeons' assessment versus risk models for predicting complications of hepato-pancreato-biliary surgery (HPB-RISC): a multicenter prospective cohort study.","type":"article-journal","volume":"20"},"uris":["http://www.mendeley.com/documents/?uuid=2a898837-3382-48c8-9a5c-0b62ba343897","http://www.mendeley.com/documents/?uuid=35e8eca8-78f1-3b51-9b57-a3d038cf29ca"]}],"mendeley":{"formattedCitation":"&lt;sup&gt;45&lt;/sup&gt;","plainTextFormattedCitation":"45","previouslyFormattedCitation":"&lt;sup&gt;45&lt;/sup&gt;"},"properties":{"noteIndex":0},"schema":"https://github.com/citation-style-language/schema/raw/master/csl-citation.json"}</w:instrText>
      </w:r>
      <w:r w:rsidR="006B54FF">
        <w:fldChar w:fldCharType="separate"/>
      </w:r>
      <w:r w:rsidRPr="00715E5D">
        <w:rPr>
          <w:noProof/>
          <w:vertAlign w:val="superscript"/>
        </w:rPr>
        <w:t>45</w:t>
      </w:r>
      <w:r w:rsidR="006B54FF">
        <w:fldChar w:fldCharType="end"/>
      </w:r>
    </w:p>
    <w:p w:rsidR="0017190A" w:rsidRDefault="0017190A" w:rsidP="0017190A">
      <w:pPr>
        <w:jc w:val="both"/>
      </w:pPr>
    </w:p>
    <w:p w:rsidR="0017190A" w:rsidRDefault="0017190A" w:rsidP="0017190A">
      <w:pPr>
        <w:jc w:val="both"/>
      </w:pPr>
      <w:r>
        <w:t>Woodfield et al (see above) assessed surgeons risk predictions of severe adverse events pre- and post-operatively using a VAS.</w:t>
      </w:r>
      <w:r w:rsidR="006B54FF">
        <w:fldChar w:fldCharType="begin" w:fldLock="1"/>
      </w:r>
      <w:r>
        <w:instrText>ADDIN CSL_CITATION {"citationItems":[{"id":"ITEM-1","itemData":{"DOI":"10.1007/s00268-007-9178-0","ISSN":"03642313","PMID":"17674096","abstract":"BACKGROUND The ability to predict who will develop perioperative complications remains difficult because the etiology of adverse events is multifactorial. This study examines the preoperative and postoperative ability of the surgeon to predict complications and assesses the significance of a change in prediction. METHODS This was a prospective study of 1013 patients. The surgeon assessed the risk of a major complication on a 100-mm visual analog scale (VAS) immediately before and after surgery. When the VAS score was changed, the surgeon was asked to document why. Patients were assessed up to 30 days postoperatively. RESULTS Surgeons made a meaningful preoperative prediction of major complications (median score = 27 mm vs. 19 mm, p &lt; 0.01), with an area under the receiver operating characteristic curve of 0.74 for mortality, 0.67 for major complications, and 0.63 for all complications. A change in the VAS score postoperatively was due to technical reasons in 74% of stated cases. An increased VAS score identified significantly more complications, but the improvement in the discrimination was small. When included in a multivariate model for predicting postoperative complications, the surgeon's VAS score functioned as an independent predictive variable and improved the predictive ability, goodness of fit, and discrimination of the model. CONCLUSIONS Clinical assessment of risk by the surgeon using a VAS score independently improves the prediction of perioperative complications. Including the unique contribution of the surgeon's clinical assessment should be considered in models designed to predict the risk of surgery.","author":[{"dropping-particle":"","family":"Woodfield","given":"John C.","non-dropping-particle":"","parse-names":false,"suffix":""},{"dropping-particle":"","family":"Pettigrew","given":"Ross A.","non-dropping-particle":"","parse-names":false,"suffix":""},{"dropping-particle":"","family":"Plank","given":"Lindsay D.","non-dropping-particle":"","parse-names":false,"suffix":""},{"dropping-particle":"","family":"Landmann","given":"Michael","non-dropping-particle":"","parse-names":false,"suffix":""},{"dropping-particle":"","family":"Rij","given":"Andre M.","non-dropping-particle":"Van","parse-names":false,"suffix":""}],"container-title":"World Journal of Surgery","id":"ITEM-1","issued":{"date-parts":[["2007"]]},"title":"Accuracy of the surgeons' clinical prediction of perioperative complications using a visual analog scale","type":"article-journal"},"uris":["http://www.mendeley.com/documents/?uuid=3731ebb2-9d61-499a-9a7c-fae6ffb7a424","http://www.mendeley.com/documents/?uuid=2e955b61-a920-4315-9bcf-103d407ae099"]}],"mendeley":{"formattedCitation":"&lt;sup&gt;47&lt;/sup&gt;","plainTextFormattedCitation":"47","previouslyFormattedCitation":"&lt;sup&gt;47&lt;/sup&gt;"},"properties":{"noteIndex":0},"schema":"https://github.com/citation-style-language/schema/raw/master/csl-citation.json"}</w:instrText>
      </w:r>
      <w:r w:rsidR="006B54FF">
        <w:fldChar w:fldCharType="separate"/>
      </w:r>
      <w:r w:rsidRPr="00715E5D">
        <w:rPr>
          <w:noProof/>
          <w:vertAlign w:val="superscript"/>
        </w:rPr>
        <w:t>47</w:t>
      </w:r>
      <w:r w:rsidR="006B54FF">
        <w:fldChar w:fldCharType="end"/>
      </w:r>
      <w:r>
        <w:t xml:space="preserve"> AUC values for major complication pre- and post-operatively were 0.67, 0.69 respectively. The greater the VAS value, the more severe the complication, and when VAS scores were increased greater than 5 mm (comparing pre- and post-operatively) patients had a greater major (20.1% </w:t>
      </w:r>
      <w:proofErr w:type="spellStart"/>
      <w:r>
        <w:t>vs</w:t>
      </w:r>
      <w:proofErr w:type="spellEnd"/>
      <w:r>
        <w:t xml:space="preserve"> 11.0%; P = 0.001), and overall (48.3% </w:t>
      </w:r>
      <w:proofErr w:type="spellStart"/>
      <w:r>
        <w:t>vs</w:t>
      </w:r>
      <w:proofErr w:type="spellEnd"/>
      <w:r>
        <w:t xml:space="preserve"> 34.3%; P = 0.001) complication rate.</w:t>
      </w:r>
      <w:r w:rsidR="006B54FF">
        <w:fldChar w:fldCharType="begin" w:fldLock="1"/>
      </w:r>
      <w:r>
        <w:instrText>ADDIN CSL_CITATION {"citationItems":[{"id":"ITEM-1","itemData":{"DOI":"10.1007/s00268-007-9178-0","ISSN":"03642313","PMID":"17674096","abstract":"BACKGROUND The ability to predict who will develop perioperative complications remains difficult because the etiology of adverse events is multifactorial. This study examines the preoperative and postoperative ability of the surgeon to predict complications and assesses the significance of a change in prediction. METHODS This was a prospective study of 1013 patients. The surgeon assessed the risk of a major complication on a 100-mm visual analog scale (VAS) immediately before and after surgery. When the VAS score was changed, the surgeon was asked to document why. Patients were assessed up to 30 days postoperatively. RESULTS Surgeons made a meaningful preoperative prediction of major complications (median score = 27 mm vs. 19 mm, p &lt; 0.01), with an area under the receiver operating characteristic curve of 0.74 for mortality, 0.67 for major complications, and 0.63 for all complications. A change in the VAS score postoperatively was due to technical reasons in 74% of stated cases. An increased VAS score identified significantly more complications, but the improvement in the discrimination was small. When included in a multivariate model for predicting postoperative complications, the surgeon's VAS score functioned as an independent predictive variable and improved the predictive ability, goodness of fit, and discrimination of the model. CONCLUSIONS Clinical assessment of risk by the surgeon using a VAS score independently improves the prediction of perioperative complications. Including the unique contribution of the surgeon's clinical assessment should be considered in models designed to predict the risk of surgery.","author":[{"dropping-particle":"","family":"Woodfield","given":"John C.","non-dropping-particle":"","parse-names":false,"suffix":""},{"dropping-particle":"","family":"Pettigrew","given":"Ross A.","non-dropping-particle":"","parse-names":false,"suffix":""},{"dropping-particle":"","family":"Plank","given":"Lindsay D.","non-dropping-particle":"","parse-names":false,"suffix":""},{"dropping-particle":"","family":"Landmann","given":"Michael","non-dropping-particle":"","parse-names":false,"suffix":""},{"dropping-particle":"","family":"Rij","given":"Andre M.","non-dropping-particle":"Van","parse-names":false,"suffix":""}],"container-title":"World Journal of Surgery","id":"ITEM-1","issued":{"date-parts":[["2007"]]},"title":"Accuracy of the surgeons' clinical prediction of perioperative complications using a visual analog scale","type":"article-journal"},"uris":["http://www.mendeley.com/documents/?uuid=3731ebb2-9d61-499a-9a7c-fae6ffb7a424","http://www.mendeley.com/documents/?uuid=2e955b61-a920-4315-9bcf-103d407ae099"]}],"mendeley":{"formattedCitation":"&lt;sup&gt;47&lt;/sup&gt;","plainTextFormattedCitation":"47","previouslyFormattedCitation":"&lt;sup&gt;47&lt;/sup&gt;"},"properties":{"noteIndex":0},"schema":"https://github.com/citation-style-language/schema/raw/master/csl-citation.json"}</w:instrText>
      </w:r>
      <w:r w:rsidR="006B54FF">
        <w:fldChar w:fldCharType="separate"/>
      </w:r>
      <w:r w:rsidRPr="00715E5D">
        <w:rPr>
          <w:noProof/>
          <w:vertAlign w:val="superscript"/>
        </w:rPr>
        <w:t>47</w:t>
      </w:r>
      <w:r w:rsidR="006B54FF">
        <w:fldChar w:fldCharType="end"/>
      </w:r>
      <w:r>
        <w:t xml:space="preserve"> In a later study by the same authors, with </w:t>
      </w:r>
      <w:r>
        <w:lastRenderedPageBreak/>
        <w:t>similar design, Woodfield et al (2017</w:t>
      </w:r>
      <w:r w:rsidRPr="005D053E">
        <w:t xml:space="preserve">) </w:t>
      </w:r>
      <w:r>
        <w:t>evaluated</w:t>
      </w:r>
      <w:r w:rsidRPr="005D053E">
        <w:t xml:space="preserve"> surgeons</w:t>
      </w:r>
      <w:r>
        <w:t>'</w:t>
      </w:r>
      <w:r w:rsidRPr="005D053E">
        <w:t xml:space="preserve"> pre</w:t>
      </w:r>
      <w:r>
        <w:t>-</w:t>
      </w:r>
      <w:r w:rsidRPr="005D053E">
        <w:t xml:space="preserve"> and post-operative predictions of severe adverse events </w:t>
      </w:r>
      <w:r>
        <w:t>in 859 patients undergoing colorectal, UGI, and vascular procedures, and compared</w:t>
      </w:r>
      <w:r w:rsidRPr="005D053E">
        <w:t xml:space="preserve"> </w:t>
      </w:r>
      <w:r>
        <w:t xml:space="preserve">them </w:t>
      </w:r>
      <w:r w:rsidRPr="005D053E">
        <w:t>with POSSUM and P-POSSUM</w:t>
      </w:r>
      <w:r>
        <w:t>.</w:t>
      </w:r>
      <w:r w:rsidR="006B54FF">
        <w:fldChar w:fldCharType="begin" w:fldLock="1"/>
      </w:r>
      <w:r>
        <w:instrText>ADDIN CSL_CITATION {"citationItems":[{"id":"ITEM-1","itemData":{"DOI":"10.1177/0272989X16651875","ISSN":"1552681X","PMID":"17674096","abstract":"Background. Although the risk factors that contribute to postoperative complications are well recognized, prediction in the context of a particular patient is more difficult. We were interested in using a visual analog scale (VAS) to capture surgeons’ prediction of the risk of a major complication and to examine whether this could be improved. Methods. The study was performed in 3 stages. In phase I, the surgeon assessed the risk of a major complication on a 100-mm VAS immediately before and after surgery. A quality control questionnaire was designed to check if the VAS was being scored as a linear scale. In phase II, a VAS with 6 subscales for different areas of clinical risk was introduced. In phase III, predictions were completed following the presentation of detailed feedback on the accuracy of prediction of complications. Results. In total, 1295 predictions were made by 58 surgeons in 859 patients. Eight surgeons did not use a linear scale (6 logarithmic, 2 used 4 categories of risk). Surgeons made a meaningful prediction of major complications (preoperative median score 40 mm for complications v. 22 mm for no complication, P &lt; 0.001; postoperative 46 mm v. 21 mm, P &lt; 0.001). In phase I, the discrimination of prediction for preoperative (0.778), postoperative (0.810), and POSSUM (Physiological and Operative Severity Score for the Enumeration of Mortality and Morbidity) morbidity (0.750) prediction was similar. Although there was no improvement in prediction with a multidimensional VAS, there was a significant improvement in the discrimination of prediction after feedback (preoperative, 0.895; postoperative, 0.918). Conclusion. Awareness of different ways a VAS is scored is important when designing and interpreting studies. Clinical assessment of major complications by the surgeon was initially comparable to the prediction of the POSSUM morbidity score and improved significantly following the presentation of clinically relevant feedback.","author":[{"dropping-particle":"","family":"Woodfield","given":"John C.","non-dropping-particle":"","parse-names":false,"suffix":""},{"dropping-particle":"","family":"Sagar","given":"Peter M.","non-dropping-particle":"","parse-names":false,"suffix":""},{"dropping-particle":"","family":"Thekkinkattil","given":"Dinesh K.","non-dropping-particle":"","parse-names":false,"suffix":""},{"dropping-particle":"","family":"Gogu","given":"Praveen","non-dropping-particle":"","parse-names":false,"suffix":""},{"dropping-particle":"","family":"Plank","given":"Lindsay D.","non-dropping-particle":"","parse-names":false,"suffix":""},{"dropping-particle":"","family":"Burke","given":"Dermot","non-dropping-particle":"","parse-names":false,"suffix":""}],"container-title":"Medical Decision Making","id":"ITEM-1","issued":{"date-parts":[["2017"]]},"title":"Accuracy of the surgeons' clinical prediction of postoperative major complications using a visual analog scale","type":"article-journal"},"uris":["http://www.mendeley.com/documents/?uuid=2f9e621d-5456-4498-beac-539b53077a02","http://www.mendeley.com/documents/?uuid=94382aa6-0496-49cc-8d01-21e2ca78744b"]}],"mendeley":{"formattedCitation":"&lt;sup&gt;48&lt;/sup&gt;","plainTextFormattedCitation":"48","previouslyFormattedCitation":"&lt;sup&gt;48&lt;/sup&gt;"},"properties":{"noteIndex":0},"schema":"https://github.com/citation-style-language/schema/raw/master/csl-citation.json"}</w:instrText>
      </w:r>
      <w:r w:rsidR="006B54FF">
        <w:fldChar w:fldCharType="separate"/>
      </w:r>
      <w:r w:rsidRPr="00715E5D">
        <w:rPr>
          <w:noProof/>
          <w:vertAlign w:val="superscript"/>
        </w:rPr>
        <w:t>48</w:t>
      </w:r>
      <w:r w:rsidR="006B54FF">
        <w:fldChar w:fldCharType="end"/>
      </w:r>
      <w:r w:rsidRPr="005D053E">
        <w:t xml:space="preserve"> </w:t>
      </w:r>
      <w:r>
        <w:t>After approximately half the patients were enrolled, surgeons</w:t>
      </w:r>
      <w:r w:rsidRPr="005D053E">
        <w:t xml:space="preserve"> received feedback on their</w:t>
      </w:r>
      <w:r>
        <w:t xml:space="preserve"> predictive</w:t>
      </w:r>
      <w:r w:rsidRPr="005D053E">
        <w:t xml:space="preserve"> accuracy from the first</w:t>
      </w:r>
      <w:r>
        <w:t xml:space="preserve"> part of the study. Surgeons' overall predictive accuracy was good, especially post-operatively (pre-operative AUC = 0.778, post-operative AUC = 0.810), although they overestimated risk. They were more accurate following feedback (pre-operative AUC = 0.895; post-operative AUC = 0.918). P-POSSUM was a better predictor than POSSUM, and was comparable to the surgeons’ pre- and post-operative predictions.</w:t>
      </w:r>
    </w:p>
    <w:p w:rsidR="0017190A" w:rsidRDefault="0017190A" w:rsidP="0017190A">
      <w:pPr>
        <w:jc w:val="both"/>
      </w:pPr>
    </w:p>
    <w:p w:rsidR="0017190A" w:rsidRDefault="0017190A" w:rsidP="0017190A">
      <w:pPr>
        <w:jc w:val="both"/>
      </w:pPr>
      <w:r>
        <w:t>Markus et al (2009) studied 1,077 consecutive patients undergoing elective and emergency major hepatobiliary or gastrointestinal surgery.</w:t>
      </w:r>
      <w:r w:rsidR="006B54FF">
        <w:fldChar w:fldCharType="begin" w:fldLock="1"/>
      </w:r>
      <w:r>
        <w:instrText>ADDIN CSL_CITATION {"citationItems":[{"id":"ITEM-1","itemData":{"DOI":"10.1002/bjs.4608","ISBN":"0007-1323 (Print)\\n0007-1323 (Linking)","ISSN":"00071323","PMID":"15635697","abstract":"BACKGROUND: The aim of this study was to determine the accuracy of prediction of the surgeon's 'gut-feeling' in estimating postoperative outcome. METHODS: A prospective series of 1077 consecutive patients undergoing major hepatobiliary or gastrointestinal surgery were studied. Patients having elective (n = 827) and emergency (n = 250) procedures were included. The surgeon predicted the development of postoperative complications immediately after completion of surgery on a scale from 0 to 100 percent. These predictions were compared with the actual outcome and with predictions made using the Physiological and Operative Severity Score for the enUmeration of Mortality and morbidity (POSSUM). The Portsmouth predictor equation (P-POSSUM) was applied for the estimation of mortality. RESULTS: The observed morbidity and mortality rates were 29.5 and 3.4 percent respectively. POSSUM predicted a morbidity rate of 46.4 percent and P-POSSUM a mortality rate of 6.9 percent. The surgeon's gut-feeling was more accurate in the prediction of morbidity at 32.1 percent. On the basis of gut-feeling, surgeons overpredicted morbidity in elective surgery, but underestimated the risk of complications in the emergency setting. The (P)-POSSUM scoring system overpredicted morbidity and mortality for elective and emergency operations. CONCLUSION: The surgeon's gut-feeling is a good predictor of postoperative outcome, especially after elective surgery. (P)-POSSUM overpredicted morbidity and mortality in this series of major gastrointestinal and hepatobiliary operations.","author":[{"dropping-particle":"","family":"Markus","given":"P. M.","non-dropping-particle":"","parse-names":false,"suffix":""},{"dropping-particle":"","family":"Martell","given":"J.","non-dropping-particle":"","parse-names":false,"suffix":""},{"dropping-particle":"","family":"Leister","given":"I.","non-dropping-particle":"","parse-names":false,"suffix":""},{"dropping-particle":"","family":"Horstmann","given":"O.","non-dropping-particle":"","parse-names":false,"suffix":""},{"dropping-particle":"","family":"Brinker","given":"J.","non-dropping-particle":"","parse-names":false,"suffix":""},{"dropping-particle":"","family":"Becker","given":"H.","non-dropping-particle":"","parse-names":false,"suffix":""}],"container-title":"British Journal of Surgery","id":"ITEM-1","issued":{"date-parts":[["2005"]]},"title":"Predicting postoperative morbidity by clinical assessment","type":"article-journal"},"uris":["http://www.mendeley.com/documents/?uuid=376c5e23-3edd-4b8a-bd3b-5df4acec07a5","http://www.mendeley.com/documents/?uuid=ea09e033-9c8a-4589-afe4-70717e961209"]}],"mendeley":{"formattedCitation":"&lt;sup&gt;41&lt;/sup&gt;","plainTextFormattedCitation":"41","previouslyFormattedCitation":"&lt;sup&gt;41&lt;/sup&gt;"},"properties":{"noteIndex":0},"schema":"https://github.com/citation-style-language/schema/raw/master/csl-citation.json"}</w:instrText>
      </w:r>
      <w:r w:rsidR="006B54FF">
        <w:fldChar w:fldCharType="separate"/>
      </w:r>
      <w:r w:rsidRPr="00715E5D">
        <w:rPr>
          <w:noProof/>
          <w:vertAlign w:val="superscript"/>
        </w:rPr>
        <w:t>41</w:t>
      </w:r>
      <w:r w:rsidR="006B54FF">
        <w:fldChar w:fldCharType="end"/>
      </w:r>
      <w:r>
        <w:t xml:space="preserve"> Surgeons made an immediate post-operative prediction of risk, and compared to POSSUM.</w:t>
      </w:r>
      <w:r w:rsidR="006B54FF">
        <w:fldChar w:fldCharType="begin" w:fldLock="1"/>
      </w:r>
      <w:r>
        <w:instrText>ADDIN CSL_CITATION {"citationItems":[{"id":"ITEM-1","itemData":{"DOI":"10.1002/bjs.4608","ISBN":"0007-1323 (Print)\\n0007-1323 (Linking)","ISSN":"00071323","PMID":"15635697","abstract":"BACKGROUND: The aim of this study was to determine the accuracy of prediction of the surgeon's 'gut-feeling' in estimating postoperative outcome. METHODS: A prospective series of 1077 consecutive patients undergoing major hepatobiliary or gastrointestinal surgery were studied. Patients having elective (n = 827) and emergency (n = 250) procedures were included. The surgeon predicted the development of postoperative complications immediately after completion of surgery on a scale from 0 to 100 percent. These predictions were compared with the actual outcome and with predictions made using the Physiological and Operative Severity Score for the enUmeration of Mortality and morbidity (POSSUM). The Portsmouth predictor equation (P-POSSUM) was applied for the estimation of mortality. RESULTS: The observed morbidity and mortality rates were 29.5 and 3.4 percent respectively. POSSUM predicted a morbidity rate of 46.4 percent and P-POSSUM a mortality rate of 6.9 percent. The surgeon's gut-feeling was more accurate in the prediction of morbidity at 32.1 percent. On the basis of gut-feeling, surgeons overpredicted morbidity in elective surgery, but underestimated the risk of complications in the emergency setting. The (P)-POSSUM scoring system overpredicted morbidity and mortality for elective and emergency operations. CONCLUSION: The surgeon's gut-feeling is a good predictor of postoperative outcome, especially after elective surgery. (P)-POSSUM overpredicted morbidity and mortality in this series of major gastrointestinal and hepatobiliary operations.","author":[{"dropping-particle":"","family":"Markus","given":"P. M.","non-dropping-particle":"","parse-names":false,"suffix":""},{"dropping-particle":"","family":"Martell","given":"J.","non-dropping-particle":"","parse-names":false,"suffix":""},{"dropping-particle":"","family":"Leister","given":"I.","non-dropping-particle":"","parse-names":false,"suffix":""},{"dropping-particle":"","family":"Horstmann","given":"O.","non-dropping-particle":"","parse-names":false,"suffix":""},{"dropping-particle":"","family":"Brinker","given":"J.","non-dropping-particle":"","parse-names":false,"suffix":""},{"dropping-particle":"","family":"Becker","given":"H.","non-dropping-particle":"","parse-names":false,"suffix":""}],"container-title":"British Journal of Surgery","id":"ITEM-1","issued":{"date-parts":[["2005"]]},"title":"Predicting postoperative morbidity by clinical assessment","type":"article-journal"},"uris":["http://www.mendeley.com/documents/?uuid=376c5e23-3edd-4b8a-bd3b-5df4acec07a5","http://www.mendeley.com/documents/?uuid=ea09e033-9c8a-4589-afe4-70717e961209"]}],"mendeley":{"formattedCitation":"&lt;sup&gt;41&lt;/sup&gt;","plainTextFormattedCitation":"41","previouslyFormattedCitation":"&lt;sup&gt;41&lt;/sup&gt;"},"properties":{"noteIndex":0},"schema":"https://github.com/citation-style-language/schema/raw/master/csl-citation.json"}</w:instrText>
      </w:r>
      <w:r w:rsidR="006B54FF">
        <w:fldChar w:fldCharType="separate"/>
      </w:r>
      <w:r w:rsidRPr="00715E5D">
        <w:rPr>
          <w:noProof/>
          <w:vertAlign w:val="superscript"/>
        </w:rPr>
        <w:t>41</w:t>
      </w:r>
      <w:r w:rsidR="006B54FF">
        <w:fldChar w:fldCharType="end"/>
      </w:r>
      <w:r>
        <w:t xml:space="preserve"> Overall morbidity rates were 29.5%. Surgeons' prediction rates were 32.1% (O:E = 0.92) and the POSSUM score rates were 46.4% (O:E = 0.64).</w:t>
      </w:r>
      <w:r w:rsidR="006B54FF">
        <w:fldChar w:fldCharType="begin" w:fldLock="1"/>
      </w:r>
      <w:r>
        <w:instrText>ADDIN CSL_CITATION {"citationItems":[{"id":"ITEM-1","itemData":{"DOI":"10.1002/bjs.4608","ISBN":"0007-1323 (Print)\\n0007-1323 (Linking)","ISSN":"00071323","PMID":"15635697","abstract":"BACKGROUND: The aim of this study was to determine the accuracy of prediction of the surgeon's 'gut-feeling' in estimating postoperative outcome. METHODS: A prospective series of 1077 consecutive patients undergoing major hepatobiliary or gastrointestinal surgery were studied. Patients having elective (n = 827) and emergency (n = 250) procedures were included. The surgeon predicted the development of postoperative complications immediately after completion of surgery on a scale from 0 to 100 percent. These predictions were compared with the actual outcome and with predictions made using the Physiological and Operative Severity Score for the enUmeration of Mortality and morbidity (POSSUM). The Portsmouth predictor equation (P-POSSUM) was applied for the estimation of mortality. RESULTS: The observed morbidity and mortality rates were 29.5 and 3.4 percent respectively. POSSUM predicted a morbidity rate of 46.4 percent and P-POSSUM a mortality rate of 6.9 percent. The surgeon's gut-feeling was more accurate in the prediction of morbidity at 32.1 percent. On the basis of gut-feeling, surgeons overpredicted morbidity in elective surgery, but underestimated the risk of complications in the emergency setting. The (P)-POSSUM scoring system overpredicted morbidity and mortality for elective and emergency operations. CONCLUSION: The surgeon's gut-feeling is a good predictor of postoperative outcome, especially after elective surgery. (P)-POSSUM overpredicted morbidity and mortality in this series of major gastrointestinal and hepatobiliary operations.","author":[{"dropping-particle":"","family":"Markus","given":"P. M.","non-dropping-particle":"","parse-names":false,"suffix":""},{"dropping-particle":"","family":"Martell","given":"J.","non-dropping-particle":"","parse-names":false,"suffix":""},{"dropping-particle":"","family":"Leister","given":"I.","non-dropping-particle":"","parse-names":false,"suffix":""},{"dropping-particle":"","family":"Horstmann","given":"O.","non-dropping-particle":"","parse-names":false,"suffix":""},{"dropping-particle":"","family":"Brinker","given":"J.","non-dropping-particle":"","parse-names":false,"suffix":""},{"dropping-particle":"","family":"Becker","given":"H.","non-dropping-particle":"","parse-names":false,"suffix":""}],"container-title":"British Journal of Surgery","id":"ITEM-1","issued":{"date-parts":[["2005"]]},"title":"Predicting postoperative morbidity by clinical assessment","type":"article-journal"},"uris":["http://www.mendeley.com/documents/?uuid=376c5e23-3edd-4b8a-bd3b-5df4acec07a5","http://www.mendeley.com/documents/?uuid=ea09e033-9c8a-4589-afe4-70717e961209"]}],"mendeley":{"formattedCitation":"&lt;sup&gt;41&lt;/sup&gt;","plainTextFormattedCitation":"41","previouslyFormattedCitation":"&lt;sup&gt;41&lt;/sup&gt;"},"properties":{"noteIndex":0},"schema":"https://github.com/citation-style-language/schema/raw/master/csl-citation.json"}</w:instrText>
      </w:r>
      <w:r w:rsidR="006B54FF">
        <w:fldChar w:fldCharType="separate"/>
      </w:r>
      <w:r w:rsidRPr="00715E5D">
        <w:rPr>
          <w:noProof/>
          <w:vertAlign w:val="superscript"/>
        </w:rPr>
        <w:t>41</w:t>
      </w:r>
      <w:r w:rsidR="006B54FF">
        <w:fldChar w:fldCharType="end"/>
      </w:r>
      <w:r>
        <w:t xml:space="preserve"> In general surgeons over predicted complications in elective cases (O:E = 0.77), and under predicted risk in emergency cases (O:E = 1.26).</w:t>
      </w:r>
      <w:r w:rsidR="006B54FF">
        <w:fldChar w:fldCharType="begin" w:fldLock="1"/>
      </w:r>
      <w:r>
        <w:instrText>ADDIN CSL_CITATION {"citationItems":[{"id":"ITEM-1","itemData":{"DOI":"10.1002/bjs.4608","ISBN":"0007-1323 (Print)\\n0007-1323 (Linking)","ISSN":"00071323","PMID":"15635697","abstract":"BACKGROUND: The aim of this study was to determine the accuracy of prediction of the surgeon's 'gut-feeling' in estimating postoperative outcome. METHODS: A prospective series of 1077 consecutive patients undergoing major hepatobiliary or gastrointestinal surgery were studied. Patients having elective (n = 827) and emergency (n = 250) procedures were included. The surgeon predicted the development of postoperative complications immediately after completion of surgery on a scale from 0 to 100 percent. These predictions were compared with the actual outcome and with predictions made using the Physiological and Operative Severity Score for the enUmeration of Mortality and morbidity (POSSUM). The Portsmouth predictor equation (P-POSSUM) was applied for the estimation of mortality. RESULTS: The observed morbidity and mortality rates were 29.5 and 3.4 percent respectively. POSSUM predicted a morbidity rate of 46.4 percent and P-POSSUM a mortality rate of 6.9 percent. The surgeon's gut-feeling was more accurate in the prediction of morbidity at 32.1 percent. On the basis of gut-feeling, surgeons overpredicted morbidity in elective surgery, but underestimated the risk of complications in the emergency setting. The (P)-POSSUM scoring system overpredicted morbidity and mortality for elective and emergency operations. CONCLUSION: The surgeon's gut-feeling is a good predictor of postoperative outcome, especially after elective surgery. (P)-POSSUM overpredicted morbidity and mortality in this series of major gastrointestinal and hepatobiliary operations.","author":[{"dropping-particle":"","family":"Markus","given":"P. M.","non-dropping-particle":"","parse-names":false,"suffix":""},{"dropping-particle":"","family":"Martell","given":"J.","non-dropping-particle":"","parse-names":false,"suffix":""},{"dropping-particle":"","family":"Leister","given":"I.","non-dropping-particle":"","parse-names":false,"suffix":""},{"dropping-particle":"","family":"Horstmann","given":"O.","non-dropping-particle":"","parse-names":false,"suffix":""},{"dropping-particle":"","family":"Brinker","given":"J.","non-dropping-particle":"","parse-names":false,"suffix":""},{"dropping-particle":"","family":"Becker","given":"H.","non-dropping-particle":"","parse-names":false,"suffix":""}],"container-title":"British Journal of Surgery","id":"ITEM-1","issued":{"date-parts":[["2005"]]},"title":"Predicting postoperative morbidity by clinical assessment","type":"article-journal"},"uris":["http://www.mendeley.com/documents/?uuid=376c5e23-3edd-4b8a-bd3b-5df4acec07a5","http://www.mendeley.com/documents/?uuid=ea09e033-9c8a-4589-afe4-70717e961209"]}],"mendeley":{"formattedCitation":"&lt;sup&gt;41&lt;/sup&gt;","plainTextFormattedCitation":"41","previouslyFormattedCitation":"&lt;sup&gt;41&lt;/sup&gt;"},"properties":{"noteIndex":0},"schema":"https://github.com/citation-style-language/schema/raw/master/csl-citation.json"}</w:instrText>
      </w:r>
      <w:r w:rsidR="006B54FF">
        <w:fldChar w:fldCharType="separate"/>
      </w:r>
      <w:r w:rsidRPr="00715E5D">
        <w:rPr>
          <w:noProof/>
          <w:vertAlign w:val="superscript"/>
        </w:rPr>
        <w:t>41</w:t>
      </w:r>
      <w:r w:rsidR="006B54FF">
        <w:fldChar w:fldCharType="end"/>
      </w:r>
    </w:p>
    <w:p w:rsidR="0017190A" w:rsidRDefault="0017190A" w:rsidP="0017190A">
      <w:pPr>
        <w:jc w:val="both"/>
      </w:pPr>
    </w:p>
    <w:p w:rsidR="0017190A" w:rsidRDefault="0017190A" w:rsidP="0017190A">
      <w:pPr>
        <w:jc w:val="both"/>
      </w:pPr>
      <w:r>
        <w:t>Burgos et al (see above) assessed surgeons’ predictions of serious complications for</w:t>
      </w:r>
      <w:r w:rsidRPr="008C27FF">
        <w:t xml:space="preserve"> </w:t>
      </w:r>
      <w:r>
        <w:t>232 patients</w:t>
      </w:r>
      <w:r w:rsidRPr="008C27FF">
        <w:t xml:space="preserve"> </w:t>
      </w:r>
      <w:r>
        <w:t>undergoing hip fracture surgery. Surgeons VAS assessment of risk for incidence of serious complications was good (AUC = 0.833), outperforming other risk prediction tools.</w:t>
      </w:r>
      <w:r w:rsidR="006B54FF">
        <w:fldChar w:fldCharType="begin" w:fldLock="1"/>
      </w:r>
      <w:r>
        <w:instrText>ADDIN CSL_CITATION {"citationItems":[{"id":"ITEM-1","itemData":{"DOI":"10.1111/j.1399-6576.2007.01473.x","ISBN":"1399-6576","ISSN":"00015172","PMID":"17996004","abstract":"BACKGROUND:Hip fracture surgery is associated with high post-operative mortality and poor functional results: the excess mortality is 20% in the first year; of those patients who survive, only 50% recover their previous ability to walk. The purpose of this study was to assess the predictive value of six functional status and/or surgical risk scoring systems with regard to serious complications after hip fracture surgery in the elderly.\\n\\nMETHODS:We performed a prospective study of a consecutive series of 232 patients (aged 65 years or older) undergoing hip fracture surgery. We pre-operatively applied: The American Society of Anesthesiologists classification, the Barthel index, the Goldman index, the Physiological and Operative Severity Score for the enUmeration of Mortality and Morbidity (POSSUM) scoring system, the Charlson index and the Visual Analogue Scale for Risk (RISK-VAS) scale. These scales were evaluated with respect to three variables: incidence of serious complications, the ability to walk after a 3-month period and 90-day survival. The predictive value of the different scales was assessed by the calculated area under a receiver operating characteristic curve.\\n\\nRESULTS:The RISK-VAS scale, the POSSUM scoring system and the Charlson index reached a sufficient predictive value with regard to serious post-operative complications. The Barthel index and the RISK-VAS scale were those most useful for predicting ambulation at 3 months. None of the scales proved to be capable of predicting 90-day mortality.\\n\\nCONCLUSIONS:A simple index such as the RISK-VAS scale was the best predictor of serious post-operative complications. The functional level before the fracture, measured with the Barthel index, had a major influence on the ambulation recovery.","author":[{"dropping-particle":"","family":"Burgos","given":"E.","non-dropping-particle":"","parse-names":false,"suffix":""},{"dropping-particle":"","family":"Gómez-Arnau","given":"J. I.","non-dropping-particle":"","parse-names":false,"suffix":""},{"dropping-particle":"","family":"Díez","given":"R.","non-dropping-particle":"","parse-names":false,"suffix":""},{"dropping-particle":"","family":"Muñoz","given":"L.","non-dropping-particle":"","parse-names":false,"suffix":""},{"dropping-particle":"","family":"Fernández-Guisasola","given":"J.","non-dropping-particle":"","parse-names":false,"suffix":""},{"dropping-particle":"","family":"Garcia Del Valle","given":"S.","non-dropping-particle":"","parse-names":false,"suffix":""}],"container-title":"Acta Anaesthesiologica Scandinavica","id":"ITEM-1","issued":{"date-parts":[["2008"]]},"title":"Predictive value of six risk scores for outcome after surgical repair of hip fracture in elderly patients","type":"article-journal"},"uris":["http://www.mendeley.com/documents/?uuid=c0d72897-af17-4dc8-a194-85a3607bc480","http://www.mendeley.com/documents/?uuid=542a39f1-745c-4a09-b758-a88e48f0f5fa"]}],"mendeley":{"formattedCitation":"&lt;sup&gt;17&lt;/sup&gt;","plainTextFormattedCitation":"17","previouslyFormattedCitation":"&lt;sup&gt;17&lt;/sup&gt;"},"properties":{"noteIndex":0},"schema":"https://github.com/citation-style-language/schema/raw/master/csl-citation.json"}</w:instrText>
      </w:r>
      <w:r w:rsidR="006B54FF">
        <w:fldChar w:fldCharType="separate"/>
      </w:r>
      <w:r w:rsidRPr="0014239F">
        <w:rPr>
          <w:noProof/>
          <w:vertAlign w:val="superscript"/>
        </w:rPr>
        <w:t>17</w:t>
      </w:r>
      <w:r w:rsidR="006B54FF">
        <w:fldChar w:fldCharType="end"/>
      </w:r>
      <w:r>
        <w:t xml:space="preserve"> Hartley et al (1994) assessed surgeons’ post-operative predictions of complications for 120 patients undergoing gastrointestinal surgery at a single centre. Surgeons’ post-operative predictions were better compared to POSSUM (no AUC data).</w:t>
      </w:r>
      <w:r w:rsidR="006B54FF">
        <w:fldChar w:fldCharType="begin" w:fldLock="1"/>
      </w:r>
      <w:r>
        <w:instrText>ADDIN CSL_CITATION {"citationItems":[{"id":"ITEM-1","itemData":{"ISBN":"0035-8843 (Print)","ISSN":"00358843","PMID":"7598397","abstract":"The aim of this study was to identify the accuracy of prediction of the 'gut feeling' of the surgeon immediately upon completion of an operation in the prediction of subsequent outcome. A consecutive series of 120 patients, each of whom underwent gastrointestinal surgery, were studied. The two operating surgeons scored each patient on a scale of 1-3 which related to his expectations of the outcome. This prediction was compared with the prediction generated by the POSSUM scoring system. The surgeon's 'gut feeling' upon completion of a major procedure was a good indicator of the post-operative course of the patient.","author":[{"dropping-particle":"","family":"Hartley","given":"M. N.","non-dropping-particle":"","parse-names":false,"suffix":""},{"dropping-particle":"","family":"Sagar","given":"P. M.","non-dropping-particle":"","parse-names":false,"suffix":""}],"container-title":"Annals of the Royal College of Surgeons of England","id":"ITEM-1","issued":{"date-parts":[["1994"]]},"title":"The surgeon's 'gut feeling' as a predictor of post-operative outcome.","type":"article-journal"},"uris":["http://www.mendeley.com/documents/?uuid=5f1de8f8-48fa-4d85-ade2-3f984b00d440","http://www.mendeley.com/documents/?uuid=bf299fa2-9bbc-4953-a4a1-44984f0b729a"]}],"mendeley":{"formattedCitation":"&lt;sup&gt;35&lt;/sup&gt;","plainTextFormattedCitation":"35","previouslyFormattedCitation":"&lt;sup&gt;35&lt;/sup&gt;"},"properties":{"noteIndex":0},"schema":"https://github.com/citation-style-language/schema/raw/master/csl-citation.json"}</w:instrText>
      </w:r>
      <w:r w:rsidR="006B54FF">
        <w:fldChar w:fldCharType="separate"/>
      </w:r>
      <w:r w:rsidRPr="00715E5D">
        <w:rPr>
          <w:noProof/>
          <w:vertAlign w:val="superscript"/>
        </w:rPr>
        <w:t>35</w:t>
      </w:r>
      <w:r w:rsidR="006B54FF">
        <w:fldChar w:fldCharType="end"/>
      </w:r>
    </w:p>
    <w:p w:rsidR="0017190A" w:rsidRDefault="0017190A" w:rsidP="0017190A">
      <w:pPr>
        <w:jc w:val="both"/>
      </w:pPr>
    </w:p>
    <w:p w:rsidR="0017190A" w:rsidRDefault="0017190A" w:rsidP="0017190A">
      <w:pPr>
        <w:jc w:val="both"/>
      </w:pPr>
      <w:r>
        <w:t>Arvidsson et al (1996) assessed 1,361 patients undergoing general surgical, vascular, urology or orthopaedic operations.</w:t>
      </w:r>
      <w:r w:rsidR="006B54FF">
        <w:fldChar w:fldCharType="begin" w:fldLock="1"/>
      </w:r>
      <w:r>
        <w:instrText>ADDIN CSL_CITATION {"citationItems":[{"id":"ITEM-1","itemData":{"DOI":"10.1111/j.1399-6576.1996.tb04533.x","ISSN":"00015172","PMID":"8874563","abstract":"Background: The Project Perioperative Risk in Gothenburg is a prospective clinical-epidemiological study designed to elucidate factors affecting the perioperative risk in unselected adult patients undergoing elective general or orthopaedic surgery. In this report on postoperative adverse events of varying severity, the predictive ability of four simple classification systems, ASA physical status, patient age, surgical stress and a visual analogue scale for intuitively appreciated global risk (RISK-VAS), is described. Methods: 1361 patients undergoing 1471 surgical procedures were subjected to a detailed and standardised preoperative assessment and classified according to ASA, age, procedure magnitude and RISK-VAS. Postoperative adverse events were prospectively registered during the entire hospital stay. Results: The four classifications all correlated to postoperative adverse events. ASA physical status, RISK-VAS and patient age all appear to be more efficient in predicting severe than mild events, while surgical stress predicted severe events and mild ones equally well. Conclusion: The most efficient predictor of severe events appeared to be RISK-VAS, where a relative risk of 28.1 of acquiring a severe postoperative adverse event could be demonstrated for those who had a score of 4 or more compared with those who had scores less than 4.","author":[{"dropping-particle":"","family":"Arvidsson","given":"S.","non-dropping-particle":"","parse-names":false,"suffix":""},{"dropping-particle":"","family":"Ouchterlony","given":"J.","non-dropping-particle":"","parse-names":false,"suffix":""},{"dropping-particle":"","family":"Sjöstedt","given":"L.","non-dropping-particle":"","parse-names":false,"suffix":""},{"dropping-particle":"","family":"Svärdsudd","given":"K.","non-dropping-particle":"","parse-names":false,"suffix":""}],"container-title":"Acta Anaesthesiologica Scandinavica","id":"ITEM-1","issued":{"date-parts":[["1996"]]},"title":"Predicting postoperative adverse events. Clinical efficiency of four general classification systems: The project perioperative risk","type":"article-journal"},"uris":["http://www.mendeley.com/documents/?uuid=adec3bab-086b-4daf-9e6b-91abaa3187dc","http://www.mendeley.com/documents/?uuid=2633a380-a521-4bc2-88cd-34e516ebe6a6"]}],"mendeley":{"formattedCitation":"&lt;sup&gt;16&lt;/sup&gt;","plainTextFormattedCitation":"16","previouslyFormattedCitation":"&lt;sup&gt;16&lt;/sup&gt;"},"properties":{"noteIndex":0},"schema":"https://github.com/citation-style-language/schema/raw/master/csl-citation.json"}</w:instrText>
      </w:r>
      <w:r w:rsidR="006B54FF">
        <w:fldChar w:fldCharType="separate"/>
      </w:r>
      <w:r w:rsidRPr="0014239F">
        <w:rPr>
          <w:noProof/>
          <w:vertAlign w:val="superscript"/>
        </w:rPr>
        <w:t>16</w:t>
      </w:r>
      <w:r w:rsidR="006B54FF">
        <w:fldChar w:fldCharType="end"/>
      </w:r>
      <w:r>
        <w:t xml:space="preserve"> Surgeons made a pre-operative prediction of the risk of an ‘adverse event’ using a VAS. An adverse event occurred 31% of the time. ROC curves were given without AUCs but these show surgeon estimates to be better than ASA, age or </w:t>
      </w:r>
      <w:r>
        <w:lastRenderedPageBreak/>
        <w:t>procedure magnitude.</w:t>
      </w:r>
      <w:r w:rsidRPr="00826855">
        <w:t xml:space="preserve"> </w:t>
      </w:r>
      <w:r>
        <w:t>Glasgow, 2014 et al (see above) also assessed severe morbidity, but without easily comparable outcome data.</w:t>
      </w:r>
      <w:r w:rsidR="006B54FF">
        <w:fldChar w:fldCharType="begin" w:fldLock="1"/>
      </w:r>
      <w:r>
        <w:instrText>ADDIN CSL_CITATION {"citationItems":[{"id":"ITEM-1","itemData":{"DOI":"10.1016/j.jamcollsurg.2013.10.027","ISBN":"1879-1190 (Electronic)\\r1072-7515 (Linking)","ISSN":"10727515","PMID":"24440066","abstract":"Background Surgical quality improvement tools such as NSQIP are limited in their ability to prospectively affect individual patient care by the retrospective audit and feedback nature of their design. We hypothesized that statistical models using patient preoperative characteristics could prospectively provide risk estimates of postoperative adverse events comparable to risk estimates provided by experienced surgeons, and could be useful for stratifying preoperative assessment of patient risk. Study Design This was a prospective observational cohort. Using previously developed models for 30-day postoperative mortality, overall morbidity, cardiac, thromboembolic, pulmonary, renal, and surgical site infection (SSI) complications, model and surgeon estimates of risk were compared with each other and with actual 30-day outcomes. Results The study cohort included 1,791 general surgery patients operated on between June 2010 and January 2012. Observed outcomes were mortality (0.2%), overall morbidity (8.2%), and pulmonary (1.3%), cardiac (0.3%), thromboembolism (0.2%), renal (0.4%), and SSI (3.8%) complications. Model and surgeon risk estimates showed significant correlation (p &lt; 0.0001) for each outcome category. When surgeons perceived patient risk for overall morbidity to be low, the model-predicted risk and observed morbidity rates were 2.8% and 4.1%, respectively, compared with 10% and 18% in perceived high risk patients. Patients in the highest quartile of model-predicted risk accounted for 75% of observed mortality and 52% of morbidity. Conclusions Across a broad range of general surgical operations, we confirmed that the model risk estimates are in fairly good agreement with risk estimates of experienced surgeons. Using these models prospectively can identify patients at high risk for morbidity and mortality, who could then be targeted for intervention to reduce postoperative complications. © 2014 by the American College of Surgeons.","author":[{"dropping-particle":"","family":"Glasgow","given":"Robert E.","non-dropping-particle":"","parse-names":false,"suffix":""},{"dropping-particle":"","family":"Hawn","given":"Mary T.","non-dropping-particle":"","parse-names":false,"suffix":""},{"dropping-particle":"","family":"Hosokawa","given":"Patrick W.","non-dropping-particle":"","parse-names":false,"suffix":""},{"dropping-particle":"","family":"Henderson","given":"William G.","non-dropping-particle":"","parse-names":false,"suffix":""},{"dropping-particle":"","family":"Min","given":"Sung Joon","non-dropping-particle":"","parse-names":false,"suffix":""},{"dropping-particle":"","family":"Richman","given":"Joshua S.","non-dropping-particle":"","parse-names":false,"suffix":""},{"dropping-particle":"","family":"Tomeh","given":"Majed G.","non-dropping-particle":"","parse-names":false,"suffix":""},{"dropping-particle":"","family":"Campbell","given":"Darrell","non-dropping-particle":"","parse-names":false,"suffix":""},{"dropping-particle":"","family":"Neumayer","given":"Leigh A.","non-dropping-particle":"","parse-names":false,"suffix":""}],"container-title":"Journal of the American College of Surgeons","id":"ITEM-1","issued":{"date-parts":[["2014"]]},"title":"Comparison of prospective risk estimates for postoperative complications: Human vs computer model","type":"article-journal"},"uris":["http://www.mendeley.com/documents/?uuid=80867c07-c8a4-41a2-89f2-edae083f59c5","http://www.mendeley.com/documents/?uuid=3c653a00-2163-4bbf-84aa-312c5442df6b"]}],"mendeley":{"formattedCitation":"&lt;sup&gt;33&lt;/sup&gt;","plainTextFormattedCitation":"33","previouslyFormattedCitation":"&lt;sup&gt;33&lt;/sup&gt;"},"properties":{"noteIndex":0},"schema":"https://github.com/citation-style-language/schema/raw/master/csl-citation.json"}</w:instrText>
      </w:r>
      <w:r w:rsidR="006B54FF">
        <w:fldChar w:fldCharType="separate"/>
      </w:r>
      <w:r w:rsidRPr="00715E5D">
        <w:rPr>
          <w:noProof/>
          <w:vertAlign w:val="superscript"/>
        </w:rPr>
        <w:t>33</w:t>
      </w:r>
      <w:r w:rsidR="006B54FF">
        <w:fldChar w:fldCharType="end"/>
      </w:r>
      <w:r>
        <w:t xml:space="preserve"> The overall morbidity rate was 8.2%. The surgeons’ mean estimate was 7.7%, and the model’s was 9%.</w:t>
      </w:r>
      <w:r w:rsidR="006B54FF">
        <w:fldChar w:fldCharType="begin" w:fldLock="1"/>
      </w:r>
      <w:r>
        <w:instrText>ADDIN CSL_CITATION {"citationItems":[{"id":"ITEM-1","itemData":{"DOI":"10.1016/j.jamcollsurg.2013.10.027","ISBN":"1879-1190 (Electronic)\\r1072-7515 (Linking)","ISSN":"10727515","PMID":"24440066","abstract":"Background Surgical quality improvement tools such as NSQIP are limited in their ability to prospectively affect individual patient care by the retrospective audit and feedback nature of their design. We hypothesized that statistical models using patient preoperative characteristics could prospectively provide risk estimates of postoperative adverse events comparable to risk estimates provided by experienced surgeons, and could be useful for stratifying preoperative assessment of patient risk. Study Design This was a prospective observational cohort. Using previously developed models for 30-day postoperative mortality, overall morbidity, cardiac, thromboembolic, pulmonary, renal, and surgical site infection (SSI) complications, model and surgeon estimates of risk were compared with each other and with actual 30-day outcomes. Results The study cohort included 1,791 general surgery patients operated on between June 2010 and January 2012. Observed outcomes were mortality (0.2%), overall morbidity (8.2%), and pulmonary (1.3%), cardiac (0.3%), thromboembolism (0.2%), renal (0.4%), and SSI (3.8%) complications. Model and surgeon risk estimates showed significant correlation (p &lt; 0.0001) for each outcome category. When surgeons perceived patient risk for overall morbidity to be low, the model-predicted risk and observed morbidity rates were 2.8% and 4.1%, respectively, compared with 10% and 18% in perceived high risk patients. Patients in the highest quartile of model-predicted risk accounted for 75% of observed mortality and 52% of morbidity. Conclusions Across a broad range of general surgical operations, we confirmed that the model risk estimates are in fairly good agreement with risk estimates of experienced surgeons. Using these models prospectively can identify patients at high risk for morbidity and mortality, who could then be targeted for intervention to reduce postoperative complications. © 2014 by the American College of Surgeons.","author":[{"dropping-particle":"","family":"Glasgow","given":"Robert E.","non-dropping-particle":"","parse-names":false,"suffix":""},{"dropping-particle":"","family":"Hawn","given":"Mary T.","non-dropping-particle":"","parse-names":false,"suffix":""},{"dropping-particle":"","family":"Hosokawa","given":"Patrick W.","non-dropping-particle":"","parse-names":false,"suffix":""},{"dropping-particle":"","family":"Henderson","given":"William G.","non-dropping-particle":"","parse-names":false,"suffix":""},{"dropping-particle":"","family":"Min","given":"Sung Joon","non-dropping-particle":"","parse-names":false,"suffix":""},{"dropping-particle":"","family":"Richman","given":"Joshua S.","non-dropping-particle":"","parse-names":false,"suffix":""},{"dropping-particle":"","family":"Tomeh","given":"Majed G.","non-dropping-particle":"","parse-names":false,"suffix":""},{"dropping-particle":"","family":"Campbell","given":"Darrell","non-dropping-particle":"","parse-names":false,"suffix":""},{"dropping-particle":"","family":"Neumayer","given":"Leigh A.","non-dropping-particle":"","parse-names":false,"suffix":""}],"container-title":"Journal of the American College of Surgeons","id":"ITEM-1","issued":{"date-parts":[["2014"]]},"title":"Comparison of prospective risk estimates for postoperative complications: Human vs computer model","type":"article-journal"},"uris":["http://www.mendeley.com/documents/?uuid=80867c07-c8a4-41a2-89f2-edae083f59c5","http://www.mendeley.com/documents/?uuid=3c653a00-2163-4bbf-84aa-312c5442df6b"]}],"mendeley":{"formattedCitation":"&lt;sup&gt;33&lt;/sup&gt;","plainTextFormattedCitation":"33","previouslyFormattedCitation":"&lt;sup&gt;33&lt;/sup&gt;"},"properties":{"noteIndex":0},"schema":"https://github.com/citation-style-language/schema/raw/master/csl-citation.json"}</w:instrText>
      </w:r>
      <w:r w:rsidR="006B54FF">
        <w:fldChar w:fldCharType="separate"/>
      </w:r>
      <w:r w:rsidRPr="00715E5D">
        <w:rPr>
          <w:noProof/>
          <w:vertAlign w:val="superscript"/>
        </w:rPr>
        <w:t>33</w:t>
      </w:r>
      <w:r w:rsidR="006B54FF">
        <w:fldChar w:fldCharType="end"/>
      </w:r>
      <w:r>
        <w:t xml:space="preserve"> A similar small study with poor reporting of data assessed pre- and post-operative risk scores for 113 patients.</w:t>
      </w:r>
      <w:r w:rsidR="006B54FF">
        <w:fldChar w:fldCharType="begin" w:fldLock="1"/>
      </w:r>
      <w:r>
        <w:instrText>ADDIN CSL_CITATION {"citationItems":[{"id":"ITEM-1","itemData":{"DOI":"10.1002/bjs.1800740912","ISSN":"13652168","PMID":"3664242","abstract":"A total of 113 patients having elective resection of the alimentary tract were studied prospectively to examine the relationship of pre-operative clinical and nutritional assessment to the development of major postoperative complications. In addition, the operating surgeon made a risk assessment on a linear analogue scale before and immediately after operation. Major complications developed in 28 patients (25 per cent). Age, weight loss and relative weight did not select high risk patients, but patients with a serum albumin of 29 g/l developed significantly more complications than those with higher levels (60 versus 22 per cent, P less than 0.05). Clinical assessment also selected some high risk patients but patients selected by the surgeon's pre-operative assessment did not develop significantly more complications than those not selected (38 versus 21 per cent). However, the surgeon's postoperative assessment did select patients at significantly increased risk, especially when compared with his pre-operative assessment. Of 38 patients who were selected pre-operatively as high risk or who increased their risk ranking postoperatively, 20 (53 per cent) developed complications, as opposed to only 6 of 65 patients (9 per cent) who were low risk or decreased their risk ranking (P less than 0.001). The surgeons changed their ranking postoperatively in 44 patients and in 36 (82 per cent) the reason given was the technical ease or difficulty of the procedure. Using receiver-operating characteristic curves, immediate postoperative assessment was superior to any pre-operative method of selecting high risk patients. Of 15 patients with normal serum albumin levels whose risk ranking increased postoperatively 6 (40 per cent) developed complications while none of the 7 patients with low serum albumin (high risk) who decreased their risk ranking developed complications. It is concluded that operative performance is the main factor in the development of postoperative complications and should be assessed in future studies of outcome.","author":[{"dropping-particle":"","family":"Pettigrew","given":"R. A.","non-dropping-particle":"","parse-names":false,"suffix":""},{"dropping-particle":"","family":"Burns","given":"H. J.G.","non-dropping-particle":"","parse-names":false,"suffix":""},{"dropping-particle":"","family":"Carter","given":"D. C.","non-dropping-particle":"","parse-names":false,"suffix":""}],"container-title":"British Journal of Surgery","id":"ITEM-1","issued":{"date-parts":[["1987"]]},"title":"Evaluating surgical risk: The importance of technical factors in determining outcome","type":"article"},"uris":["http://www.mendeley.com/documents/?uuid=4a8f6b46-5ad0-4369-8956-6694453ee28d","http://www.mendeley.com/documents/?uuid=d039d8f4-0bad-4349-b05f-6ea3854c87e2"]}],"mendeley":{"formattedCitation":"&lt;sup&gt;44&lt;/sup&gt;","plainTextFormattedCitation":"44","previouslyFormattedCitation":"&lt;sup&gt;44&lt;/sup&gt;"},"properties":{"noteIndex":0},"schema":"https://github.com/citation-style-language/schema/raw/master/csl-citation.json"}</w:instrText>
      </w:r>
      <w:r w:rsidR="006B54FF">
        <w:fldChar w:fldCharType="separate"/>
      </w:r>
      <w:r w:rsidRPr="00715E5D">
        <w:rPr>
          <w:noProof/>
          <w:vertAlign w:val="superscript"/>
        </w:rPr>
        <w:t>44</w:t>
      </w:r>
      <w:r w:rsidR="006B54FF">
        <w:fldChar w:fldCharType="end"/>
      </w:r>
      <w:r>
        <w:t xml:space="preserve"> ROCs show post-operative assessment being superior to pre-operative assessment, with an estimated AUC of 0.6-0.7.</w:t>
      </w:r>
      <w:r w:rsidR="006B54FF">
        <w:fldChar w:fldCharType="begin" w:fldLock="1"/>
      </w:r>
      <w:r>
        <w:instrText>ADDIN CSL_CITATION {"citationItems":[{"id":"ITEM-1","itemData":{"DOI":"10.1002/bjs.1800740912","ISSN":"13652168","PMID":"3664242","abstract":"A total of 113 patients having elective resection of the alimentary tract were studied prospectively to examine the relationship of pre-operative clinical and nutritional assessment to the development of major postoperative complications. In addition, the operating surgeon made a risk assessment on a linear analogue scale before and immediately after operation. Major complications developed in 28 patients (25 per cent). Age, weight loss and relative weight did not select high risk patients, but patients with a serum albumin of 29 g/l developed significantly more complications than those with higher levels (60 versus 22 per cent, P less than 0.05). Clinical assessment also selected some high risk patients but patients selected by the surgeon's pre-operative assessment did not develop significantly more complications than those not selected (38 versus 21 per cent). However, the surgeon's postoperative assessment did select patients at significantly increased risk, especially when compared with his pre-operative assessment. Of 38 patients who were selected pre-operatively as high risk or who increased their risk ranking postoperatively, 20 (53 per cent) developed complications, as opposed to only 6 of 65 patients (9 per cent) who were low risk or decreased their risk ranking (P less than 0.001). The surgeons changed their ranking postoperatively in 44 patients and in 36 (82 per cent) the reason given was the technical ease or difficulty of the procedure. Using receiver-operating characteristic curves, immediate postoperative assessment was superior to any pre-operative method of selecting high risk patients. Of 15 patients with normal serum albumin levels whose risk ranking increased postoperatively 6 (40 per cent) developed complications while none of the 7 patients with low serum albumin (high risk) who decreased their risk ranking developed complications. It is concluded that operative performance is the main factor in the development of postoperative complications and should be assessed in future studies of outcome.","author":[{"dropping-particle":"","family":"Pettigrew","given":"R. A.","non-dropping-particle":"","parse-names":false,"suffix":""},{"dropping-particle":"","family":"Burns","given":"H. J.G.","non-dropping-particle":"","parse-names":false,"suffix":""},{"dropping-particle":"","family":"Carter","given":"D. C.","non-dropping-particle":"","parse-names":false,"suffix":""}],"container-title":"British Journal of Surgery","id":"ITEM-1","issued":{"date-parts":[["1987"]]},"title":"Evaluating surgical risk: The importance of technical factors in determining outcome","type":"article"},"uris":["http://www.mendeley.com/documents/?uuid=4a8f6b46-5ad0-4369-8956-6694453ee28d","http://www.mendeley.com/documents/?uuid=d039d8f4-0bad-4349-b05f-6ea3854c87e2"]}],"mendeley":{"formattedCitation":"&lt;sup&gt;44&lt;/sup&gt;","plainTextFormattedCitation":"44","previouslyFormattedCitation":"&lt;sup&gt;44&lt;/sup&gt;"},"properties":{"noteIndex":0},"schema":"https://github.com/citation-style-language/schema/raw/master/csl-citation.json"}</w:instrText>
      </w:r>
      <w:r w:rsidR="006B54FF">
        <w:fldChar w:fldCharType="separate"/>
      </w:r>
      <w:r w:rsidRPr="00715E5D">
        <w:rPr>
          <w:noProof/>
          <w:vertAlign w:val="superscript"/>
        </w:rPr>
        <w:t>44</w:t>
      </w:r>
      <w:r w:rsidR="006B54FF">
        <w:fldChar w:fldCharType="end"/>
      </w:r>
      <w:r w:rsidRPr="00826855">
        <w:t xml:space="preserve"> </w:t>
      </w:r>
      <w:r>
        <w:t>The same authors showed similar results in surgeons' predictive accuracy in 218 patients undergoing major gastrointestinal surgery.</w:t>
      </w:r>
      <w:r w:rsidR="006B54FF">
        <w:fldChar w:fldCharType="begin" w:fldLock="1"/>
      </w:r>
      <w:r>
        <w:instrText>ADDIN CSL_CITATION {"citationItems":[{"id":"ITEM-1","itemData":{"ISSN":"0007-1323","PMID":"3947877","abstract":"A number of indicators of surgical risk were measured in 218 patients awaiting major gastrointestinal surgery. The indices chosen had been used by others to identify high risk patients and they were compared with each other and with two clinical assessments of risk, one by the operating surgeon and the other by an independent clinician who performed a complete physical examination. Anthropometric indices did not pick out patients who were significantly at high risk but the plasma proteins (albumin, pre-albumin, transferrin) identified subgroups of high risk patients, about a third of whom developed major postoperative complications. Although some nutritional indicators which use plasma proteins for the computation selected patients who were significantly more at risk, some (20-30 per cent) of the patients with low levels of plasma proteins (particularly those who were septic) did not have depleted fat or muscle protein stores. Although the surgeons were able correctly to identify only a small number of very high risk patients the results showed that a carefully performed clinical examination was able to do this as effectively as the plasma proteins. It is suggested that something more than a global assessment by the operating surgeon is required to identify high risk patients. A careful assessment of medical risk noting in particular cardiorespiratory disease and pre-existing sepsis, as well as nutritional state, is as effective as any other currently used indicator of risk.","author":[{"dropping-particle":"","family":"Pettigrew","given":"R A","non-dropping-particle":"","parse-names":false,"suffix":""},{"dropping-particle":"","family":"Hill","given":"G L","non-dropping-particle":"","parse-names":false,"suffix":""}],"container-title":"The British journal of surgery","id":"ITEM-1","issued":{"date-parts":[["1986"]]},"title":"Indicators of surgical risk and clinical judgement.","type":"article-journal"},"uris":["http://www.mendeley.com/documents/?uuid=793a9374-c6af-4fdb-9cf1-84d3d22a4ac6","http://www.mendeley.com/documents/?uuid=5d42e9ee-6c04-4841-bced-284e30ca458a"]}],"mendeley":{"formattedCitation":"&lt;sup&gt;43&lt;/sup&gt;","plainTextFormattedCitation":"43","previouslyFormattedCitation":"&lt;sup&gt;43&lt;/sup&gt;"},"properties":{"noteIndex":0},"schema":"https://github.com/citation-style-language/schema/raw/master/csl-citation.json"}</w:instrText>
      </w:r>
      <w:r w:rsidR="006B54FF">
        <w:fldChar w:fldCharType="separate"/>
      </w:r>
      <w:r w:rsidRPr="00715E5D">
        <w:rPr>
          <w:noProof/>
          <w:vertAlign w:val="superscript"/>
        </w:rPr>
        <w:t>43</w:t>
      </w:r>
      <w:r w:rsidR="006B54FF">
        <w:fldChar w:fldCharType="end"/>
      </w:r>
      <w:r>
        <w:t xml:space="preserve"> Surgeons' assessment had an overall predictive value of 75%, comparable to risk models used for comparison (range: 74-78%).</w:t>
      </w:r>
      <w:r w:rsidR="006B54FF">
        <w:fldChar w:fldCharType="begin" w:fldLock="1"/>
      </w:r>
      <w:r>
        <w:instrText>ADDIN CSL_CITATION {"citationItems":[{"id":"ITEM-1","itemData":{"ISSN":"0007-1323","PMID":"3947877","abstract":"A number of indicators of surgical risk were measured in 218 patients awaiting major gastrointestinal surgery. The indices chosen had been used by others to identify high risk patients and they were compared with each other and with two clinical assessments of risk, one by the operating surgeon and the other by an independent clinician who performed a complete physical examination. Anthropometric indices did not pick out patients who were significantly at high risk but the plasma proteins (albumin, pre-albumin, transferrin) identified subgroups of high risk patients, about a third of whom developed major postoperative complications. Although some nutritional indicators which use plasma proteins for the computation selected patients who were significantly more at risk, some (20-30 per cent) of the patients with low levels of plasma proteins (particularly those who were septic) did not have depleted fat or muscle protein stores. Although the surgeons were able correctly to identify only a small number of very high risk patients the results showed that a carefully performed clinical examination was able to do this as effectively as the plasma proteins. It is suggested that something more than a global assessment by the operating surgeon is required to identify high risk patients. A careful assessment of medical risk noting in particular cardiorespiratory disease and pre-existing sepsis, as well as nutritional state, is as effective as any other currently used indicator of risk.","author":[{"dropping-particle":"","family":"Pettigrew","given":"R A","non-dropping-particle":"","parse-names":false,"suffix":""},{"dropping-particle":"","family":"Hill","given":"G L","non-dropping-particle":"","parse-names":false,"suffix":""}],"container-title":"The British journal of surgery","id":"ITEM-1","issued":{"date-parts":[["1986"]]},"title":"Indicators of surgical risk and clinical judgement.","type":"article-journal"},"uris":["http://www.mendeley.com/documents/?uuid=793a9374-c6af-4fdb-9cf1-84d3d22a4ac6","http://www.mendeley.com/documents/?uuid=5d42e9ee-6c04-4841-bced-284e30ca458a"]}],"mendeley":{"formattedCitation":"&lt;sup&gt;43&lt;/sup&gt;","plainTextFormattedCitation":"43","previouslyFormattedCitation":"&lt;sup&gt;43&lt;/sup&gt;"},"properties":{"noteIndex":0},"schema":"https://github.com/citation-style-language/schema/raw/master/csl-citation.json"}</w:instrText>
      </w:r>
      <w:r w:rsidR="006B54FF">
        <w:fldChar w:fldCharType="separate"/>
      </w:r>
      <w:r w:rsidRPr="00715E5D">
        <w:rPr>
          <w:noProof/>
          <w:vertAlign w:val="superscript"/>
        </w:rPr>
        <w:t>43</w:t>
      </w:r>
      <w:r w:rsidR="006B54FF">
        <w:fldChar w:fldCharType="end"/>
      </w:r>
    </w:p>
    <w:p w:rsidR="0017190A" w:rsidRDefault="0017190A" w:rsidP="0017190A"/>
    <w:p w:rsidR="0017190A" w:rsidRDefault="0017190A" w:rsidP="0017190A">
      <w:pPr>
        <w:pStyle w:val="Heading2"/>
      </w:pPr>
      <w:r>
        <w:t>Operation specific complication – anastomotic leak</w:t>
      </w:r>
    </w:p>
    <w:p w:rsidR="0017190A" w:rsidRDefault="0017190A" w:rsidP="0017190A">
      <w:pPr>
        <w:jc w:val="both"/>
      </w:pPr>
      <w:r>
        <w:t>Sammour et al (2016) enrolled 83 consecutive patients in a single centre study of patients undergoing elective or emergency cancer resection with primary anastomosis, excluding those who had formation of a protective stoma.</w:t>
      </w:r>
      <w:r w:rsidR="006B54FF">
        <w:fldChar w:fldCharType="begin" w:fldLock="1"/>
      </w:r>
      <w:r>
        <w:instrText>ADDIN CSL_CITATION {"citationItems":[{"id":"ITEM-1","itemData":{"DOI":"10.1007/s10151-016-1567-7","ISBN":"1015101615","ISSN":"1128045X","PMID":"27995423","abstract":"© 2016 Springer International Publishing AGBackground: Anastomotic leak can be a devastating complication, and early prediction is difficult. The aim of this study is to prospectively validate a simple anastomotic leak risk calculator and compare its predictive value with the estimate of the primary operating surgeon. Methods: Consecutive patients undergoing elective or emergency colon cancer surgery with a primary anastomosis over a 1-year period were prospectively included. A recently published anastomotic leak risk nomogram was converted to an online calculator (www.anastomoticleak.com). The calculator-derived risk of anastomotic leak and the risk estimated by the primary operating surgeon were recorded at the completion of surgery. The primary outcome was anastomotic leak within 90 days as defined by previously published criteria. Area under receiver operating characteristic curve analysis (AUROC) was performed for both risk estimates. Results: A total of 105 patients were screened for inclusion during the study period, of whom 83 met the inclusion criteria. The overall anastomotic leak rate was 9.6%. The anastomotic leak calculator was highly predictive of anastomotic leak (AUROC 0.84, P = 0.002), whereas the surgeon estimate was not predictive (AUROC 0.40, P = 0.243). Conclusions: A simple anastomotic leak risk calculator is significantly better at predicting anastomotic leak than the estimate of the primary surgeon. Further external validation on a larger data set is required.","author":[{"dropping-particle":"","family":"Sammour","given":"T.","non-dropping-particle":"","parse-names":false,"suffix":""},{"dropping-particle":"","family":"Lewis","given":"M.","non-dropping-particle":"","parse-names":false,"suffix":""},{"dropping-particle":"","family":"Thomas","given":"M. L.","non-dropping-particle":"","parse-names":false,"suffix":""},{"dropping-particle":"","family":"Lawrence","given":"M. J.","non-dropping-particle":"","parse-names":false,"suffix":""},{"dropping-particle":"","family":"Hunter","given":"A.","non-dropping-particle":"","parse-names":false,"suffix":""},{"dropping-particle":"","family":"Moore","given":"J. W.","non-dropping-particle":"","parse-names":false,"suffix":""}],"container-title":"Techniques in Coloproctology","id":"ITEM-1","issued":{"date-parts":[["2017"]]},"title":"A simple web-based risk calculator (www.anastomoticleak.com) is superior to the surgeon’s estimate of anastomotic leak after colon cancer resection","type":"article-journal"},"uris":["http://www.mendeley.com/documents/?uuid=20fe0d5a-d105-4d01-83b6-3a53156a8bec","http://www.mendeley.com/documents/?uuid=c0104934-cfd6-4819-af32-00a33ce2e527"]}],"mendeley":{"formattedCitation":"&lt;sup&gt;22&lt;/sup&gt;","plainTextFormattedCitation":"22","previouslyFormattedCitation":"&lt;sup&gt;22&lt;/sup&gt;"},"properties":{"noteIndex":0},"schema":"https://github.com/citation-style-language/schema/raw/master/csl-citation.json"}</w:instrText>
      </w:r>
      <w:r w:rsidR="006B54FF">
        <w:fldChar w:fldCharType="separate"/>
      </w:r>
      <w:r w:rsidRPr="0014239F">
        <w:rPr>
          <w:noProof/>
          <w:vertAlign w:val="superscript"/>
        </w:rPr>
        <w:t>22</w:t>
      </w:r>
      <w:r w:rsidR="006B54FF">
        <w:fldChar w:fldCharType="end"/>
      </w:r>
      <w:r>
        <w:t xml:space="preserve"> Post-operatively, the surgeon estimated the risk of developing an anastomotic leak, and this was compared to an online calculator which also provided a risk estimate. The absolute occurrence of anastomotic leak was 9.6%. The surgeons’ predicted a leak rate was 5.0% (AUC = 0.40; 95% CI; </w:t>
      </w:r>
      <w:r w:rsidRPr="00E7043C">
        <w:t>0.21–0.60</w:t>
      </w:r>
      <w:r>
        <w:t xml:space="preserve">) whilst the risk calculators prediction was 9% (AUC = 0.84; 95% CI; </w:t>
      </w:r>
      <w:r w:rsidRPr="00E7043C">
        <w:t>0.67–1.00</w:t>
      </w:r>
      <w:r>
        <w:t>).</w:t>
      </w:r>
      <w:r w:rsidR="006B54FF">
        <w:fldChar w:fldCharType="begin" w:fldLock="1"/>
      </w:r>
      <w:r>
        <w:instrText>ADDIN CSL_CITATION {"citationItems":[{"id":"ITEM-1","itemData":{"DOI":"10.1007/s10151-016-1567-7","ISBN":"1015101615","ISSN":"1128045X","PMID":"27995423","abstract":"© 2016 Springer International Publishing AGBackground: Anastomotic leak can be a devastating complication, and early prediction is difficult. The aim of this study is to prospectively validate a simple anastomotic leak risk calculator and compare its predictive value with the estimate of the primary operating surgeon. Methods: Consecutive patients undergoing elective or emergency colon cancer surgery with a primary anastomosis over a 1-year period were prospectively included. A recently published anastomotic leak risk nomogram was converted to an online calculator (www.anastomoticleak.com). The calculator-derived risk of anastomotic leak and the risk estimated by the primary operating surgeon were recorded at the completion of surgery. The primary outcome was anastomotic leak within 90 days as defined by previously published criteria. Area under receiver operating characteristic curve analysis (AUROC) was performed for both risk estimates. Results: A total of 105 patients were screened for inclusion during the study period, of whom 83 met the inclusion criteria. The overall anastomotic leak rate was 9.6%. The anastomotic leak calculator was highly predictive of anastomotic leak (AUROC 0.84, P = 0.002), whereas the surgeon estimate was not predictive (AUROC 0.40, P = 0.243). Conclusions: A simple anastomotic leak risk calculator is significantly better at predicting anastomotic leak than the estimate of the primary surgeon. Further external validation on a larger data set is required.","author":[{"dropping-particle":"","family":"Sammour","given":"T.","non-dropping-particle":"","parse-names":false,"suffix":""},{"dropping-particle":"","family":"Lewis","given":"M.","non-dropping-particle":"","parse-names":false,"suffix":""},{"dropping-particle":"","family":"Thomas","given":"M. L.","non-dropping-particle":"","parse-names":false,"suffix":""},{"dropping-particle":"","family":"Lawrence","given":"M. J.","non-dropping-particle":"","parse-names":false,"suffix":""},{"dropping-particle":"","family":"Hunter","given":"A.","non-dropping-particle":"","parse-names":false,"suffix":""},{"dropping-particle":"","family":"Moore","given":"J. W.","non-dropping-particle":"","parse-names":false,"suffix":""}],"container-title":"Techniques in Coloproctology","id":"ITEM-1","issued":{"date-parts":[["2017"]]},"title":"A simple web-based risk calculator (www.anastomoticleak.com) is superior to the surgeon’s estimate of anastomotic leak after colon cancer resection","type":"article-journal"},"uris":["http://www.mendeley.com/documents/?uuid=20fe0d5a-d105-4d01-83b6-3a53156a8bec","http://www.mendeley.com/documents/?uuid=c0104934-cfd6-4819-af32-00a33ce2e527"]}],"mendeley":{"formattedCitation":"&lt;sup&gt;22&lt;/sup&gt;","plainTextFormattedCitation":"22","previouslyFormattedCitation":"&lt;sup&gt;22&lt;/sup&gt;"},"properties":{"noteIndex":0},"schema":"https://github.com/citation-style-language/schema/raw/master/csl-citation.json"}</w:instrText>
      </w:r>
      <w:r w:rsidR="006B54FF">
        <w:fldChar w:fldCharType="separate"/>
      </w:r>
      <w:r w:rsidRPr="0014239F">
        <w:rPr>
          <w:noProof/>
          <w:vertAlign w:val="superscript"/>
        </w:rPr>
        <w:t>22</w:t>
      </w:r>
      <w:r w:rsidR="006B54FF">
        <w:fldChar w:fldCharType="end"/>
      </w:r>
      <w:r>
        <w:t xml:space="preserve"> In a similar trial, Karliczek et al (2009) included 191 patients undergoing colorectal resection with primary anastomosis.</w:t>
      </w:r>
      <w:r w:rsidR="006B54FF">
        <w:fldChar w:fldCharType="begin" w:fldLock="1"/>
      </w:r>
      <w:r>
        <w:instrText>ADDIN CSL_CITATION {"citationItems":[{"id":"ITEM-1","itemData":{"DOI":"10.1007/s00384-009-0658-6","ISBN":"1432-1262 (Electronic)\\r0179-1958 (Linking)","ISSN":"01791958","PMID":"19221768","abstract":"BACKGROUND: The dramatic clinical consequences of anastomotic leakage in gastrointestinal surgery can be reduced by a diverting stoma or drainage of the peri-anastomotic area. Currently, the surgeons' clinical judgement is of major importance in decision making, but reliable data of the diagnostic accuracy are lacking. In this prospective clinical study, the surgeons' predictive accuracy for anastomotic leakage was evaluated. MATERIALS AND METHODS: In 191 patients undergoing colorectal resection with anastomosis, the risk for anastomotic leakage was determined by the surgeon on the basis of a visual analogue scale (VAS). This risk assessment was compared to the actual occurrence of anastomotic leakage post-operatively. RESULTS: A total of 26 (13.6%) patients showed anastomotic leakage. The surgeons' median predicted leakage rate was 7.1% in anastomoses &gt;15 cm from the anal verge and 9.5% &lt;or=15 cm (sensitivity 38/62%, specificity 46/52%). Diagnostic accuracy was not influenced by the surgeons' training level (VAS score, surgeons 7.8% vs assistant surgeons 8.5%, p = 0.96, sensitivity 41% vs 44%, specificity 59% vs 48%, p = 0.20). CONCLUSION: The surgeons' clinical risk assessment appeared to have a low predictive value for anastomotic leakage in gastrointestinal surgery. The low a priori risk of anastomotic leakage of 14% resulted in a low post-test odds (11%) of correct prediction of anastomotic leakage. This warrants the ongoing search for a better diagnostic test of anastomotic leakage to prevent morbidity and mortality.","author":[{"dropping-particle":"","family":"Karliczek","given":"A.","non-dropping-particle":"","parse-names":false,"suffix":""},{"dropping-particle":"","family":"Harlaar","given":"N. J.","non-dropping-particle":"","parse-names":false,"suffix":""},{"dropping-particle":"","family":"Zeebregts","given":"C. J.","non-dropping-particle":"","parse-names":false,"suffix":""},{"dropping-particle":"","family":"Wiggers","given":"T.","non-dropping-particle":"","parse-names":false,"suffix":""},{"dropping-particle":"","family":"Baas","given":"P. C.","non-dropping-particle":"","parse-names":false,"suffix":""},{"dropping-particle":"","family":"Dam","given":"G. M.","non-dropping-particle":"van","parse-names":false,"suffix":""}],"container-title":"International Journal of Colorectal Disease","id":"ITEM-1","issued":{"date-parts":[["2009"]]},"title":"Surgeons lack predictive accuracy for anastomotic leakage in gastrointestinal surgery","type":"article-journal"},"uris":["http://www.mendeley.com/documents/?uuid=8f38ba9b-ea6f-4cbc-a2b9-d441087182be","http://www.mendeley.com/documents/?uuid=9305f75b-6d27-4090-96d0-1d1b552cbc1b"]}],"mendeley":{"formattedCitation":"&lt;sup&gt;39&lt;/sup&gt;","plainTextFormattedCitation":"39","previouslyFormattedCitation":"&lt;sup&gt;39&lt;/sup&gt;"},"properties":{"noteIndex":0},"schema":"https://github.com/citation-style-language/schema/raw/master/csl-citation.json"}</w:instrText>
      </w:r>
      <w:r w:rsidR="006B54FF">
        <w:fldChar w:fldCharType="separate"/>
      </w:r>
      <w:r w:rsidRPr="00715E5D">
        <w:rPr>
          <w:noProof/>
          <w:vertAlign w:val="superscript"/>
        </w:rPr>
        <w:t>39</w:t>
      </w:r>
      <w:r w:rsidR="006B54FF">
        <w:fldChar w:fldCharType="end"/>
      </w:r>
      <w:r>
        <w:t xml:space="preserve"> The absolute occurrence of anastomotic leak was 13.6%. The surgeons' predicted rate was 7.8%. ROCs show the predictive power of surgeons to be no better than chance alone.</w:t>
      </w:r>
      <w:r w:rsidR="006B54FF">
        <w:fldChar w:fldCharType="begin" w:fldLock="1"/>
      </w:r>
      <w:r>
        <w:instrText>ADDIN CSL_CITATION {"citationItems":[{"id":"ITEM-1","itemData":{"DOI":"10.1007/s00384-009-0658-6","ISBN":"1432-1262 (Electronic)\\r0179-1958 (Linking)","ISSN":"01791958","PMID":"19221768","abstract":"BACKGROUND: The dramatic clinical consequences of anastomotic leakage in gastrointestinal surgery can be reduced by a diverting stoma or drainage of the peri-anastomotic area. Currently, the surgeons' clinical judgement is of major importance in decision making, but reliable data of the diagnostic accuracy are lacking. In this prospective clinical study, the surgeons' predictive accuracy for anastomotic leakage was evaluated. MATERIALS AND METHODS: In 191 patients undergoing colorectal resection with anastomosis, the risk for anastomotic leakage was determined by the surgeon on the basis of a visual analogue scale (VAS). This risk assessment was compared to the actual occurrence of anastomotic leakage post-operatively. RESULTS: A total of 26 (13.6%) patients showed anastomotic leakage. The surgeons' median predicted leakage rate was 7.1% in anastomoses &gt;15 cm from the anal verge and 9.5% &lt;or=15 cm (sensitivity 38/62%, specificity 46/52%). Diagnostic accuracy was not influenced by the surgeons' training level (VAS score, surgeons 7.8% vs assistant surgeons 8.5%, p = 0.96, sensitivity 41% vs 44%, specificity 59% vs 48%, p = 0.20). CONCLUSION: The surgeons' clinical risk assessment appeared to have a low predictive value for anastomotic leakage in gastrointestinal surgery. The low a priori risk of anastomotic leakage of 14% resulted in a low post-test odds (11%) of correct prediction of anastomotic leakage. This warrants the ongoing search for a better diagnostic test of anastomotic leakage to prevent morbidity and mortality.","author":[{"dropping-particle":"","family":"Karliczek","given":"A.","non-dropping-particle":"","parse-names":false,"suffix":""},{"dropping-particle":"","family":"Harlaar","given":"N. J.","non-dropping-particle":"","parse-names":false,"suffix":""},{"dropping-particle":"","family":"Zeebregts","given":"C. J.","non-dropping-particle":"","parse-names":false,"suffix":""},{"dropping-particle":"","family":"Wiggers","given":"T.","non-dropping-particle":"","parse-names":false,"suffix":""},{"dropping-particle":"","family":"Baas","given":"P. C.","non-dropping-particle":"","parse-names":false,"suffix":""},{"dropping-particle":"","family":"Dam","given":"G. M.","non-dropping-particle":"van","parse-names":false,"suffix":""}],"container-title":"International Journal of Colorectal Disease","id":"ITEM-1","issued":{"date-parts":[["2009"]]},"title":"Surgeons lack predictive accuracy for anastomotic leakage in gastrointestinal surgery","type":"article-journal"},"uris":["http://www.mendeley.com/documents/?uuid=8f38ba9b-ea6f-4cbc-a2b9-d441087182be","http://www.mendeley.com/documents/?uuid=9305f75b-6d27-4090-96d0-1d1b552cbc1b"]}],"mendeley":{"formattedCitation":"&lt;sup&gt;39&lt;/sup&gt;","plainTextFormattedCitation":"39","previouslyFormattedCitation":"&lt;sup&gt;39&lt;/sup&gt;"},"properties":{"noteIndex":0},"schema":"https://github.com/citation-style-language/schema/raw/master/csl-citation.json"}</w:instrText>
      </w:r>
      <w:r w:rsidR="006B54FF">
        <w:fldChar w:fldCharType="separate"/>
      </w:r>
      <w:r w:rsidRPr="00715E5D">
        <w:rPr>
          <w:noProof/>
          <w:vertAlign w:val="superscript"/>
        </w:rPr>
        <w:t>39</w:t>
      </w:r>
      <w:r w:rsidR="006B54FF">
        <w:fldChar w:fldCharType="end"/>
      </w:r>
    </w:p>
    <w:p w:rsidR="0017190A" w:rsidRDefault="0017190A" w:rsidP="0017190A">
      <w:pPr>
        <w:jc w:val="both"/>
      </w:pPr>
    </w:p>
    <w:p w:rsidR="0017190A" w:rsidRPr="00E7043C" w:rsidRDefault="0017190A" w:rsidP="0017190A">
      <w:pPr>
        <w:pStyle w:val="Heading2"/>
      </w:pPr>
      <w:r w:rsidRPr="00E7043C">
        <w:t>Operation specific complication – other</w:t>
      </w:r>
    </w:p>
    <w:p w:rsidR="0017190A" w:rsidRPr="00B03C10" w:rsidRDefault="0017190A" w:rsidP="0017190A">
      <w:pPr>
        <w:jc w:val="both"/>
      </w:pPr>
      <w:r>
        <w:t>Promberger et al (2014) investigated the surgeons’ ability to accurately predict the risk of post-operative hypocalcaemia (POH) and permanent hypoparathyroidism (PEH) following thyroid surgery in 2,558 patients, in comparison to a multivariate analysis.</w:t>
      </w:r>
      <w:r w:rsidR="006B54FF">
        <w:fldChar w:fldCharType="begin" w:fldLock="1"/>
      </w:r>
      <w:r>
        <w:instrText>ADDIN CSL_CITATION {"citationItems":[{"id":"ITEM-1","itemData":{"DOI":"10.1016/j.amjsurg.2013.11.007","ISBN":"1879-1883","ISSN":"18791883","PMID":"24746378","abstract":"Background Thyroid surgery can cause postoperative hypocalcemia (POH) and permanent hypoparathyroidism (PEH). Surgeons implicitly assess the risk and adapt their surgical strategy accordingly. Methods The outcome of this intraoperative decision-making process (the surgeons' ability to predict the risk of POH and PEH on a numerical rating scale and their actual incidence) was studied prospectively in 2,558 consecutive thyroid operations. Results POH and PEH occurred in 723 and 64 patients, respectively. In multivariate analysis, the surgeons' risk assessment score was an independent predictive factor for both complications (P &lt;.05). Surgeons' differed significantly (P =.015) in their rates of POH but not of PEH (P =.062). Six and 3 (of 9) surgeons correctly predicted an increased risk of PEH and POH (adjusted odds ratios 1.67 to 2.21 and 1.47 to 12.73), respectively. Conclusion The risk for hypoparathyroidism can be estimated, but surgeons differ substantially in this ability and in the extent to which this implicit knowledge is translated into lower complication rates. © 2014 Elsevier Inc. All rights reserved.","author":[{"dropping-particle":"","family":"Promberger","given":"Regina","non-dropping-particle":"","parse-names":false,"suffix":""},{"dropping-particle":"","family":"Ott","given":"Johannes","non-dropping-particle":"","parse-names":false,"suffix":""},{"dropping-particle":"","family":"Bures","given":"Claudia","non-dropping-particle":"","parse-names":false,"suffix":""},{"dropping-particle":"","family":"Kober","given":"Friedrich","non-dropping-particle":"","parse-names":false,"suffix":""},{"dropping-particle":"","family":"Freissmuth","given":"Michael","non-dropping-particle":"","parse-names":false,"suffix":""},{"dropping-particle":"","family":"Seemann","given":"Rudolf","non-dropping-particle":"","parse-names":false,"suffix":""},{"dropping-particle":"","family":"Hermann","given":"Michael","non-dropping-particle":"","parse-names":false,"suffix":""}],"container-title":"American Journal of Surgery","id":"ITEM-1","issued":{"date-parts":[["2014"]]},"title":"Can a surgeon predict the risk of postoperative hypoparathyroidism during thyroid surgery? A prospective study on self-assessment by experts","type":"article-journal"},"uris":["http://www.mendeley.com/documents/?uuid=6a3787ec-c01f-4712-8ee3-d37434af8ad9","http://www.mendeley.com/documents/?uuid=6ed9fadc-dddd-4b9f-9395-b9462594f51c"]}],"mendeley":{"formattedCitation":"&lt;sup&gt;20&lt;/sup&gt;","plainTextFormattedCitation":"20","previouslyFormattedCitation":"&lt;sup&gt;20&lt;/sup&gt;"},"properties":{"noteIndex":0},"schema":"https://github.com/citation-style-language/schema/raw/master/csl-citation.json"}</w:instrText>
      </w:r>
      <w:r w:rsidR="006B54FF">
        <w:fldChar w:fldCharType="separate"/>
      </w:r>
      <w:r w:rsidRPr="0014239F">
        <w:rPr>
          <w:noProof/>
          <w:vertAlign w:val="superscript"/>
        </w:rPr>
        <w:t>20</w:t>
      </w:r>
      <w:r w:rsidR="006B54FF">
        <w:fldChar w:fldCharType="end"/>
      </w:r>
      <w:r>
        <w:t xml:space="preserve"> The absolute occurrence of POH and PEH was 28.3% and 2.5% respectively. Data are difficult to extract </w:t>
      </w:r>
      <w:r>
        <w:lastRenderedPageBreak/>
        <w:t>but demonstrate the surgeons' risk assessment was an independent predictor of risk when included in the model.  The more common POH was better predicted than the less frequent occurrence of PEH.</w:t>
      </w:r>
      <w:r w:rsidR="006B54FF">
        <w:fldChar w:fldCharType="begin" w:fldLock="1"/>
      </w:r>
      <w:r>
        <w:instrText>ADDIN CSL_CITATION {"citationItems":[{"id":"ITEM-1","itemData":{"DOI":"10.1016/j.amjsurg.2013.11.007","ISBN":"1879-1883","ISSN":"18791883","PMID":"24746378","abstract":"Background Thyroid surgery can cause postoperative hypocalcemia (POH) and permanent hypoparathyroidism (PEH). Surgeons implicitly assess the risk and adapt their surgical strategy accordingly. Methods The outcome of this intraoperative decision-making process (the surgeons' ability to predict the risk of POH and PEH on a numerical rating scale and their actual incidence) was studied prospectively in 2,558 consecutive thyroid operations. Results POH and PEH occurred in 723 and 64 patients, respectively. In multivariate analysis, the surgeons' risk assessment score was an independent predictive factor for both complications (P &lt;.05). Surgeons' differed significantly (P =.015) in their rates of POH but not of PEH (P =.062). Six and 3 (of 9) surgeons correctly predicted an increased risk of PEH and POH (adjusted odds ratios 1.67 to 2.21 and 1.47 to 12.73), respectively. Conclusion The risk for hypoparathyroidism can be estimated, but surgeons differ substantially in this ability and in the extent to which this implicit knowledge is translated into lower complication rates. © 2014 Elsevier Inc. All rights reserved.","author":[{"dropping-particle":"","family":"Promberger","given":"Regina","non-dropping-particle":"","parse-names":false,"suffix":""},{"dropping-particle":"","family":"Ott","given":"Johannes","non-dropping-particle":"","parse-names":false,"suffix":""},{"dropping-particle":"","family":"Bures","given":"Claudia","non-dropping-particle":"","parse-names":false,"suffix":""},{"dropping-particle":"","family":"Kober","given":"Friedrich","non-dropping-particle":"","parse-names":false,"suffix":""},{"dropping-particle":"","family":"Freissmuth","given":"Michael","non-dropping-particle":"","parse-names":false,"suffix":""},{"dropping-particle":"","family":"Seemann","given":"Rudolf","non-dropping-particle":"","parse-names":false,"suffix":""},{"dropping-particle":"","family":"Hermann","given":"Michael","non-dropping-particle":"","parse-names":false,"suffix":""}],"container-title":"American Journal of Surgery","id":"ITEM-1","issued":{"date-parts":[["2014"]]},"title":"Can a surgeon predict the risk of postoperative hypoparathyroidism during thyroid surgery? A prospective study on self-assessment by experts","type":"article-journal"},"uris":["http://www.mendeley.com/documents/?uuid=6a3787ec-c01f-4712-8ee3-d37434af8ad9","http://www.mendeley.com/documents/?uuid=6ed9fadc-dddd-4b9f-9395-b9462594f51c"]}],"mendeley":{"formattedCitation":"&lt;sup&gt;20&lt;/sup&gt;","plainTextFormattedCitation":"20","previouslyFormattedCitation":"&lt;sup&gt;20&lt;/sup&gt;"},"properties":{"noteIndex":0},"schema":"https://github.com/citation-style-language/schema/raw/master/csl-citation.json"}</w:instrText>
      </w:r>
      <w:r w:rsidR="006B54FF">
        <w:fldChar w:fldCharType="separate"/>
      </w:r>
      <w:r w:rsidRPr="0014239F">
        <w:rPr>
          <w:noProof/>
          <w:vertAlign w:val="superscript"/>
        </w:rPr>
        <w:t>20</w:t>
      </w:r>
      <w:r w:rsidR="006B54FF">
        <w:fldChar w:fldCharType="end"/>
      </w:r>
      <w:r>
        <w:t xml:space="preserve">   </w:t>
      </w:r>
    </w:p>
    <w:p w:rsidR="0017190A" w:rsidRPr="00980420" w:rsidRDefault="0017190A" w:rsidP="0017190A"/>
    <w:p w:rsidR="0017190A" w:rsidRDefault="0017190A" w:rsidP="0017190A">
      <w:pPr>
        <w:pStyle w:val="Heading2"/>
      </w:pPr>
      <w:r w:rsidRPr="009A3AE0">
        <w:t>Long-term outcomes</w:t>
      </w:r>
    </w:p>
    <w:p w:rsidR="0017190A" w:rsidRDefault="0017190A" w:rsidP="0017190A">
      <w:pPr>
        <w:jc w:val="both"/>
      </w:pPr>
      <w:r>
        <w:t>There were nine studies which reported on longer-term outcomes and the accuracy of the surgeon to predict such outcomes, and how the surgeons’ predictions compare to predictions by scoring tools or risk models.</w:t>
      </w:r>
      <w:r w:rsidR="006B54FF">
        <w:fldChar w:fldCharType="begin" w:fldLock="1"/>
      </w:r>
      <w:r>
        <w:instrText>ADDIN CSL_CITATION {"citationItems":[{"id":"ITEM-1","itemData":{"DOI":"10.1097/01.brs.0000166508.88846.b3","ISBN":"1528-1159 (Electronic)","ISSN":"03622436","PMID":"15959377","abstract":"STUDY DESIGN: Prospective study with patient and physician questionnaires, clinical records, and imaging.\\n\\nOBJECTIVE: To compare physician expectations of surgery for sciatica and patient outcome.\\n\\nSUMMARY OF BACKGROUND DATA: Physician accuracy in identifying individual patient prognosis is important for therapeutic decisions.\\n\\nMETHODS: A total of 197 consecutive patients with low back pain and/or sciatica who underwent low back surgery in the University Hospital of Lausanne, Switzerland.\\n\\nRESULTS: Physicians predicted \"a great improvement\" of quality of life after surgery for 79% and \"moderate improvement\" for 20% (1% others); 39% of patients had no \"minimal clinically important difference\" in back pain after surgery, despite physician prediction of \"great improvement.\" Correlations between physician expectation and various dimensions of patient outcome were not significant, and agreement with patient global judgment of 1-year outcome was poor (kappa = 0.03). However, in a subgroup where the indication for treatment was not considered appropriate, physician prediction of \"great improvement\" was followed by greater improvement outcome on SF-36 mental component score (P = 0.05), mental health (0.02), and general health (0.03) compared with patients where the physician did not predict \"great improvement.\"\\n\\nCONCLUSION: Despite clear average improvement, surgeons tended to give overly optimistic predictions that were not correlated with patient outcome. For patients receiving a treatment not meeting explicit criteria of appropriateness, more optimistic physician expectation was associated with better improvement of psychological dimensions. Besides prognostic ability, the influence of physician expectation on patient outcome is discussed and the concept of \"curabo effect\" (differentiated from \"placebo effect\") proposed.","author":[{"dropping-particle":"","family":"Graz","given":"Bertrand","non-dropping-particle":"","parse-names":false,"suffix":""},{"dropping-particle":"","family":"Wietlisbach","given":"Vincent","non-dropping-particle":"","parse-names":false,"suffix":""},{"dropping-particle":"","family":"Porchet","given":"François","non-dropping-particle":"","parse-names":false,"suffix":""},{"dropping-particle":"","family":"Vader","given":"John Paul","non-dropping-particle":"","parse-names":false,"suffix":""}],"container-title":"Spine","id":"ITEM-1","issued":{"date-parts":[["2005"]]},"title":"Prognosis or \"curabo effect?\" Physician prediction and patient outcome of surgery for low back pain and sciatica","type":"article-journal"},"uris":["http://www.mendeley.com/documents/?uuid=039f26c8-b130-4150-8626-d9cc3af0728d","http://www.mendeley.com/documents/?uuid=43dbed6d-bfc9-417e-863b-7d9f6bf9ffe0"]},{"id":"ITEM-2","itemData":{"DOI":"10.1016/j.jamcollsurg.2004.11.018","ISBN":"1072-7515 (Print)","ISSN":"10727515","PMID":"15848357","abstract":"BACKGROUND: A surgeon's level of frustration when performing an operation and level of satisfaction at completion may be correlated with patients' outcomes. We evaluated the relationship between the attending surgeons' frustration and satisfaction and recurrence and complications of open and laparoscopic inguinal hernia repair. STUDY DESIGN: Men with detectable inguinal hernias were randomized to undergo open or laparoscopic herniorrhaphy at 14 Veterans Affairs hospitals. After completion of the procedure, surgeons were asked to assess their level of frustration during the operation and their overall satisfaction with the operative result. Two subjective scales ranging from 1 (not frustrated/not satisfied) to 5 (very frustrated/very satisfied) were used to independently assess both parameters. Reasons for surgeon frustration were evaluated. Patients were followed for 2 years for recurrence and complications. RESULTS: Of 1,983 patients who underwent hernia repair, 1,622 were available for analysis; 808 had open repair and 813 had laparoscopic repair. Surgeons reported less frustration and more satisfaction with open than with laparoscopic repair (p = 0.0001 and 0.0001, respectively). Frustration was associated with a higher rate of hernia recurrence at 2 years (adjusted odds ratio, 2.01, 95% CI, 1.15-3.51) in open repair, and a higher overall rate of postoperative complications (adjusted odds ratio, 1.27, 95% CI, 1.03-1.56) in both open and laparoscopic hernia repair. Satisfaction was not correlated with recurrence or complications. CONCLUSIONS: The level of a surgeon's frustration during performance of an inguinal herniorrhaphy was a better predictor of outcomes of the operation than was satisfaction with the procedure. Sources of intraoperative frustration should be controlled to improve outcomes. © 2005 by the American College of Surgeons.","author":[{"dropping-particle":"","family":"Kaafarani","given":"Haytham M a","non-dropping-particle":"","parse-names":false,"suffix":""},{"dropping-particle":"","family":"Itani","given":"Kamal M F","non-dropping-particle":"","parse-names":false,"suffix":""},{"dropping-particle":"","family":"Giobbie-Hurder","given":"Anita","non-dropping-particle":"","parse-names":false,"suffix":""},{"dropping-particle":"","family":"Gleysteen","given":"John J.","non-dropping-particle":"","parse-names":false,"suffix":""},{"dropping-particle":"","family":"McCarthy","given":"Martin","non-dropping-particle":"","parse-names":false,"suffix":""},{"dropping-particle":"","family":"Gibbs","given":"James","non-dropping-particle":"","parse-names":false,"suffix":""},{"dropping-particle":"","family":"Neumayer","given":"Leigh","non-dropping-particle":"","parse-names":false,"suffix":""}],"container-title":"Journal of the American College of Surgeons","id":"ITEM-2","issued":{"date-parts":[["2005"]]},"title":"Does surgeon frustration and satisfaction with the operation predict outcomes of open or laparoscopic inguinal hernia repair?","type":"article-journal"},"uris":["http://www.mendeley.com/documents/?uuid=6b4450c9-79df-4ace-bbfe-6056b1bdbdd5","http://www.mendeley.com/documents/?uuid=ca032b4b-7207-4edf-b70a-80d5dfcb589c","http://www.mendeley.com/documents/?uuid=4be4358c-c31b-4671-a71e-66f23355e160"]},{"id":"ITEM-3","itemData":{"DOI":"10.1007/s00402-008-0799-z","ISSN":"1434-3916","PMID":"19099309","abstract":"INTRODUCTION It is fascinating for both the patient and the surgeon to predict the outcome of a TKA at an early stage. Satisfaction after TKA is primarily determined by the preoperative expectations of the patient. The purpose of this study was to investigate if the peri-operative expectations of the surgeon predicted the outcome of a TKA. PATIENTS AND METHODS A prospective study of 53 primary TKAs was performed. Preoperatively, the surgeon described the assessment of the difficulty of the TKA on a VAS. Immediately postoperative, the surgeon gave his satisfaction VAS about the procedure. After 1 year the surgeon's satisfaction VAS, the patient's satisfaction VAS and the KSCRS were determined. RESULTS The Spearman's correlation coefficients between the preoperative difficulty assessment, the immediate postoperative satisfaction and the outcome measurements after 1 year were all very poor (-0.01 to 0.23). CONCLUSIONS The outcome of a TKA depends on multiple factors. Both the surgeon's preoperative assessment of the difficulty and the surgeon's immediate postoperative satisfaction do not independently predict the outcome of a TKA.","author":[{"dropping-particle":"","family":"Meijerink","given":"Huub J","non-dropping-particle":"","parse-names":false,"suffix":""},{"dropping-particle":"","family":"Brokelman","given":"Roy B G","non-dropping-particle":"","parse-names":false,"suffix":""},{"dropping-particle":"","family":"Loon","given":"Corné J M","non-dropping-particle":"van","parse-names":false,"suffix":""},{"dropping-particle":"","family":"Kampen","given":"Albert","non-dropping-particle":"van","parse-names":false,"suffix":""},{"dropping-particle":"","family":"Waal Malefijt","given":"Maarten C","non-dropping-particle":"de","parse-names":false,"suffix":""}],"container-title":"Archives of orthopaedic and trauma surgery","id":"ITEM-3","issue":"10","issued":{"date-parts":[["2009","10","20"]]},"page":"1361-5","title":"Surgeon's expectations do not predict the outcome of a total knee arthroplasty.","type":"article-journal","volume":"129"},"uris":["http://www.mendeley.com/documents/?uuid=12d35087-bef7-4182-b87d-86d037ca34cc","http://www.mendeley.com/documents/?uuid=9d19fe6d-b3c8-37e8-8373-d4fbcad24127","http://www.mendeley.com/documents/?uuid=9f0faa42-5de4-4cb4-8498-f46f5817a2d8"]},{"id":"ITEM-4","itemData":{"DOI":"10.1245/s10434-008-0162-1","ISBN":"1534-4681","ISSN":"10689265","PMID":"18825459","abstract":"We prospectively evaluated surgeons' ability to predict outcomes of life expectancy and symptom relief following major surgery for patients with advanced malignancies.","author":[{"dropping-particle":"","family":"Smith","given":"David D.","non-dropping-particle":"","parse-names":false,"suffix":""},{"dropping-particle":"","family":"McCahill","given":"Laurence E.","non-dropping-particle":"","parse-names":false,"suffix":""}],"container-title":"Annals of Surgical Oncology","id":"ITEM-4","issued":{"date-parts":[["2008"]]},"title":"Predicting life expectancy and symptom relief following surgery for advanced malignancy","type":"article-journal"},"uris":["http://www.mendeley.com/documents/?uuid=48914320-bc68-41e8-9b09-7be3b771cd4c","http://www.mendeley.com/documents/?uuid=e2a9b90c-4c28-4865-8b5f-df5237236b17","http://www.mendeley.com/documents/?uuid=1e125cdd-3054-4bfc-8fd2-cab91c9423b3"]},{"id":"ITEM-5","itemData":{"DOI":"10.1007/s11999-017-5331-8","ISBN":"0009-921x","ISSN":"15281132","PMID":"28353050","abstract":"Background Failure of THA or TKA to meet a patient's expectations may result in patient disappointment and lit-igation. However, there is little evidence to suggest that surgeons can consistently anticipate which patients will benefit from those interventions. Questions/purposes To determine the ability of surgeons to identify, in advance of surgery, patients who will benefit from THA or TKA and those who will not, where 'benefit' is defined as a clinically important improvement in a val-idated patient-reported outcomes score. Methods In this prospective study, eight high-volume orthopaedic surgeons completed validated THA and TKA expectations questionnaires (score 0–100, 100 being the highest expectation) as part of preoperative assessment of all their patients scheduled for a THA or TKA and enrolled in the Hospital for Special Surgery institutional registry. Enrolled patients completed the WOMAC preoperatively and at 2 years. Successful outcomes were defined as achieving the minimum clinically important difference The institution of one or more of the authors (HMKG) has received, during the study period, funding from the National Institutes of Health (NICHD grant # R00HD060686) to support this research. A Publication of The Association of Bone and Joint Surgeons® (MCID) in WOMAC pain and function subscales. Sensi-tivity, specificity, and receiver operating characteristic (ROC) curves were used to evaluate the ability of sur-geons' expectation scores to identify patients likely to achieve the MCID on the WOMAC scale. Analyses were run separately for patients having THA and TKA. We enrolled 259 patients undergoing THA and 247 undergoing TKA, of whom 77% (n = 200) and 77% (n = 191) com-pleted followup surveys 2 years after their procedures, respectively. Results Surgeons' expectation scores effectively antici-pated patients who would improve after THA, but they were no better than chance in identifying patients who would achieve the MCID on the WOMAC score 2 years after TKA. For patients having THA, the areas under the ROC curve were 0.67 (95% CI, 0.53–0.82; p = 0.02) and 0.74 (95% CI, 0.63–0.85; p \\ 0.01) for WOMAC function and pain outcomes, respectively, indicating good accuracy. Sensitivity and specificity were maximized on WOMAC pain and function scores (sensitivity = 0.69, speci-ficity = 0.72, both for pain and function) at an expectations score of 83 or greater of 100. Surgeons' expectations were more accurate for patients who were men, who had a …","author":[{"dropping-particle":"","family":"Ghomrawi","given":"Hassan M.K.","non-dropping-particle":"","parse-names":false,"suffix":""},{"dropping-particle":"","family":"Mancuso","given":"Carol A.","non-dropping-particle":"","parse-names":false,"suffix":""},{"dropping-particle":"","family":"Dunning","given":"Allison","non-dropping-particle":"","parse-names":false,"suffix":""},{"dropping-particle":"","family":"Gonzalez Della Valle","given":"Alejandro","non-dropping-particle":"","parse-names":false,"suffix":""},{"dropping-particle":"","family":"Alexiades","given":"Michael","non-dropping-particle":"","parse-names":false,"suffix":""},{"dropping-particle":"","family":"Cornell","given":"Charles","non-dropping-particle":"","parse-names":false,"suffix":""},{"dropping-particle":"","family":"Sculco","given":"Thomas","non-dropping-particle":"","parse-names":false,"suffix":""},{"dropping-particle":"","family":"Bostrom","given":"Matthias","non-dropping-particle":"","parse-names":false,"suffix":""},{"dropping-particle":"","family":"Mayman","given":"David","non-dropping-particle":"","parse-names":false,"suffix":""},{"dropping-particle":"","family":"Marx","given":"Robert G.","non-dropping-particle":"","parse-names":false,"suffix":""},{"dropping-particle":"","family":"Westrich","given":"Geoffrey","non-dropping-particle":"","parse-names":false,"suffix":""},{"dropping-particle":"","family":"O’Dell","given":"Michael","non-dropping-particle":"","parse-names":false,"suffix":""},{"dropping-particle":"","family":"Mushlin","given":"Alvin I.","non-dropping-particle":"","parse-names":false,"suffix":""}],"container-title":"Clinical Orthopaedics and Related Research","id":"ITEM-5","issued":{"date-parts":[["2017"]]},"title":"Do Surgeon Expectations Predict Clinically Important Improvements in WOMAC Scores After THA and TKA?","type":"article-journal"},"uris":["http://www.mendeley.com/documents/?uuid=9abd06c5-ec0d-4b68-a2dc-bc4ab5a9f53f","http://www.mendeley.com/documents/?uuid=a97a1175-1cd3-413a-840b-1c02aa833a09","http://www.mendeley.com/documents/?uuid=9ea18885-df4a-475c-89ac-53e3b6bb0f49"]},{"id":"ITEM-6","itemData":{"DOI":"10.3171/2016.3.JNS152927","ISBN":"1933-0693 (Electronic)\\r0022-3085 (Linking)","ISSN":"0022-3085","PMID":"27315026","abstract":"OBJECTIVE In the absence of practical and reliable prognostic tools in intracranial tumor surgery, decisions regarding patient selection, patient information, and surgical management are usually based on neurosurgeons' clinical judgment, which may be influenced by personal experience and knowledge. The objective of this study was to assess the accuracy of the operating neurosurgeons' predictions about patients' functional levels after intracranial tumor surgery. METHODS In a prospective single-center study, the authors included 299 patients who underwent intracranial tumor surgery between 2011 and 2015. The operating neurosurgeons scored their patients' expected functional level at 30 days after surgery using the Karnofsky Performance Scale (KPS). The expected KPS score was compared with the observed KPS score at 30 days. RESULTS The operating neurosurgeons underestimated their patients' future functional level in 15% of the cases, accurately estimated their functional levels in 23%, and overestimated their functional levels in 62%. When dichotomizing functional levels at 30 days into dependent or independent functional level categories (i.e., KPS score &lt; 70 or &gt;/= 70), the predictive accuracy was 80%, and the surgeons underestimated and overestimated in 5% and 15% of the cases, respectively. In a dichotomization based on the patients' ability to perform normal activities (i.e., KPS score &lt; 80 or &gt;/= 80), the predictive accuracy was 57%, and the surgeons underestimated and overestimated in 3% and 40% of cases, respectively. In a binary regression model, the authors found no predictors of underestimation, whereas postoperative complications were an independent predictor of overestimation (p = 0.01). CONCLUSIONS Operating neurosurgeons often overestimate their patients' postoperative functional level, especially when it comes to the ability to perform normal activities at 30 days. This tendency to overestimate surgical outcomes may have implications for clinical decision making and for the accuracy of patient information.","author":[{"dropping-particle":"","family":"Sagberg","given":"Lisa Millgård","non-dropping-particle":"","parse-names":false,"suffix":""},{"dropping-particle":"","family":"Drewes","given":"Christina","non-dropping-particle":"","parse-names":false,"suffix":""},{"dropping-particle":"","family":"Jakola","given":"Asgeir S.","non-dropping-particle":"","parse-names":false,"suffix":""},{"dropping-particle":"","family":"Solheim","given":"Ole","non-dropping-particle":"","parse-names":false,"suffix":""}],"container-title":"Journal of Neurosurgery","id":"ITEM-6","issued":{"date-parts":[["2016"]]},"title":"Accuracy of operating neurosurgeons' prediction of functional levels after intracranial tumor surgery","type":"article-journal"},"uris":["http://www.mendeley.com/documents/?uuid=894cd910-38cd-49ab-b530-189a9bef8a46","http://www.mendeley.com/documents/?uuid=29cad779-4b85-49d1-b419-6b8fce3862e2","http://www.mendeley.com/documents/?uuid=0f577453-9853-478e-b51c-7b2149d23906"]},{"id":"ITEM-7","itemData":{"DOI":"10.1046/j.1525-1497.1999.10417.x","ISBN":"08848734 (ISSN)","ISSN":"08848734","PMID":"10632818","abstract":"OBJECTIVE: To describe the expectations that patients and their physicians have for outcomes after surgical treatment for sciatica and to examine the associations between expectations and outcomes.\\n\\nDESIGN: Prospective cohort study.\\n\\nSETTING/PATIENTS: We recruited 273 patients, from the offices of orthopedic surgeons, neurosurgeons, and occupational medicine physicians in Maine, who had diskectomy for sciatica.\\n\\nMEASUREMENTS AND MAIN RESULTS: Patients' and physicians' expectations were measured before surgery. Satisfaction with care and changes in symptoms and functional status were measured 12 months after surgery. More patients who expected a shorter recovery tJgie after surgery were \"delighted,\" \"pleased,\" or \"mostly satisfied\" with their outcomes 12 months after surgery than patients who expected a longer recovery tJgie (odds ratio [OR] 2.2; 95% confidence interval [CI] 1.1, 4.4). Also, more patients who preferred surgery after learning that sciatica could get better without surgery had good symptom scores 12 months after surgery than patients who did not prefer surgery (OR 2.9; 95% CI 1.2, 7.0). When physicians predicted a \"great deal of Jgiprovement\" after surgery, 39% of patients were not satisfied with their outcomes and 25% said their symptoms had not Jgiproved.\\n\\nCONCLUSIONS: More patients with favorable expectations about surgery had good outcomes than patients with unfavorable expectations. Physicians' expectations were overly optJgiistic. Patient expectations appear to be Jgiportant predictors of outcomes, and eliciting them may help physicians identify patients more likely to benefit from diskectomy for sciatica.","author":[{"dropping-particle":"","family":"Lutz","given":"Gabriele K.","non-dropping-particle":"","parse-names":false,"suffix":""},{"dropping-particle":"","family":"Butzlaff","given":"Martin E.","non-dropping-particle":"","parse-names":false,"suffix":""},{"dropping-particle":"","family":"Atlas","given":"Steven J.","non-dropping-particle":"","parse-names":false,"suffix":""},{"dropping-particle":"","family":"Keller","given":"Robert B.","non-dropping-particle":"","parse-names":false,"suffix":""},{"dropping-particle":"","family":"Singer","given":"Daniel E.","non-dropping-particle":"","parse-names":false,"suffix":""},{"dropping-particle":"","family":"Deyo","given":"Richard A.","non-dropping-particle":"","parse-names":false,"suffix":""}],"container-title":"Journal of General Internal Medicine","id":"ITEM-7","issued":{"date-parts":[["1999"]]},"title":"The relation between expectations and outcomes in surgery for sciatica","type":"article-journal"},"uris":["http://www.mendeley.com/documents/?uuid=0a104573-093b-4ea4-af31-5b7d4e71dd30","http://www.mendeley.com/documents/?uuid=eecde5d3-7456-40cf-90c5-6f23f6305710","http://www.mendeley.com/documents/?uuid=35d6d058-a546-4953-88fc-941db8e5ae40"]},{"id":"ITEM-8","itemData":{"DOI":"10.1111/j.1399-6576.2007.01473.x","ISBN":"1399-6576","ISSN":"00015172","PMID":"17996004","abstract":"BACKGROUND:Hip fracture surgery is associated with high post-operative mortality and poor functional results: the excess mortality is 20% in the first year; of those patients who survive, only 50% recover their previous ability to walk. The purpose of this study was to assess the predictive value of six functional status and/or surgical risk scoring systems with regard to serious complications after hip fracture surgery in the elderly.\\n\\nMETHODS:We performed a prospective study of a consecutive series of 232 patients (aged 65 years or older) undergoing hip fracture surgery. We pre-operatively applied: The American Society of Anesthesiologists classification, the Barthel index, the Goldman index, the Physiological and Operative Severity Score for the enUmeration of Mortality and Morbidity (POSSUM) scoring system, the Charlson index and the Visual Analogue Scale for Risk (RISK-VAS) scale. These scales were evaluated with respect to three variables: incidence of serious complications, the ability to walk after a 3-month period and 90-day survival. The predictive value of the different scales was assessed by the calculated area under a receiver operating characteristic curve.\\n\\nRESULTS:The RISK-VAS scale, the POSSUM scoring system and the Charlson index reached a sufficient predictive value with regard to serious post-operative complications. The Barthel index and the RISK-VAS scale were those most useful for predicting ambulation at 3 months. None of the scales proved to be capable of predicting 90-day mortality.\\n\\nCONCLUSIONS:A simple index such as the RISK-VAS scale was the best predictor of serious post-operative complications. The functional level before the fracture, measured with the Barthel index, had a major influence on the ambulation recovery.","author":[{"dropping-particle":"","family":"Burgos","given":"E.","non-dropping-particle":"","parse-names":false,"suffix":""},{"dropping-particle":"","family":"Gómez-Arnau","given":"J. I.","non-dropping-particle":"","parse-names":false,"suffix":""},{"dropping-particle":"","family":"Díez","given":"R.","non-dropping-particle":"","parse-names":false,"suffix":""},{"dropping-particle":"","family":"Muñoz","given":"L.","non-dropping-particle":"","parse-names":false,"suffix":""},{"dropping-particle":"","family":"Fernández-Guisasola","given":"J.","non-dropping-particle":"","parse-names":false,"suffix":""},{"dropping-particle":"","family":"Garcia Del Valle","given":"S.","non-dropping-particle":"","parse-names":false,"suffix":""}],"container-title":"Acta Anaesthesiologica Scandinavica","id":"ITEM-8","issued":{"date-parts":[["2008"]]},"title":"Predictive value of six risk scores for outcome after surgical repair of hip fracture in elderly patients","type":"article-journal"},"uris":["http://www.mendeley.com/documents/?uuid=c0d72897-af17-4dc8-a194-85a3607bc480","http://www.mendeley.com/documents/?uuid=542a39f1-745c-4a09-b758-a88e48f0f5fa","http://www.mendeley.com/documents/?uuid=ec504f1c-4db9-4e96-9a2a-76a14b7577ea"]},{"id":"ITEM-9","itemData":{"DOI":"10.1097/SLA.0000000000000961","ISBN":"0000000000000","ISSN":"15281140","PMID":"25379862","abstract":"OBJECTIVES: Analyze surgeons' anticipation of the risk of hepatectomy.\\n\\nBACKGROUND: Risk prediction enables adequate counseling and improves safety. Models are available that predict postoperative morbidity and length of stay (LOS), but their performance is ill-defined. Surgeons' ability to predict these endpoints is unknown.\\n\\nMETHODS: This prospectively designed, multicenter trial included all adult patients undergoing elective hepatectomy. Primary endpoints were 90-day morbidity and mortality and LOS. Explanatory variables included (i) \"surgeons' intuition\" (surgeons' anticipation) of the difficulty of the procedure, postoperative morbidity, and LOS and (ii) \"prognostic models\" (models based on objective clinic-biological variables) available at the time of anticipation. The performance of \"surgeons' intuition\" and \"prognostic models\" was assessed by area under the receiver operating characteristic curve and its accuracy by the diagnostic odd ratios.\\n\\nRESULTS: Between October 2012 and September 2013, 946 patients operated on in hepato-pancreatico-biliary units in 9 teaching hospitals by 26 surgeons were enrolled. Mortality, morbidity, and median LOS were 3.3%, 49.4%, and 8 days, respectively. Preoperative surgeons' intuition of difficulty correlated with actual difficulty (Kendall τ = 0.97; P = 0.0001) but not with morbidity (Kendall τ = 0.01; P = 0.0006) or LOS (Kendall τ = 0.10; P = 0.004). Morbidity was predicted accurately in 38.8% of patients and underestimated in 38.2%. Anticipation of LOS was accurate (±2 days) in 30.0% and underestimated in 47.1%. The accuracies and performance of preoperative and postoperative \"surgeons' intuition\" were not different and were not different between centers or surgeons' experience. The accuracy of \"prognostic models\" was significantly greater than that of anticipations and not improved by adding \"anticipations\" to the model.\\n\\nCONCLUSIONS: Surgeons should be aware of the limited accuracy of their intuition.","author":[{"dropping-particle":"","family":"Farges","given":"Olivier","non-dropping-particle":"","parse-names":false,"suffix":""},{"dropping-particle":"","family":"Vibert","given":"Eric","non-dropping-particle":"","parse-names":false,"suffix":""},{"dropping-particle":"","family":"Cosse","given":"Cyril","non-dropping-particle":"","parse-names":false,"suffix":""},{"dropping-particle":"","family":"Pruvot","given":"François René","non-dropping-particle":"","parse-names":false,"suffix":""},{"dropping-particle":"","family":"Treut","given":"Yves Patrice","non-dropping-particle":"Le","parse-names":false,"suffix":""},{"dropping-particle":"","family":"Scatton","given":"Olivier","non-dropping-particle":"","parse-names":false,"suffix":""},{"dropping-particle":"","family":"Laurent","given":"Christophe","non-dropping-particle":"","parse-names":false,"suffix":""},{"dropping-particle":"","family":"Mabrut","given":"Jean Yves","non-dropping-particle":"","parse-names":false,"suffix":""},{"dropping-particle":"Mac","family":"Regimbeau","given":"Jean","non-dropping-particle":"","parse-names":false,"suffix":""},{"dropping-particle":"","family":"Adham","given":"Mustapha","non-dropping-particle":"","parse-names":false,"suffix":""},{"dropping-particle":"","family":"Falissard","given":"Bruno","non-dropping-particle":"","parse-names":false,"suffix":""},{"dropping-particle":"","family":"Boleslawski","given":"Emmanuel","non-dropping-particle":"","parse-names":false,"suffix":""}],"container-title":"Annals of Surgery","id":"ITEM-9","issued":{"date-parts":[["2014"]]},"title":"\"Surgeons' Intuition\" Versus \"Prognostic Models\": Predicting the risk of liver resections","type":"paper-conference"},"uris":["http://www.mendeley.com/documents/?uuid=2acc4de5-4c51-433b-8e5d-6ed30f61476b","http://www.mendeley.com/documents/?uuid=31d6b50c-1ec4-42dc-a5b4-61b47c5fbf9a","http://www.mendeley.com/documents/?uuid=7e646ce4-4978-4679-994b-150da0635094"]}],"mendeley":{"formattedCitation":"&lt;sup&gt;17,21,23,24,32,34,38,40,42&lt;/sup&gt;","plainTextFormattedCitation":"17,21,23,24,32,34,38,40,42","previouslyFormattedCitation":"&lt;sup&gt;17,21,23,24,32,34,38,40,42&lt;/sup&gt;"},"properties":{"noteIndex":0},"schema":"https://github.com/citation-style-language/schema/raw/master/csl-citation.json"}</w:instrText>
      </w:r>
      <w:r w:rsidR="006B54FF">
        <w:fldChar w:fldCharType="separate"/>
      </w:r>
      <w:r w:rsidRPr="00715E5D">
        <w:rPr>
          <w:noProof/>
          <w:vertAlign w:val="superscript"/>
        </w:rPr>
        <w:t>17,21,23,24,32,34,38,40,42</w:t>
      </w:r>
      <w:r w:rsidR="006B54FF">
        <w:fldChar w:fldCharType="end"/>
      </w:r>
    </w:p>
    <w:p w:rsidR="0017190A" w:rsidRDefault="0017190A" w:rsidP="0017190A">
      <w:pPr>
        <w:jc w:val="both"/>
      </w:pPr>
    </w:p>
    <w:p w:rsidR="0017190A" w:rsidRDefault="0017190A" w:rsidP="0017190A">
      <w:pPr>
        <w:jc w:val="both"/>
      </w:pPr>
      <w:r>
        <w:t>Burgos et al (see above) assessed surgeons' predictions of ambulation at 90-days in 232 hip fracture patients.</w:t>
      </w:r>
      <w:r w:rsidR="006B54FF">
        <w:fldChar w:fldCharType="begin" w:fldLock="1"/>
      </w:r>
      <w:r>
        <w:instrText>ADDIN CSL_CITATION {"citationItems":[{"id":"ITEM-1","itemData":{"DOI":"10.1111/j.1399-6576.2007.01473.x","ISBN":"1399-6576","ISSN":"00015172","PMID":"17996004","abstract":"BACKGROUND:Hip fracture surgery is associated with high post-operative mortality and poor functional results: the excess mortality is 20% in the first year; of those patients who survive, only 50% recover their previous ability to walk. The purpose of this study was to assess the predictive value of six functional status and/or surgical risk scoring systems with regard to serious complications after hip fracture surgery in the elderly.\\n\\nMETHODS:We performed a prospective study of a consecutive series of 232 patients (aged 65 years or older) undergoing hip fracture surgery. We pre-operatively applied: The American Society of Anesthesiologists classification, the Barthel index, the Goldman index, the Physiological and Operative Severity Score for the enUmeration of Mortality and Morbidity (POSSUM) scoring system, the Charlson index and the Visual Analogue Scale for Risk (RISK-VAS) scale. These scales were evaluated with respect to three variables: incidence of serious complications, the ability to walk after a 3-month period and 90-day survival. The predictive value of the different scales was assessed by the calculated area under a receiver operating characteristic curve.\\n\\nRESULTS:The RISK-VAS scale, the POSSUM scoring system and the Charlson index reached a sufficient predictive value with regard to serious post-operative complications. The Barthel index and the RISK-VAS scale were those most useful for predicting ambulation at 3 months. None of the scales proved to be capable of predicting 90-day mortality.\\n\\nCONCLUSIONS:A simple index such as the RISK-VAS scale was the best predictor of serious post-operative complications. The functional level before the fracture, measured with the Barthel index, had a major influence on the ambulation recovery.","author":[{"dropping-particle":"","family":"Burgos","given":"E.","non-dropping-particle":"","parse-names":false,"suffix":""},{"dropping-particle":"","family":"Gómez-Arnau","given":"J. I.","non-dropping-particle":"","parse-names":false,"suffix":""},{"dropping-particle":"","family":"Díez","given":"R.","non-dropping-particle":"","parse-names":false,"suffix":""},{"dropping-particle":"","family":"Muñoz","given":"L.","non-dropping-particle":"","parse-names":false,"suffix":""},{"dropping-particle":"","family":"Fernández-Guisasola","given":"J.","non-dropping-particle":"","parse-names":false,"suffix":""},{"dropping-particle":"","family":"Garcia Del Valle","given":"S.","non-dropping-particle":"","parse-names":false,"suffix":""}],"container-title":"Acta Anaesthesiologica Scandinavica","id":"ITEM-1","issued":{"date-parts":[["2008"]]},"title":"Predictive value of six risk scores for outcome after surgical repair of hip fracture in elderly patients","type":"article-journal"},"uris":["http://www.mendeley.com/documents/?uuid=c0d72897-af17-4dc8-a194-85a3607bc480","http://www.mendeley.com/documents/?uuid=542a39f1-745c-4a09-b758-a88e48f0f5fa"]}],"mendeley":{"formattedCitation":"&lt;sup&gt;17&lt;/sup&gt;","plainTextFormattedCitation":"17","previouslyFormattedCitation":"&lt;sup&gt;17&lt;/sup&gt;"},"properties":{"noteIndex":0},"schema":"https://github.com/citation-style-language/schema/raw/master/csl-citation.json"}</w:instrText>
      </w:r>
      <w:r w:rsidR="006B54FF">
        <w:fldChar w:fldCharType="separate"/>
      </w:r>
      <w:r w:rsidRPr="0014239F">
        <w:rPr>
          <w:noProof/>
          <w:vertAlign w:val="superscript"/>
        </w:rPr>
        <w:t>17</w:t>
      </w:r>
      <w:r w:rsidR="006B54FF">
        <w:fldChar w:fldCharType="end"/>
      </w:r>
      <w:r>
        <w:t xml:space="preserve"> Ambulation at 90-days was achieved in 73.3% of patients, and surgeons predicted this accurately (AUC = 0.700), performing better than other prediction models except the Barthel index (AUC = 0.737). </w:t>
      </w:r>
      <w:r w:rsidRPr="00C60320">
        <w:t>Ghomrawi</w:t>
      </w:r>
      <w:r>
        <w:t xml:space="preserve"> et al (2017) assessed surgeons’ predictions of a clinically important improvement in a validated patient-reported outcomes score following total hip </w:t>
      </w:r>
      <w:proofErr w:type="spellStart"/>
      <w:r>
        <w:t>arthroplasty</w:t>
      </w:r>
      <w:proofErr w:type="spellEnd"/>
      <w:r>
        <w:t xml:space="preserve"> (THA; 200 patients) and total knee </w:t>
      </w:r>
      <w:proofErr w:type="spellStart"/>
      <w:r>
        <w:t>arthroplasty</w:t>
      </w:r>
      <w:proofErr w:type="spellEnd"/>
      <w:r>
        <w:t xml:space="preserve"> (TKA; 191 patients).</w:t>
      </w:r>
      <w:r w:rsidR="006B54FF">
        <w:fldChar w:fldCharType="begin" w:fldLock="1"/>
      </w:r>
      <w:r>
        <w:instrText>ADDIN CSL_CITATION {"citationItems":[{"id":"ITEM-1","itemData":{"DOI":"10.1007/s11999-017-5331-8","ISBN":"0009-921x","ISSN":"15281132","PMID":"28353050","abstract":"Background Failure of THA or TKA to meet a patient's expectations may result in patient disappointment and lit-igation. However, there is little evidence to suggest that surgeons can consistently anticipate which patients will benefit from those interventions. Questions/purposes To determine the ability of surgeons to identify, in advance of surgery, patients who will benefit from THA or TKA and those who will not, where 'benefit' is defined as a clinically important improvement in a val-idated patient-reported outcomes score. Methods In this prospective study, eight high-volume orthopaedic surgeons completed validated THA and TKA expectations questionnaires (score 0–100, 100 being the highest expectation) as part of preoperative assessment of all their patients scheduled for a THA or TKA and enrolled in the Hospital for Special Surgery institutional registry. Enrolled patients completed the WOMAC preoperatively and at 2 years. Successful outcomes were defined as achieving the minimum clinically important difference The institution of one or more of the authors (HMKG) has received, during the study period, funding from the National Institutes of Health (NICHD grant # R00HD060686) to support this research. A Publication of The Association of Bone and Joint Surgeons® (MCID) in WOMAC pain and function subscales. Sensi-tivity, specificity, and receiver operating characteristic (ROC) curves were used to evaluate the ability of sur-geons' expectation scores to identify patients likely to achieve the MCID on the WOMAC scale. Analyses were run separately for patients having THA and TKA. We enrolled 259 patients undergoing THA and 247 undergoing TKA, of whom 77% (n = 200) and 77% (n = 191) com-pleted followup surveys 2 years after their procedures, respectively. Results Surgeons' expectation scores effectively antici-pated patients who would improve after THA, but they were no better than chance in identifying patients who would achieve the MCID on the WOMAC score 2 years after TKA. For patients having THA, the areas under the ROC curve were 0.67 (95% CI, 0.53–0.82; p = 0.02) and 0.74 (95% CI, 0.63–0.85; p \\ 0.01) for WOMAC function and pain outcomes, respectively, indicating good accuracy. Sensitivity and specificity were maximized on WOMAC pain and function scores (sensitivity = 0.69, speci-ficity = 0.72, both for pain and function) at an expectations score of 83 or greater of 100. Surgeons' expectations were more accurate for patients who were men, who had a …","author":[{"dropping-particle":"","family":"Ghomrawi","given":"Hassan M.K.","non-dropping-particle":"","parse-names":false,"suffix":""},{"dropping-particle":"","family":"Mancuso","given":"Carol A.","non-dropping-particle":"","parse-names":false,"suffix":""},{"dropping-particle":"","family":"Dunning","given":"Allison","non-dropping-particle":"","parse-names":false,"suffix":""},{"dropping-particle":"","family":"Gonzalez Della Valle","given":"Alejandro","non-dropping-particle":"","parse-names":false,"suffix":""},{"dropping-particle":"","family":"Alexiades","given":"Michael","non-dropping-particle":"","parse-names":false,"suffix":""},{"dropping-particle":"","family":"Cornell","given":"Charles","non-dropping-particle":"","parse-names":false,"suffix":""},{"dropping-particle":"","family":"Sculco","given":"Thomas","non-dropping-particle":"","parse-names":false,"suffix":""},{"dropping-particle":"","family":"Bostrom","given":"Matthias","non-dropping-particle":"","parse-names":false,"suffix":""},{"dropping-particle":"","family":"Mayman","given":"David","non-dropping-particle":"","parse-names":false,"suffix":""},{"dropping-particle":"","family":"Marx","given":"Robert G.","non-dropping-particle":"","parse-names":false,"suffix":""},{"dropping-particle":"","family":"Westrich","given":"Geoffrey","non-dropping-particle":"","parse-names":false,"suffix":""},{"dropping-particle":"","family":"O’Dell","given":"Michael","non-dropping-particle":"","parse-names":false,"suffix":""},{"dropping-particle":"","family":"Mushlin","given":"Alvin I.","non-dropping-particle":"","parse-names":false,"suffix":""}],"container-title":"Clinical Orthopaedics and Related Research","id":"ITEM-1","issued":{"date-parts":[["2017"]]},"title":"Do Surgeon Expectations Predict Clinically Important Improvements in WOMAC Scores After THA and TKA?","type":"article-journal"},"uris":["http://www.mendeley.com/documents/?uuid=9abd06c5-ec0d-4b68-a2dc-bc4ab5a9f53f","http://www.mendeley.com/documents/?uuid=a97a1175-1cd3-413a-840b-1c02aa833a09"]}],"mendeley":{"formattedCitation":"&lt;sup&gt;32&lt;/sup&gt;","plainTextFormattedCitation":"32","previouslyFormattedCitation":"&lt;sup&gt;32&lt;/sup&gt;"},"properties":{"noteIndex":0},"schema":"https://github.com/citation-style-language/schema/raw/master/csl-citation.json"}</w:instrText>
      </w:r>
      <w:r w:rsidR="006B54FF">
        <w:fldChar w:fldCharType="separate"/>
      </w:r>
      <w:r w:rsidRPr="00715E5D">
        <w:rPr>
          <w:noProof/>
          <w:vertAlign w:val="superscript"/>
        </w:rPr>
        <w:t>32</w:t>
      </w:r>
      <w:r w:rsidR="006B54FF">
        <w:fldChar w:fldCharType="end"/>
      </w:r>
      <w:r>
        <w:t xml:space="preserve"> For THA surgeons’ accuracy was low to moderate at predicting patients who would report improved function (AUC = 0.67, 95% CI; 0.53–0.82) and pain (AUC = 0.74, 95% CI; 0.63–0.85). However, for TKA, surgeons’ predictions were no better than chance (improved function AUC = 0.51, 95% CI; 0.42–0.61, improved pain AUC = 0.51, 95% CI; 0.40–0.61).</w:t>
      </w:r>
      <w:r w:rsidRPr="00A3572A">
        <w:t xml:space="preserve"> </w:t>
      </w:r>
      <w:r>
        <w:t>Meijerink et al (2009) also assessed prediction of outcome after 53 TKAs. Scant data are provided; however, it is clearly shown that at 1-year post-operatively, surgeons' assessment failed to predict subjective or objective patient outcomes.</w:t>
      </w:r>
      <w:r w:rsidR="006B54FF">
        <w:fldChar w:fldCharType="begin" w:fldLock="1"/>
      </w:r>
      <w:r>
        <w:instrText>ADDIN CSL_CITATION {"citationItems":[{"id":"ITEM-1","itemData":{"DOI":"10.1007/s00402-008-0799-z","ISSN":"1434-3916","PMID":"19099309","abstract":"INTRODUCTION It is fascinating for both the patient and the surgeon to predict the outcome of a TKA at an early stage. Satisfaction after TKA is primarily determined by the preoperative expectations of the patient. The purpose of this study was to investigate if the peri-operative expectations of the surgeon predicted the outcome of a TKA. PATIENTS AND METHODS A prospective study of 53 primary TKAs was performed. Preoperatively, the surgeon described the assessment of the difficulty of the TKA on a VAS. Immediately postoperative, the surgeon gave his satisfaction VAS about the procedure. After 1 year the surgeon's satisfaction VAS, the patient's satisfaction VAS and the KSCRS were determined. RESULTS The Spearman's correlation coefficients between the preoperative difficulty assessment, the immediate postoperative satisfaction and the outcome measurements after 1 year were all very poor (-0.01 to 0.23). CONCLUSIONS The outcome of a TKA depends on multiple factors. Both the surgeon's preoperative assessment of the difficulty and the surgeon's immediate postoperative satisfaction do not independently predict the outcome of a TKA.","author":[{"dropping-particle":"","family":"Meijerink","given":"Huub J","non-dropping-particle":"","parse-names":false,"suffix":""},{"dropping-particle":"","family":"Brokelman","given":"Roy B G","non-dropping-particle":"","parse-names":false,"suffix":""},{"dropping-particle":"","family":"Loon","given":"Corné J M","non-dropping-particle":"van","parse-names":false,"suffix":""},{"dropping-particle":"","family":"Kampen","given":"Albert","non-dropping-particle":"van","parse-names":false,"suffix":""},{"dropping-particle":"","family":"Waal Malefijt","given":"Maarten C","non-dropping-particle":"de","parse-names":false,"suffix":""}],"container-title":"Archives of orthopaedic and trauma surgery","id":"ITEM-1","issue":"10","issued":{"date-parts":[["2009","10","20"]]},"page":"1361-5","title":"Surgeon's expectations do not predict the outcome of a total knee arthroplasty.","type":"article-journal","volume":"129"},"uris":["http://www.mendeley.com/documents/?uuid=12d35087-bef7-4182-b87d-86d037ca34cc","http://www.mendeley.com/documents/?uuid=9d19fe6d-b3c8-37e8-8373-d4fbcad24127"]}],"mendeley":{"formattedCitation":"&lt;sup&gt;42&lt;/sup&gt;","plainTextFormattedCitation":"42","previouslyFormattedCitation":"&lt;sup&gt;42&lt;/sup&gt;"},"properties":{"noteIndex":0},"schema":"https://github.com/citation-style-language/schema/raw/master/csl-citation.json"}</w:instrText>
      </w:r>
      <w:r w:rsidR="006B54FF">
        <w:fldChar w:fldCharType="separate"/>
      </w:r>
      <w:r w:rsidRPr="00715E5D">
        <w:rPr>
          <w:noProof/>
          <w:vertAlign w:val="superscript"/>
        </w:rPr>
        <w:t>42</w:t>
      </w:r>
      <w:r w:rsidR="006B54FF">
        <w:fldChar w:fldCharType="end"/>
      </w:r>
    </w:p>
    <w:p w:rsidR="0017190A" w:rsidRDefault="0017190A" w:rsidP="0017190A"/>
    <w:p w:rsidR="0017190A" w:rsidRDefault="0017190A" w:rsidP="0017190A">
      <w:pPr>
        <w:jc w:val="both"/>
      </w:pPr>
      <w:r w:rsidRPr="003716BF">
        <w:t xml:space="preserve">Sagberg </w:t>
      </w:r>
      <w:r>
        <w:t xml:space="preserve">et al (2016) assessed the accuracy of operating neurosurgeons’ predictions about patients’ functional levels 30-days after intracranial tumour surgery on 299 patients, using the </w:t>
      </w:r>
      <w:proofErr w:type="spellStart"/>
      <w:r>
        <w:t>Karnofsky</w:t>
      </w:r>
      <w:proofErr w:type="spellEnd"/>
      <w:r>
        <w:t xml:space="preserve"> Performance Scale (KPS).</w:t>
      </w:r>
      <w:r w:rsidR="006B54FF">
        <w:fldChar w:fldCharType="begin" w:fldLock="1"/>
      </w:r>
      <w:r>
        <w:instrText>ADDIN CSL_CITATION {"citationItems":[{"id":"ITEM-1","itemData":{"DOI":"10.3171/2016.3.JNS152927","ISBN":"1933-0693 (Electronic)\\r0022-3085 (Linking)","ISSN":"0022-3085","PMID":"27315026","abstract":"OBJECTIVE In the absence of practical and reliable prognostic tools in intracranial tumor surgery, decisions regarding patient selection, patient information, and surgical management are usually based on neurosurgeons' clinical judgment, which may be influenced by personal experience and knowledge. The objective of this study was to assess the accuracy of the operating neurosurgeons' predictions about patients' functional levels after intracranial tumor surgery. METHODS In a prospective single-center study, the authors included 299 patients who underwent intracranial tumor surgery between 2011 and 2015. The operating neurosurgeons scored their patients' expected functional level at 30 days after surgery using the Karnofsky Performance Scale (KPS). The expected KPS score was compared with the observed KPS score at 30 days. RESULTS The operating neurosurgeons underestimated their patients' future functional level in 15% of the cases, accurately estimated their functional levels in 23%, and overestimated their functional levels in 62%. When dichotomizing functional levels at 30 days into dependent or independent functional level categories (i.e., KPS score &lt; 70 or &gt;/= 70), the predictive accuracy was 80%, and the surgeons underestimated and overestimated in 5% and 15% of the cases, respectively. In a dichotomization based on the patients' ability to perform normal activities (i.e., KPS score &lt; 80 or &gt;/= 80), the predictive accuracy was 57%, and the surgeons underestimated and overestimated in 3% and 40% of cases, respectively. In a binary regression model, the authors found no predictors of underestimation, whereas postoperative complications were an independent predictor of overestimation (p = 0.01). CONCLUSIONS Operating neurosurgeons often overestimate their patients' postoperative functional level, especially when it comes to the ability to perform normal activities at 30 days. This tendency to overestimate surgical outcomes may have implications for clinical decision making and for the accuracy of patient information.","author":[{"dropping-particle":"","family":"Sagberg","given":"Lisa Millgård","non-dropping-particle":"","parse-names":false,"suffix":""},{"dropping-particle":"","family":"Drewes","given":"Christina","non-dropping-particle":"","parse-names":false,"suffix":""},{"dropping-particle":"","family":"Jakola","given":"Asgeir S.","non-dropping-particle":"","parse-names":false,"suffix":""},{"dropping-particle":"","family":"Solheim","given":"Ole","non-dropping-particle":"","parse-names":false,"suffix":""}],"container-title":"Journal of Neurosurgery","id":"ITEM-1","issued":{"date-parts":[["2016"]]},"title":"Accuracy of operating neurosurgeons' prediction of functional levels after intracranial tumor surgery","type":"article-journal"},"uris":["http://www.mendeley.com/documents/?uuid=894cd910-38cd-49ab-b530-189a9bef8a46","http://www.mendeley.com/documents/?uuid=29cad779-4b85-49d1-b419-6b8fce3862e2"]}],"mendeley":{"formattedCitation":"&lt;sup&gt;21&lt;/sup&gt;","plainTextFormattedCitation":"21","previouslyFormattedCitation":"&lt;sup&gt;21&lt;/sup&gt;"},"properties":{"noteIndex":0},"schema":"https://github.com/citation-style-language/schema/raw/master/csl-citation.json"}</w:instrText>
      </w:r>
      <w:r w:rsidR="006B54FF">
        <w:fldChar w:fldCharType="separate"/>
      </w:r>
      <w:r w:rsidRPr="0014239F">
        <w:rPr>
          <w:noProof/>
          <w:vertAlign w:val="superscript"/>
        </w:rPr>
        <w:t>21</w:t>
      </w:r>
      <w:r w:rsidR="006B54FF">
        <w:fldChar w:fldCharType="end"/>
      </w:r>
      <w:r>
        <w:t xml:space="preserve"> The expected KPS score was compared with the observed KPS score at 30-days. Very limited data are presented, but surgeons </w:t>
      </w:r>
      <w:r>
        <w:lastRenderedPageBreak/>
        <w:t>overestimated their patients’ future functional level in 62% of cases (accurately estimated =15%; underestimated = 23%).</w:t>
      </w:r>
      <w:r w:rsidR="006B54FF">
        <w:fldChar w:fldCharType="begin" w:fldLock="1"/>
      </w:r>
      <w:r>
        <w:instrText>ADDIN CSL_CITATION {"citationItems":[{"id":"ITEM-1","itemData":{"DOI":"10.3171/2016.3.JNS152927","ISBN":"1933-0693 (Electronic)\\r0022-3085 (Linking)","ISSN":"0022-3085","PMID":"27315026","abstract":"OBJECTIVE In the absence of practical and reliable prognostic tools in intracranial tumor surgery, decisions regarding patient selection, patient information, and surgical management are usually based on neurosurgeons' clinical judgment, which may be influenced by personal experience and knowledge. The objective of this study was to assess the accuracy of the operating neurosurgeons' predictions about patients' functional levels after intracranial tumor surgery. METHODS In a prospective single-center study, the authors included 299 patients who underwent intracranial tumor surgery between 2011 and 2015. The operating neurosurgeons scored their patients' expected functional level at 30 days after surgery using the Karnofsky Performance Scale (KPS). The expected KPS score was compared with the observed KPS score at 30 days. RESULTS The operating neurosurgeons underestimated their patients' future functional level in 15% of the cases, accurately estimated their functional levels in 23%, and overestimated their functional levels in 62%. When dichotomizing functional levels at 30 days into dependent or independent functional level categories (i.e., KPS score &lt; 70 or &gt;/= 70), the predictive accuracy was 80%, and the surgeons underestimated and overestimated in 5% and 15% of the cases, respectively. In a dichotomization based on the patients' ability to perform normal activities (i.e., KPS score &lt; 80 or &gt;/= 80), the predictive accuracy was 57%, and the surgeons underestimated and overestimated in 3% and 40% of cases, respectively. In a binary regression model, the authors found no predictors of underestimation, whereas postoperative complications were an independent predictor of overestimation (p = 0.01). CONCLUSIONS Operating neurosurgeons often overestimate their patients' postoperative functional level, especially when it comes to the ability to perform normal activities at 30 days. This tendency to overestimate surgical outcomes may have implications for clinical decision making and for the accuracy of patient information.","author":[{"dropping-particle":"","family":"Sagberg","given":"Lisa Millgård","non-dropping-particle":"","parse-names":false,"suffix":""},{"dropping-particle":"","family":"Drewes","given":"Christina","non-dropping-particle":"","parse-names":false,"suffix":""},{"dropping-particle":"","family":"Jakola","given":"Asgeir S.","non-dropping-particle":"","parse-names":false,"suffix":""},{"dropping-particle":"","family":"Solheim","given":"Ole","non-dropping-particle":"","parse-names":false,"suffix":""}],"container-title":"Journal of Neurosurgery","id":"ITEM-1","issued":{"date-parts":[["2016"]]},"title":"Accuracy of operating neurosurgeons' prediction of functional levels after intracranial tumor surgery","type":"article-journal"},"uris":["http://www.mendeley.com/documents/?uuid=894cd910-38cd-49ab-b530-189a9bef8a46","http://www.mendeley.com/documents/?uuid=29cad779-4b85-49d1-b419-6b8fce3862e2"]}],"mendeley":{"formattedCitation":"&lt;sup&gt;21&lt;/sup&gt;","plainTextFormattedCitation":"21","previouslyFormattedCitation":"&lt;sup&gt;21&lt;/sup&gt;"},"properties":{"noteIndex":0},"schema":"https://github.com/citation-style-language/schema/raw/master/csl-citation.json"}</w:instrText>
      </w:r>
      <w:r w:rsidR="006B54FF">
        <w:fldChar w:fldCharType="separate"/>
      </w:r>
      <w:r w:rsidRPr="0014239F">
        <w:rPr>
          <w:noProof/>
          <w:vertAlign w:val="superscript"/>
        </w:rPr>
        <w:t>21</w:t>
      </w:r>
      <w:r w:rsidR="006B54FF">
        <w:fldChar w:fldCharType="end"/>
      </w:r>
    </w:p>
    <w:p w:rsidR="0017190A" w:rsidRDefault="0017190A" w:rsidP="0017190A"/>
    <w:p w:rsidR="0017190A" w:rsidRDefault="0017190A" w:rsidP="0017190A">
      <w:pPr>
        <w:jc w:val="both"/>
      </w:pPr>
      <w:r w:rsidRPr="00ED5024">
        <w:t>Lutz et al (1999)</w:t>
      </w:r>
      <w:r>
        <w:t xml:space="preserve"> investigated the improvement in QOL which surgeons' predicted in 273 patients undergoing sciatica surgery.</w:t>
      </w:r>
      <w:r w:rsidR="006B54FF">
        <w:fldChar w:fldCharType="begin" w:fldLock="1"/>
      </w:r>
      <w:r>
        <w:instrText>ADDIN CSL_CITATION {"citationItems":[{"id":"ITEM-1","itemData":{"DOI":"10.1046/j.1525-1497.1999.10417.x","ISBN":"08848734 (ISSN)","ISSN":"08848734","PMID":"10632818","abstract":"OBJECTIVE: To describe the expectations that patients and their physicians have for outcomes after surgical treatment for sciatica and to examine the associations between expectations and outcomes.\\n\\nDESIGN: Prospective cohort study.\\n\\nSETTING/PATIENTS: We recruited 273 patients, from the offices of orthopedic surgeons, neurosurgeons, and occupational medicine physicians in Maine, who had diskectomy for sciatica.\\n\\nMEASUREMENTS AND MAIN RESULTS: Patients' and physicians' expectations were measured before surgery. Satisfaction with care and changes in symptoms and functional status were measured 12 months after surgery. More patients who expected a shorter recovery tJgie after surgery were \"delighted,\" \"pleased,\" or \"mostly satisfied\" with their outcomes 12 months after surgery than patients who expected a longer recovery tJgie (odds ratio [OR] 2.2; 95% confidence interval [CI] 1.1, 4.4). Also, more patients who preferred surgery after learning that sciatica could get better without surgery had good symptom scores 12 months after surgery than patients who did not prefer surgery (OR 2.9; 95% CI 1.2, 7.0). When physicians predicted a \"great deal of Jgiprovement\" after surgery, 39% of patients were not satisfied with their outcomes and 25% said their symptoms had not Jgiproved.\\n\\nCONCLUSIONS: More patients with favorable expectations about surgery had good outcomes than patients with unfavorable expectations. Physicians' expectations were overly optJgiistic. Patient expectations appear to be Jgiportant predictors of outcomes, and eliciting them may help physicians identify patients more likely to benefit from diskectomy for sciatica.","author":[{"dropping-particle":"","family":"Lutz","given":"Gabriele K.","non-dropping-particle":"","parse-names":false,"suffix":""},{"dropping-particle":"","family":"Butzlaff","given":"Martin E.","non-dropping-particle":"","parse-names":false,"suffix":""},{"dropping-particle":"","family":"Atlas","given":"Steven J.","non-dropping-particle":"","parse-names":false,"suffix":""},{"dropping-particle":"","family":"Keller","given":"Robert B.","non-dropping-particle":"","parse-names":false,"suffix":""},{"dropping-particle":"","family":"Singer","given":"Daniel E.","non-dropping-particle":"","parse-names":false,"suffix":""},{"dropping-particle":"","family":"Deyo","given":"Richard A.","non-dropping-particle":"","parse-names":false,"suffix":""}],"container-title":"Journal of General Internal Medicine","id":"ITEM-1","issued":{"date-parts":[["1999"]]},"title":"The relation between expectations and outcomes in surgery for sciatica","type":"article-journal"},"uris":["http://www.mendeley.com/documents/?uuid=0a104573-093b-4ea4-af31-5b7d4e71dd30","http://www.mendeley.com/documents/?uuid=eecde5d3-7456-40cf-90c5-6f23f6305710"]}],"mendeley":{"formattedCitation":"&lt;sup&gt;40&lt;/sup&gt;","plainTextFormattedCitation":"40","previouslyFormattedCitation":"&lt;sup&gt;40&lt;/sup&gt;"},"properties":{"noteIndex":0},"schema":"https://github.com/citation-style-language/schema/raw/master/csl-citation.json"}</w:instrText>
      </w:r>
      <w:r w:rsidR="006B54FF">
        <w:fldChar w:fldCharType="separate"/>
      </w:r>
      <w:r w:rsidRPr="00715E5D">
        <w:rPr>
          <w:noProof/>
          <w:vertAlign w:val="superscript"/>
        </w:rPr>
        <w:t>40</w:t>
      </w:r>
      <w:r w:rsidR="006B54FF">
        <w:fldChar w:fldCharType="end"/>
      </w:r>
      <w:r>
        <w:t xml:space="preserve"> Satisfaction in changes in symptoms and functional status were measured 1-year post-surgery. The limited data clearly show surgeons overestimate functional recovery: when surgeons' predicted a “great deal of improvement”, 39% of patients were not satisfied with the outcomes and 25% said their symptoms had not improved.</w:t>
      </w:r>
      <w:r w:rsidR="006B54FF">
        <w:fldChar w:fldCharType="begin" w:fldLock="1"/>
      </w:r>
      <w:r>
        <w:instrText>ADDIN CSL_CITATION {"citationItems":[{"id":"ITEM-1","itemData":{"DOI":"10.1046/j.1525-1497.1999.10417.x","ISBN":"08848734 (ISSN)","ISSN":"08848734","PMID":"10632818","abstract":"OBJECTIVE: To describe the expectations that patients and their physicians have for outcomes after surgical treatment for sciatica and to examine the associations between expectations and outcomes.\\n\\nDESIGN: Prospective cohort study.\\n\\nSETTING/PATIENTS: We recruited 273 patients, from the offices of orthopedic surgeons, neurosurgeons, and occupational medicine physicians in Maine, who had diskectomy for sciatica.\\n\\nMEASUREMENTS AND MAIN RESULTS: Patients' and physicians' expectations were measured before surgery. Satisfaction with care and changes in symptoms and functional status were measured 12 months after surgery. More patients who expected a shorter recovery tJgie after surgery were \"delighted,\" \"pleased,\" or \"mostly satisfied\" with their outcomes 12 months after surgery than patients who expected a longer recovery tJgie (odds ratio [OR] 2.2; 95% confidence interval [CI] 1.1, 4.4). Also, more patients who preferred surgery after learning that sciatica could get better without surgery had good symptom scores 12 months after surgery than patients who did not prefer surgery (OR 2.9; 95% CI 1.2, 7.0). When physicians predicted a \"great deal of Jgiprovement\" after surgery, 39% of patients were not satisfied with their outcomes and 25% said their symptoms had not Jgiproved.\\n\\nCONCLUSIONS: More patients with favorable expectations about surgery had good outcomes than patients with unfavorable expectations. Physicians' expectations were overly optJgiistic. Patient expectations appear to be Jgiportant predictors of outcomes, and eliciting them may help physicians identify patients more likely to benefit from diskectomy for sciatica.","author":[{"dropping-particle":"","family":"Lutz","given":"Gabriele K.","non-dropping-particle":"","parse-names":false,"suffix":""},{"dropping-particle":"","family":"Butzlaff","given":"Martin E.","non-dropping-particle":"","parse-names":false,"suffix":""},{"dropping-particle":"","family":"Atlas","given":"Steven J.","non-dropping-particle":"","parse-names":false,"suffix":""},{"dropping-particle":"","family":"Keller","given":"Robert B.","non-dropping-particle":"","parse-names":false,"suffix":""},{"dropping-particle":"","family":"Singer","given":"Daniel E.","non-dropping-particle":"","parse-names":false,"suffix":""},{"dropping-particle":"","family":"Deyo","given":"Richard A.","non-dropping-particle":"","parse-names":false,"suffix":""}],"container-title":"Journal of General Internal Medicine","id":"ITEM-1","issued":{"date-parts":[["1999"]]},"title":"The relation between expectations and outcomes in surgery for sciatica","type":"article-journal"},"uris":["http://www.mendeley.com/documents/?uuid=0a104573-093b-4ea4-af31-5b7d4e71dd30","http://www.mendeley.com/documents/?uuid=eecde5d3-7456-40cf-90c5-6f23f6305710"]}],"mendeley":{"formattedCitation":"&lt;sup&gt;40&lt;/sup&gt;","plainTextFormattedCitation":"40","previouslyFormattedCitation":"&lt;sup&gt;40&lt;/sup&gt;"},"properties":{"noteIndex":0},"schema":"https://github.com/citation-style-language/schema/raw/master/csl-citation.json"}</w:instrText>
      </w:r>
      <w:r w:rsidR="006B54FF">
        <w:fldChar w:fldCharType="separate"/>
      </w:r>
      <w:r w:rsidRPr="00715E5D">
        <w:rPr>
          <w:noProof/>
          <w:vertAlign w:val="superscript"/>
        </w:rPr>
        <w:t>40</w:t>
      </w:r>
      <w:r w:rsidR="006B54FF">
        <w:fldChar w:fldCharType="end"/>
      </w:r>
      <w:r w:rsidRPr="00E9624B">
        <w:t xml:space="preserve"> </w:t>
      </w:r>
      <w:r>
        <w:t>Graz et al (2005) also looked at prediction of outcomes following surgery for sciatica in 197 patients.</w:t>
      </w:r>
      <w:r w:rsidR="006B54FF">
        <w:fldChar w:fldCharType="begin" w:fldLock="1"/>
      </w:r>
      <w:r>
        <w:instrText>ADDIN CSL_CITATION {"citationItems":[{"id":"ITEM-1","itemData":{"DOI":"10.1097/01.brs.0000166508.88846.b3","ISBN":"1528-1159 (Electronic)","ISSN":"03622436","PMID":"15959377","abstract":"STUDY DESIGN: Prospective study with patient and physician questionnaires, clinical records, and imaging.\\n\\nOBJECTIVE: To compare physician expectations of surgery for sciatica and patient outcome.\\n\\nSUMMARY OF BACKGROUND DATA: Physician accuracy in identifying individual patient prognosis is important for therapeutic decisions.\\n\\nMETHODS: A total of 197 consecutive patients with low back pain and/or sciatica who underwent low back surgery in the University Hospital of Lausanne, Switzerland.\\n\\nRESULTS: Physicians predicted \"a great improvement\" of quality of life after surgery for 79% and \"moderate improvement\" for 20% (1% others); 39% of patients had no \"minimal clinically important difference\" in back pain after surgery, despite physician prediction of \"great improvement.\" Correlations between physician expectation and various dimensions of patient outcome were not significant, and agreement with patient global judgment of 1-year outcome was poor (kappa = 0.03). However, in a subgroup where the indication for treatment was not considered appropriate, physician prediction of \"great improvement\" was followed by greater improvement outcome on SF-36 mental component score (P = 0.05), mental health (0.02), and general health (0.03) compared with patients where the physician did not predict \"great improvement.\"\\n\\nCONCLUSION: Despite clear average improvement, surgeons tended to give overly optimistic predictions that were not correlated with patient outcome. For patients receiving a treatment not meeting explicit criteria of appropriateness, more optimistic physician expectation was associated with better improvement of psychological dimensions. Besides prognostic ability, the influence of physician expectation on patient outcome is discussed and the concept of \"curabo effect\" (differentiated from \"placebo effect\") proposed.","author":[{"dropping-particle":"","family":"Graz","given":"Bertrand","non-dropping-particle":"","parse-names":false,"suffix":""},{"dropping-particle":"","family":"Wietlisbach","given":"Vincent","non-dropping-particle":"","parse-names":false,"suffix":""},{"dropping-particle":"","family":"Porchet","given":"François","non-dropping-particle":"","parse-names":false,"suffix":""},{"dropping-particle":"","family":"Vader","given":"John Paul","non-dropping-particle":"","parse-names":false,"suffix":""}],"container-title":"Spine","id":"ITEM-1","issued":{"date-parts":[["2005"]]},"title":"Prognosis or \"curabo effect?\" Physician prediction and patient outcome of surgery for low back pain and sciatica","type":"article-journal"},"uris":["http://www.mendeley.com/documents/?uuid=039f26c8-b130-4150-8626-d9cc3af0728d","http://www.mendeley.com/documents/?uuid=43dbed6d-bfc9-417e-863b-7d9f6bf9ffe0"]}],"mendeley":{"formattedCitation":"&lt;sup&gt;34&lt;/sup&gt;","plainTextFormattedCitation":"34","previouslyFormattedCitation":"&lt;sup&gt;34&lt;/sup&gt;"},"properties":{"noteIndex":0},"schema":"https://github.com/citation-style-language/schema/raw/master/csl-citation.json"}</w:instrText>
      </w:r>
      <w:r w:rsidR="006B54FF">
        <w:fldChar w:fldCharType="separate"/>
      </w:r>
      <w:r w:rsidRPr="00715E5D">
        <w:rPr>
          <w:noProof/>
          <w:vertAlign w:val="superscript"/>
        </w:rPr>
        <w:t>34</w:t>
      </w:r>
      <w:r w:rsidR="006B54FF">
        <w:fldChar w:fldCharType="end"/>
      </w:r>
      <w:r>
        <w:t xml:space="preserve"> Surgeons again overestimated improvements significantly, and predicted a “great improvement” in 79% of patients and “moderate improvement” in 20%; however, 39% of patients had no “minimal clinically important difference” post-surgery.</w:t>
      </w:r>
      <w:r w:rsidR="006B54FF">
        <w:fldChar w:fldCharType="begin" w:fldLock="1"/>
      </w:r>
      <w:r>
        <w:instrText>ADDIN CSL_CITATION {"citationItems":[{"id":"ITEM-1","itemData":{"DOI":"10.1097/01.brs.0000166508.88846.b3","ISBN":"1528-1159 (Electronic)","ISSN":"03622436","PMID":"15959377","abstract":"STUDY DESIGN: Prospective study with patient and physician questionnaires, clinical records, and imaging.\\n\\nOBJECTIVE: To compare physician expectations of surgery for sciatica and patient outcome.\\n\\nSUMMARY OF BACKGROUND DATA: Physician accuracy in identifying individual patient prognosis is important for therapeutic decisions.\\n\\nMETHODS: A total of 197 consecutive patients with low back pain and/or sciatica who underwent low back surgery in the University Hospital of Lausanne, Switzerland.\\n\\nRESULTS: Physicians predicted \"a great improvement\" of quality of life after surgery for 79% and \"moderate improvement\" for 20% (1% others); 39% of patients had no \"minimal clinically important difference\" in back pain after surgery, despite physician prediction of \"great improvement.\" Correlations between physician expectation and various dimensions of patient outcome were not significant, and agreement with patient global judgment of 1-year outcome was poor (kappa = 0.03). However, in a subgroup where the indication for treatment was not considered appropriate, physician prediction of \"great improvement\" was followed by greater improvement outcome on SF-36 mental component score (P = 0.05), mental health (0.02), and general health (0.03) compared with patients where the physician did not predict \"great improvement.\"\\n\\nCONCLUSION: Despite clear average improvement, surgeons tended to give overly optimistic predictions that were not correlated with patient outcome. For patients receiving a treatment not meeting explicit criteria of appropriateness, more optimistic physician expectation was associated with better improvement of psychological dimensions. Besides prognostic ability, the influence of physician expectation on patient outcome is discussed and the concept of \"curabo effect\" (differentiated from \"placebo effect\") proposed.","author":[{"dropping-particle":"","family":"Graz","given":"Bertrand","non-dropping-particle":"","parse-names":false,"suffix":""},{"dropping-particle":"","family":"Wietlisbach","given":"Vincent","non-dropping-particle":"","parse-names":false,"suffix":""},{"dropping-particle":"","family":"Porchet","given":"François","non-dropping-particle":"","parse-names":false,"suffix":""},{"dropping-particle":"","family":"Vader","given":"John Paul","non-dropping-particle":"","parse-names":false,"suffix":""}],"container-title":"Spine","id":"ITEM-1","issued":{"date-parts":[["2005"]]},"title":"Prognosis or \"curabo effect?\" Physician prediction and patient outcome of surgery for low back pain and sciatica","type":"article-journal"},"uris":["http://www.mendeley.com/documents/?uuid=039f26c8-b130-4150-8626-d9cc3af0728d","http://www.mendeley.com/documents/?uuid=43dbed6d-bfc9-417e-863b-7d9f6bf9ffe0"]}],"mendeley":{"formattedCitation":"&lt;sup&gt;34&lt;/sup&gt;","plainTextFormattedCitation":"34","previouslyFormattedCitation":"&lt;sup&gt;34&lt;/sup&gt;"},"properties":{"noteIndex":0},"schema":"https://github.com/citation-style-language/schema/raw/master/csl-citation.json"}</w:instrText>
      </w:r>
      <w:r w:rsidR="006B54FF">
        <w:fldChar w:fldCharType="separate"/>
      </w:r>
      <w:r w:rsidRPr="00715E5D">
        <w:rPr>
          <w:noProof/>
          <w:vertAlign w:val="superscript"/>
        </w:rPr>
        <w:t>34</w:t>
      </w:r>
      <w:r w:rsidR="006B54FF">
        <w:fldChar w:fldCharType="end"/>
      </w:r>
    </w:p>
    <w:p w:rsidR="0017190A" w:rsidRDefault="0017190A" w:rsidP="0017190A"/>
    <w:p w:rsidR="0017190A" w:rsidRDefault="0017190A" w:rsidP="0017190A">
      <w:pPr>
        <w:jc w:val="both"/>
      </w:pPr>
      <w:r>
        <w:t>Kaafarani et al (2005) assessed operating surgeons' satisfaction in 1,622 open or laparoscopic inguinal hernia repairs.</w:t>
      </w:r>
      <w:r w:rsidR="006B54FF">
        <w:fldChar w:fldCharType="begin" w:fldLock="1"/>
      </w:r>
      <w:r>
        <w:instrText>ADDIN CSL_CITATION {"citationItems":[{"id":"ITEM-1","itemData":{"DOI":"10.1016/j.jamcollsurg.2004.11.018","ISBN":"1072-7515 (Print)","ISSN":"10727515","PMID":"15848357","abstract":"BACKGROUND: A surgeon's level of frustration when performing an operation and level of satisfaction at completion may be correlated with patients' outcomes. We evaluated the relationship between the attending surgeons' frustration and satisfaction and recurrence and complications of open and laparoscopic inguinal hernia repair. STUDY DESIGN: Men with detectable inguinal hernias were randomized to undergo open or laparoscopic herniorrhaphy at 14 Veterans Affairs hospitals. After completion of the procedure, surgeons were asked to assess their level of frustration during the operation and their overall satisfaction with the operative result. Two subjective scales ranging from 1 (not frustrated/not satisfied) to 5 (very frustrated/very satisfied) were used to independently assess both parameters. Reasons for surgeon frustration were evaluated. Patients were followed for 2 years for recurrence and complications. RESULTS: Of 1,983 patients who underwent hernia repair, 1,622 were available for analysis; 808 had open repair and 813 had laparoscopic repair. Surgeons reported less frustration and more satisfaction with open than with laparoscopic repair (p = 0.0001 and 0.0001, respectively). Frustration was associated with a higher rate of hernia recurrence at 2 years (adjusted odds ratio, 2.01, 95% CI, 1.15-3.51) in open repair, and a higher overall rate of postoperative complications (adjusted odds ratio, 1.27, 95% CI, 1.03-1.56) in both open and laparoscopic hernia repair. Satisfaction was not correlated with recurrence or complications. CONCLUSIONS: The level of a surgeon's frustration during performance of an inguinal herniorrhaphy was a better predictor of outcomes of the operation than was satisfaction with the procedure. Sources of intraoperative frustration should be controlled to improve outcomes. © 2005 by the American College of Surgeons.","author":[{"dropping-particle":"","family":"Kaafarani","given":"Haytham M a","non-dropping-particle":"","parse-names":false,"suffix":""},{"dropping-particle":"","family":"Itani","given":"Kamal M F","non-dropping-particle":"","parse-names":false,"suffix":""},{"dropping-particle":"","family":"Giobbie-Hurder","given":"Anita","non-dropping-particle":"","parse-names":false,"suffix":""},{"dropping-particle":"","family":"Gleysteen","given":"John J.","non-dropping-particle":"","parse-names":false,"suffix":""},{"dropping-particle":"","family":"McCarthy","given":"Martin","non-dropping-particle":"","parse-names":false,"suffix":""},{"dropping-particle":"","family":"Gibbs","given":"James","non-dropping-particle":"","parse-names":false,"suffix":""},{"dropping-particle":"","family":"Neumayer","given":"Leigh","non-dropping-particle":"","parse-names":false,"suffix":""}],"container-title":"Journal of the American College of Surgeons","id":"ITEM-1","issued":{"date-parts":[["2005"]]},"title":"Does surgeon frustration and satisfaction with the operation predict outcomes of open or laparoscopic inguinal hernia repair?","type":"article-journal"},"uris":["http://www.mendeley.com/documents/?uuid=6b4450c9-79df-4ace-bbfe-6056b1bdbdd5","http://www.mendeley.com/documents/?uuid=ca032b4b-7207-4edf-b70a-80d5dfcb589c"]}],"mendeley":{"formattedCitation":"&lt;sup&gt;38&lt;/sup&gt;","plainTextFormattedCitation":"38","previouslyFormattedCitation":"&lt;sup&gt;38&lt;/sup&gt;"},"properties":{"noteIndex":0},"schema":"https://github.com/citation-style-language/schema/raw/master/csl-citation.json"}</w:instrText>
      </w:r>
      <w:r w:rsidR="006B54FF">
        <w:fldChar w:fldCharType="separate"/>
      </w:r>
      <w:r w:rsidRPr="00715E5D">
        <w:rPr>
          <w:noProof/>
          <w:vertAlign w:val="superscript"/>
        </w:rPr>
        <w:t>38</w:t>
      </w:r>
      <w:r w:rsidR="006B54FF">
        <w:fldChar w:fldCharType="end"/>
      </w:r>
      <w:r>
        <w:t xml:space="preserve"> Data presented are limited, but complication rates and recurrence rates at 2 years were not predicted by the surgeons’ assessment.</w:t>
      </w:r>
    </w:p>
    <w:p w:rsidR="0017190A" w:rsidRDefault="0017190A" w:rsidP="0017190A">
      <w:pPr>
        <w:jc w:val="both"/>
      </w:pPr>
    </w:p>
    <w:p w:rsidR="0017190A" w:rsidRDefault="0017190A" w:rsidP="0017190A">
      <w:pPr>
        <w:jc w:val="both"/>
      </w:pPr>
      <w:r>
        <w:t>Farges et al (see above), also assessed surgeons’ predictive power on length of hospital stay (LOS).</w:t>
      </w:r>
      <w:r w:rsidR="006B54FF">
        <w:fldChar w:fldCharType="begin" w:fldLock="1"/>
      </w:r>
      <w:r>
        <w:instrText>ADDIN CSL_CITATION {"citationItems":[{"id":"ITEM-1","itemData":{"DOI":"10.1097/SLA.0000000000000961","ISBN":"0000000000000","ISSN":"15281140","PMID":"25379862","abstract":"OBJECTIVES: Analyze surgeons' anticipation of the risk of hepatectomy.\\n\\nBACKGROUND: Risk prediction enables adequate counseling and improves safety. Models are available that predict postoperative morbidity and length of stay (LOS), but their performance is ill-defined. Surgeons' ability to predict these endpoints is unknown.\\n\\nMETHODS: This prospectively designed, multicenter trial included all adult patients undergoing elective hepatectomy. Primary endpoints were 90-day morbidity and mortality and LOS. Explanatory variables included (i) \"surgeons' intuition\" (surgeons' anticipation) of the difficulty of the procedure, postoperative morbidity, and LOS and (ii) \"prognostic models\" (models based on objective clinic-biological variables) available at the time of anticipation. The performance of \"surgeons' intuition\" and \"prognostic models\" was assessed by area under the receiver operating characteristic curve and its accuracy by the diagnostic odd ratios.\\n\\nRESULTS: Between October 2012 and September 2013, 946 patients operated on in hepato-pancreatico-biliary units in 9 teaching hospitals by 26 surgeons were enrolled. Mortality, morbidity, and median LOS were 3.3%, 49.4%, and 8 days, respectively. Preoperative surgeons' intuition of difficulty correlated with actual difficulty (Kendall τ = 0.97; P = 0.0001) but not with morbidity (Kendall τ = 0.01; P = 0.0006) or LOS (Kendall τ = 0.10; P = 0.004). Morbidity was predicted accurately in 38.8% of patients and underestimated in 38.2%. Anticipation of LOS was accurate (±2 days) in 30.0% and underestimated in 47.1%. The accuracies and performance of preoperative and postoperative \"surgeons' intuition\" were not different and were not different between centers or surgeons' experience. The accuracy of \"prognostic models\" was significantly greater than that of anticipations and not improved by adding \"anticipations\" to the model.\\n\\nCONCLUSIONS: Surgeons should be aware of the limited accuracy of their intuition.","author":[{"dropping-particle":"","family":"Farges","given":"Olivier","non-dropping-particle":"","parse-names":false,"suffix":""},{"dropping-particle":"","family":"Vibert","given":"Eric","non-dropping-particle":"","parse-names":false,"suffix":""},{"dropping-particle":"","family":"Cosse","given":"Cyril","non-dropping-particle":"","parse-names":false,"suffix":""},{"dropping-particle":"","family":"Pruvot","given":"François René","non-dropping-particle":"","parse-names":false,"suffix":""},{"dropping-particle":"","family":"Treut","given":"Yves Patrice","non-dropping-particle":"Le","parse-names":false,"suffix":""},{"dropping-particle":"","family":"Scatton","given":"Olivier","non-dropping-particle":"","parse-names":false,"suffix":""},{"dropping-particle":"","family":"Laurent","given":"Christophe","non-dropping-particle":"","parse-names":false,"suffix":""},{"dropping-particle":"","family":"Mabrut","given":"Jean Yves","non-dropping-particle":"","parse-names":false,"suffix":""},{"dropping-particle":"Mac","family":"Regimbeau","given":"Jean","non-dropping-particle":"","parse-names":false,"suffix":""},{"dropping-particle":"","family":"Adham","given":"Mustapha","non-dropping-particle":"","parse-names":false,"suffix":""},{"dropping-particle":"","family":"Falissard","given":"Bruno","non-dropping-particle":"","parse-names":false,"suffix":""},{"dropping-particle":"","family":"Boleslawski","given":"Emmanuel","non-dropping-particle":"","parse-names":false,"suffix":""}],"container-title":"Annals of Surgery","id":"ITEM-1","issued":{"date-parts":[["2014"]]},"title":"\"Surgeons' Intuition\" Versus \"Prognostic Models\": Predicting the risk of liver resections","type":"paper-conference"},"uris":["http://www.mendeley.com/documents/?uuid=2acc4de5-4c51-433b-8e5d-6ed30f61476b","http://www.mendeley.com/documents/?uuid=31d6b50c-1ec4-42dc-a5b4-61b47c5fbf9a"]}],"mendeley":{"formattedCitation":"&lt;sup&gt;24&lt;/sup&gt;","plainTextFormattedCitation":"24","previouslyFormattedCitation":"&lt;sup&gt;24&lt;/sup&gt;"},"properties":{"noteIndex":0},"schema":"https://github.com/citation-style-language/schema/raw/master/csl-citation.json"}</w:instrText>
      </w:r>
      <w:r w:rsidR="006B54FF">
        <w:fldChar w:fldCharType="separate"/>
      </w:r>
      <w:r w:rsidRPr="0014239F">
        <w:rPr>
          <w:noProof/>
          <w:vertAlign w:val="superscript"/>
        </w:rPr>
        <w:t>24</w:t>
      </w:r>
      <w:r w:rsidR="006B54FF">
        <w:fldChar w:fldCharType="end"/>
      </w:r>
      <w:r>
        <w:t xml:space="preserve"> Surgeons predicted LOS well both pre- (AUC = 0.74, 95% CI: 0.64-0.93) and post-operatively (AUC = 0.75, 95% CI: 0.64-0.93), but were out-performed by the prognostic models.</w:t>
      </w:r>
      <w:r w:rsidR="006B54FF">
        <w:fldChar w:fldCharType="begin" w:fldLock="1"/>
      </w:r>
      <w:r>
        <w:instrText>ADDIN CSL_CITATION {"citationItems":[{"id":"ITEM-1","itemData":{"DOI":"10.1097/SLA.0000000000000961","ISBN":"0000000000000","ISSN":"15281140","PMID":"25379862","abstract":"OBJECTIVES: Analyze surgeons' anticipation of the risk of hepatectomy.\\n\\nBACKGROUND: Risk prediction enables adequate counseling and improves safety. Models are available that predict postoperative morbidity and length of stay (LOS), but their performance is ill-defined. Surgeons' ability to predict these endpoints is unknown.\\n\\nMETHODS: This prospectively designed, multicenter trial included all adult patients undergoing elective hepatectomy. Primary endpoints were 90-day morbidity and mortality and LOS. Explanatory variables included (i) \"surgeons' intuition\" (surgeons' anticipation) of the difficulty of the procedure, postoperative morbidity, and LOS and (ii) \"prognostic models\" (models based on objective clinic-biological variables) available at the time of anticipation. The performance of \"surgeons' intuition\" and \"prognostic models\" was assessed by area under the receiver operating characteristic curve and its accuracy by the diagnostic odd ratios.\\n\\nRESULTS: Between October 2012 and September 2013, 946 patients operated on in hepato-pancreatico-biliary units in 9 teaching hospitals by 26 surgeons were enrolled. Mortality, morbidity, and median LOS were 3.3%, 49.4%, and 8 days, respectively. Preoperative surgeons' intuition of difficulty correlated with actual difficulty (Kendall τ = 0.97; P = 0.0001) but not with morbidity (Kendall τ = 0.01; P = 0.0006) or LOS (Kendall τ = 0.10; P = 0.004). Morbidity was predicted accurately in 38.8% of patients and underestimated in 38.2%. Anticipation of LOS was accurate (±2 days) in 30.0% and underestimated in 47.1%. The accuracies and performance of preoperative and postoperative \"surgeons' intuition\" were not different and were not different between centers or surgeons' experience. The accuracy of \"prognostic models\" was significantly greater than that of anticipations and not improved by adding \"anticipations\" to the model.\\n\\nCONCLUSIONS: Surgeons should be aware of the limited accuracy of their intuition.","author":[{"dropping-particle":"","family":"Farges","given":"Olivier","non-dropping-particle":"","parse-names":false,"suffix":""},{"dropping-particle":"","family":"Vibert","given":"Eric","non-dropping-particle":"","parse-names":false,"suffix":""},{"dropping-particle":"","family":"Cosse","given":"Cyril","non-dropping-particle":"","parse-names":false,"suffix":""},{"dropping-particle":"","family":"Pruvot","given":"François René","non-dropping-particle":"","parse-names":false,"suffix":""},{"dropping-particle":"","family":"Treut","given":"Yves Patrice","non-dropping-particle":"Le","parse-names":false,"suffix":""},{"dropping-particle":"","family":"Scatton","given":"Olivier","non-dropping-particle":"","parse-names":false,"suffix":""},{"dropping-particle":"","family":"Laurent","given":"Christophe","non-dropping-particle":"","parse-names":false,"suffix":""},{"dropping-particle":"","family":"Mabrut","given":"Jean Yves","non-dropping-particle":"","parse-names":false,"suffix":""},{"dropping-particle":"Mac","family":"Regimbeau","given":"Jean","non-dropping-particle":"","parse-names":false,"suffix":""},{"dropping-particle":"","family":"Adham","given":"Mustapha","non-dropping-particle":"","parse-names":false,"suffix":""},{"dropping-particle":"","family":"Falissard","given":"Bruno","non-dropping-particle":"","parse-names":false,"suffix":""},{"dropping-particle":"","family":"Boleslawski","given":"Emmanuel","non-dropping-particle":"","parse-names":false,"suffix":""}],"container-title":"Annals of Surgery","id":"ITEM-1","issued":{"date-parts":[["2014"]]},"title":"\"Surgeons' Intuition\" Versus \"Prognostic Models\": Predicting the risk of liver resections","type":"paper-conference"},"uris":["http://www.mendeley.com/documents/?uuid=2acc4de5-4c51-433b-8e5d-6ed30f61476b","http://www.mendeley.com/documents/?uuid=31d6b50c-1ec4-42dc-a5b4-61b47c5fbf9a"]}],"mendeley":{"formattedCitation":"&lt;sup&gt;24&lt;/sup&gt;","plainTextFormattedCitation":"24","previouslyFormattedCitation":"&lt;sup&gt;24&lt;/sup&gt;"},"properties":{"noteIndex":0},"schema":"https://github.com/citation-style-language/schema/raw/master/csl-citation.json"}</w:instrText>
      </w:r>
      <w:r w:rsidR="006B54FF">
        <w:fldChar w:fldCharType="separate"/>
      </w:r>
      <w:r w:rsidRPr="0014239F">
        <w:rPr>
          <w:noProof/>
          <w:vertAlign w:val="superscript"/>
        </w:rPr>
        <w:t>24</w:t>
      </w:r>
      <w:r w:rsidR="006B54FF">
        <w:fldChar w:fldCharType="end"/>
      </w:r>
    </w:p>
    <w:p w:rsidR="0017190A" w:rsidRDefault="0017190A" w:rsidP="0017190A"/>
    <w:p w:rsidR="0017190A" w:rsidRDefault="0017190A" w:rsidP="0017190A">
      <w:pPr>
        <w:jc w:val="both"/>
      </w:pPr>
      <w:r w:rsidRPr="006370C0">
        <w:t>Smith</w:t>
      </w:r>
      <w:r w:rsidRPr="006934F2">
        <w:t xml:space="preserve"> </w:t>
      </w:r>
      <w:r>
        <w:t>et al (see above) prospectively assessed surgeons’ ability to predict estimated survival time and likelihood of symptom relief in 57 patients pre- and post-surgery for advanced malignancy. Preoperatively, surgeons tended to underestimate their patients’ symptom relief, whilst postoperative estimates agreed with patients’ self-assessments.</w:t>
      </w:r>
      <w:r w:rsidR="006B54FF">
        <w:fldChar w:fldCharType="begin" w:fldLock="1"/>
      </w:r>
      <w:r>
        <w:instrText>ADDIN CSL_CITATION {"citationItems":[{"id":"ITEM-1","itemData":{"DOI":"10.1245/s10434-008-0162-1","ISBN":"1534-4681","ISSN":"10689265","PMID":"18825459","abstract":"We prospectively evaluated surgeons' ability to predict outcomes of life expectancy and symptom relief following major surgery for patients with advanced malignancies.","author":[{"dropping-particle":"","family":"Smith","given":"David D.","non-dropping-particle":"","parse-names":false,"suffix":""},{"dropping-particle":"","family":"McCahill","given":"Laurence E.","non-dropping-particle":"","parse-names":false,"suffix":""}],"container-title":"Annals of Surgical Oncology","id":"ITEM-1","issued":{"date-parts":[["2008"]]},"title":"Predicting life expectancy and symptom relief following surgery for advanced malignancy","type":"article-journal"},"uris":["http://www.mendeley.com/documents/?uuid=48914320-bc68-41e8-9b09-7be3b771cd4c","http://www.mendeley.com/documents/?uuid=e2a9b90c-4c28-4865-8b5f-df5237236b17"]}],"mendeley":{"formattedCitation":"&lt;sup&gt;23&lt;/sup&gt;","plainTextFormattedCitation":"23","previouslyFormattedCitation":"&lt;sup&gt;23&lt;/sup&gt;"},"properties":{"noteIndex":0},"schema":"https://github.com/citation-style-language/schema/raw/master/csl-citation.json"}</w:instrText>
      </w:r>
      <w:r w:rsidR="006B54FF">
        <w:fldChar w:fldCharType="separate"/>
      </w:r>
      <w:r w:rsidRPr="0014239F">
        <w:rPr>
          <w:noProof/>
          <w:vertAlign w:val="superscript"/>
        </w:rPr>
        <w:t>23</w:t>
      </w:r>
      <w:r w:rsidR="006B54FF">
        <w:fldChar w:fldCharType="end"/>
      </w:r>
    </w:p>
    <w:p w:rsidR="0017190A" w:rsidRDefault="0017190A" w:rsidP="0017190A">
      <w:pPr>
        <w:jc w:val="both"/>
      </w:pPr>
    </w:p>
    <w:p w:rsidR="0017190A" w:rsidRDefault="0017190A" w:rsidP="0017190A">
      <w:pPr>
        <w:spacing w:line="240" w:lineRule="auto"/>
        <w:rPr>
          <w:rFonts w:cs="Arial"/>
          <w:b/>
        </w:rPr>
      </w:pPr>
      <w:r>
        <w:rPr>
          <w:rFonts w:cs="Arial"/>
          <w:b/>
        </w:rPr>
        <w:br w:type="page"/>
      </w:r>
    </w:p>
    <w:p w:rsidR="0017190A" w:rsidRPr="00F278BA" w:rsidRDefault="0017190A" w:rsidP="0017190A">
      <w:pPr>
        <w:pStyle w:val="Heading1"/>
        <w:rPr>
          <w:b w:val="0"/>
          <w:u w:val="none"/>
        </w:rPr>
      </w:pPr>
      <w:r w:rsidRPr="00F278BA">
        <w:rPr>
          <w:u w:val="none"/>
        </w:rPr>
        <w:lastRenderedPageBreak/>
        <w:t>Appendix</w:t>
      </w:r>
      <w:r w:rsidR="00F278BA" w:rsidRPr="00F278BA">
        <w:rPr>
          <w:u w:val="none"/>
        </w:rPr>
        <w:t> S</w:t>
      </w:r>
      <w:r w:rsidRPr="00F278BA">
        <w:rPr>
          <w:u w:val="none"/>
        </w:rPr>
        <w:t>2</w:t>
      </w:r>
      <w:r w:rsidRPr="00F278BA">
        <w:rPr>
          <w:b w:val="0"/>
          <w:u w:val="none"/>
        </w:rPr>
        <w:t xml:space="preserve"> Generic risk prediction tools u</w:t>
      </w:r>
      <w:r w:rsidR="00F278BA">
        <w:rPr>
          <w:b w:val="0"/>
          <w:u w:val="none"/>
        </w:rPr>
        <w:t>sed</w:t>
      </w:r>
      <w:r w:rsidRPr="00F278BA">
        <w:rPr>
          <w:b w:val="0"/>
          <w:u w:val="none"/>
        </w:rPr>
        <w:t xml:space="preserve"> by the included studies</w:t>
      </w:r>
    </w:p>
    <w:p w:rsidR="0017190A" w:rsidRDefault="0017190A" w:rsidP="0017190A">
      <w:pPr>
        <w:pStyle w:val="ListParagraph"/>
        <w:numPr>
          <w:ilvl w:val="0"/>
          <w:numId w:val="1"/>
        </w:numPr>
        <w:spacing w:after="160"/>
        <w:rPr>
          <w:rFonts w:cs="Arial"/>
        </w:rPr>
      </w:pPr>
      <w:r w:rsidRPr="00FD4D6E">
        <w:rPr>
          <w:rFonts w:cs="Arial"/>
        </w:rPr>
        <w:t>Continuous Improvement in Cardiac Surgery Programme (CICSP)</w:t>
      </w:r>
    </w:p>
    <w:p w:rsidR="0017190A" w:rsidRPr="000341BE" w:rsidRDefault="0017190A" w:rsidP="0017190A">
      <w:pPr>
        <w:pStyle w:val="ListParagraph"/>
        <w:spacing w:after="160"/>
        <w:ind w:left="360"/>
        <w:jc w:val="both"/>
        <w:rPr>
          <w:rFonts w:cs="Arial"/>
        </w:rPr>
      </w:pPr>
      <w:r w:rsidRPr="000341BE">
        <w:rPr>
          <w:rFonts w:cs="Arial"/>
          <w:i/>
        </w:rPr>
        <w:t xml:space="preserve">Grover FL, Johnson RR, </w:t>
      </w:r>
      <w:proofErr w:type="spellStart"/>
      <w:r w:rsidRPr="000341BE">
        <w:rPr>
          <w:rFonts w:cs="Arial"/>
          <w:i/>
        </w:rPr>
        <w:t>Shroyer</w:t>
      </w:r>
      <w:proofErr w:type="spellEnd"/>
      <w:r w:rsidRPr="000341BE">
        <w:rPr>
          <w:rFonts w:cs="Arial"/>
          <w:i/>
        </w:rPr>
        <w:t xml:space="preserve"> AL, et al. The Veterans Affairs Continuous</w:t>
      </w:r>
      <w:r>
        <w:rPr>
          <w:rFonts w:cs="Arial"/>
          <w:i/>
        </w:rPr>
        <w:t xml:space="preserve"> </w:t>
      </w:r>
      <w:r w:rsidRPr="000341BE">
        <w:rPr>
          <w:rFonts w:cs="Arial"/>
          <w:i/>
        </w:rPr>
        <w:t xml:space="preserve">Improvement in Cardiac Surgery Study. Ann </w:t>
      </w:r>
      <w:proofErr w:type="spellStart"/>
      <w:r w:rsidRPr="000341BE">
        <w:rPr>
          <w:rFonts w:cs="Arial"/>
          <w:i/>
        </w:rPr>
        <w:t>Thorac</w:t>
      </w:r>
      <w:proofErr w:type="spellEnd"/>
      <w:r w:rsidRPr="000341BE">
        <w:rPr>
          <w:rFonts w:cs="Arial"/>
          <w:i/>
        </w:rPr>
        <w:t xml:space="preserve"> </w:t>
      </w:r>
      <w:proofErr w:type="spellStart"/>
      <w:r w:rsidRPr="000341BE">
        <w:rPr>
          <w:rFonts w:cs="Arial"/>
          <w:i/>
        </w:rPr>
        <w:t>Surg</w:t>
      </w:r>
      <w:proofErr w:type="spellEnd"/>
      <w:r w:rsidRPr="000341BE">
        <w:rPr>
          <w:rFonts w:cs="Arial"/>
          <w:i/>
        </w:rPr>
        <w:t xml:space="preserve"> 1994;58:1845</w:t>
      </w:r>
    </w:p>
    <w:p w:rsidR="0017190A" w:rsidRPr="00FD4D6E" w:rsidRDefault="0017190A" w:rsidP="0017190A">
      <w:pPr>
        <w:pStyle w:val="ListParagraph"/>
        <w:jc w:val="both"/>
        <w:rPr>
          <w:rFonts w:cs="Arial"/>
          <w:i/>
        </w:rPr>
      </w:pPr>
    </w:p>
    <w:p w:rsidR="0017190A" w:rsidRPr="000341BE" w:rsidRDefault="0017190A" w:rsidP="0017190A">
      <w:pPr>
        <w:jc w:val="both"/>
        <w:rPr>
          <w:rFonts w:cs="Arial"/>
        </w:rPr>
      </w:pPr>
      <w:r w:rsidRPr="000341BE">
        <w:rPr>
          <w:rFonts w:cs="Arial"/>
        </w:rPr>
        <w:t xml:space="preserve">The CICSP risk model generates correlation coefficients based on a number of preoperative risk factors including age, prior myocardial infarction, peripheral vascular disease, chronic obstructive pulmonary disease, New York Heart Association functional class, American Society of </w:t>
      </w:r>
      <w:proofErr w:type="spellStart"/>
      <w:r w:rsidRPr="000341BE">
        <w:rPr>
          <w:rFonts w:cs="Arial"/>
        </w:rPr>
        <w:t>Anesthesiologists</w:t>
      </w:r>
      <w:proofErr w:type="spellEnd"/>
      <w:r w:rsidRPr="000341BE">
        <w:rPr>
          <w:rFonts w:cs="Arial"/>
        </w:rPr>
        <w:t xml:space="preserve"> class, diabetes, functional status, smoking, active </w:t>
      </w:r>
      <w:proofErr w:type="spellStart"/>
      <w:r w:rsidRPr="000341BE">
        <w:rPr>
          <w:rFonts w:cs="Arial"/>
        </w:rPr>
        <w:t>endocarditis</w:t>
      </w:r>
      <w:proofErr w:type="spellEnd"/>
      <w:r w:rsidRPr="000341BE">
        <w:rPr>
          <w:rFonts w:cs="Arial"/>
        </w:rPr>
        <w:t xml:space="preserve">, </w:t>
      </w:r>
      <w:proofErr w:type="spellStart"/>
      <w:r w:rsidRPr="000341BE">
        <w:rPr>
          <w:rFonts w:cs="Arial"/>
        </w:rPr>
        <w:t>cardiomegaly</w:t>
      </w:r>
      <w:proofErr w:type="spellEnd"/>
      <w:r w:rsidRPr="000341BE">
        <w:rPr>
          <w:rFonts w:cs="Arial"/>
        </w:rPr>
        <w:t xml:space="preserve">, priority of surgery, preoperative mechanical circulatory support, prior heart surgery, plasma </w:t>
      </w:r>
      <w:proofErr w:type="spellStart"/>
      <w:r w:rsidRPr="000341BE">
        <w:rPr>
          <w:rFonts w:cs="Arial"/>
        </w:rPr>
        <w:t>creatinine</w:t>
      </w:r>
      <w:proofErr w:type="spellEnd"/>
      <w:r w:rsidRPr="000341BE">
        <w:rPr>
          <w:rFonts w:cs="Arial"/>
        </w:rPr>
        <w:t xml:space="preserve"> level</w:t>
      </w:r>
      <w:r w:rsidRPr="000341BE">
        <w:rPr>
          <w:rFonts w:cs="Arial"/>
          <w:szCs w:val="22"/>
        </w:rPr>
        <w:t xml:space="preserve">, resting ST depression on electrocardiography, and current diuretic and </w:t>
      </w:r>
      <w:proofErr w:type="spellStart"/>
      <w:r w:rsidRPr="000341BE">
        <w:rPr>
          <w:rFonts w:cs="Arial"/>
          <w:szCs w:val="22"/>
        </w:rPr>
        <w:t>digoxin</w:t>
      </w:r>
      <w:proofErr w:type="spellEnd"/>
      <w:r w:rsidRPr="000341BE">
        <w:rPr>
          <w:rFonts w:cs="Arial"/>
          <w:szCs w:val="22"/>
        </w:rPr>
        <w:t xml:space="preserve"> use.</w:t>
      </w:r>
    </w:p>
    <w:p w:rsidR="0017190A" w:rsidRPr="00DC3286" w:rsidRDefault="0017190A" w:rsidP="0017190A">
      <w:pPr>
        <w:pStyle w:val="ListParagraph"/>
        <w:rPr>
          <w:rFonts w:cs="Arial"/>
          <w:szCs w:val="22"/>
        </w:rPr>
      </w:pPr>
    </w:p>
    <w:p w:rsidR="0017190A" w:rsidRPr="00DC3286" w:rsidRDefault="0017190A" w:rsidP="0017190A">
      <w:pPr>
        <w:pStyle w:val="ListParagraph"/>
        <w:numPr>
          <w:ilvl w:val="0"/>
          <w:numId w:val="1"/>
        </w:numPr>
        <w:shd w:val="clear" w:color="auto" w:fill="FFFFFF"/>
        <w:spacing w:before="120" w:after="120"/>
        <w:rPr>
          <w:rFonts w:cs="Arial"/>
          <w:color w:val="222222"/>
          <w:szCs w:val="22"/>
          <w:lang w:eastAsia="en-GB"/>
        </w:rPr>
      </w:pPr>
      <w:r w:rsidRPr="00DC3286">
        <w:rPr>
          <w:rFonts w:cs="Arial"/>
          <w:szCs w:val="22"/>
        </w:rPr>
        <w:t xml:space="preserve">American Society of </w:t>
      </w:r>
      <w:proofErr w:type="spellStart"/>
      <w:r w:rsidRPr="00DC3286">
        <w:rPr>
          <w:rFonts w:cs="Arial"/>
          <w:szCs w:val="22"/>
        </w:rPr>
        <w:t>Anesthesiologists</w:t>
      </w:r>
      <w:proofErr w:type="spellEnd"/>
      <w:r w:rsidRPr="00DC3286">
        <w:rPr>
          <w:rFonts w:cs="Arial"/>
          <w:szCs w:val="22"/>
        </w:rPr>
        <w:t xml:space="preserve"> Grading System (ASA)</w:t>
      </w:r>
    </w:p>
    <w:p w:rsidR="0017190A" w:rsidRDefault="0017190A" w:rsidP="0017190A">
      <w:pPr>
        <w:shd w:val="clear" w:color="auto" w:fill="FFFFFF"/>
        <w:spacing w:before="120" w:after="120"/>
        <w:ind w:left="360"/>
        <w:rPr>
          <w:rFonts w:cs="Arial"/>
          <w:i/>
          <w:color w:val="2A2A2A"/>
          <w:shd w:val="clear" w:color="auto" w:fill="FFFFFF"/>
        </w:rPr>
      </w:pPr>
      <w:r w:rsidRPr="000341BE">
        <w:rPr>
          <w:rFonts w:cs="Arial"/>
          <w:i/>
          <w:color w:val="2A2A2A"/>
          <w:szCs w:val="22"/>
          <w:shd w:val="clear" w:color="auto" w:fill="FFFFFF"/>
        </w:rPr>
        <w:t xml:space="preserve">U </w:t>
      </w:r>
      <w:proofErr w:type="spellStart"/>
      <w:r w:rsidRPr="000341BE">
        <w:rPr>
          <w:rFonts w:cs="Arial"/>
          <w:i/>
          <w:color w:val="2A2A2A"/>
          <w:szCs w:val="22"/>
          <w:shd w:val="clear" w:color="auto" w:fill="FFFFFF"/>
        </w:rPr>
        <w:t>Wolters</w:t>
      </w:r>
      <w:proofErr w:type="spellEnd"/>
      <w:r w:rsidRPr="000341BE">
        <w:rPr>
          <w:rFonts w:cs="Arial"/>
          <w:i/>
          <w:color w:val="2A2A2A"/>
          <w:szCs w:val="22"/>
          <w:shd w:val="clear" w:color="auto" w:fill="FFFFFF"/>
        </w:rPr>
        <w:t xml:space="preserve">, T Wolf, H </w:t>
      </w:r>
      <w:proofErr w:type="spellStart"/>
      <w:r w:rsidRPr="000341BE">
        <w:rPr>
          <w:rFonts w:cs="Arial"/>
          <w:i/>
          <w:color w:val="2A2A2A"/>
          <w:szCs w:val="22"/>
          <w:shd w:val="clear" w:color="auto" w:fill="FFFFFF"/>
        </w:rPr>
        <w:t>Stützer</w:t>
      </w:r>
      <w:proofErr w:type="spellEnd"/>
      <w:r w:rsidRPr="000341BE">
        <w:rPr>
          <w:rFonts w:cs="Arial"/>
          <w:i/>
          <w:color w:val="2A2A2A"/>
          <w:szCs w:val="22"/>
          <w:shd w:val="clear" w:color="auto" w:fill="FFFFFF"/>
        </w:rPr>
        <w:t xml:space="preserve">, T </w:t>
      </w:r>
      <w:proofErr w:type="spellStart"/>
      <w:r w:rsidRPr="000341BE">
        <w:rPr>
          <w:rFonts w:cs="Arial"/>
          <w:i/>
          <w:color w:val="2A2A2A"/>
          <w:szCs w:val="22"/>
          <w:shd w:val="clear" w:color="auto" w:fill="FFFFFF"/>
        </w:rPr>
        <w:t>Schröder</w:t>
      </w:r>
      <w:proofErr w:type="spellEnd"/>
      <w:r w:rsidRPr="000341BE">
        <w:rPr>
          <w:rFonts w:cs="Arial"/>
          <w:i/>
          <w:color w:val="2A2A2A"/>
          <w:szCs w:val="22"/>
          <w:shd w:val="clear" w:color="auto" w:fill="FFFFFF"/>
        </w:rPr>
        <w:t>; ASA classification and perioperative variables</w:t>
      </w:r>
      <w:r>
        <w:rPr>
          <w:rFonts w:cs="Arial"/>
          <w:i/>
          <w:color w:val="2A2A2A"/>
          <w:szCs w:val="22"/>
          <w:shd w:val="clear" w:color="auto" w:fill="FFFFFF"/>
        </w:rPr>
        <w:t xml:space="preserve"> </w:t>
      </w:r>
      <w:r w:rsidRPr="000341BE">
        <w:rPr>
          <w:rFonts w:cs="Arial"/>
          <w:i/>
          <w:color w:val="2A2A2A"/>
          <w:szCs w:val="22"/>
          <w:shd w:val="clear" w:color="auto" w:fill="FFFFFF"/>
        </w:rPr>
        <w:t>as predictors of postoperative outcome., </w:t>
      </w:r>
      <w:r w:rsidRPr="000341BE">
        <w:rPr>
          <w:rStyle w:val="Emphasis"/>
          <w:rFonts w:eastAsiaTheme="majorEastAsia" w:cs="Arial"/>
          <w:i w:val="0"/>
          <w:color w:val="2A2A2A"/>
          <w:szCs w:val="22"/>
          <w:bdr w:val="none" w:sz="0" w:space="0" w:color="auto" w:frame="1"/>
          <w:shd w:val="clear" w:color="auto" w:fill="FFFFFF"/>
        </w:rPr>
        <w:t>BJA</w:t>
      </w:r>
      <w:r w:rsidRPr="000341BE">
        <w:rPr>
          <w:rStyle w:val="Emphasis"/>
          <w:rFonts w:cs="Arial"/>
          <w:i w:val="0"/>
          <w:color w:val="2A2A2A"/>
          <w:bdr w:val="none" w:sz="0" w:space="0" w:color="auto" w:frame="1"/>
          <w:shd w:val="clear" w:color="auto" w:fill="FFFFFF"/>
        </w:rPr>
        <w:t xml:space="preserve"> 1996; </w:t>
      </w:r>
      <w:r w:rsidRPr="000341BE">
        <w:rPr>
          <w:rFonts w:cs="Arial"/>
          <w:i/>
          <w:color w:val="2A2A2A"/>
          <w:szCs w:val="22"/>
          <w:shd w:val="clear" w:color="auto" w:fill="FFFFFF"/>
        </w:rPr>
        <w:t>77</w:t>
      </w:r>
      <w:r w:rsidRPr="000341BE">
        <w:rPr>
          <w:rFonts w:cs="Arial"/>
          <w:i/>
          <w:color w:val="2A2A2A"/>
          <w:shd w:val="clear" w:color="auto" w:fill="FFFFFF"/>
        </w:rPr>
        <w:t>(</w:t>
      </w:r>
      <w:r w:rsidRPr="000341BE">
        <w:rPr>
          <w:rFonts w:cs="Arial"/>
          <w:i/>
          <w:color w:val="2A2A2A"/>
          <w:szCs w:val="22"/>
          <w:shd w:val="clear" w:color="auto" w:fill="FFFFFF"/>
        </w:rPr>
        <w:t>2</w:t>
      </w:r>
      <w:r w:rsidRPr="000341BE">
        <w:rPr>
          <w:rFonts w:cs="Arial"/>
          <w:i/>
          <w:color w:val="2A2A2A"/>
          <w:shd w:val="clear" w:color="auto" w:fill="FFFFFF"/>
        </w:rPr>
        <w:t xml:space="preserve">): </w:t>
      </w:r>
      <w:r w:rsidRPr="000341BE">
        <w:rPr>
          <w:rFonts w:cs="Arial"/>
          <w:i/>
          <w:color w:val="2A2A2A"/>
          <w:szCs w:val="22"/>
          <w:shd w:val="clear" w:color="auto" w:fill="FFFFFF"/>
        </w:rPr>
        <w:t>217–222</w:t>
      </w:r>
    </w:p>
    <w:p w:rsidR="0017190A" w:rsidRPr="000341BE" w:rsidRDefault="0017190A" w:rsidP="0017190A">
      <w:pPr>
        <w:shd w:val="clear" w:color="auto" w:fill="FFFFFF"/>
        <w:spacing w:before="120" w:after="120"/>
        <w:ind w:left="360"/>
        <w:rPr>
          <w:rFonts w:cs="Arial"/>
          <w:i/>
          <w:color w:val="2A2A2A"/>
          <w:shd w:val="clear" w:color="auto" w:fill="FFFFFF"/>
        </w:rPr>
      </w:pPr>
    </w:p>
    <w:p w:rsidR="0017190A" w:rsidRPr="000341BE" w:rsidRDefault="0017190A" w:rsidP="0017190A">
      <w:pPr>
        <w:shd w:val="clear" w:color="auto" w:fill="FFFFFF"/>
        <w:spacing w:before="120" w:after="120"/>
        <w:jc w:val="both"/>
        <w:rPr>
          <w:rFonts w:cs="Arial"/>
          <w:bCs/>
          <w:color w:val="222222"/>
          <w:szCs w:val="22"/>
          <w:lang w:eastAsia="en-GB"/>
        </w:rPr>
      </w:pPr>
      <w:r w:rsidRPr="000341BE">
        <w:rPr>
          <w:rFonts w:cs="Arial"/>
          <w:bCs/>
          <w:color w:val="222222"/>
          <w:szCs w:val="22"/>
          <w:lang w:eastAsia="en-GB"/>
        </w:rPr>
        <w:t>A five-tier classification for assessing preoperative fitness for surgery:</w:t>
      </w:r>
    </w:p>
    <w:p w:rsidR="0017190A" w:rsidRPr="00DC3286" w:rsidRDefault="0017190A" w:rsidP="0017190A">
      <w:pPr>
        <w:pStyle w:val="ListParagraph"/>
        <w:shd w:val="clear" w:color="auto" w:fill="FFFFFF"/>
        <w:spacing w:before="120" w:after="120"/>
        <w:jc w:val="both"/>
        <w:rPr>
          <w:rFonts w:cs="Arial"/>
          <w:color w:val="222222"/>
          <w:szCs w:val="22"/>
          <w:lang w:eastAsia="en-GB"/>
        </w:rPr>
      </w:pPr>
      <w:r w:rsidRPr="00DC3286">
        <w:rPr>
          <w:rFonts w:cs="Arial"/>
          <w:color w:val="222222"/>
          <w:szCs w:val="22"/>
          <w:lang w:eastAsia="en-GB"/>
        </w:rPr>
        <w:t xml:space="preserve">I: </w:t>
      </w:r>
      <w:r w:rsidRPr="00FD4D6E">
        <w:rPr>
          <w:rFonts w:cs="Arial"/>
          <w:color w:val="222222"/>
          <w:szCs w:val="22"/>
          <w:lang w:eastAsia="en-GB"/>
        </w:rPr>
        <w:t>Healthy p</w:t>
      </w:r>
      <w:r w:rsidRPr="00DC3286">
        <w:rPr>
          <w:rFonts w:cs="Arial"/>
          <w:color w:val="222222"/>
          <w:szCs w:val="22"/>
          <w:lang w:eastAsia="en-GB"/>
        </w:rPr>
        <w:t>atient</w:t>
      </w:r>
    </w:p>
    <w:p w:rsidR="0017190A" w:rsidRPr="00DC3286" w:rsidRDefault="0017190A" w:rsidP="0017190A">
      <w:pPr>
        <w:pStyle w:val="ListParagraph"/>
        <w:shd w:val="clear" w:color="auto" w:fill="FFFFFF"/>
        <w:spacing w:before="120" w:after="120"/>
        <w:jc w:val="both"/>
        <w:rPr>
          <w:rFonts w:cs="Arial"/>
          <w:color w:val="222222"/>
          <w:szCs w:val="22"/>
          <w:lang w:eastAsia="en-GB"/>
        </w:rPr>
      </w:pPr>
      <w:r w:rsidRPr="00DC3286">
        <w:rPr>
          <w:rFonts w:cs="Arial"/>
          <w:color w:val="222222"/>
          <w:szCs w:val="22"/>
          <w:lang w:eastAsia="en-GB"/>
        </w:rPr>
        <w:t>II: Mild systemic disease</w:t>
      </w:r>
    </w:p>
    <w:p w:rsidR="0017190A" w:rsidRPr="00DC3286" w:rsidRDefault="0017190A" w:rsidP="0017190A">
      <w:pPr>
        <w:pStyle w:val="ListParagraph"/>
        <w:shd w:val="clear" w:color="auto" w:fill="FFFFFF"/>
        <w:spacing w:before="120" w:after="120"/>
        <w:jc w:val="both"/>
        <w:rPr>
          <w:rFonts w:cs="Arial"/>
          <w:color w:val="222222"/>
          <w:szCs w:val="22"/>
          <w:lang w:eastAsia="en-GB"/>
        </w:rPr>
      </w:pPr>
      <w:r w:rsidRPr="00DC3286">
        <w:rPr>
          <w:rFonts w:cs="Arial"/>
          <w:color w:val="222222"/>
          <w:szCs w:val="22"/>
          <w:lang w:eastAsia="en-GB"/>
        </w:rPr>
        <w:t>III: Severe systemic disease</w:t>
      </w:r>
    </w:p>
    <w:p w:rsidR="0017190A" w:rsidRPr="00DC3286" w:rsidRDefault="0017190A" w:rsidP="0017190A">
      <w:pPr>
        <w:pStyle w:val="ListParagraph"/>
        <w:shd w:val="clear" w:color="auto" w:fill="FFFFFF"/>
        <w:spacing w:before="120" w:after="120"/>
        <w:jc w:val="both"/>
        <w:rPr>
          <w:rFonts w:cs="Arial"/>
          <w:color w:val="222222"/>
          <w:szCs w:val="22"/>
          <w:lang w:eastAsia="en-GB"/>
        </w:rPr>
      </w:pPr>
      <w:r w:rsidRPr="00DC3286">
        <w:rPr>
          <w:rFonts w:cs="Arial"/>
          <w:color w:val="222222"/>
          <w:szCs w:val="22"/>
          <w:lang w:eastAsia="en-GB"/>
        </w:rPr>
        <w:t>IV: Severe systemic disease that pose a constant threat to life</w:t>
      </w:r>
    </w:p>
    <w:p w:rsidR="0017190A" w:rsidRDefault="0017190A" w:rsidP="0017190A">
      <w:pPr>
        <w:pStyle w:val="ListParagraph"/>
        <w:shd w:val="clear" w:color="auto" w:fill="FFFFFF"/>
        <w:spacing w:before="120" w:after="120"/>
        <w:jc w:val="both"/>
        <w:rPr>
          <w:rFonts w:cs="Arial"/>
          <w:color w:val="222222"/>
          <w:lang w:eastAsia="en-GB"/>
        </w:rPr>
      </w:pPr>
      <w:r w:rsidRPr="00DC3286">
        <w:rPr>
          <w:rFonts w:cs="Arial"/>
          <w:color w:val="222222"/>
          <w:szCs w:val="22"/>
          <w:lang w:eastAsia="en-GB"/>
        </w:rPr>
        <w:t>V: Moribund patient not expected to survive without an operation</w:t>
      </w:r>
    </w:p>
    <w:p w:rsidR="0017190A" w:rsidRDefault="0017190A" w:rsidP="0017190A">
      <w:pPr>
        <w:pStyle w:val="ListParagraph"/>
        <w:shd w:val="clear" w:color="auto" w:fill="FFFFFF"/>
        <w:spacing w:before="120" w:after="120"/>
        <w:jc w:val="both"/>
        <w:rPr>
          <w:rFonts w:cs="Arial"/>
          <w:color w:val="222222"/>
          <w:lang w:eastAsia="en-GB"/>
        </w:rPr>
      </w:pPr>
    </w:p>
    <w:p w:rsidR="0017190A" w:rsidRPr="00DC3286" w:rsidRDefault="0017190A" w:rsidP="0017190A">
      <w:pPr>
        <w:pStyle w:val="ListParagraph"/>
        <w:numPr>
          <w:ilvl w:val="0"/>
          <w:numId w:val="1"/>
        </w:numPr>
        <w:shd w:val="clear" w:color="auto" w:fill="FFFFFF"/>
        <w:spacing w:before="120" w:after="120"/>
        <w:jc w:val="both"/>
        <w:rPr>
          <w:rFonts w:cs="Arial"/>
          <w:color w:val="000000" w:themeColor="text1"/>
          <w:szCs w:val="22"/>
          <w:lang w:eastAsia="en-GB"/>
        </w:rPr>
      </w:pPr>
      <w:r w:rsidRPr="00DC3286">
        <w:rPr>
          <w:rFonts w:cs="Arial"/>
          <w:color w:val="000000" w:themeColor="text1"/>
          <w:szCs w:val="22"/>
          <w:shd w:val="clear" w:color="auto" w:fill="FFFFFF"/>
        </w:rPr>
        <w:t>Physiological and Operative Severity Score for the en</w:t>
      </w:r>
      <w:r>
        <w:rPr>
          <w:rFonts w:cs="Arial"/>
          <w:color w:val="000000" w:themeColor="text1"/>
          <w:szCs w:val="22"/>
          <w:shd w:val="clear" w:color="auto" w:fill="FFFFFF"/>
        </w:rPr>
        <w:t>u</w:t>
      </w:r>
      <w:r w:rsidRPr="00DC3286">
        <w:rPr>
          <w:rFonts w:cs="Arial"/>
          <w:color w:val="000000" w:themeColor="text1"/>
          <w:szCs w:val="22"/>
          <w:shd w:val="clear" w:color="auto" w:fill="FFFFFF"/>
        </w:rPr>
        <w:t>meration of Mortality and morbidity (</w:t>
      </w:r>
      <w:r w:rsidRPr="00DC3286">
        <w:rPr>
          <w:rFonts w:cs="Arial"/>
          <w:color w:val="000000" w:themeColor="text1"/>
          <w:szCs w:val="22"/>
          <w:lang w:eastAsia="en-GB"/>
        </w:rPr>
        <w:t>POSSUM)</w:t>
      </w:r>
    </w:p>
    <w:p w:rsidR="0017190A" w:rsidRPr="000341BE" w:rsidRDefault="0017190A" w:rsidP="0017190A">
      <w:pPr>
        <w:shd w:val="clear" w:color="auto" w:fill="FFFFFF"/>
        <w:spacing w:before="120" w:after="120"/>
        <w:ind w:left="360"/>
        <w:jc w:val="both"/>
        <w:rPr>
          <w:rFonts w:cs="Arial"/>
          <w:i/>
          <w:color w:val="000000" w:themeColor="text1"/>
          <w:szCs w:val="22"/>
          <w:shd w:val="clear" w:color="auto" w:fill="FFFFFF"/>
        </w:rPr>
      </w:pPr>
      <w:r w:rsidRPr="000341BE">
        <w:rPr>
          <w:rFonts w:cs="Arial"/>
          <w:i/>
          <w:color w:val="000000" w:themeColor="text1"/>
          <w:szCs w:val="22"/>
          <w:shd w:val="clear" w:color="auto" w:fill="FFFFFF"/>
        </w:rPr>
        <w:lastRenderedPageBreak/>
        <w:t>Copeland GP, Jones D &amp; Walters M. POSSUM: a scoring system for surgical audit. Br J</w:t>
      </w:r>
      <w:r>
        <w:rPr>
          <w:rFonts w:cs="Arial"/>
          <w:i/>
          <w:color w:val="000000" w:themeColor="text1"/>
          <w:szCs w:val="22"/>
          <w:shd w:val="clear" w:color="auto" w:fill="FFFFFF"/>
        </w:rPr>
        <w:t xml:space="preserve"> </w:t>
      </w:r>
      <w:proofErr w:type="spellStart"/>
      <w:r w:rsidRPr="000341BE">
        <w:rPr>
          <w:rFonts w:cs="Arial"/>
          <w:i/>
          <w:color w:val="000000" w:themeColor="text1"/>
          <w:szCs w:val="22"/>
          <w:shd w:val="clear" w:color="auto" w:fill="FFFFFF"/>
        </w:rPr>
        <w:t>Surg</w:t>
      </w:r>
      <w:proofErr w:type="spellEnd"/>
      <w:r w:rsidRPr="000341BE">
        <w:rPr>
          <w:rFonts w:cs="Arial"/>
          <w:i/>
          <w:color w:val="000000" w:themeColor="text1"/>
          <w:szCs w:val="22"/>
          <w:shd w:val="clear" w:color="auto" w:fill="FFFFFF"/>
        </w:rPr>
        <w:t xml:space="preserve"> (1991) 78:356-360</w:t>
      </w:r>
    </w:p>
    <w:p w:rsidR="0017190A" w:rsidRDefault="0017190A" w:rsidP="0017190A">
      <w:pPr>
        <w:shd w:val="clear" w:color="auto" w:fill="FFFFFF"/>
        <w:spacing w:before="120" w:after="120"/>
        <w:jc w:val="both"/>
        <w:rPr>
          <w:rFonts w:cs="Arial"/>
          <w:color w:val="000000"/>
          <w:lang w:eastAsia="en-GB"/>
        </w:rPr>
      </w:pPr>
    </w:p>
    <w:p w:rsidR="0017190A" w:rsidRPr="00DA742A" w:rsidRDefault="0017190A" w:rsidP="0017190A">
      <w:pPr>
        <w:shd w:val="clear" w:color="auto" w:fill="FFFFFF"/>
        <w:spacing w:before="120" w:after="120"/>
        <w:jc w:val="both"/>
        <w:rPr>
          <w:rFonts w:ascii="Times New Roman" w:hAnsi="Times New Roman"/>
          <w:color w:val="000000"/>
          <w:sz w:val="24"/>
          <w:lang w:eastAsia="en-GB"/>
        </w:rPr>
      </w:pPr>
      <w:r w:rsidRPr="00DA742A">
        <w:rPr>
          <w:rFonts w:cs="Arial"/>
          <w:color w:val="000000"/>
          <w:lang w:eastAsia="en-GB"/>
        </w:rPr>
        <w:t>S</w:t>
      </w:r>
      <w:r w:rsidRPr="00DA742A">
        <w:rPr>
          <w:rFonts w:cs="Arial"/>
          <w:color w:val="000000"/>
          <w:szCs w:val="22"/>
          <w:lang w:eastAsia="en-GB"/>
        </w:rPr>
        <w:t>coring system</w:t>
      </w:r>
      <w:r w:rsidRPr="00DA742A">
        <w:rPr>
          <w:rFonts w:cs="Arial"/>
          <w:color w:val="000000"/>
          <w:lang w:eastAsia="en-GB"/>
        </w:rPr>
        <w:t xml:space="preserve"> based on objective physiological (age, </w:t>
      </w:r>
      <w:proofErr w:type="spellStart"/>
      <w:r w:rsidRPr="00DA742A">
        <w:rPr>
          <w:rFonts w:cs="Arial"/>
          <w:color w:val="000000"/>
          <w:lang w:eastAsia="en-GB"/>
        </w:rPr>
        <w:t>cardiorespiratory</w:t>
      </w:r>
      <w:proofErr w:type="spellEnd"/>
      <w:r w:rsidRPr="00DA742A">
        <w:rPr>
          <w:rFonts w:cs="Arial"/>
          <w:color w:val="000000"/>
          <w:lang w:eastAsia="en-GB"/>
        </w:rPr>
        <w:t xml:space="preserve"> symptoms, vital signs, blood counts/electrolytes and electrocardiogram findings) and operative (severity, blood loss, number of procedures, soiling, malignancy and urgency) criteria that is designed</w:t>
      </w:r>
      <w:r w:rsidRPr="00DA742A">
        <w:rPr>
          <w:rFonts w:cs="Arial"/>
          <w:color w:val="000000"/>
          <w:szCs w:val="22"/>
          <w:lang w:eastAsia="en-GB"/>
        </w:rPr>
        <w:t xml:space="preserve"> to evaluate morbidity and mortality in surgical patients.</w:t>
      </w:r>
    </w:p>
    <w:p w:rsidR="0017190A" w:rsidRPr="00DC3286" w:rsidRDefault="0017190A" w:rsidP="0017190A">
      <w:pPr>
        <w:pStyle w:val="ListParagraph"/>
        <w:shd w:val="clear" w:color="auto" w:fill="FFFFFF"/>
        <w:spacing w:before="120" w:after="120"/>
        <w:rPr>
          <w:rFonts w:cs="Arial"/>
          <w:color w:val="000000" w:themeColor="text1"/>
          <w:szCs w:val="22"/>
          <w:lang w:eastAsia="en-GB"/>
        </w:rPr>
      </w:pPr>
    </w:p>
    <w:p w:rsidR="0017190A" w:rsidRPr="00C24C55" w:rsidRDefault="0017190A" w:rsidP="0017190A">
      <w:pPr>
        <w:pStyle w:val="ListParagraph"/>
        <w:numPr>
          <w:ilvl w:val="0"/>
          <w:numId w:val="1"/>
        </w:numPr>
        <w:shd w:val="clear" w:color="auto" w:fill="FFFFFF"/>
        <w:spacing w:before="120" w:after="120"/>
        <w:jc w:val="both"/>
        <w:rPr>
          <w:rFonts w:cs="Arial"/>
          <w:color w:val="000000" w:themeColor="text1"/>
          <w:lang w:eastAsia="en-GB"/>
        </w:rPr>
      </w:pPr>
      <w:r>
        <w:rPr>
          <w:rFonts w:cs="Arial"/>
          <w:color w:val="000000" w:themeColor="text1"/>
          <w:shd w:val="clear" w:color="auto" w:fill="FFFFFF"/>
        </w:rPr>
        <w:t xml:space="preserve">Portsmouth </w:t>
      </w:r>
      <w:r w:rsidRPr="00DC3286">
        <w:rPr>
          <w:rFonts w:cs="Arial"/>
          <w:color w:val="000000" w:themeColor="text1"/>
          <w:szCs w:val="22"/>
          <w:shd w:val="clear" w:color="auto" w:fill="FFFFFF"/>
        </w:rPr>
        <w:t xml:space="preserve">Physiological and Operative Severity Score for the </w:t>
      </w:r>
      <w:proofErr w:type="spellStart"/>
      <w:r w:rsidRPr="00DC3286">
        <w:rPr>
          <w:rFonts w:cs="Arial"/>
          <w:color w:val="000000" w:themeColor="text1"/>
          <w:szCs w:val="22"/>
          <w:shd w:val="clear" w:color="auto" w:fill="FFFFFF"/>
        </w:rPr>
        <w:t>enUmeration</w:t>
      </w:r>
      <w:proofErr w:type="spellEnd"/>
      <w:r w:rsidRPr="00DC3286">
        <w:rPr>
          <w:rFonts w:cs="Arial"/>
          <w:color w:val="000000" w:themeColor="text1"/>
          <w:szCs w:val="22"/>
          <w:shd w:val="clear" w:color="auto" w:fill="FFFFFF"/>
        </w:rPr>
        <w:t xml:space="preserve"> of Mortality and morbidity </w:t>
      </w:r>
      <w:r>
        <w:rPr>
          <w:rFonts w:cs="Arial"/>
          <w:color w:val="000000" w:themeColor="text1"/>
          <w:shd w:val="clear" w:color="auto" w:fill="FFFFFF"/>
        </w:rPr>
        <w:t>(</w:t>
      </w:r>
      <w:r w:rsidRPr="00C24C55">
        <w:rPr>
          <w:rFonts w:cs="Arial"/>
          <w:color w:val="000000" w:themeColor="text1"/>
          <w:shd w:val="clear" w:color="auto" w:fill="FFFFFF"/>
        </w:rPr>
        <w:t>P-POSSUM</w:t>
      </w:r>
      <w:r>
        <w:rPr>
          <w:rFonts w:cs="Arial"/>
          <w:color w:val="000000" w:themeColor="text1"/>
          <w:shd w:val="clear" w:color="auto" w:fill="FFFFFF"/>
        </w:rPr>
        <w:t>)</w:t>
      </w:r>
    </w:p>
    <w:p w:rsidR="0017190A" w:rsidRPr="00DA742A" w:rsidRDefault="0017190A" w:rsidP="0017190A">
      <w:pPr>
        <w:shd w:val="clear" w:color="auto" w:fill="FFFFFF"/>
        <w:spacing w:before="120" w:after="120"/>
        <w:ind w:left="360"/>
        <w:jc w:val="both"/>
        <w:rPr>
          <w:rFonts w:cs="Arial"/>
          <w:i/>
          <w:color w:val="000000" w:themeColor="text1"/>
          <w:lang w:eastAsia="en-GB"/>
        </w:rPr>
      </w:pPr>
      <w:proofErr w:type="spellStart"/>
      <w:r w:rsidRPr="00DA742A">
        <w:rPr>
          <w:rFonts w:cs="Arial"/>
          <w:i/>
          <w:color w:val="000000" w:themeColor="text1"/>
          <w:shd w:val="clear" w:color="auto" w:fill="FFFFFF"/>
        </w:rPr>
        <w:t>D.Prytherch</w:t>
      </w:r>
      <w:proofErr w:type="spellEnd"/>
      <w:r w:rsidRPr="00DA742A">
        <w:rPr>
          <w:rFonts w:cs="Arial"/>
          <w:i/>
          <w:color w:val="000000" w:themeColor="text1"/>
          <w:shd w:val="clear" w:color="auto" w:fill="FFFFFF"/>
        </w:rPr>
        <w:t xml:space="preserve"> et al. POSSUM and Portsmouth POSSUM for predicting mortality. </w:t>
      </w:r>
      <w:r w:rsidRPr="00DA742A">
        <w:rPr>
          <w:rFonts w:cs="Arial"/>
          <w:i/>
          <w:color w:val="000000" w:themeColor="text1"/>
          <w:szCs w:val="22"/>
          <w:shd w:val="clear" w:color="auto" w:fill="FFFFFF"/>
        </w:rPr>
        <w:t xml:space="preserve">Physiological and Operative Severity Score for the </w:t>
      </w:r>
      <w:proofErr w:type="spellStart"/>
      <w:r w:rsidRPr="00DA742A">
        <w:rPr>
          <w:rFonts w:cs="Arial"/>
          <w:i/>
          <w:color w:val="000000" w:themeColor="text1"/>
          <w:szCs w:val="22"/>
          <w:shd w:val="clear" w:color="auto" w:fill="FFFFFF"/>
        </w:rPr>
        <w:t>enUmeration</w:t>
      </w:r>
      <w:proofErr w:type="spellEnd"/>
      <w:r w:rsidRPr="00DA742A">
        <w:rPr>
          <w:rFonts w:cs="Arial"/>
          <w:i/>
          <w:color w:val="000000" w:themeColor="text1"/>
          <w:szCs w:val="22"/>
          <w:shd w:val="clear" w:color="auto" w:fill="FFFFFF"/>
        </w:rPr>
        <w:t xml:space="preserve"> of Mortality and morbidity</w:t>
      </w:r>
      <w:r w:rsidRPr="00DA742A">
        <w:rPr>
          <w:rFonts w:cs="Arial"/>
          <w:i/>
          <w:color w:val="000000" w:themeColor="text1"/>
          <w:shd w:val="clear" w:color="auto" w:fill="FFFFFF"/>
        </w:rPr>
        <w:t xml:space="preserve">. Br J </w:t>
      </w:r>
      <w:proofErr w:type="spellStart"/>
      <w:r w:rsidRPr="00DA742A">
        <w:rPr>
          <w:rFonts w:cs="Arial"/>
          <w:i/>
          <w:color w:val="000000" w:themeColor="text1"/>
          <w:shd w:val="clear" w:color="auto" w:fill="FFFFFF"/>
        </w:rPr>
        <w:t>Surg</w:t>
      </w:r>
      <w:proofErr w:type="spellEnd"/>
      <w:r w:rsidRPr="00DA742A">
        <w:rPr>
          <w:rFonts w:cs="Arial"/>
          <w:i/>
          <w:color w:val="000000" w:themeColor="text1"/>
          <w:shd w:val="clear" w:color="auto" w:fill="FFFFFF"/>
        </w:rPr>
        <w:t xml:space="preserve"> (1998) 85:1217-1220 </w:t>
      </w:r>
    </w:p>
    <w:p w:rsidR="0017190A" w:rsidRPr="00DA742A" w:rsidRDefault="0017190A" w:rsidP="0017190A">
      <w:pPr>
        <w:jc w:val="both"/>
        <w:rPr>
          <w:rFonts w:cs="Arial"/>
          <w:color w:val="000000" w:themeColor="text1"/>
        </w:rPr>
      </w:pPr>
    </w:p>
    <w:p w:rsidR="0017190A" w:rsidRPr="00DA742A" w:rsidRDefault="0017190A" w:rsidP="0017190A">
      <w:pPr>
        <w:jc w:val="both"/>
        <w:rPr>
          <w:rFonts w:cs="Arial"/>
          <w:color w:val="000000" w:themeColor="text1"/>
          <w:szCs w:val="22"/>
        </w:rPr>
      </w:pPr>
      <w:r w:rsidRPr="00DA742A">
        <w:rPr>
          <w:rFonts w:cs="Arial"/>
          <w:color w:val="000000" w:themeColor="text1"/>
        </w:rPr>
        <w:t xml:space="preserve">A linear analysis modification of the original POSSUM equation in an attempt to </w:t>
      </w:r>
      <w:r w:rsidRPr="00DA742A">
        <w:rPr>
          <w:rFonts w:cs="Arial"/>
          <w:color w:val="000000" w:themeColor="text1"/>
          <w:szCs w:val="22"/>
        </w:rPr>
        <w:t>reduce to over-prediction of mortality rates obtained when using the POSSUM formula.</w:t>
      </w:r>
    </w:p>
    <w:p w:rsidR="0017190A" w:rsidRPr="00663DE1" w:rsidRDefault="0017190A" w:rsidP="0017190A">
      <w:pPr>
        <w:pStyle w:val="ListParagraph"/>
        <w:rPr>
          <w:rFonts w:cs="Arial"/>
          <w:color w:val="000000" w:themeColor="text1"/>
          <w:szCs w:val="22"/>
        </w:rPr>
      </w:pPr>
    </w:p>
    <w:p w:rsidR="0017190A" w:rsidRPr="00DA742A" w:rsidRDefault="0017190A" w:rsidP="0017190A">
      <w:pPr>
        <w:pStyle w:val="ListParagraph"/>
        <w:numPr>
          <w:ilvl w:val="0"/>
          <w:numId w:val="1"/>
        </w:numPr>
        <w:rPr>
          <w:rFonts w:eastAsiaTheme="minorHAnsi"/>
          <w:color w:val="000000" w:themeColor="text1"/>
        </w:rPr>
      </w:pPr>
      <w:r w:rsidRPr="00696505">
        <w:rPr>
          <w:lang w:eastAsia="en-GB"/>
        </w:rPr>
        <w:t>American College of Surgeons National Surgical Quality Improvement Program (ACS-NSQIP)</w:t>
      </w:r>
    </w:p>
    <w:p w:rsidR="0017190A" w:rsidRPr="00DA742A" w:rsidRDefault="0017190A" w:rsidP="0017190A">
      <w:pPr>
        <w:ind w:left="360"/>
        <w:rPr>
          <w:i/>
        </w:rPr>
      </w:pPr>
      <w:proofErr w:type="spellStart"/>
      <w:r w:rsidRPr="00DA742A">
        <w:rPr>
          <w:rFonts w:eastAsiaTheme="majorEastAsia"/>
          <w:i/>
          <w:shd w:val="clear" w:color="auto" w:fill="FFFFFF"/>
        </w:rPr>
        <w:t>Bilimoria</w:t>
      </w:r>
      <w:proofErr w:type="spellEnd"/>
      <w:r w:rsidRPr="00DA742A">
        <w:rPr>
          <w:i/>
          <w:shd w:val="clear" w:color="auto" w:fill="FFFFFF"/>
        </w:rPr>
        <w:t xml:space="preserve"> KY, </w:t>
      </w:r>
      <w:r w:rsidRPr="00DA742A">
        <w:rPr>
          <w:rFonts w:eastAsiaTheme="majorEastAsia"/>
          <w:i/>
          <w:shd w:val="clear" w:color="auto" w:fill="FFFFFF"/>
        </w:rPr>
        <w:t>Liu</w:t>
      </w:r>
      <w:r w:rsidRPr="00DA742A">
        <w:rPr>
          <w:i/>
          <w:shd w:val="clear" w:color="auto" w:fill="FFFFFF"/>
        </w:rPr>
        <w:t xml:space="preserve"> Y, </w:t>
      </w:r>
      <w:proofErr w:type="spellStart"/>
      <w:r w:rsidRPr="00DA742A">
        <w:rPr>
          <w:rFonts w:eastAsiaTheme="majorEastAsia"/>
          <w:i/>
          <w:shd w:val="clear" w:color="auto" w:fill="FFFFFF"/>
        </w:rPr>
        <w:t>Paruch</w:t>
      </w:r>
      <w:proofErr w:type="spellEnd"/>
      <w:r w:rsidRPr="00DA742A">
        <w:rPr>
          <w:i/>
          <w:shd w:val="clear" w:color="auto" w:fill="FFFFFF"/>
        </w:rPr>
        <w:t xml:space="preserve"> JL, </w:t>
      </w:r>
      <w:r w:rsidRPr="00DA742A">
        <w:rPr>
          <w:rFonts w:eastAsiaTheme="majorEastAsia"/>
          <w:i/>
          <w:shd w:val="clear" w:color="auto" w:fill="FFFFFF"/>
        </w:rPr>
        <w:t>Zhou</w:t>
      </w:r>
      <w:r w:rsidRPr="00DA742A">
        <w:rPr>
          <w:i/>
          <w:shd w:val="clear" w:color="auto" w:fill="FFFFFF"/>
        </w:rPr>
        <w:t xml:space="preserve"> L, </w:t>
      </w:r>
      <w:proofErr w:type="spellStart"/>
      <w:r w:rsidRPr="00DA742A">
        <w:rPr>
          <w:rFonts w:eastAsiaTheme="majorEastAsia"/>
          <w:i/>
          <w:shd w:val="clear" w:color="auto" w:fill="FFFFFF"/>
        </w:rPr>
        <w:t>Kmiecik</w:t>
      </w:r>
      <w:proofErr w:type="spellEnd"/>
      <w:r w:rsidRPr="00DA742A">
        <w:rPr>
          <w:i/>
          <w:shd w:val="clear" w:color="auto" w:fill="FFFFFF"/>
        </w:rPr>
        <w:t xml:space="preserve"> TE, </w:t>
      </w:r>
      <w:proofErr w:type="spellStart"/>
      <w:r w:rsidRPr="00DA742A">
        <w:rPr>
          <w:rFonts w:eastAsiaTheme="majorEastAsia"/>
          <w:i/>
          <w:shd w:val="clear" w:color="auto" w:fill="FFFFFF"/>
        </w:rPr>
        <w:t>Ko</w:t>
      </w:r>
      <w:proofErr w:type="spellEnd"/>
      <w:r w:rsidRPr="00DA742A">
        <w:rPr>
          <w:i/>
          <w:shd w:val="clear" w:color="auto" w:fill="FFFFFF"/>
        </w:rPr>
        <w:t xml:space="preserve"> CY, </w:t>
      </w:r>
      <w:r w:rsidRPr="00DA742A">
        <w:rPr>
          <w:rFonts w:eastAsiaTheme="majorEastAsia"/>
          <w:i/>
          <w:shd w:val="clear" w:color="auto" w:fill="FFFFFF"/>
        </w:rPr>
        <w:t>Cohen</w:t>
      </w:r>
      <w:r w:rsidRPr="00DA742A">
        <w:rPr>
          <w:i/>
          <w:shd w:val="clear" w:color="auto" w:fill="FFFFFF"/>
        </w:rPr>
        <w:t xml:space="preserve"> ME. </w:t>
      </w:r>
      <w:r w:rsidRPr="00DA742A">
        <w:rPr>
          <w:i/>
        </w:rPr>
        <w:t xml:space="preserve">Development and Evaluation of the Universal ACS NSQIP Surgical Risk Calculator: A Decision Aide and Informed Consent Tool for Patients and Surgeons. </w:t>
      </w:r>
      <w:r w:rsidRPr="00DA742A">
        <w:rPr>
          <w:rStyle w:val="cit"/>
          <w:rFonts w:cs="Arial"/>
          <w:i/>
          <w:color w:val="000000" w:themeColor="text1"/>
          <w:szCs w:val="22"/>
          <w:shd w:val="clear" w:color="auto" w:fill="FFFFFF"/>
        </w:rPr>
        <w:t xml:space="preserve">J Am </w:t>
      </w:r>
      <w:proofErr w:type="spellStart"/>
      <w:r w:rsidRPr="00DA742A">
        <w:rPr>
          <w:rStyle w:val="cit"/>
          <w:rFonts w:cs="Arial"/>
          <w:i/>
          <w:color w:val="000000" w:themeColor="text1"/>
          <w:szCs w:val="22"/>
          <w:shd w:val="clear" w:color="auto" w:fill="FFFFFF"/>
        </w:rPr>
        <w:t>Coll</w:t>
      </w:r>
      <w:proofErr w:type="spellEnd"/>
      <w:r w:rsidRPr="00DA742A">
        <w:rPr>
          <w:rStyle w:val="cit"/>
          <w:rFonts w:cs="Arial"/>
          <w:i/>
          <w:color w:val="000000" w:themeColor="text1"/>
          <w:szCs w:val="22"/>
          <w:shd w:val="clear" w:color="auto" w:fill="FFFFFF"/>
        </w:rPr>
        <w:t xml:space="preserve"> Surg. 2013 Nov; 217(5): 833–842.e3</w:t>
      </w:r>
    </w:p>
    <w:p w:rsidR="0017190A" w:rsidRPr="00DA742A" w:rsidRDefault="0017190A" w:rsidP="0017190A">
      <w:pPr>
        <w:rPr>
          <w:lang w:eastAsia="en-GB"/>
        </w:rPr>
      </w:pPr>
    </w:p>
    <w:p w:rsidR="0017190A" w:rsidRPr="00DA742A" w:rsidRDefault="0017190A" w:rsidP="0017190A">
      <w:pPr>
        <w:shd w:val="clear" w:color="auto" w:fill="FFFFFF"/>
        <w:jc w:val="both"/>
        <w:textAlignment w:val="baseline"/>
        <w:rPr>
          <w:rFonts w:cs="Arial"/>
          <w:color w:val="262626"/>
          <w:szCs w:val="22"/>
          <w:lang w:eastAsia="en-GB"/>
        </w:rPr>
      </w:pPr>
      <w:r w:rsidRPr="00DA742A">
        <w:rPr>
          <w:rFonts w:cs="Arial"/>
          <w:color w:val="262626"/>
          <w:szCs w:val="22"/>
          <w:lang w:eastAsia="en-GB"/>
        </w:rPr>
        <w:t>A nationally validated, risk-adjusted, outcomes-based program</w:t>
      </w:r>
      <w:r w:rsidRPr="00DA742A">
        <w:rPr>
          <w:rFonts w:cs="Arial"/>
          <w:color w:val="262626"/>
          <w:lang w:eastAsia="en-GB"/>
        </w:rPr>
        <w:t xml:space="preserve"> that predicts the risk of post-operative complications. Factors accounted for include operation type, age, BMI, functional </w:t>
      </w:r>
      <w:r w:rsidRPr="00DA742A">
        <w:rPr>
          <w:rFonts w:cs="Arial"/>
          <w:color w:val="262626"/>
          <w:lang w:eastAsia="en-GB"/>
        </w:rPr>
        <w:lastRenderedPageBreak/>
        <w:t>status, ASA, urgency, medical co-morbidities, sepsis status, ventilator dependence and malignancy status.</w:t>
      </w:r>
    </w:p>
    <w:p w:rsidR="0017190A" w:rsidRDefault="0017190A" w:rsidP="0017190A">
      <w:pPr>
        <w:pStyle w:val="ListParagraph"/>
        <w:jc w:val="both"/>
        <w:rPr>
          <w:rFonts w:cs="Arial"/>
          <w:color w:val="000000" w:themeColor="text1"/>
        </w:rPr>
      </w:pPr>
    </w:p>
    <w:p w:rsidR="0017190A" w:rsidRPr="00696505" w:rsidRDefault="0017190A" w:rsidP="0017190A">
      <w:pPr>
        <w:pStyle w:val="ListParagraph"/>
        <w:numPr>
          <w:ilvl w:val="0"/>
          <w:numId w:val="1"/>
        </w:numPr>
        <w:shd w:val="clear" w:color="auto" w:fill="FFFFFF"/>
        <w:spacing w:before="120" w:after="120"/>
        <w:jc w:val="both"/>
        <w:rPr>
          <w:rFonts w:cs="Arial"/>
          <w:color w:val="000000" w:themeColor="text1"/>
        </w:rPr>
      </w:pPr>
      <w:r w:rsidRPr="00696505">
        <w:rPr>
          <w:rFonts w:cs="Arial"/>
          <w:bCs/>
          <w:color w:val="000000" w:themeColor="text1"/>
          <w:szCs w:val="22"/>
          <w:shd w:val="clear" w:color="auto" w:fill="FFFFFF"/>
        </w:rPr>
        <w:t>Western Ontario and McMaster Universities Osteoarthritis Index</w:t>
      </w:r>
      <w:r w:rsidRPr="00696505">
        <w:rPr>
          <w:rFonts w:cs="Arial"/>
          <w:color w:val="000000" w:themeColor="text1"/>
          <w:szCs w:val="22"/>
          <w:shd w:val="clear" w:color="auto" w:fill="FFFFFF"/>
        </w:rPr>
        <w:t> (</w:t>
      </w:r>
      <w:r w:rsidRPr="00696505">
        <w:rPr>
          <w:rFonts w:cs="Arial"/>
          <w:bCs/>
          <w:color w:val="000000" w:themeColor="text1"/>
          <w:szCs w:val="22"/>
          <w:shd w:val="clear" w:color="auto" w:fill="FFFFFF"/>
        </w:rPr>
        <w:t>WOMAC</w:t>
      </w:r>
      <w:r w:rsidRPr="00696505">
        <w:rPr>
          <w:rFonts w:cs="Arial"/>
          <w:color w:val="000000" w:themeColor="text1"/>
          <w:szCs w:val="22"/>
          <w:shd w:val="clear" w:color="auto" w:fill="FFFFFF"/>
        </w:rPr>
        <w:t>)</w:t>
      </w:r>
    </w:p>
    <w:p w:rsidR="0017190A" w:rsidRPr="00DA742A" w:rsidRDefault="0017190A" w:rsidP="0017190A">
      <w:pPr>
        <w:shd w:val="clear" w:color="auto" w:fill="FFFFFF"/>
        <w:spacing w:before="120" w:after="120"/>
        <w:ind w:left="360"/>
        <w:jc w:val="both"/>
        <w:rPr>
          <w:rFonts w:cs="Arial"/>
          <w:i/>
          <w:color w:val="000000" w:themeColor="text1"/>
          <w:shd w:val="clear" w:color="auto" w:fill="FFFFFF"/>
        </w:rPr>
      </w:pPr>
      <w:r w:rsidRPr="00DA742A">
        <w:rPr>
          <w:rFonts w:eastAsiaTheme="majorEastAsia" w:cs="Arial"/>
          <w:i/>
          <w:color w:val="000000" w:themeColor="text1"/>
          <w:szCs w:val="22"/>
          <w:shd w:val="clear" w:color="auto" w:fill="FFFFFF"/>
        </w:rPr>
        <w:t>Bellamy N</w:t>
      </w:r>
      <w:r w:rsidRPr="00DA742A">
        <w:rPr>
          <w:rFonts w:cs="Arial"/>
          <w:i/>
          <w:color w:val="000000" w:themeColor="text1"/>
          <w:szCs w:val="22"/>
          <w:shd w:val="clear" w:color="auto" w:fill="FFFFFF"/>
        </w:rPr>
        <w:t>, </w:t>
      </w:r>
      <w:r w:rsidRPr="00DA742A">
        <w:rPr>
          <w:rFonts w:eastAsiaTheme="majorEastAsia" w:cs="Arial"/>
          <w:i/>
          <w:color w:val="000000" w:themeColor="text1"/>
          <w:szCs w:val="22"/>
          <w:shd w:val="clear" w:color="auto" w:fill="FFFFFF"/>
        </w:rPr>
        <w:t>Buchanan WW</w:t>
      </w:r>
      <w:r w:rsidRPr="00DA742A">
        <w:rPr>
          <w:rFonts w:cs="Arial"/>
          <w:i/>
          <w:color w:val="000000" w:themeColor="text1"/>
          <w:szCs w:val="22"/>
          <w:shd w:val="clear" w:color="auto" w:fill="FFFFFF"/>
        </w:rPr>
        <w:t>, </w:t>
      </w:r>
      <w:r w:rsidRPr="00DA742A">
        <w:rPr>
          <w:rFonts w:eastAsiaTheme="majorEastAsia" w:cs="Arial"/>
          <w:i/>
          <w:color w:val="000000" w:themeColor="text1"/>
          <w:szCs w:val="22"/>
          <w:shd w:val="clear" w:color="auto" w:fill="FFFFFF"/>
        </w:rPr>
        <w:t>Goldsmith CH</w:t>
      </w:r>
      <w:r w:rsidRPr="00DA742A">
        <w:rPr>
          <w:rFonts w:cs="Arial"/>
          <w:i/>
          <w:color w:val="000000" w:themeColor="text1"/>
          <w:szCs w:val="22"/>
          <w:shd w:val="clear" w:color="auto" w:fill="FFFFFF"/>
        </w:rPr>
        <w:t>, </w:t>
      </w:r>
      <w:r w:rsidRPr="00DA742A">
        <w:rPr>
          <w:rFonts w:eastAsiaTheme="majorEastAsia" w:cs="Arial"/>
          <w:i/>
          <w:color w:val="000000" w:themeColor="text1"/>
          <w:szCs w:val="22"/>
          <w:shd w:val="clear" w:color="auto" w:fill="FFFFFF"/>
        </w:rPr>
        <w:t>Campbell J</w:t>
      </w:r>
      <w:r w:rsidRPr="00DA742A">
        <w:rPr>
          <w:rFonts w:cs="Arial"/>
          <w:i/>
          <w:color w:val="000000" w:themeColor="text1"/>
          <w:szCs w:val="22"/>
          <w:shd w:val="clear" w:color="auto" w:fill="FFFFFF"/>
        </w:rPr>
        <w:t>, </w:t>
      </w:r>
      <w:proofErr w:type="spellStart"/>
      <w:r w:rsidRPr="00DA742A">
        <w:rPr>
          <w:rFonts w:eastAsiaTheme="majorEastAsia" w:cs="Arial"/>
          <w:i/>
          <w:color w:val="000000" w:themeColor="text1"/>
          <w:szCs w:val="22"/>
          <w:shd w:val="clear" w:color="auto" w:fill="FFFFFF"/>
        </w:rPr>
        <w:t>Stitt</w:t>
      </w:r>
      <w:proofErr w:type="spellEnd"/>
      <w:r w:rsidRPr="00DA742A">
        <w:rPr>
          <w:rFonts w:eastAsiaTheme="majorEastAsia" w:cs="Arial"/>
          <w:i/>
          <w:color w:val="000000" w:themeColor="text1"/>
          <w:szCs w:val="22"/>
          <w:shd w:val="clear" w:color="auto" w:fill="FFFFFF"/>
        </w:rPr>
        <w:t xml:space="preserve"> LW</w:t>
      </w:r>
      <w:r w:rsidRPr="00DA742A">
        <w:rPr>
          <w:rFonts w:cs="Arial"/>
          <w:i/>
          <w:color w:val="000000" w:themeColor="text1"/>
          <w:szCs w:val="22"/>
          <w:shd w:val="clear" w:color="auto" w:fill="FFFFFF"/>
        </w:rPr>
        <w:t xml:space="preserve">. </w:t>
      </w:r>
      <w:r w:rsidRPr="00DA742A">
        <w:rPr>
          <w:rFonts w:cs="Arial"/>
          <w:i/>
          <w:color w:val="000000" w:themeColor="text1"/>
          <w:szCs w:val="22"/>
        </w:rPr>
        <w:t xml:space="preserve">Validation study of WOMAC: a health status instrument for measuring clinically important patient relevant outcomes to </w:t>
      </w:r>
      <w:proofErr w:type="spellStart"/>
      <w:r w:rsidRPr="00DA742A">
        <w:rPr>
          <w:rFonts w:cs="Arial"/>
          <w:i/>
          <w:color w:val="000000" w:themeColor="text1"/>
          <w:szCs w:val="22"/>
        </w:rPr>
        <w:t>antirheumatic</w:t>
      </w:r>
      <w:proofErr w:type="spellEnd"/>
      <w:r w:rsidRPr="00DA742A">
        <w:rPr>
          <w:rFonts w:cs="Arial"/>
          <w:i/>
          <w:color w:val="000000" w:themeColor="text1"/>
          <w:szCs w:val="22"/>
        </w:rPr>
        <w:t xml:space="preserve"> drug therapy in patients with osteoarthritis of the hip or knee. </w:t>
      </w:r>
      <w:r w:rsidRPr="00DA742A">
        <w:rPr>
          <w:rFonts w:eastAsiaTheme="majorEastAsia" w:cs="Arial"/>
          <w:i/>
          <w:color w:val="000000" w:themeColor="text1"/>
          <w:szCs w:val="22"/>
          <w:shd w:val="clear" w:color="auto" w:fill="FFFFFF"/>
        </w:rPr>
        <w:t xml:space="preserve">J </w:t>
      </w:r>
      <w:proofErr w:type="spellStart"/>
      <w:r w:rsidRPr="00DA742A">
        <w:rPr>
          <w:rFonts w:eastAsiaTheme="majorEastAsia" w:cs="Arial"/>
          <w:i/>
          <w:color w:val="000000" w:themeColor="text1"/>
          <w:szCs w:val="22"/>
          <w:shd w:val="clear" w:color="auto" w:fill="FFFFFF"/>
        </w:rPr>
        <w:t>Rheumatol</w:t>
      </w:r>
      <w:proofErr w:type="spellEnd"/>
      <w:r w:rsidRPr="00DA742A">
        <w:rPr>
          <w:rFonts w:eastAsiaTheme="majorEastAsia" w:cs="Arial"/>
          <w:i/>
          <w:color w:val="000000" w:themeColor="text1"/>
          <w:szCs w:val="22"/>
          <w:shd w:val="clear" w:color="auto" w:fill="FFFFFF"/>
        </w:rPr>
        <w:t>.</w:t>
      </w:r>
      <w:r w:rsidRPr="00DA742A">
        <w:rPr>
          <w:rFonts w:cs="Arial"/>
          <w:i/>
          <w:color w:val="000000" w:themeColor="text1"/>
          <w:szCs w:val="22"/>
          <w:shd w:val="clear" w:color="auto" w:fill="FFFFFF"/>
        </w:rPr>
        <w:t> 1988 Dec;15(12):1833-40</w:t>
      </w:r>
    </w:p>
    <w:p w:rsidR="0017190A" w:rsidRPr="00DA742A" w:rsidRDefault="0017190A" w:rsidP="0017190A">
      <w:pPr>
        <w:shd w:val="clear" w:color="auto" w:fill="FFFFFF"/>
        <w:spacing w:before="120" w:after="120"/>
        <w:jc w:val="both"/>
        <w:rPr>
          <w:rFonts w:cs="Arial"/>
          <w:i/>
          <w:color w:val="000000" w:themeColor="text1"/>
          <w:szCs w:val="22"/>
        </w:rPr>
      </w:pPr>
    </w:p>
    <w:p w:rsidR="0017190A" w:rsidRPr="00DA742A" w:rsidRDefault="0017190A" w:rsidP="0017190A">
      <w:pPr>
        <w:shd w:val="clear" w:color="auto" w:fill="FFFFFF"/>
        <w:spacing w:before="120" w:after="120"/>
        <w:jc w:val="both"/>
        <w:rPr>
          <w:rFonts w:cs="Arial"/>
          <w:color w:val="000000" w:themeColor="text1"/>
          <w:sz w:val="21"/>
          <w:szCs w:val="21"/>
          <w:lang w:eastAsia="en-GB"/>
        </w:rPr>
      </w:pPr>
      <w:r w:rsidRPr="00DA742A">
        <w:rPr>
          <w:rFonts w:cs="Arial"/>
          <w:color w:val="000000" w:themeColor="text1"/>
          <w:szCs w:val="22"/>
          <w:lang w:eastAsia="en-GB"/>
        </w:rPr>
        <w:t>A validated 24-item self-administered</w:t>
      </w:r>
      <w:r w:rsidRPr="00DA742A">
        <w:rPr>
          <w:rFonts w:cs="Arial"/>
          <w:color w:val="000000" w:themeColor="text1"/>
          <w:sz w:val="21"/>
          <w:szCs w:val="21"/>
          <w:lang w:eastAsia="en-GB"/>
        </w:rPr>
        <w:t xml:space="preserve"> questionnaire used to evaluate three domains of osteoarthritis; joint pain, stiffness, and physical functioning. </w:t>
      </w:r>
    </w:p>
    <w:p w:rsidR="0017190A" w:rsidRDefault="0017190A" w:rsidP="0017190A">
      <w:pPr>
        <w:pStyle w:val="ListParagraph"/>
        <w:shd w:val="clear" w:color="auto" w:fill="FFFFFF"/>
        <w:spacing w:before="120" w:after="120"/>
        <w:jc w:val="both"/>
        <w:rPr>
          <w:rFonts w:cs="Arial"/>
          <w:color w:val="222222"/>
          <w:sz w:val="21"/>
          <w:szCs w:val="21"/>
          <w:lang w:eastAsia="en-GB"/>
        </w:rPr>
      </w:pPr>
    </w:p>
    <w:p w:rsidR="0017190A" w:rsidRPr="0040468C" w:rsidRDefault="0017190A" w:rsidP="0017190A">
      <w:pPr>
        <w:pStyle w:val="ListParagraph"/>
        <w:numPr>
          <w:ilvl w:val="0"/>
          <w:numId w:val="1"/>
        </w:numPr>
        <w:shd w:val="clear" w:color="auto" w:fill="FFFFFF"/>
        <w:spacing w:before="120" w:after="120"/>
        <w:jc w:val="both"/>
        <w:rPr>
          <w:rFonts w:cs="Arial"/>
          <w:color w:val="222222"/>
          <w:szCs w:val="22"/>
          <w:lang w:eastAsia="en-GB"/>
        </w:rPr>
      </w:pPr>
      <w:r w:rsidRPr="0040468C">
        <w:rPr>
          <w:rFonts w:cs="Arial"/>
          <w:color w:val="222222"/>
          <w:szCs w:val="22"/>
          <w:lang w:eastAsia="en-GB"/>
        </w:rPr>
        <w:t>Barthel Index</w:t>
      </w:r>
    </w:p>
    <w:p w:rsidR="0017190A" w:rsidRPr="00DA742A" w:rsidRDefault="0017190A" w:rsidP="0017190A">
      <w:pPr>
        <w:shd w:val="clear" w:color="auto" w:fill="FFFFFF"/>
        <w:spacing w:before="120" w:after="120"/>
        <w:ind w:left="360"/>
        <w:jc w:val="both"/>
        <w:rPr>
          <w:rFonts w:cs="Arial"/>
          <w:i/>
          <w:color w:val="222222"/>
          <w:shd w:val="clear" w:color="auto" w:fill="FFFFFF"/>
        </w:rPr>
      </w:pPr>
      <w:r w:rsidRPr="00DA742A">
        <w:rPr>
          <w:rFonts w:cs="Arial"/>
          <w:i/>
          <w:color w:val="222222"/>
          <w:szCs w:val="22"/>
          <w:shd w:val="clear" w:color="auto" w:fill="FFFFFF"/>
        </w:rPr>
        <w:t>Mahoney F</w:t>
      </w:r>
      <w:r w:rsidRPr="00DA742A">
        <w:rPr>
          <w:rFonts w:cs="Arial"/>
          <w:i/>
          <w:color w:val="222222"/>
          <w:shd w:val="clear" w:color="auto" w:fill="FFFFFF"/>
        </w:rPr>
        <w:t xml:space="preserve"> &amp;</w:t>
      </w:r>
      <w:r w:rsidRPr="00DA742A">
        <w:rPr>
          <w:rFonts w:cs="Arial"/>
          <w:i/>
          <w:color w:val="222222"/>
          <w:szCs w:val="22"/>
          <w:shd w:val="clear" w:color="auto" w:fill="FFFFFF"/>
        </w:rPr>
        <w:t xml:space="preserve"> Barthel D. Functional evaluation: the Barthel Index. </w:t>
      </w:r>
      <w:proofErr w:type="spellStart"/>
      <w:r w:rsidRPr="00DA742A">
        <w:rPr>
          <w:rFonts w:cs="Arial"/>
          <w:i/>
          <w:iCs/>
          <w:color w:val="222222"/>
          <w:szCs w:val="22"/>
          <w:shd w:val="clear" w:color="auto" w:fill="FFFFFF"/>
        </w:rPr>
        <w:t>Md</w:t>
      </w:r>
      <w:proofErr w:type="spellEnd"/>
      <w:r w:rsidRPr="00DA742A">
        <w:rPr>
          <w:rFonts w:cs="Arial"/>
          <w:i/>
          <w:iCs/>
          <w:color w:val="222222"/>
          <w:szCs w:val="22"/>
          <w:shd w:val="clear" w:color="auto" w:fill="FFFFFF"/>
        </w:rPr>
        <w:t xml:space="preserve"> Med J</w:t>
      </w:r>
      <w:r w:rsidRPr="00DA742A">
        <w:rPr>
          <w:rFonts w:cs="Arial"/>
          <w:i/>
          <w:color w:val="222222"/>
          <w:szCs w:val="22"/>
          <w:shd w:val="clear" w:color="auto" w:fill="FFFFFF"/>
        </w:rPr>
        <w:t>. </w:t>
      </w:r>
      <w:r w:rsidRPr="00DA742A">
        <w:rPr>
          <w:rFonts w:cs="Arial"/>
          <w:i/>
          <w:color w:val="222222"/>
          <w:shd w:val="clear" w:color="auto" w:fill="FFFFFF"/>
        </w:rPr>
        <w:t xml:space="preserve">1965 </w:t>
      </w:r>
      <w:r w:rsidRPr="00DA742A">
        <w:rPr>
          <w:rFonts w:cs="Arial"/>
          <w:bCs/>
          <w:i/>
          <w:color w:val="222222"/>
          <w:szCs w:val="22"/>
          <w:shd w:val="clear" w:color="auto" w:fill="FFFFFF"/>
        </w:rPr>
        <w:t>14</w:t>
      </w:r>
      <w:r w:rsidRPr="00DA742A">
        <w:rPr>
          <w:rFonts w:cs="Arial"/>
          <w:i/>
          <w:color w:val="222222"/>
          <w:szCs w:val="22"/>
          <w:shd w:val="clear" w:color="auto" w:fill="FFFFFF"/>
        </w:rPr>
        <w:t>: 61–65</w:t>
      </w:r>
    </w:p>
    <w:p w:rsidR="0017190A" w:rsidRPr="00DA742A" w:rsidRDefault="0017190A" w:rsidP="0017190A">
      <w:pPr>
        <w:shd w:val="clear" w:color="auto" w:fill="FFFFFF"/>
        <w:spacing w:before="120" w:after="120"/>
        <w:jc w:val="both"/>
        <w:rPr>
          <w:rFonts w:cs="Arial"/>
          <w:i/>
          <w:color w:val="222222"/>
          <w:szCs w:val="22"/>
          <w:lang w:eastAsia="en-GB"/>
        </w:rPr>
      </w:pPr>
    </w:p>
    <w:p w:rsidR="0017190A" w:rsidRPr="00DA742A" w:rsidRDefault="0017190A" w:rsidP="0017190A">
      <w:pPr>
        <w:shd w:val="clear" w:color="auto" w:fill="FFFFFF"/>
        <w:spacing w:before="120" w:after="120"/>
        <w:jc w:val="both"/>
        <w:rPr>
          <w:rFonts w:cs="Arial"/>
          <w:color w:val="222222"/>
          <w:szCs w:val="22"/>
          <w:lang w:eastAsia="en-GB"/>
        </w:rPr>
      </w:pPr>
      <w:r w:rsidRPr="00DA742A">
        <w:rPr>
          <w:rFonts w:cs="Arial"/>
          <w:color w:val="222222"/>
          <w:szCs w:val="22"/>
          <w:lang w:eastAsia="en-GB"/>
        </w:rPr>
        <w:t>An ordinal</w:t>
      </w:r>
      <w:r w:rsidRPr="00DA742A">
        <w:rPr>
          <w:rFonts w:cs="Arial"/>
          <w:color w:val="222222"/>
          <w:sz w:val="21"/>
          <w:szCs w:val="21"/>
          <w:lang w:eastAsia="en-GB"/>
        </w:rPr>
        <w:t xml:space="preserve"> scale assessing individuals’ ability to complete ten activities of daily living (</w:t>
      </w:r>
      <w:proofErr w:type="spellStart"/>
      <w:r w:rsidRPr="00DA742A">
        <w:rPr>
          <w:rFonts w:cs="Arial"/>
          <w:color w:val="222222"/>
          <w:sz w:val="21"/>
          <w:szCs w:val="21"/>
          <w:lang w:eastAsia="en-GB"/>
        </w:rPr>
        <w:t>eg</w:t>
      </w:r>
      <w:proofErr w:type="spellEnd"/>
      <w:r w:rsidRPr="00DA742A">
        <w:rPr>
          <w:rFonts w:cs="Arial"/>
          <w:color w:val="222222"/>
          <w:sz w:val="21"/>
          <w:szCs w:val="21"/>
          <w:lang w:eastAsia="en-GB"/>
        </w:rPr>
        <w:t xml:space="preserve">. </w:t>
      </w:r>
      <w:r w:rsidRPr="00DA742A">
        <w:rPr>
          <w:rFonts w:cs="Arial"/>
          <w:color w:val="222222"/>
          <w:szCs w:val="22"/>
          <w:lang w:eastAsia="en-GB"/>
        </w:rPr>
        <w:t>walking, dressing).</w:t>
      </w:r>
    </w:p>
    <w:p w:rsidR="0017190A" w:rsidRPr="009C537B" w:rsidRDefault="0017190A" w:rsidP="0017190A">
      <w:pPr>
        <w:jc w:val="both"/>
        <w:rPr>
          <w:rFonts w:cs="Arial"/>
          <w:color w:val="000000" w:themeColor="text1"/>
          <w:szCs w:val="22"/>
        </w:rPr>
      </w:pPr>
    </w:p>
    <w:p w:rsidR="0017190A" w:rsidRPr="009C537B" w:rsidRDefault="0017190A" w:rsidP="0017190A">
      <w:pPr>
        <w:pStyle w:val="ListParagraph"/>
        <w:numPr>
          <w:ilvl w:val="0"/>
          <w:numId w:val="1"/>
        </w:numPr>
        <w:spacing w:after="160"/>
        <w:jc w:val="both"/>
        <w:rPr>
          <w:rFonts w:cs="Arial"/>
          <w:szCs w:val="22"/>
        </w:rPr>
      </w:pPr>
      <w:r w:rsidRPr="009C537B">
        <w:rPr>
          <w:rFonts w:cs="Arial"/>
          <w:szCs w:val="22"/>
        </w:rPr>
        <w:t>Goldman Index (Cardiac Risk Index)</w:t>
      </w:r>
    </w:p>
    <w:p w:rsidR="0017190A" w:rsidRPr="00DA742A" w:rsidRDefault="0017190A" w:rsidP="0017190A">
      <w:pPr>
        <w:ind w:left="360"/>
        <w:jc w:val="both"/>
        <w:rPr>
          <w:rFonts w:cs="Arial"/>
          <w:i/>
          <w:color w:val="222222"/>
          <w:shd w:val="clear" w:color="auto" w:fill="FFFFFF"/>
        </w:rPr>
      </w:pPr>
      <w:r w:rsidRPr="00DA742A">
        <w:rPr>
          <w:rFonts w:cs="Arial"/>
          <w:i/>
          <w:color w:val="222222"/>
          <w:szCs w:val="22"/>
          <w:shd w:val="clear" w:color="auto" w:fill="FFFFFF"/>
        </w:rPr>
        <w:t>Goldman L</w:t>
      </w:r>
      <w:r w:rsidRPr="00DA742A">
        <w:rPr>
          <w:rFonts w:cs="Arial"/>
          <w:i/>
          <w:color w:val="222222"/>
          <w:shd w:val="clear" w:color="auto" w:fill="FFFFFF"/>
        </w:rPr>
        <w:t xml:space="preserve">, </w:t>
      </w:r>
      <w:r w:rsidRPr="00DA742A">
        <w:rPr>
          <w:rFonts w:cs="Arial"/>
          <w:i/>
          <w:color w:val="222222"/>
          <w:szCs w:val="22"/>
          <w:shd w:val="clear" w:color="auto" w:fill="FFFFFF"/>
        </w:rPr>
        <w:t>Caldera</w:t>
      </w:r>
      <w:r w:rsidRPr="00DA742A">
        <w:rPr>
          <w:rFonts w:cs="Arial"/>
          <w:i/>
          <w:color w:val="222222"/>
          <w:shd w:val="clear" w:color="auto" w:fill="FFFFFF"/>
        </w:rPr>
        <w:t xml:space="preserve"> DL, </w:t>
      </w:r>
      <w:r w:rsidRPr="00DA742A">
        <w:rPr>
          <w:rFonts w:cs="Arial"/>
          <w:i/>
          <w:color w:val="222222"/>
          <w:szCs w:val="22"/>
          <w:shd w:val="clear" w:color="auto" w:fill="FFFFFF"/>
        </w:rPr>
        <w:t>Nussbaum SR</w:t>
      </w:r>
      <w:r w:rsidRPr="00DA742A">
        <w:rPr>
          <w:rFonts w:cs="Arial"/>
          <w:i/>
          <w:color w:val="222222"/>
          <w:shd w:val="clear" w:color="auto" w:fill="FFFFFF"/>
        </w:rPr>
        <w:t xml:space="preserve"> et al. </w:t>
      </w:r>
      <w:r w:rsidRPr="00DA742A">
        <w:rPr>
          <w:rFonts w:cs="Arial"/>
          <w:i/>
          <w:color w:val="222222"/>
          <w:szCs w:val="22"/>
          <w:shd w:val="clear" w:color="auto" w:fill="FFFFFF"/>
        </w:rPr>
        <w:t xml:space="preserve">Multifactorial Index of Cardiac Risk in </w:t>
      </w:r>
      <w:proofErr w:type="spellStart"/>
      <w:r w:rsidRPr="00DA742A">
        <w:rPr>
          <w:rFonts w:cs="Arial"/>
          <w:i/>
          <w:color w:val="222222"/>
          <w:szCs w:val="22"/>
          <w:shd w:val="clear" w:color="auto" w:fill="FFFFFF"/>
        </w:rPr>
        <w:t>Noncardiac</w:t>
      </w:r>
      <w:proofErr w:type="spellEnd"/>
      <w:r w:rsidRPr="00DA742A">
        <w:rPr>
          <w:rFonts w:cs="Arial"/>
          <w:i/>
          <w:color w:val="222222"/>
          <w:szCs w:val="22"/>
          <w:shd w:val="clear" w:color="auto" w:fill="FFFFFF"/>
        </w:rPr>
        <w:t xml:space="preserve"> Surgical Procedures. </w:t>
      </w:r>
      <w:r w:rsidRPr="00DA742A">
        <w:rPr>
          <w:rFonts w:cs="Arial"/>
          <w:i/>
          <w:iCs/>
          <w:color w:val="222222"/>
          <w:shd w:val="clear" w:color="auto" w:fill="FFFFFF"/>
        </w:rPr>
        <w:t>NEJM</w:t>
      </w:r>
      <w:r w:rsidRPr="00DA742A">
        <w:rPr>
          <w:rFonts w:cs="Arial"/>
          <w:i/>
          <w:color w:val="222222"/>
          <w:shd w:val="clear" w:color="auto" w:fill="FFFFFF"/>
        </w:rPr>
        <w:t xml:space="preserve"> 1977</w:t>
      </w:r>
      <w:r w:rsidRPr="00DA742A">
        <w:rPr>
          <w:rFonts w:cs="Arial"/>
          <w:i/>
          <w:color w:val="222222"/>
          <w:szCs w:val="22"/>
          <w:shd w:val="clear" w:color="auto" w:fill="FFFFFF"/>
        </w:rPr>
        <w:t> </w:t>
      </w:r>
      <w:r w:rsidRPr="00DA742A">
        <w:rPr>
          <w:rFonts w:cs="Arial"/>
          <w:bCs/>
          <w:i/>
          <w:color w:val="222222"/>
          <w:szCs w:val="22"/>
          <w:shd w:val="clear" w:color="auto" w:fill="FFFFFF"/>
        </w:rPr>
        <w:t>297</w:t>
      </w:r>
      <w:r w:rsidRPr="00DA742A">
        <w:rPr>
          <w:rFonts w:cs="Arial"/>
          <w:i/>
          <w:color w:val="222222"/>
          <w:szCs w:val="22"/>
          <w:shd w:val="clear" w:color="auto" w:fill="FFFFFF"/>
        </w:rPr>
        <w:t> (16): 845–850</w:t>
      </w:r>
    </w:p>
    <w:p w:rsidR="0017190A" w:rsidRPr="00DA742A" w:rsidRDefault="0017190A" w:rsidP="0017190A">
      <w:pPr>
        <w:jc w:val="both"/>
        <w:rPr>
          <w:rFonts w:cs="Arial"/>
          <w:i/>
          <w:color w:val="222222"/>
          <w:shd w:val="clear" w:color="auto" w:fill="FFFFFF"/>
        </w:rPr>
      </w:pPr>
    </w:p>
    <w:p w:rsidR="0017190A" w:rsidRPr="00DA742A" w:rsidRDefault="0017190A" w:rsidP="0017190A">
      <w:pPr>
        <w:jc w:val="both"/>
        <w:rPr>
          <w:rFonts w:cs="Arial"/>
          <w:szCs w:val="22"/>
        </w:rPr>
      </w:pPr>
      <w:r w:rsidRPr="00DA742A">
        <w:rPr>
          <w:rFonts w:cs="Arial"/>
        </w:rPr>
        <w:t>A validated tool used to estimate a patient’s risk of perioperative cardiac complications based on their age, operation type, co-morbidities and bloods results.</w:t>
      </w:r>
    </w:p>
    <w:p w:rsidR="0017190A" w:rsidRDefault="0017190A" w:rsidP="0017190A">
      <w:pPr>
        <w:pStyle w:val="ListParagraph"/>
        <w:jc w:val="both"/>
        <w:rPr>
          <w:rFonts w:cs="Arial"/>
        </w:rPr>
      </w:pPr>
    </w:p>
    <w:p w:rsidR="0017190A" w:rsidRDefault="0017190A" w:rsidP="0017190A">
      <w:pPr>
        <w:pStyle w:val="ListParagraph"/>
        <w:numPr>
          <w:ilvl w:val="0"/>
          <w:numId w:val="1"/>
        </w:numPr>
        <w:spacing w:after="160"/>
        <w:jc w:val="both"/>
        <w:rPr>
          <w:rFonts w:cs="Arial"/>
        </w:rPr>
      </w:pPr>
      <w:r w:rsidRPr="009C537B">
        <w:rPr>
          <w:rFonts w:cs="Arial"/>
        </w:rPr>
        <w:t xml:space="preserve">Charlson </w:t>
      </w:r>
      <w:proofErr w:type="spellStart"/>
      <w:r>
        <w:rPr>
          <w:rFonts w:cs="Arial"/>
        </w:rPr>
        <w:t>Comorbidity</w:t>
      </w:r>
      <w:proofErr w:type="spellEnd"/>
      <w:r>
        <w:rPr>
          <w:rFonts w:cs="Arial"/>
        </w:rPr>
        <w:t xml:space="preserve"> </w:t>
      </w:r>
      <w:r w:rsidRPr="009C537B">
        <w:rPr>
          <w:rFonts w:cs="Arial"/>
        </w:rPr>
        <w:t>Index</w:t>
      </w:r>
    </w:p>
    <w:p w:rsidR="0017190A" w:rsidRPr="00DA742A" w:rsidRDefault="0017190A" w:rsidP="0017190A">
      <w:pPr>
        <w:ind w:left="360"/>
        <w:jc w:val="both"/>
        <w:rPr>
          <w:rFonts w:cs="Arial"/>
          <w:i/>
          <w:color w:val="000000" w:themeColor="text1"/>
        </w:rPr>
      </w:pPr>
      <w:r w:rsidRPr="00DA742A">
        <w:rPr>
          <w:rFonts w:cs="Arial"/>
          <w:i/>
        </w:rPr>
        <w:t xml:space="preserve">Charlson M, </w:t>
      </w:r>
      <w:proofErr w:type="spellStart"/>
      <w:r w:rsidRPr="00DA742A">
        <w:rPr>
          <w:rFonts w:cs="Arial"/>
          <w:i/>
        </w:rPr>
        <w:t>Pompei</w:t>
      </w:r>
      <w:proofErr w:type="spellEnd"/>
      <w:r w:rsidRPr="00DA742A">
        <w:rPr>
          <w:rFonts w:cs="Arial"/>
          <w:i/>
        </w:rPr>
        <w:t xml:space="preserve"> P, Ales K, </w:t>
      </w:r>
      <w:proofErr w:type="spellStart"/>
      <w:r w:rsidRPr="00DA742A">
        <w:rPr>
          <w:rFonts w:cs="Arial"/>
          <w:i/>
        </w:rPr>
        <w:t>MacKenzie</w:t>
      </w:r>
      <w:proofErr w:type="spellEnd"/>
      <w:r w:rsidRPr="00DA742A">
        <w:rPr>
          <w:rFonts w:cs="Arial"/>
          <w:i/>
        </w:rPr>
        <w:t xml:space="preserve"> RC. A new method of classifying </w:t>
      </w:r>
      <w:r w:rsidRPr="00DA742A">
        <w:rPr>
          <w:rFonts w:cs="Arial"/>
          <w:i/>
          <w:color w:val="000000" w:themeColor="text1"/>
        </w:rPr>
        <w:t xml:space="preserve">prognostic </w:t>
      </w:r>
      <w:proofErr w:type="spellStart"/>
      <w:r w:rsidRPr="00DA742A">
        <w:rPr>
          <w:rFonts w:cs="Arial"/>
          <w:i/>
          <w:color w:val="000000" w:themeColor="text1"/>
        </w:rPr>
        <w:t>comorbidity</w:t>
      </w:r>
      <w:proofErr w:type="spellEnd"/>
      <w:r w:rsidRPr="00DA742A">
        <w:rPr>
          <w:rFonts w:cs="Arial"/>
          <w:i/>
          <w:color w:val="000000" w:themeColor="text1"/>
        </w:rPr>
        <w:t xml:space="preserve"> in longitudinal studies: Development and validation. Journal of Chronic Diseases 1987 40 (5): 373 - 83</w:t>
      </w:r>
    </w:p>
    <w:p w:rsidR="0017190A" w:rsidRPr="00DA742A" w:rsidRDefault="0017190A" w:rsidP="0017190A">
      <w:pPr>
        <w:jc w:val="both"/>
        <w:rPr>
          <w:rFonts w:cs="Arial"/>
          <w:color w:val="000000" w:themeColor="text1"/>
          <w:sz w:val="19"/>
          <w:szCs w:val="19"/>
          <w:shd w:val="clear" w:color="auto" w:fill="EAF3FF"/>
        </w:rPr>
      </w:pPr>
    </w:p>
    <w:p w:rsidR="0017190A" w:rsidRPr="00DA742A" w:rsidRDefault="0017190A" w:rsidP="0017190A">
      <w:pPr>
        <w:jc w:val="both"/>
        <w:rPr>
          <w:rFonts w:cs="Arial"/>
          <w:color w:val="000000" w:themeColor="text1"/>
          <w:szCs w:val="22"/>
          <w:shd w:val="clear" w:color="auto" w:fill="FFFFFF"/>
        </w:rPr>
      </w:pPr>
      <w:r w:rsidRPr="00DA742A">
        <w:rPr>
          <w:rFonts w:cs="Arial"/>
          <w:color w:val="000000" w:themeColor="text1"/>
          <w:sz w:val="21"/>
          <w:szCs w:val="21"/>
          <w:shd w:val="clear" w:color="auto" w:fill="FFFFFF"/>
        </w:rPr>
        <w:t xml:space="preserve">A scoring tool that predicts one-year mortality for patients with various </w:t>
      </w:r>
      <w:proofErr w:type="spellStart"/>
      <w:r w:rsidRPr="00DA742A">
        <w:rPr>
          <w:rFonts w:cs="Arial"/>
          <w:color w:val="000000" w:themeColor="text1"/>
          <w:sz w:val="21"/>
          <w:szCs w:val="21"/>
          <w:shd w:val="clear" w:color="auto" w:fill="FFFFFF"/>
        </w:rPr>
        <w:t>comorbidities</w:t>
      </w:r>
      <w:proofErr w:type="spellEnd"/>
      <w:r w:rsidRPr="00DA742A">
        <w:rPr>
          <w:rFonts w:cs="Arial"/>
          <w:color w:val="000000" w:themeColor="text1"/>
          <w:sz w:val="21"/>
          <w:szCs w:val="21"/>
          <w:shd w:val="clear" w:color="auto" w:fill="FFFFFF"/>
        </w:rPr>
        <w:t xml:space="preserve">. The </w:t>
      </w:r>
      <w:r w:rsidRPr="00DA742A">
        <w:rPr>
          <w:rFonts w:cs="Arial"/>
          <w:color w:val="000000" w:themeColor="text1"/>
          <w:szCs w:val="22"/>
          <w:shd w:val="clear" w:color="auto" w:fill="FFFFFF"/>
        </w:rPr>
        <w:t>index assesses a total of 22 conditions including cardiac disease, malignancy and human immunodeficiency virus.</w:t>
      </w:r>
    </w:p>
    <w:p w:rsidR="0017190A" w:rsidRPr="007138F2" w:rsidRDefault="0017190A" w:rsidP="0017190A">
      <w:pPr>
        <w:pStyle w:val="ListParagraph"/>
        <w:jc w:val="both"/>
        <w:rPr>
          <w:rFonts w:cs="Arial"/>
          <w:color w:val="000000" w:themeColor="text1"/>
          <w:szCs w:val="22"/>
        </w:rPr>
      </w:pPr>
    </w:p>
    <w:p w:rsidR="0017190A" w:rsidRPr="007138F2" w:rsidRDefault="0017190A" w:rsidP="0017190A">
      <w:pPr>
        <w:pStyle w:val="ListParagraph"/>
        <w:numPr>
          <w:ilvl w:val="0"/>
          <w:numId w:val="1"/>
        </w:numPr>
        <w:spacing w:after="160"/>
        <w:jc w:val="both"/>
        <w:rPr>
          <w:rFonts w:cs="Arial"/>
          <w:color w:val="000000" w:themeColor="text1"/>
          <w:szCs w:val="22"/>
        </w:rPr>
      </w:pPr>
      <w:r w:rsidRPr="007138F2">
        <w:rPr>
          <w:rFonts w:cs="Arial"/>
          <w:color w:val="000000" w:themeColor="text1"/>
          <w:szCs w:val="22"/>
        </w:rPr>
        <w:t>Knee Society Clinical Rating Scale (KSCRS)</w:t>
      </w:r>
    </w:p>
    <w:p w:rsidR="0017190A" w:rsidRPr="00DA742A" w:rsidRDefault="0017190A" w:rsidP="0017190A">
      <w:pPr>
        <w:ind w:left="360"/>
        <w:jc w:val="both"/>
        <w:rPr>
          <w:rFonts w:cs="Arial"/>
          <w:i/>
          <w:color w:val="000000" w:themeColor="text1"/>
          <w:szCs w:val="22"/>
          <w:shd w:val="clear" w:color="auto" w:fill="FFFFFF"/>
        </w:rPr>
      </w:pPr>
      <w:proofErr w:type="spellStart"/>
      <w:r w:rsidRPr="00DA742A">
        <w:rPr>
          <w:rFonts w:cs="Arial"/>
          <w:i/>
          <w:color w:val="000000" w:themeColor="text1"/>
          <w:szCs w:val="22"/>
          <w:shd w:val="clear" w:color="auto" w:fill="FFFFFF"/>
        </w:rPr>
        <w:t>Insall</w:t>
      </w:r>
      <w:proofErr w:type="spellEnd"/>
      <w:r w:rsidRPr="00DA742A">
        <w:rPr>
          <w:rFonts w:cs="Arial"/>
          <w:i/>
          <w:color w:val="000000" w:themeColor="text1"/>
          <w:szCs w:val="22"/>
          <w:shd w:val="clear" w:color="auto" w:fill="FFFFFF"/>
        </w:rPr>
        <w:t xml:space="preserve"> JN, Dorr LD, Scott RD, Scott WN. Rationale of the </w:t>
      </w:r>
      <w:r w:rsidRPr="00DA742A">
        <w:rPr>
          <w:rStyle w:val="Emphasis"/>
          <w:rFonts w:eastAsiaTheme="majorEastAsia" w:cs="Arial"/>
          <w:bCs/>
          <w:i w:val="0"/>
          <w:iCs w:val="0"/>
          <w:color w:val="000000" w:themeColor="text1"/>
          <w:szCs w:val="22"/>
          <w:shd w:val="clear" w:color="auto" w:fill="FFFFFF"/>
        </w:rPr>
        <w:t>Knee Society clinical rating system</w:t>
      </w:r>
      <w:r w:rsidRPr="00DA742A">
        <w:rPr>
          <w:rFonts w:cs="Arial"/>
          <w:i/>
          <w:color w:val="000000" w:themeColor="text1"/>
          <w:szCs w:val="22"/>
          <w:shd w:val="clear" w:color="auto" w:fill="FFFFFF"/>
        </w:rPr>
        <w:t xml:space="preserve">. </w:t>
      </w:r>
      <w:proofErr w:type="spellStart"/>
      <w:r w:rsidRPr="00DA742A">
        <w:rPr>
          <w:rFonts w:cs="Arial"/>
          <w:i/>
          <w:color w:val="000000" w:themeColor="text1"/>
          <w:szCs w:val="22"/>
          <w:shd w:val="clear" w:color="auto" w:fill="FFFFFF"/>
        </w:rPr>
        <w:t>Clin</w:t>
      </w:r>
      <w:proofErr w:type="spellEnd"/>
      <w:r w:rsidRPr="00DA742A">
        <w:rPr>
          <w:rFonts w:cs="Arial"/>
          <w:i/>
          <w:color w:val="000000" w:themeColor="text1"/>
          <w:szCs w:val="22"/>
          <w:shd w:val="clear" w:color="auto" w:fill="FFFFFF"/>
        </w:rPr>
        <w:t xml:space="preserve"> </w:t>
      </w:r>
      <w:proofErr w:type="spellStart"/>
      <w:r w:rsidRPr="00DA742A">
        <w:rPr>
          <w:rFonts w:cs="Arial"/>
          <w:i/>
          <w:color w:val="000000" w:themeColor="text1"/>
          <w:szCs w:val="22"/>
          <w:shd w:val="clear" w:color="auto" w:fill="FFFFFF"/>
        </w:rPr>
        <w:t>Orthop</w:t>
      </w:r>
      <w:proofErr w:type="spellEnd"/>
      <w:r w:rsidRPr="00DA742A">
        <w:rPr>
          <w:rFonts w:cs="Arial"/>
          <w:i/>
          <w:color w:val="000000" w:themeColor="text1"/>
          <w:szCs w:val="22"/>
          <w:shd w:val="clear" w:color="auto" w:fill="FFFFFF"/>
        </w:rPr>
        <w:t xml:space="preserve"> </w:t>
      </w:r>
      <w:proofErr w:type="spellStart"/>
      <w:r w:rsidRPr="00DA742A">
        <w:rPr>
          <w:rFonts w:cs="Arial"/>
          <w:i/>
          <w:color w:val="000000" w:themeColor="text1"/>
          <w:szCs w:val="22"/>
          <w:shd w:val="clear" w:color="auto" w:fill="FFFFFF"/>
        </w:rPr>
        <w:t>Relat</w:t>
      </w:r>
      <w:proofErr w:type="spellEnd"/>
      <w:r w:rsidRPr="00DA742A">
        <w:rPr>
          <w:rFonts w:cs="Arial"/>
          <w:i/>
          <w:color w:val="000000" w:themeColor="text1"/>
          <w:szCs w:val="22"/>
          <w:shd w:val="clear" w:color="auto" w:fill="FFFFFF"/>
        </w:rPr>
        <w:t xml:space="preserve"> Res. 1989 Nov;(248):13-4</w:t>
      </w:r>
    </w:p>
    <w:p w:rsidR="0017190A" w:rsidRPr="00DA742A" w:rsidRDefault="0017190A" w:rsidP="0017190A">
      <w:pPr>
        <w:jc w:val="both"/>
        <w:rPr>
          <w:rFonts w:cs="Arial"/>
          <w:i/>
          <w:color w:val="000000" w:themeColor="text1"/>
          <w:szCs w:val="22"/>
        </w:rPr>
      </w:pPr>
    </w:p>
    <w:p w:rsidR="0017190A" w:rsidRPr="00DA742A" w:rsidRDefault="0017190A" w:rsidP="0017190A">
      <w:pPr>
        <w:jc w:val="both"/>
        <w:rPr>
          <w:rFonts w:cs="Arial"/>
          <w:color w:val="000000" w:themeColor="text1"/>
          <w:szCs w:val="22"/>
        </w:rPr>
      </w:pPr>
      <w:r w:rsidRPr="00DA742A">
        <w:rPr>
          <w:rFonts w:cs="Arial"/>
          <w:color w:val="000000"/>
          <w:szCs w:val="22"/>
          <w:shd w:val="clear" w:color="auto" w:fill="FFFFFF"/>
        </w:rPr>
        <w:t>A validated knee scoring system that provides a dual rating system based on a knee score and general functional score (walking and stair ability) designed to remove the problem of declining knee scores associated with patient infirmity.</w:t>
      </w:r>
    </w:p>
    <w:p w:rsidR="0017190A" w:rsidRPr="007138F2" w:rsidRDefault="0017190A" w:rsidP="0017190A">
      <w:pPr>
        <w:jc w:val="both"/>
        <w:rPr>
          <w:rFonts w:cs="Arial"/>
          <w:color w:val="000000" w:themeColor="text1"/>
          <w:szCs w:val="22"/>
        </w:rPr>
      </w:pPr>
    </w:p>
    <w:p w:rsidR="0017190A" w:rsidRPr="007138F2" w:rsidRDefault="0017190A" w:rsidP="0017190A">
      <w:pPr>
        <w:pStyle w:val="ListParagraph"/>
        <w:numPr>
          <w:ilvl w:val="0"/>
          <w:numId w:val="1"/>
        </w:numPr>
        <w:spacing w:after="160"/>
        <w:jc w:val="both"/>
        <w:rPr>
          <w:rFonts w:cs="Arial"/>
          <w:color w:val="000000" w:themeColor="text1"/>
          <w:szCs w:val="22"/>
        </w:rPr>
      </w:pPr>
      <w:r w:rsidRPr="007138F2">
        <w:rPr>
          <w:rFonts w:cs="Arial"/>
          <w:color w:val="000000" w:themeColor="text1"/>
          <w:szCs w:val="22"/>
        </w:rPr>
        <w:t>Anastomotic Leak Calculator</w:t>
      </w:r>
    </w:p>
    <w:p w:rsidR="0017190A" w:rsidRPr="00DA742A" w:rsidRDefault="0017190A" w:rsidP="0017190A">
      <w:pPr>
        <w:ind w:left="360"/>
        <w:jc w:val="both"/>
        <w:rPr>
          <w:rFonts w:cs="Arial"/>
          <w:i/>
          <w:color w:val="333333"/>
          <w:shd w:val="clear" w:color="auto" w:fill="FFFFFF"/>
        </w:rPr>
      </w:pPr>
      <w:proofErr w:type="spellStart"/>
      <w:r w:rsidRPr="00DA742A">
        <w:rPr>
          <w:rFonts w:cs="Arial"/>
          <w:i/>
          <w:color w:val="333333"/>
          <w:szCs w:val="22"/>
          <w:shd w:val="clear" w:color="auto" w:fill="FFFFFF"/>
        </w:rPr>
        <w:t>Frasson</w:t>
      </w:r>
      <w:proofErr w:type="spellEnd"/>
      <w:r w:rsidRPr="00DA742A">
        <w:rPr>
          <w:rFonts w:cs="Arial"/>
          <w:i/>
          <w:color w:val="333333"/>
          <w:szCs w:val="22"/>
          <w:shd w:val="clear" w:color="auto" w:fill="FFFFFF"/>
        </w:rPr>
        <w:t xml:space="preserve"> M et al. Risk Factors for Anastomotic Leak After Colon Resection for Cancer: Multivariate Analysis and </w:t>
      </w:r>
      <w:proofErr w:type="spellStart"/>
      <w:r w:rsidRPr="00DA742A">
        <w:rPr>
          <w:rFonts w:cs="Arial"/>
          <w:i/>
          <w:color w:val="333333"/>
          <w:szCs w:val="22"/>
          <w:shd w:val="clear" w:color="auto" w:fill="FFFFFF"/>
        </w:rPr>
        <w:t>Nomogram</w:t>
      </w:r>
      <w:proofErr w:type="spellEnd"/>
      <w:r w:rsidRPr="00DA742A">
        <w:rPr>
          <w:rFonts w:cs="Arial"/>
          <w:i/>
          <w:color w:val="333333"/>
          <w:szCs w:val="22"/>
          <w:shd w:val="clear" w:color="auto" w:fill="FFFFFF"/>
        </w:rPr>
        <w:t xml:space="preserve"> From a </w:t>
      </w:r>
      <w:proofErr w:type="spellStart"/>
      <w:r w:rsidRPr="00DA742A">
        <w:rPr>
          <w:rFonts w:cs="Arial"/>
          <w:i/>
          <w:color w:val="333333"/>
          <w:szCs w:val="22"/>
          <w:shd w:val="clear" w:color="auto" w:fill="FFFFFF"/>
        </w:rPr>
        <w:t>Multicentric</w:t>
      </w:r>
      <w:proofErr w:type="spellEnd"/>
      <w:r w:rsidRPr="00DA742A">
        <w:rPr>
          <w:rFonts w:cs="Arial"/>
          <w:i/>
          <w:color w:val="333333"/>
          <w:szCs w:val="22"/>
          <w:shd w:val="clear" w:color="auto" w:fill="FFFFFF"/>
        </w:rPr>
        <w:t xml:space="preserve">, Prospective, National Study With 3193 Patients. Ann </w:t>
      </w:r>
      <w:proofErr w:type="spellStart"/>
      <w:r w:rsidRPr="00DA742A">
        <w:rPr>
          <w:rFonts w:cs="Arial"/>
          <w:i/>
          <w:color w:val="333333"/>
          <w:szCs w:val="22"/>
          <w:shd w:val="clear" w:color="auto" w:fill="FFFFFF"/>
        </w:rPr>
        <w:t>Surg</w:t>
      </w:r>
      <w:proofErr w:type="spellEnd"/>
      <w:r w:rsidRPr="00DA742A">
        <w:rPr>
          <w:rFonts w:cs="Arial"/>
          <w:i/>
          <w:color w:val="333333"/>
          <w:szCs w:val="22"/>
          <w:shd w:val="clear" w:color="auto" w:fill="FFFFFF"/>
        </w:rPr>
        <w:t> 2015: 262: 321-30</w:t>
      </w:r>
    </w:p>
    <w:p w:rsidR="0017190A" w:rsidRPr="00DA742A" w:rsidRDefault="0017190A" w:rsidP="0017190A">
      <w:pPr>
        <w:jc w:val="both"/>
        <w:rPr>
          <w:rFonts w:cs="Arial"/>
          <w:i/>
          <w:color w:val="000000" w:themeColor="text1"/>
        </w:rPr>
      </w:pPr>
    </w:p>
    <w:p w:rsidR="0017190A" w:rsidRDefault="0017190A" w:rsidP="0017190A">
      <w:pPr>
        <w:jc w:val="both"/>
        <w:rPr>
          <w:rFonts w:cs="Arial"/>
          <w:color w:val="000000" w:themeColor="text1"/>
        </w:rPr>
      </w:pPr>
      <w:r w:rsidRPr="00DA742A">
        <w:rPr>
          <w:rFonts w:cs="Arial"/>
          <w:color w:val="000000" w:themeColor="text1"/>
        </w:rPr>
        <w:t>Validated calculator aimed at predicting risk of anastomotic leak in patients undergoing resection of colorectal cancer further than 15cm from the anal verge treated with elective or emergency surgery.</w:t>
      </w:r>
    </w:p>
    <w:p w:rsidR="0017190A" w:rsidRPr="003C054F" w:rsidRDefault="0017190A" w:rsidP="00F278BA">
      <w:pPr>
        <w:spacing w:line="240" w:lineRule="auto"/>
      </w:pPr>
      <w:r>
        <w:rPr>
          <w:rFonts w:cs="Arial"/>
          <w:color w:val="000000" w:themeColor="text1"/>
        </w:rPr>
        <w:br w:type="page"/>
      </w:r>
      <w:r w:rsidR="00F278BA" w:rsidRPr="00F278BA">
        <w:rPr>
          <w:rFonts w:cs="Arial"/>
          <w:b/>
          <w:color w:val="000000" w:themeColor="text1"/>
        </w:rPr>
        <w:lastRenderedPageBreak/>
        <w:t>Table S1</w:t>
      </w:r>
      <w:r>
        <w:t xml:space="preserve"> Consolidated reviewers’ com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01"/>
        <w:gridCol w:w="7841"/>
      </w:tblGrid>
      <w:tr w:rsidR="0017190A" w:rsidRPr="00C900F5" w:rsidTr="00F278BA">
        <w:trPr>
          <w:trHeight w:val="260"/>
        </w:trPr>
        <w:tc>
          <w:tcPr>
            <w:tcW w:w="758" w:type="pct"/>
            <w:shd w:val="clear" w:color="000000" w:fill="A9D08E"/>
            <w:vAlign w:val="bottom"/>
            <w:hideMark/>
          </w:tcPr>
          <w:p w:rsidR="0017190A" w:rsidRPr="00C900F5" w:rsidRDefault="0017190A" w:rsidP="00EC08B3">
            <w:pPr>
              <w:spacing w:line="240" w:lineRule="auto"/>
              <w:rPr>
                <w:rFonts w:cs="Arial"/>
                <w:b/>
                <w:bCs/>
                <w:color w:val="000000"/>
                <w:sz w:val="16"/>
                <w:szCs w:val="16"/>
              </w:rPr>
            </w:pPr>
            <w:r w:rsidRPr="00C900F5">
              <w:rPr>
                <w:rFonts w:cs="Arial"/>
                <w:b/>
                <w:bCs/>
                <w:color w:val="000000"/>
                <w:sz w:val="16"/>
                <w:szCs w:val="16"/>
              </w:rPr>
              <w:t>First Author (Year)</w:t>
            </w:r>
          </w:p>
        </w:tc>
        <w:tc>
          <w:tcPr>
            <w:tcW w:w="4242" w:type="pct"/>
            <w:shd w:val="clear" w:color="000000" w:fill="A9D08E"/>
            <w:vAlign w:val="bottom"/>
            <w:hideMark/>
          </w:tcPr>
          <w:p w:rsidR="0017190A" w:rsidRPr="00C900F5" w:rsidRDefault="0017190A" w:rsidP="00EC08B3">
            <w:pPr>
              <w:spacing w:line="240" w:lineRule="auto"/>
              <w:jc w:val="center"/>
              <w:rPr>
                <w:rFonts w:cs="Arial"/>
                <w:b/>
                <w:bCs/>
                <w:color w:val="000000"/>
                <w:sz w:val="16"/>
                <w:szCs w:val="16"/>
              </w:rPr>
            </w:pPr>
            <w:r>
              <w:rPr>
                <w:rFonts w:cs="Arial"/>
                <w:b/>
                <w:bCs/>
                <w:color w:val="000000"/>
                <w:sz w:val="16"/>
                <w:szCs w:val="16"/>
              </w:rPr>
              <w:t>Consolidated r</w:t>
            </w:r>
            <w:r w:rsidRPr="00C900F5">
              <w:rPr>
                <w:rFonts w:cs="Arial"/>
                <w:b/>
                <w:bCs/>
                <w:color w:val="000000"/>
                <w:sz w:val="16"/>
                <w:szCs w:val="16"/>
              </w:rPr>
              <w:t>eviewer</w:t>
            </w:r>
            <w:r>
              <w:rPr>
                <w:rFonts w:cs="Arial"/>
                <w:b/>
                <w:bCs/>
                <w:color w:val="000000"/>
                <w:sz w:val="16"/>
                <w:szCs w:val="16"/>
              </w:rPr>
              <w:t>s’</w:t>
            </w:r>
            <w:r w:rsidRPr="00C900F5">
              <w:rPr>
                <w:rFonts w:cs="Arial"/>
                <w:b/>
                <w:bCs/>
                <w:color w:val="000000"/>
                <w:sz w:val="16"/>
                <w:szCs w:val="16"/>
              </w:rPr>
              <w:t xml:space="preserve"> comments</w:t>
            </w:r>
          </w:p>
        </w:tc>
      </w:tr>
      <w:tr w:rsidR="0017190A" w:rsidRPr="00C900F5" w:rsidTr="00F278BA">
        <w:trPr>
          <w:trHeight w:val="2276"/>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Arvidsson (1996)</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RISK-VAS was the most efficient predictor of early severe events.</w:t>
            </w:r>
            <w:r w:rsidRPr="00C900F5">
              <w:rPr>
                <w:rFonts w:cs="Arial"/>
                <w:color w:val="000000"/>
                <w:sz w:val="16"/>
                <w:szCs w:val="16"/>
              </w:rPr>
              <w:br/>
              <w:t>• ASA is correlated with almost any adverse event, most likely due to the fact that it is a comprehensive descriptor of the patients’ general condition.</w:t>
            </w:r>
            <w:r w:rsidRPr="00C900F5">
              <w:rPr>
                <w:rFonts w:cs="Arial"/>
                <w:color w:val="000000"/>
                <w:sz w:val="16"/>
                <w:szCs w:val="16"/>
              </w:rPr>
              <w:br/>
              <w:t>• Patient related variables such as ASA</w:t>
            </w:r>
            <w:r>
              <w:rPr>
                <w:rFonts w:cs="Arial"/>
                <w:color w:val="000000"/>
                <w:sz w:val="16"/>
                <w:szCs w:val="16"/>
              </w:rPr>
              <w:t>,</w:t>
            </w:r>
            <w:r w:rsidRPr="00C900F5">
              <w:rPr>
                <w:rFonts w:cs="Arial"/>
                <w:color w:val="000000"/>
                <w:sz w:val="16"/>
                <w:szCs w:val="16"/>
              </w:rPr>
              <w:t xml:space="preserve"> class</w:t>
            </w:r>
            <w:r>
              <w:rPr>
                <w:rFonts w:cs="Arial"/>
                <w:color w:val="000000"/>
                <w:sz w:val="16"/>
                <w:szCs w:val="16"/>
              </w:rPr>
              <w:t>,</w:t>
            </w:r>
            <w:r w:rsidRPr="00C900F5">
              <w:rPr>
                <w:rFonts w:cs="Arial"/>
                <w:color w:val="000000"/>
                <w:sz w:val="16"/>
                <w:szCs w:val="16"/>
              </w:rPr>
              <w:t xml:space="preserve"> and age appear to identify severe adverse events more efficiently than mild adverse events.</w:t>
            </w:r>
            <w:r w:rsidRPr="00C900F5">
              <w:rPr>
                <w:rFonts w:cs="Arial"/>
                <w:color w:val="000000"/>
                <w:sz w:val="16"/>
                <w:szCs w:val="16"/>
              </w:rPr>
              <w:br/>
              <w:t>• For all systems, the sensitivity at a given level was always better the more severe the adverse event that was sought. This is not surprising since adverse events of low severity are generally regarded as “noise”, more or less unpredictable, in which the more severe events are embedded. This selectivity may even be regarded as a clinical advantage.</w:t>
            </w:r>
            <w:r w:rsidRPr="00C900F5">
              <w:rPr>
                <w:rFonts w:cs="Arial"/>
                <w:color w:val="000000"/>
                <w:sz w:val="16"/>
                <w:szCs w:val="16"/>
              </w:rPr>
              <w:br/>
              <w:t>• The four classification systems performed equally well in their ability to discriminate between patients who subsequently will or will not have a postoperative adverse event.</w:t>
            </w:r>
            <w:r w:rsidRPr="00C900F5">
              <w:rPr>
                <w:rFonts w:cs="Arial"/>
                <w:color w:val="000000"/>
                <w:sz w:val="16"/>
                <w:szCs w:val="16"/>
              </w:rPr>
              <w:br/>
              <w:t>• The paper concluded that none of the systems are ideal for the counselling of individual patients. All have moderate sensitivity and specificity and too low predictive values.</w:t>
            </w:r>
          </w:p>
        </w:tc>
      </w:tr>
      <w:tr w:rsidR="0017190A" w:rsidRPr="00C900F5" w:rsidTr="00F278BA">
        <w:trPr>
          <w:trHeight w:val="1562"/>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Bakaeen (2010)</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xml:space="preserve">• Both surgeons and the CICSP model performed well in risk stratifying </w:t>
            </w:r>
            <w:r>
              <w:rPr>
                <w:rFonts w:cs="Arial"/>
                <w:color w:val="000000"/>
                <w:sz w:val="16"/>
                <w:szCs w:val="16"/>
              </w:rPr>
              <w:t xml:space="preserve">aortic valve replacement (AVR) </w:t>
            </w:r>
            <w:r w:rsidRPr="00C900F5">
              <w:rPr>
                <w:rFonts w:cs="Arial"/>
                <w:color w:val="000000"/>
                <w:sz w:val="16"/>
                <w:szCs w:val="16"/>
              </w:rPr>
              <w:t>patients, however, when it comes to the absolute quantification of risk, the surgeon tended to overestimate operative mortality in comparison with the risk model.</w:t>
            </w:r>
            <w:r w:rsidRPr="00C900F5">
              <w:rPr>
                <w:rFonts w:cs="Arial"/>
                <w:color w:val="000000"/>
                <w:sz w:val="16"/>
                <w:szCs w:val="16"/>
              </w:rPr>
              <w:br/>
              <w:t>• Surgeons tended to overestimate mortality risk when they anticipated an extensive operation (i.e. performing a mitral valve repair or root enlargement in addition to AVR).</w:t>
            </w:r>
            <w:r w:rsidRPr="00C900F5">
              <w:rPr>
                <w:rFonts w:cs="Arial"/>
                <w:color w:val="000000"/>
                <w:sz w:val="16"/>
                <w:szCs w:val="16"/>
              </w:rPr>
              <w:br/>
              <w:t>• The CICSP model did not capture some disease entities considered relevant in estimating mortality by surgeons.</w:t>
            </w:r>
            <w:r w:rsidRPr="00C900F5">
              <w:rPr>
                <w:rFonts w:cs="Arial"/>
                <w:color w:val="000000"/>
                <w:sz w:val="16"/>
                <w:szCs w:val="16"/>
              </w:rPr>
              <w:br/>
              <w:t>• Certain conditions are not captured or adjusted for by the CICSP model (i.e. bleeding disorders, liver cirrhosis) and hence may be deemed low-risk for AVR by the model, but in reality, these are high risk patients.</w:t>
            </w:r>
            <w:r w:rsidRPr="00C900F5">
              <w:rPr>
                <w:rFonts w:cs="Arial"/>
                <w:color w:val="000000"/>
                <w:sz w:val="16"/>
                <w:szCs w:val="16"/>
              </w:rPr>
              <w:br/>
              <w:t>• Overall, the CICSP model performed better than the surgeons in the study.</w:t>
            </w:r>
          </w:p>
        </w:tc>
      </w:tr>
      <w:tr w:rsidR="0017190A" w:rsidRPr="00C900F5" w:rsidTr="00F278BA">
        <w:trPr>
          <w:trHeight w:val="1556"/>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Burgos (2008)</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RISK-VAS scale was the best predictor of serious post-operative complications during the hospital stay and had sufficient specificity and sensitivity in the prediction of ambulation at 3 months, but not as a predictor of mortality.</w:t>
            </w:r>
            <w:r w:rsidRPr="00C900F5">
              <w:rPr>
                <w:rFonts w:cs="Arial"/>
                <w:color w:val="000000"/>
                <w:sz w:val="16"/>
                <w:szCs w:val="16"/>
              </w:rPr>
              <w:br/>
              <w:t>• All six scoring systems studied for risk assessment or physiological evaluation were proven to be unreliable predictors of serious postoperative complications, functional recovery and 3-month survival.</w:t>
            </w:r>
            <w:r w:rsidRPr="00C900F5">
              <w:rPr>
                <w:rFonts w:cs="Arial"/>
                <w:color w:val="000000"/>
                <w:sz w:val="16"/>
                <w:szCs w:val="16"/>
              </w:rPr>
              <w:br/>
              <w:t>• ASA had no predictive value for any of the response variables.</w:t>
            </w:r>
            <w:r w:rsidRPr="00C900F5">
              <w:rPr>
                <w:rFonts w:cs="Arial"/>
                <w:color w:val="000000"/>
                <w:sz w:val="16"/>
                <w:szCs w:val="16"/>
              </w:rPr>
              <w:br/>
              <w:t>• Goldman index (index to assess cardiovascular risk in non-cardiac surgery) was not found to have prognostic relevance.</w:t>
            </w:r>
            <w:r w:rsidRPr="00C900F5">
              <w:rPr>
                <w:rFonts w:cs="Arial"/>
                <w:color w:val="000000"/>
                <w:sz w:val="16"/>
                <w:szCs w:val="16"/>
              </w:rPr>
              <w:br/>
              <w:t>• POSSUM was relevant for the prediction of serious complications, but not for the evaluation of 90-day mortality or functional recovery.</w:t>
            </w:r>
          </w:p>
        </w:tc>
      </w:tr>
      <w:tr w:rsidR="0017190A" w:rsidRPr="00C900F5" w:rsidTr="00F278BA">
        <w:trPr>
          <w:trHeight w:val="1847"/>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Cornwell (2012)</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CICSP risk assessment to predict operative mortality (30</w:t>
            </w:r>
            <w:r>
              <w:rPr>
                <w:rFonts w:cs="Arial"/>
                <w:color w:val="000000"/>
                <w:sz w:val="16"/>
                <w:szCs w:val="16"/>
              </w:rPr>
              <w:t xml:space="preserve"> day</w:t>
            </w:r>
            <w:r w:rsidRPr="00C900F5">
              <w:rPr>
                <w:rFonts w:cs="Arial"/>
                <w:color w:val="000000"/>
                <w:sz w:val="16"/>
                <w:szCs w:val="16"/>
              </w:rPr>
              <w:t xml:space="preserve"> and in-hospital mortality) was shown to be accurate in this study.</w:t>
            </w:r>
            <w:r w:rsidRPr="00C900F5">
              <w:rPr>
                <w:rFonts w:cs="Arial"/>
                <w:color w:val="000000"/>
                <w:sz w:val="16"/>
                <w:szCs w:val="16"/>
              </w:rPr>
              <w:br/>
              <w:t>• In high-risk CABG cases the surgeon and CICSP risk estimates often disagreed markedly.</w:t>
            </w:r>
            <w:r w:rsidRPr="00C900F5">
              <w:rPr>
                <w:rFonts w:cs="Arial"/>
                <w:color w:val="000000"/>
                <w:sz w:val="16"/>
                <w:szCs w:val="16"/>
              </w:rPr>
              <w:br/>
              <w:t>• Mean mortality prediction by surgeon was higher than the risk model.</w:t>
            </w:r>
            <w:r w:rsidRPr="00C900F5">
              <w:rPr>
                <w:rFonts w:cs="Arial"/>
                <w:color w:val="000000"/>
                <w:sz w:val="16"/>
                <w:szCs w:val="16"/>
              </w:rPr>
              <w:br/>
              <w:t>• Surgeons estimate of mortality risk was more accurate when duration of mortality risk was extended up to 180 days after surgery, although no data provided.</w:t>
            </w:r>
            <w:r w:rsidRPr="00C900F5">
              <w:rPr>
                <w:rFonts w:cs="Arial"/>
                <w:color w:val="000000"/>
                <w:sz w:val="16"/>
                <w:szCs w:val="16"/>
              </w:rPr>
              <w:br/>
              <w:t>• Mortality nearly doubled at 180-days as 9 additional patients died between 30 and 180-days after surgery. 7 of the 9 patients were deemed high risk by the surgeon but not by the CICSP risk model, and all 9 had additional factors of concern to the surgeon that were not accounted for by the model. Only 2 of those patients died of cardiac causes.</w:t>
            </w:r>
          </w:p>
        </w:tc>
      </w:tr>
      <w:tr w:rsidR="0017190A" w:rsidRPr="00C900F5" w:rsidTr="00F278BA">
        <w:trPr>
          <w:trHeight w:val="1846"/>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Farges (2014)</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aren’t accurate with their predictions.</w:t>
            </w:r>
            <w:r w:rsidRPr="00C900F5">
              <w:rPr>
                <w:rFonts w:cs="Arial"/>
                <w:color w:val="000000"/>
                <w:sz w:val="16"/>
                <w:szCs w:val="16"/>
              </w:rPr>
              <w:br/>
              <w:t>• Surgeons’ preoperative anticipation of individual patients’ postoperative outcome had low sensitivity, specificity, and accuracy, which was not improved by surgical experience.</w:t>
            </w:r>
            <w:r w:rsidRPr="00C900F5">
              <w:rPr>
                <w:rFonts w:cs="Arial"/>
                <w:color w:val="000000"/>
                <w:sz w:val="16"/>
                <w:szCs w:val="16"/>
              </w:rPr>
              <w:br/>
              <w:t>• Surgeons underestimated the risk of complications and LOS.</w:t>
            </w:r>
            <w:r w:rsidRPr="00C900F5">
              <w:rPr>
                <w:rFonts w:cs="Arial"/>
                <w:color w:val="000000"/>
                <w:sz w:val="16"/>
                <w:szCs w:val="16"/>
              </w:rPr>
              <w:br/>
              <w:t xml:space="preserve">• Surgeons anticipation of the difficulty of the procedure was good, however this did not correlate with clinical outcome. </w:t>
            </w:r>
            <w:r w:rsidRPr="00C900F5">
              <w:rPr>
                <w:rFonts w:cs="Arial"/>
                <w:color w:val="000000"/>
                <w:sz w:val="16"/>
                <w:szCs w:val="16"/>
              </w:rPr>
              <w:br/>
              <w:t>• Models were better than surgeons’ subjective anticipation and combining the model with the surgeon’s subjective opinion did not improve the accuracy of the predictions.</w:t>
            </w:r>
            <w:r w:rsidRPr="00C900F5">
              <w:rPr>
                <w:rFonts w:cs="Arial"/>
                <w:color w:val="000000"/>
                <w:sz w:val="16"/>
                <w:szCs w:val="16"/>
              </w:rPr>
              <w:br/>
              <w:t>• Surgeons should be aware of the limitations of their subjective anticipation and take this into account when counselling patients.</w:t>
            </w:r>
          </w:p>
        </w:tc>
      </w:tr>
      <w:tr w:rsidR="0017190A" w:rsidRPr="00C900F5" w:rsidTr="00F278BA">
        <w:trPr>
          <w:trHeight w:val="1844"/>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Ghomrawi (2017)</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xml:space="preserve">• Most patients having </w:t>
            </w:r>
            <w:r>
              <w:rPr>
                <w:rFonts w:cs="Arial"/>
                <w:color w:val="000000"/>
                <w:sz w:val="16"/>
                <w:szCs w:val="16"/>
              </w:rPr>
              <w:t xml:space="preserve">total hip </w:t>
            </w:r>
            <w:proofErr w:type="spellStart"/>
            <w:r>
              <w:rPr>
                <w:rFonts w:cs="Arial"/>
                <w:color w:val="000000"/>
                <w:sz w:val="16"/>
                <w:szCs w:val="16"/>
              </w:rPr>
              <w:t>arthroplasty</w:t>
            </w:r>
            <w:proofErr w:type="spellEnd"/>
            <w:r>
              <w:rPr>
                <w:rFonts w:cs="Arial"/>
                <w:color w:val="000000"/>
                <w:sz w:val="16"/>
                <w:szCs w:val="16"/>
              </w:rPr>
              <w:t xml:space="preserve"> (</w:t>
            </w:r>
            <w:r w:rsidRPr="00C900F5">
              <w:rPr>
                <w:rFonts w:cs="Arial"/>
                <w:color w:val="000000"/>
                <w:sz w:val="16"/>
                <w:szCs w:val="16"/>
              </w:rPr>
              <w:t>THA</w:t>
            </w:r>
            <w:r>
              <w:rPr>
                <w:rFonts w:cs="Arial"/>
                <w:color w:val="000000"/>
                <w:sz w:val="16"/>
                <w:szCs w:val="16"/>
              </w:rPr>
              <w:t>)</w:t>
            </w:r>
            <w:r w:rsidRPr="00C900F5">
              <w:rPr>
                <w:rFonts w:cs="Arial"/>
                <w:color w:val="000000"/>
                <w:sz w:val="16"/>
                <w:szCs w:val="16"/>
              </w:rPr>
              <w:t xml:space="preserve"> and</w:t>
            </w:r>
            <w:r>
              <w:rPr>
                <w:rFonts w:cs="Arial"/>
                <w:color w:val="000000"/>
                <w:sz w:val="16"/>
                <w:szCs w:val="16"/>
              </w:rPr>
              <w:t xml:space="preserve"> total knee </w:t>
            </w:r>
            <w:proofErr w:type="spellStart"/>
            <w:r>
              <w:rPr>
                <w:rFonts w:cs="Arial"/>
                <w:color w:val="000000"/>
                <w:sz w:val="16"/>
                <w:szCs w:val="16"/>
              </w:rPr>
              <w:t>arthroplasty</w:t>
            </w:r>
            <w:proofErr w:type="spellEnd"/>
            <w:r w:rsidRPr="00C900F5">
              <w:rPr>
                <w:rFonts w:cs="Arial"/>
                <w:color w:val="000000"/>
                <w:sz w:val="16"/>
                <w:szCs w:val="16"/>
              </w:rPr>
              <w:t xml:space="preserve"> </w:t>
            </w:r>
            <w:r>
              <w:rPr>
                <w:rFonts w:cs="Arial"/>
                <w:color w:val="000000"/>
                <w:sz w:val="16"/>
                <w:szCs w:val="16"/>
              </w:rPr>
              <w:t>(</w:t>
            </w:r>
            <w:r w:rsidRPr="00C900F5">
              <w:rPr>
                <w:rFonts w:cs="Arial"/>
                <w:color w:val="000000"/>
                <w:sz w:val="16"/>
                <w:szCs w:val="16"/>
              </w:rPr>
              <w:t>TKA</w:t>
            </w:r>
            <w:r>
              <w:rPr>
                <w:rFonts w:cs="Arial"/>
                <w:color w:val="000000"/>
                <w:sz w:val="16"/>
                <w:szCs w:val="16"/>
              </w:rPr>
              <w:t>)</w:t>
            </w:r>
            <w:r w:rsidRPr="00C900F5">
              <w:rPr>
                <w:rFonts w:cs="Arial"/>
                <w:color w:val="000000"/>
                <w:sz w:val="16"/>
                <w:szCs w:val="16"/>
              </w:rPr>
              <w:t xml:space="preserve"> achieved the MCID improvement after surgery.</w:t>
            </w:r>
            <w:r w:rsidRPr="00C900F5">
              <w:rPr>
                <w:rFonts w:cs="Arial"/>
                <w:color w:val="000000"/>
                <w:sz w:val="16"/>
                <w:szCs w:val="16"/>
              </w:rPr>
              <w:br/>
              <w:t>• Surgeons’ were unable to accurately discriminate between patients who benefit and those who do not benefit from scheduled THA.</w:t>
            </w:r>
            <w:r w:rsidRPr="00C900F5">
              <w:rPr>
                <w:rFonts w:cs="Arial"/>
                <w:color w:val="000000"/>
                <w:sz w:val="16"/>
                <w:szCs w:val="16"/>
              </w:rPr>
              <w:br/>
              <w:t>• Surgeons’ expectations were reasonably good in discriminating between patients who did not do well versus those who did well after THA.</w:t>
            </w:r>
            <w:r w:rsidRPr="00C900F5">
              <w:rPr>
                <w:rFonts w:cs="Arial"/>
                <w:color w:val="000000"/>
                <w:sz w:val="16"/>
                <w:szCs w:val="16"/>
              </w:rPr>
              <w:br/>
              <w:t>• Surgeons’ expectation scores did not discriminate between good and poor outcomes in patients undergoing TKA.</w:t>
            </w:r>
            <w:r w:rsidRPr="00C900F5">
              <w:rPr>
                <w:rFonts w:cs="Arial"/>
                <w:color w:val="000000"/>
                <w:sz w:val="16"/>
                <w:szCs w:val="16"/>
              </w:rPr>
              <w:br/>
              <w:t xml:space="preserve">• Surgeons’ expectations are reasonably predictive of improvement for patients undergoing THA who are 65 years or older, have one or more </w:t>
            </w:r>
            <w:proofErr w:type="spellStart"/>
            <w:r w:rsidRPr="00C900F5">
              <w:rPr>
                <w:rFonts w:cs="Arial"/>
                <w:color w:val="000000"/>
                <w:sz w:val="16"/>
                <w:szCs w:val="16"/>
              </w:rPr>
              <w:t>comorbidities</w:t>
            </w:r>
            <w:proofErr w:type="spellEnd"/>
            <w:r w:rsidRPr="00C900F5">
              <w:rPr>
                <w:rFonts w:cs="Arial"/>
                <w:color w:val="000000"/>
                <w:sz w:val="16"/>
                <w:szCs w:val="16"/>
              </w:rPr>
              <w:t>, and who are male, but surgeons’ expectations do not appear to anticipate results as accurately in other THA groups, nor in patients undergoing TKA.</w:t>
            </w:r>
          </w:p>
        </w:tc>
      </w:tr>
      <w:tr w:rsidR="0017190A" w:rsidRPr="00C900F5" w:rsidTr="00F278BA">
        <w:trPr>
          <w:trHeight w:val="1983"/>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lastRenderedPageBreak/>
              <w:t>Glasgow (2014)</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Across a broad range of general surgical operations, model risk estimates are good compared to risk estimates of experienced surgeons at identifying patients at high risk for morbidity and mortality.</w:t>
            </w:r>
            <w:r w:rsidRPr="00C900F5">
              <w:rPr>
                <w:rFonts w:cs="Arial"/>
                <w:color w:val="000000"/>
                <w:sz w:val="16"/>
                <w:szCs w:val="16"/>
              </w:rPr>
              <w:br/>
              <w:t>• In comparing the predicted (model or surgeon) to observed overall morbidity for each variable category, both the model and surgeon consistently underestimated the overall morbidity.</w:t>
            </w:r>
            <w:r w:rsidRPr="00C900F5">
              <w:rPr>
                <w:rFonts w:cs="Arial"/>
                <w:color w:val="000000"/>
                <w:sz w:val="16"/>
                <w:szCs w:val="16"/>
              </w:rPr>
              <w:br/>
              <w:t>• In regard to functional status, both the model and surgeon predicted a higher associated morbidity than observed.</w:t>
            </w:r>
            <w:r w:rsidRPr="00C900F5">
              <w:rPr>
                <w:rFonts w:cs="Arial"/>
                <w:color w:val="000000"/>
                <w:sz w:val="16"/>
                <w:szCs w:val="16"/>
              </w:rPr>
              <w:br/>
              <w:t>• For the majority of the patient characteristics, the model risk prediction was better at predicting the overall morbidity rate than the surgeons.</w:t>
            </w:r>
            <w:r w:rsidRPr="00C900F5">
              <w:rPr>
                <w:rFonts w:cs="Arial"/>
                <w:color w:val="000000"/>
                <w:sz w:val="16"/>
                <w:szCs w:val="16"/>
              </w:rPr>
              <w:br/>
              <w:t xml:space="preserve">• For </w:t>
            </w:r>
            <w:r>
              <w:rPr>
                <w:rFonts w:cs="Arial"/>
                <w:color w:val="000000"/>
                <w:sz w:val="16"/>
                <w:szCs w:val="16"/>
              </w:rPr>
              <w:t xml:space="preserve">upper gastrointestinal </w:t>
            </w:r>
            <w:r w:rsidRPr="00C900F5">
              <w:rPr>
                <w:rFonts w:cs="Arial"/>
                <w:color w:val="000000"/>
                <w:sz w:val="16"/>
                <w:szCs w:val="16"/>
              </w:rPr>
              <w:t xml:space="preserve">and </w:t>
            </w:r>
            <w:proofErr w:type="spellStart"/>
            <w:r w:rsidRPr="00C900F5">
              <w:rPr>
                <w:rFonts w:cs="Arial"/>
                <w:color w:val="000000"/>
                <w:sz w:val="16"/>
                <w:szCs w:val="16"/>
              </w:rPr>
              <w:t>hepatopancreaticobiliary</w:t>
            </w:r>
            <w:proofErr w:type="spellEnd"/>
            <w:r w:rsidRPr="00C900F5">
              <w:rPr>
                <w:rFonts w:cs="Arial"/>
                <w:color w:val="000000"/>
                <w:sz w:val="16"/>
                <w:szCs w:val="16"/>
              </w:rPr>
              <w:t xml:space="preserve"> operations, the statistical model and surgeons overestimated risk of morbidity.</w:t>
            </w:r>
            <w:r w:rsidRPr="00C900F5">
              <w:rPr>
                <w:rFonts w:cs="Arial"/>
                <w:color w:val="000000"/>
                <w:sz w:val="16"/>
                <w:szCs w:val="16"/>
              </w:rPr>
              <w:br/>
              <w:t xml:space="preserve">• For Colorectal, vascular, </w:t>
            </w:r>
            <w:proofErr w:type="spellStart"/>
            <w:r w:rsidRPr="00C900F5">
              <w:rPr>
                <w:rFonts w:cs="Arial"/>
                <w:color w:val="000000"/>
                <w:sz w:val="16"/>
                <w:szCs w:val="16"/>
              </w:rPr>
              <w:t>cholecystectomy</w:t>
            </w:r>
            <w:proofErr w:type="spellEnd"/>
            <w:r w:rsidRPr="00C900F5">
              <w:rPr>
                <w:rFonts w:cs="Arial"/>
                <w:color w:val="000000"/>
                <w:sz w:val="16"/>
                <w:szCs w:val="16"/>
              </w:rPr>
              <w:t xml:space="preserve">, </w:t>
            </w:r>
            <w:r>
              <w:rPr>
                <w:rFonts w:cs="Arial"/>
                <w:color w:val="000000"/>
                <w:sz w:val="16"/>
                <w:szCs w:val="16"/>
              </w:rPr>
              <w:t xml:space="preserve">skin </w:t>
            </w:r>
            <w:r w:rsidRPr="00C900F5">
              <w:rPr>
                <w:rFonts w:cs="Arial"/>
                <w:color w:val="000000"/>
                <w:sz w:val="16"/>
                <w:szCs w:val="16"/>
              </w:rPr>
              <w:t>and hernia operations the model and surgeons underestimated risk.</w:t>
            </w:r>
          </w:p>
        </w:tc>
      </w:tr>
      <w:tr w:rsidR="0017190A" w:rsidRPr="00C900F5" w:rsidTr="00F278BA">
        <w:trPr>
          <w:trHeight w:val="580"/>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Graz (2005)</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xml:space="preserve">• Surgeons tended to give overly optimistic predictions that were not correlated with patient outcome. </w:t>
            </w:r>
            <w:r w:rsidRPr="00C900F5">
              <w:rPr>
                <w:rFonts w:cs="Arial"/>
                <w:color w:val="000000"/>
                <w:sz w:val="16"/>
                <w:szCs w:val="16"/>
              </w:rPr>
              <w:br/>
              <w:t>• More optimistic physician expectation was associated with better improvement of psychosocial dimensions.</w:t>
            </w:r>
          </w:p>
        </w:tc>
      </w:tr>
      <w:tr w:rsidR="0017190A" w:rsidRPr="00C900F5" w:rsidTr="00F278BA">
        <w:trPr>
          <w:trHeight w:val="840"/>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Hartley (1994)</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The surgeons gut feeling post-operatively is a good predictor of the post-operative course of a patient.</w:t>
            </w:r>
            <w:r w:rsidRPr="00C900F5">
              <w:rPr>
                <w:rFonts w:cs="Arial"/>
                <w:color w:val="000000"/>
                <w:sz w:val="16"/>
                <w:szCs w:val="16"/>
              </w:rPr>
              <w:br/>
              <w:t>• Surgeons tended to be more pessimistic when predicting complications</w:t>
            </w:r>
            <w:r w:rsidRPr="00C900F5">
              <w:rPr>
                <w:rFonts w:cs="Arial"/>
                <w:color w:val="000000"/>
                <w:sz w:val="16"/>
                <w:szCs w:val="16"/>
              </w:rPr>
              <w:br/>
              <w:t>• The surgeons ‘gut feeling’ is generally a better predictor of post-operative complications.</w:t>
            </w:r>
          </w:p>
        </w:tc>
      </w:tr>
      <w:tr w:rsidR="0017190A" w:rsidRPr="00C900F5" w:rsidTr="00F278BA">
        <w:trPr>
          <w:trHeight w:val="1240"/>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Hobson (2007)</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P-POSSUM gave the most accurate prediction of 30-day mortality using linear analysis and POSSUM gave the most accurate prediction using exponential analysis.</w:t>
            </w:r>
            <w:r w:rsidRPr="00C900F5">
              <w:rPr>
                <w:rFonts w:cs="Arial"/>
                <w:color w:val="000000"/>
                <w:sz w:val="16"/>
                <w:szCs w:val="16"/>
              </w:rPr>
              <w:br/>
              <w:t>• Clinical judgement of mortality from both surgeons and anaesthetists were similar to predictions provided by scoring systems for 30-day mortality, however surgeons may underestimate mortality in very high-risk patients.</w:t>
            </w:r>
            <w:r w:rsidRPr="00C900F5">
              <w:rPr>
                <w:rFonts w:cs="Arial"/>
                <w:color w:val="000000"/>
                <w:sz w:val="16"/>
                <w:szCs w:val="16"/>
              </w:rPr>
              <w:br/>
              <w:t>• Anaesthetists were more accurate than surgeons with their predictions.</w:t>
            </w:r>
          </w:p>
        </w:tc>
      </w:tr>
      <w:tr w:rsidR="0017190A" w:rsidRPr="00C900F5" w:rsidTr="00F278BA">
        <w:trPr>
          <w:trHeight w:val="1040"/>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Jain (2014)</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The risk model was better at predicting operative and long-term mortality compared with physician’s subjective risk estimate.</w:t>
            </w:r>
            <w:r w:rsidRPr="00C900F5">
              <w:rPr>
                <w:rFonts w:cs="Arial"/>
                <w:color w:val="000000"/>
                <w:sz w:val="16"/>
                <w:szCs w:val="16"/>
              </w:rPr>
              <w:br/>
              <w:t>• Both physicians and the risk estimation tools modestly overestimated actual operative mortality risk.</w:t>
            </w:r>
            <w:r w:rsidRPr="00C900F5">
              <w:rPr>
                <w:rFonts w:cs="Arial"/>
                <w:color w:val="000000"/>
                <w:sz w:val="16"/>
                <w:szCs w:val="16"/>
              </w:rPr>
              <w:br/>
              <w:t>• Physician’s risk estimate of mortality was higher than statistical risk estimate across all subgroups, except in the highest-risk patients, where physicians underestimated mortality risk.</w:t>
            </w:r>
          </w:p>
        </w:tc>
      </w:tr>
      <w:tr w:rsidR="0017190A" w:rsidRPr="00C900F5" w:rsidTr="00F278BA">
        <w:trPr>
          <w:trHeight w:val="2109"/>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Kaafarani (2005)</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were significantly more frustrated and less satisfied with the laparoscopic technique.</w:t>
            </w:r>
            <w:r w:rsidRPr="00C900F5">
              <w:rPr>
                <w:rFonts w:cs="Arial"/>
                <w:color w:val="000000"/>
                <w:sz w:val="16"/>
                <w:szCs w:val="16"/>
              </w:rPr>
              <w:br/>
              <w:t xml:space="preserve">• The level of a surgeon’s frustration during an inguinal </w:t>
            </w:r>
            <w:proofErr w:type="spellStart"/>
            <w:r w:rsidRPr="00C900F5">
              <w:rPr>
                <w:rFonts w:cs="Arial"/>
                <w:color w:val="000000"/>
                <w:sz w:val="16"/>
                <w:szCs w:val="16"/>
              </w:rPr>
              <w:t>herniorrhaphy</w:t>
            </w:r>
            <w:proofErr w:type="spellEnd"/>
            <w:r w:rsidRPr="00C900F5">
              <w:rPr>
                <w:rFonts w:cs="Arial"/>
                <w:color w:val="000000"/>
                <w:sz w:val="16"/>
                <w:szCs w:val="16"/>
              </w:rPr>
              <w:t xml:space="preserve"> was a better predictor of outcomes of the operation than was satisfaction with the procedure.</w:t>
            </w:r>
            <w:r w:rsidRPr="00C900F5">
              <w:rPr>
                <w:rFonts w:cs="Arial"/>
                <w:color w:val="000000"/>
                <w:sz w:val="16"/>
                <w:szCs w:val="16"/>
              </w:rPr>
              <w:br/>
              <w:t>• Frustration was strongly related to the incidence of post-op complications, especially intra-operative.</w:t>
            </w:r>
            <w:r w:rsidRPr="00C900F5">
              <w:rPr>
                <w:rFonts w:cs="Arial"/>
                <w:color w:val="000000"/>
                <w:sz w:val="16"/>
                <w:szCs w:val="16"/>
              </w:rPr>
              <w:br/>
              <w:t>• (Open repair) A procedure in which the surgeon reported being frustrated had double the risk of recurrence within 2 years than a procedure in which the surgeon reported no frustration (sources of frustration was most commonly reported as patient anatomy).</w:t>
            </w:r>
            <w:r w:rsidRPr="00C900F5">
              <w:rPr>
                <w:rFonts w:cs="Arial"/>
                <w:color w:val="000000"/>
                <w:sz w:val="16"/>
                <w:szCs w:val="16"/>
              </w:rPr>
              <w:br/>
              <w:t>• (Lap repair) No association between recurrence and frustration.</w:t>
            </w:r>
            <w:r w:rsidRPr="00C900F5">
              <w:rPr>
                <w:rFonts w:cs="Arial"/>
                <w:color w:val="000000"/>
                <w:sz w:val="16"/>
                <w:szCs w:val="16"/>
              </w:rPr>
              <w:br/>
              <w:t>• Surgeon’s satisfaction with the hernia repair was not predictive of postoperative complications or recurrence in either an open or lap repair.</w:t>
            </w:r>
          </w:p>
        </w:tc>
      </w:tr>
      <w:tr w:rsidR="0017190A" w:rsidRPr="00C900F5" w:rsidTr="00F278BA">
        <w:trPr>
          <w:trHeight w:val="708"/>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Karliczek (2009)</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clinical risk assessment had a low predictive value for anastomotic leakage in gastrointestinal surgery.</w:t>
            </w:r>
            <w:r w:rsidRPr="00C900F5">
              <w:rPr>
                <w:rFonts w:cs="Arial"/>
                <w:color w:val="000000"/>
                <w:sz w:val="16"/>
                <w:szCs w:val="16"/>
              </w:rPr>
              <w:br/>
              <w:t xml:space="preserve">• Clinical judgement of the operating surgeon appeared to have low sensitivity and specificity for all </w:t>
            </w:r>
            <w:proofErr w:type="spellStart"/>
            <w:r w:rsidRPr="00C900F5">
              <w:rPr>
                <w:rFonts w:cs="Arial"/>
                <w:color w:val="000000"/>
                <w:sz w:val="16"/>
                <w:szCs w:val="16"/>
              </w:rPr>
              <w:t>anastomoses</w:t>
            </w:r>
            <w:proofErr w:type="spellEnd"/>
            <w:r w:rsidRPr="00C900F5">
              <w:rPr>
                <w:rFonts w:cs="Arial"/>
                <w:color w:val="000000"/>
                <w:sz w:val="16"/>
                <w:szCs w:val="16"/>
              </w:rPr>
              <w:t>.</w:t>
            </w:r>
            <w:r w:rsidRPr="00C900F5">
              <w:rPr>
                <w:rFonts w:cs="Arial"/>
                <w:color w:val="000000"/>
                <w:sz w:val="16"/>
                <w:szCs w:val="16"/>
              </w:rPr>
              <w:br/>
              <w:t>• No reliable intra-operative predictive test for anastomotic leakage by the operating surgeon.</w:t>
            </w:r>
          </w:p>
        </w:tc>
      </w:tr>
      <w:tr w:rsidR="0017190A" w:rsidRPr="00C900F5" w:rsidTr="00F278BA">
        <w:trPr>
          <w:trHeight w:val="640"/>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Lutz (1999)</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Patients self-reported results, hence biased results. Patients expectations however appear to be important predictors of outcomes.</w:t>
            </w:r>
            <w:r w:rsidRPr="00C900F5">
              <w:rPr>
                <w:rFonts w:cs="Arial"/>
                <w:color w:val="000000"/>
                <w:sz w:val="16"/>
                <w:szCs w:val="16"/>
              </w:rPr>
              <w:br/>
              <w:t xml:space="preserve">• Surgeons overestimated the benefit of </w:t>
            </w:r>
            <w:proofErr w:type="spellStart"/>
            <w:r w:rsidRPr="00C900F5">
              <w:rPr>
                <w:rFonts w:cs="Arial"/>
                <w:color w:val="000000"/>
                <w:sz w:val="16"/>
                <w:szCs w:val="16"/>
              </w:rPr>
              <w:t>discectomy</w:t>
            </w:r>
            <w:proofErr w:type="spellEnd"/>
            <w:r w:rsidRPr="00C900F5">
              <w:rPr>
                <w:rFonts w:cs="Arial"/>
                <w:color w:val="000000"/>
                <w:sz w:val="16"/>
                <w:szCs w:val="16"/>
              </w:rPr>
              <w:t xml:space="preserve"> for patients.</w:t>
            </w:r>
          </w:p>
        </w:tc>
      </w:tr>
      <w:tr w:rsidR="0017190A" w:rsidRPr="00C900F5" w:rsidTr="00F278BA">
        <w:trPr>
          <w:trHeight w:val="600"/>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Markus (2005)</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overpredicted rate of complications in elective cases and underestimated in emergency cases.</w:t>
            </w:r>
            <w:r w:rsidRPr="00C900F5">
              <w:rPr>
                <w:rFonts w:cs="Arial"/>
                <w:color w:val="000000"/>
                <w:sz w:val="16"/>
                <w:szCs w:val="16"/>
              </w:rPr>
              <w:br/>
              <w:t>• Surgeons outperformed POSSUM in predicting morbidity.</w:t>
            </w:r>
          </w:p>
        </w:tc>
      </w:tr>
      <w:tr w:rsidR="0017190A" w:rsidRPr="00C900F5" w:rsidTr="00F278BA">
        <w:trPr>
          <w:trHeight w:val="820"/>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Meijerink (2008)</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Poor correlation between immediate post-operative surgeon satisfaction and patient satisfaction at 1 year.</w:t>
            </w:r>
            <w:r w:rsidRPr="00C900F5">
              <w:rPr>
                <w:rFonts w:cs="Arial"/>
                <w:color w:val="000000"/>
                <w:sz w:val="16"/>
                <w:szCs w:val="16"/>
              </w:rPr>
              <w:br/>
              <w:t>• Surgeon satisfaction at 1-year remained very similar to immediate post-operative satisfaction.</w:t>
            </w:r>
            <w:r w:rsidRPr="00C900F5">
              <w:rPr>
                <w:rFonts w:cs="Arial"/>
                <w:color w:val="000000"/>
                <w:sz w:val="16"/>
                <w:szCs w:val="16"/>
              </w:rPr>
              <w:br/>
              <w:t>• Prediction of difficulty of procedure by surgeon pre-operatively also had poor correlation with all measured outcomes.</w:t>
            </w:r>
          </w:p>
        </w:tc>
      </w:tr>
      <w:tr w:rsidR="0017190A" w:rsidRPr="00C900F5" w:rsidTr="00F278BA">
        <w:trPr>
          <w:trHeight w:val="917"/>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Pettigrew (1986)</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were able to identify those at very high risk but performed worse than their comparators and a simple clinical (medical) assessment overall.</w:t>
            </w:r>
            <w:r w:rsidRPr="00C900F5">
              <w:rPr>
                <w:rFonts w:cs="Arial"/>
                <w:color w:val="000000"/>
                <w:sz w:val="16"/>
                <w:szCs w:val="16"/>
              </w:rPr>
              <w:br/>
              <w:t>• Some 'standardisation' of perceived risk cannot be excluded in this study, the most experienced of the 8 surgeons involved in this study (with the lowest complication rate) had the same trend of recorded perceived risk as the other 7.</w:t>
            </w:r>
          </w:p>
        </w:tc>
      </w:tr>
      <w:tr w:rsidR="0017190A" w:rsidRPr="00C900F5" w:rsidTr="00F278BA">
        <w:trPr>
          <w:trHeight w:val="600"/>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Pettigrew (1987)</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Post-operative surgeon assessment appears best predictor of morbidity, followed by pre-operative surgeon assessment, both appear superior to medical assessment and albumin levels.</w:t>
            </w:r>
          </w:p>
        </w:tc>
      </w:tr>
      <w:tr w:rsidR="0017190A" w:rsidRPr="00C900F5" w:rsidTr="00F278BA">
        <w:trPr>
          <w:trHeight w:val="820"/>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Pons (1999)</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were good at predicting mortality overall, but some centres outperformed the others.</w:t>
            </w:r>
            <w:r w:rsidRPr="00C900F5">
              <w:rPr>
                <w:rFonts w:cs="Arial"/>
                <w:color w:val="000000"/>
                <w:sz w:val="16"/>
                <w:szCs w:val="16"/>
              </w:rPr>
              <w:br/>
              <w:t>• Surgeons performed best for patients at the two extremes of risk.</w:t>
            </w:r>
            <w:r w:rsidRPr="00C900F5">
              <w:rPr>
                <w:rFonts w:cs="Arial"/>
                <w:color w:val="000000"/>
                <w:sz w:val="16"/>
                <w:szCs w:val="16"/>
              </w:rPr>
              <w:br/>
              <w:t>• The model can improve predictions of surgeons in most assessed centres.</w:t>
            </w:r>
          </w:p>
        </w:tc>
      </w:tr>
      <w:tr w:rsidR="0017190A" w:rsidRPr="00C900F5" w:rsidTr="00F278BA">
        <w:trPr>
          <w:trHeight w:val="1040"/>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lastRenderedPageBreak/>
              <w:t>Promberger (2014)</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Individual risk assessment scored by the surgeons directly after the operation provided useful predictive information but this was less predictive than a the risk model.</w:t>
            </w:r>
            <w:r w:rsidRPr="00C900F5">
              <w:rPr>
                <w:rFonts w:cs="Arial"/>
                <w:color w:val="000000"/>
                <w:sz w:val="16"/>
                <w:szCs w:val="16"/>
              </w:rPr>
              <w:br/>
              <w:t>• The more common</w:t>
            </w:r>
            <w:r>
              <w:rPr>
                <w:rFonts w:cs="Arial"/>
                <w:color w:val="000000"/>
                <w:sz w:val="16"/>
                <w:szCs w:val="16"/>
              </w:rPr>
              <w:t xml:space="preserve"> </w:t>
            </w:r>
            <w:r w:rsidRPr="00925BC2">
              <w:rPr>
                <w:rFonts w:cs="Arial"/>
                <w:color w:val="000000"/>
                <w:sz w:val="16"/>
                <w:szCs w:val="16"/>
              </w:rPr>
              <w:t>post-operative hypocalcaemia</w:t>
            </w:r>
            <w:r w:rsidRPr="00C900F5">
              <w:rPr>
                <w:rFonts w:cs="Arial"/>
                <w:color w:val="000000"/>
                <w:sz w:val="16"/>
                <w:szCs w:val="16"/>
              </w:rPr>
              <w:t xml:space="preserve"> </w:t>
            </w:r>
            <w:r>
              <w:rPr>
                <w:rFonts w:cs="Arial"/>
                <w:color w:val="000000"/>
                <w:sz w:val="16"/>
                <w:szCs w:val="16"/>
              </w:rPr>
              <w:t>(</w:t>
            </w:r>
            <w:r w:rsidRPr="00C900F5">
              <w:rPr>
                <w:rFonts w:cs="Arial"/>
                <w:color w:val="000000"/>
                <w:sz w:val="16"/>
                <w:szCs w:val="16"/>
              </w:rPr>
              <w:t>POH</w:t>
            </w:r>
            <w:r>
              <w:rPr>
                <w:rFonts w:cs="Arial"/>
                <w:color w:val="000000"/>
                <w:sz w:val="16"/>
                <w:szCs w:val="16"/>
              </w:rPr>
              <w:t>)</w:t>
            </w:r>
            <w:r w:rsidRPr="00C900F5">
              <w:rPr>
                <w:rFonts w:cs="Arial"/>
                <w:color w:val="000000"/>
                <w:sz w:val="16"/>
                <w:szCs w:val="16"/>
              </w:rPr>
              <w:t xml:space="preserve"> was more reliably predicted than the less frequent complication of </w:t>
            </w:r>
            <w:r>
              <w:rPr>
                <w:rFonts w:cs="Arial"/>
                <w:color w:val="000000"/>
                <w:sz w:val="16"/>
                <w:szCs w:val="16"/>
              </w:rPr>
              <w:t>define</w:t>
            </w:r>
            <w:r w:rsidRPr="00C900F5">
              <w:rPr>
                <w:rFonts w:cs="Arial"/>
                <w:color w:val="000000"/>
                <w:sz w:val="16"/>
                <w:szCs w:val="16"/>
              </w:rPr>
              <w:t>.</w:t>
            </w:r>
            <w:r w:rsidRPr="00C900F5">
              <w:rPr>
                <w:rFonts w:cs="Arial"/>
                <w:color w:val="000000"/>
                <w:sz w:val="16"/>
                <w:szCs w:val="16"/>
              </w:rPr>
              <w:br/>
              <w:t xml:space="preserve">• Individual surgeons also differed in their ability to predict the risk of POH and </w:t>
            </w:r>
            <w:r w:rsidRPr="00925BC2">
              <w:rPr>
                <w:rFonts w:cs="Arial"/>
                <w:color w:val="000000"/>
                <w:sz w:val="16"/>
                <w:szCs w:val="16"/>
              </w:rPr>
              <w:t>permanent hypoparathyroidism</w:t>
            </w:r>
            <w:r w:rsidRPr="00C900F5">
              <w:rPr>
                <w:rFonts w:cs="Arial"/>
                <w:color w:val="000000"/>
                <w:sz w:val="16"/>
                <w:szCs w:val="16"/>
              </w:rPr>
              <w:t>.</w:t>
            </w:r>
          </w:p>
        </w:tc>
      </w:tr>
      <w:tr w:rsidR="0017190A" w:rsidRPr="00C900F5" w:rsidTr="00F278BA">
        <w:trPr>
          <w:trHeight w:val="668"/>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Sagberg (2016)</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xml:space="preserve">• Surgeons' </w:t>
            </w:r>
            <w:r>
              <w:rPr>
                <w:rFonts w:cs="Arial"/>
                <w:color w:val="000000"/>
                <w:sz w:val="16"/>
                <w:szCs w:val="16"/>
              </w:rPr>
              <w:t>t</w:t>
            </w:r>
            <w:r w:rsidRPr="00C900F5">
              <w:rPr>
                <w:rFonts w:cs="Arial"/>
                <w:color w:val="000000"/>
                <w:sz w:val="16"/>
                <w:szCs w:val="16"/>
              </w:rPr>
              <w:t>endency to overestimate functional level overall.</w:t>
            </w:r>
            <w:r w:rsidRPr="00C900F5">
              <w:rPr>
                <w:rFonts w:cs="Arial"/>
                <w:color w:val="000000"/>
                <w:sz w:val="16"/>
                <w:szCs w:val="16"/>
              </w:rPr>
              <w:br/>
              <w:t>• Overestimation was associated with unexpected post-operative complications.</w:t>
            </w:r>
            <w:r w:rsidRPr="00C900F5">
              <w:rPr>
                <w:rFonts w:cs="Arial"/>
                <w:color w:val="000000"/>
                <w:sz w:val="16"/>
                <w:szCs w:val="16"/>
              </w:rPr>
              <w:br/>
              <w:t>• No difference between accuracy of consultants and residents predictions.</w:t>
            </w:r>
          </w:p>
        </w:tc>
      </w:tr>
      <w:tr w:rsidR="0017190A" w:rsidRPr="00C900F5" w:rsidTr="00F278BA">
        <w:trPr>
          <w:trHeight w:val="1260"/>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Samim (2018)</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assessment showed fair agreement between the observed and predicted probabilities for liver surgery, however agreement was poor for pancreas surgery.</w:t>
            </w:r>
            <w:r w:rsidRPr="00C900F5">
              <w:rPr>
                <w:rFonts w:cs="Arial"/>
                <w:color w:val="000000"/>
                <w:sz w:val="16"/>
                <w:szCs w:val="16"/>
              </w:rPr>
              <w:br/>
              <w:t>• Only one risk prediction model for liver surgery (Bernstein) was superior to clinical assessment but this difference was not significant.</w:t>
            </w:r>
            <w:r w:rsidRPr="00C900F5">
              <w:rPr>
                <w:rFonts w:cs="Arial"/>
                <w:color w:val="000000"/>
                <w:sz w:val="16"/>
                <w:szCs w:val="16"/>
              </w:rPr>
              <w:br/>
              <w:t>• Overall surgeons’ assessment outperformed all but one risk prediction model for liver surgery but ultimately both surgeons &amp; risk models have poor predictive performance for pancreatic surgery.</w:t>
            </w:r>
          </w:p>
        </w:tc>
      </w:tr>
      <w:tr w:rsidR="0017190A" w:rsidRPr="00C900F5" w:rsidTr="00F278BA">
        <w:trPr>
          <w:trHeight w:val="440"/>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Sammour (2016)</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Calculator provided accurate prediction of anastomotic leak</w:t>
            </w:r>
            <w:r w:rsidRPr="00C900F5">
              <w:rPr>
                <w:rFonts w:cs="Arial"/>
                <w:color w:val="000000"/>
                <w:sz w:val="16"/>
                <w:szCs w:val="16"/>
              </w:rPr>
              <w:br/>
              <w:t>• Surgeons were not accurate at predicting anastomotic leak.</w:t>
            </w:r>
          </w:p>
        </w:tc>
      </w:tr>
      <w:tr w:rsidR="0017190A" w:rsidRPr="00C900F5" w:rsidTr="00F278BA">
        <w:trPr>
          <w:trHeight w:val="976"/>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Smith (2008)</w:t>
            </w:r>
          </w:p>
        </w:tc>
        <w:tc>
          <w:tcPr>
            <w:tcW w:w="4242"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were more accurate at predicting survival time if considering the patients as not having the planned surgery compared to estimating their survival time with the planned procedure.</w:t>
            </w:r>
            <w:r w:rsidRPr="00C900F5">
              <w:rPr>
                <w:rFonts w:cs="Arial"/>
                <w:color w:val="000000"/>
                <w:sz w:val="16"/>
                <w:szCs w:val="16"/>
              </w:rPr>
              <w:br/>
              <w:t>• Pre-operative prediction of symptomatic improvement did not correlate well with patient self-evaluation, but were accurate at evaluating palliative success post-operatively (correlated with patient self-assessment).</w:t>
            </w:r>
          </w:p>
        </w:tc>
      </w:tr>
      <w:tr w:rsidR="0017190A" w:rsidRPr="00C900F5" w:rsidTr="00F278BA">
        <w:trPr>
          <w:trHeight w:val="580"/>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Timmermans (1996)</w:t>
            </w:r>
          </w:p>
        </w:tc>
        <w:tc>
          <w:tcPr>
            <w:tcW w:w="4242"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Average probability estimates are accurate, but not quite as good as the model.</w:t>
            </w:r>
            <w:r w:rsidRPr="00C900F5">
              <w:rPr>
                <w:rFonts w:cs="Arial"/>
                <w:color w:val="000000"/>
                <w:sz w:val="16"/>
                <w:szCs w:val="16"/>
              </w:rPr>
              <w:br/>
              <w:t>• Surgeons tended to underestimate high risk patients' mortality and overestimate low risk patients' mortality.</w:t>
            </w:r>
          </w:p>
        </w:tc>
      </w:tr>
      <w:tr w:rsidR="0017190A" w:rsidRPr="00C900F5" w:rsidTr="00F278BA">
        <w:trPr>
          <w:trHeight w:val="1128"/>
        </w:trPr>
        <w:tc>
          <w:tcPr>
            <w:tcW w:w="758" w:type="pct"/>
            <w:shd w:val="clear" w:color="000000" w:fill="C6E0B4"/>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Woodfield (2007)</w:t>
            </w:r>
          </w:p>
        </w:tc>
        <w:tc>
          <w:tcPr>
            <w:tcW w:w="4242" w:type="pct"/>
            <w:shd w:val="clear" w:color="000000" w:fill="C6E0B4"/>
            <w:vAlign w:val="bottom"/>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Surgeons make meaningful pre-operative prediction of major complications.</w:t>
            </w:r>
            <w:r w:rsidRPr="00C900F5">
              <w:rPr>
                <w:rFonts w:cs="Arial"/>
                <w:color w:val="000000"/>
                <w:sz w:val="16"/>
                <w:szCs w:val="16"/>
              </w:rPr>
              <w:br/>
              <w:t>• Surgeons often increase VAS score post-operatively, this identifies significantly more complications, but the improvement in the discrimination was small.</w:t>
            </w:r>
            <w:r w:rsidRPr="00C900F5">
              <w:rPr>
                <w:rFonts w:cs="Arial"/>
                <w:color w:val="000000"/>
                <w:sz w:val="16"/>
                <w:szCs w:val="16"/>
              </w:rPr>
              <w:br/>
              <w:t>• When included in a multivariate model for predicting post-operative complications, the surgeon’s VAS score functioned as an independent predictive variable and improved the predictive ability, goodness of fit, and discrimination of the model.</w:t>
            </w:r>
          </w:p>
        </w:tc>
      </w:tr>
      <w:tr w:rsidR="0017190A" w:rsidRPr="00C900F5" w:rsidTr="00F278BA">
        <w:trPr>
          <w:trHeight w:val="717"/>
        </w:trPr>
        <w:tc>
          <w:tcPr>
            <w:tcW w:w="758" w:type="pct"/>
            <w:shd w:val="clear" w:color="auto" w:fill="auto"/>
            <w:vAlign w:val="bottom"/>
            <w:hideMark/>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Woodfield (2017)</w:t>
            </w:r>
          </w:p>
        </w:tc>
        <w:tc>
          <w:tcPr>
            <w:tcW w:w="4242" w:type="pct"/>
            <w:shd w:val="clear" w:color="auto" w:fill="auto"/>
            <w:vAlign w:val="bottom"/>
          </w:tcPr>
          <w:p w:rsidR="0017190A" w:rsidRPr="00C900F5" w:rsidRDefault="0017190A" w:rsidP="00EC08B3">
            <w:pPr>
              <w:spacing w:line="240" w:lineRule="auto"/>
              <w:rPr>
                <w:rFonts w:cs="Arial"/>
                <w:color w:val="000000"/>
                <w:sz w:val="16"/>
                <w:szCs w:val="16"/>
              </w:rPr>
            </w:pPr>
            <w:r w:rsidRPr="00C900F5">
              <w:rPr>
                <w:rFonts w:cs="Arial"/>
                <w:color w:val="000000"/>
                <w:sz w:val="16"/>
                <w:szCs w:val="16"/>
              </w:rPr>
              <w:t>• Postoperative predictions comparable to POSSUM and overall better than pre-operative predictions.</w:t>
            </w:r>
            <w:r w:rsidRPr="00C900F5">
              <w:rPr>
                <w:rFonts w:cs="Arial"/>
                <w:color w:val="000000"/>
                <w:sz w:val="16"/>
                <w:szCs w:val="16"/>
              </w:rPr>
              <w:br/>
              <w:t>• Surgeons predictions were best for high risk patients, with a tendency to overestimate risk in the rest of the patients.</w:t>
            </w:r>
            <w:r w:rsidRPr="00C900F5">
              <w:rPr>
                <w:rFonts w:cs="Arial"/>
                <w:color w:val="000000"/>
                <w:sz w:val="16"/>
                <w:szCs w:val="16"/>
              </w:rPr>
              <w:br/>
              <w:t>• Feedback on previous accuracy of predictions improved future predictions of surgeons’ both pre- and post-operatively.</w:t>
            </w:r>
          </w:p>
        </w:tc>
      </w:tr>
    </w:tbl>
    <w:p w:rsidR="0017190A" w:rsidRDefault="0017190A" w:rsidP="0017190A"/>
    <w:p w:rsidR="0017190A" w:rsidRPr="00C900F5" w:rsidRDefault="0017190A" w:rsidP="0017190A"/>
    <w:p w:rsidR="0017190A" w:rsidRDefault="0017190A"/>
    <w:p w:rsidR="0017190A" w:rsidRDefault="0017190A"/>
    <w:sectPr w:rsidR="0017190A" w:rsidSect="00BB67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CD11DF"/>
    <w:multiLevelType w:val="hybridMultilevel"/>
    <w:tmpl w:val="AD08BC44"/>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20"/>
  <w:characterSpacingControl w:val="doNotCompress"/>
  <w:compat/>
  <w:rsids>
    <w:rsidRoot w:val="0017190A"/>
    <w:rsid w:val="0017190A"/>
    <w:rsid w:val="004E7F2A"/>
    <w:rsid w:val="00547570"/>
    <w:rsid w:val="005E174C"/>
    <w:rsid w:val="0067032E"/>
    <w:rsid w:val="006B54FF"/>
    <w:rsid w:val="00BB6720"/>
    <w:rsid w:val="00CB227F"/>
    <w:rsid w:val="00D90F0B"/>
    <w:rsid w:val="00E03B85"/>
    <w:rsid w:val="00E82AA7"/>
    <w:rsid w:val="00F278B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90A"/>
    <w:pPr>
      <w:spacing w:after="0" w:line="480" w:lineRule="auto"/>
    </w:pPr>
    <w:rPr>
      <w:rFonts w:ascii="Arial" w:eastAsia="Times New Roman" w:hAnsi="Arial" w:cs="Times New Roman"/>
      <w:szCs w:val="24"/>
    </w:rPr>
  </w:style>
  <w:style w:type="paragraph" w:styleId="Heading1">
    <w:name w:val="heading 1"/>
    <w:basedOn w:val="Normal"/>
    <w:next w:val="Normal"/>
    <w:link w:val="Heading1Char"/>
    <w:uiPriority w:val="9"/>
    <w:qFormat/>
    <w:rsid w:val="0017190A"/>
    <w:pPr>
      <w:keepNext/>
      <w:keepLines/>
      <w:spacing w:line="360" w:lineRule="auto"/>
      <w:outlineLvl w:val="0"/>
    </w:pPr>
    <w:rPr>
      <w:rFonts w:eastAsiaTheme="majorEastAsia" w:cstheme="majorBidi"/>
      <w:b/>
      <w:color w:val="000000" w:themeColor="text1"/>
      <w:sz w:val="24"/>
      <w:szCs w:val="32"/>
      <w:u w:val="single"/>
    </w:rPr>
  </w:style>
  <w:style w:type="paragraph" w:styleId="Heading2">
    <w:name w:val="heading 2"/>
    <w:basedOn w:val="Normal"/>
    <w:next w:val="Normal"/>
    <w:link w:val="Heading2Char"/>
    <w:uiPriority w:val="9"/>
    <w:unhideWhenUsed/>
    <w:qFormat/>
    <w:rsid w:val="0017190A"/>
    <w:pPr>
      <w:keepNext/>
      <w:keepLines/>
      <w:snapToGrid w:val="0"/>
      <w:spacing w:line="360" w:lineRule="auto"/>
      <w:outlineLvl w:val="1"/>
    </w:pPr>
    <w:rPr>
      <w:rFonts w:asciiTheme="majorHAnsi" w:eastAsiaTheme="majorEastAsia" w:hAnsiTheme="majorHAnsi" w:cstheme="majorBidi"/>
      <w:b/>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90A"/>
    <w:rPr>
      <w:rFonts w:ascii="Arial" w:eastAsiaTheme="majorEastAsia" w:hAnsi="Arial" w:cstheme="majorBidi"/>
      <w:b/>
      <w:color w:val="000000" w:themeColor="text1"/>
      <w:sz w:val="24"/>
      <w:szCs w:val="32"/>
      <w:u w:val="single"/>
    </w:rPr>
  </w:style>
  <w:style w:type="character" w:customStyle="1" w:styleId="Heading2Char">
    <w:name w:val="Heading 2 Char"/>
    <w:basedOn w:val="DefaultParagraphFont"/>
    <w:link w:val="Heading2"/>
    <w:uiPriority w:val="9"/>
    <w:rsid w:val="0017190A"/>
    <w:rPr>
      <w:rFonts w:asciiTheme="majorHAnsi" w:eastAsiaTheme="majorEastAsia" w:hAnsiTheme="majorHAnsi" w:cstheme="majorBidi"/>
      <w:b/>
      <w:i/>
      <w:color w:val="000000" w:themeColor="text1"/>
      <w:sz w:val="24"/>
      <w:szCs w:val="26"/>
    </w:rPr>
  </w:style>
  <w:style w:type="paragraph" w:styleId="ListParagraph">
    <w:name w:val="List Paragraph"/>
    <w:basedOn w:val="Normal"/>
    <w:uiPriority w:val="34"/>
    <w:qFormat/>
    <w:rsid w:val="0017190A"/>
    <w:pPr>
      <w:ind w:left="720"/>
      <w:contextualSpacing/>
    </w:pPr>
  </w:style>
  <w:style w:type="character" w:styleId="Emphasis">
    <w:name w:val="Emphasis"/>
    <w:basedOn w:val="DefaultParagraphFont"/>
    <w:uiPriority w:val="20"/>
    <w:qFormat/>
    <w:rsid w:val="0017190A"/>
    <w:rPr>
      <w:i/>
      <w:iCs/>
    </w:rPr>
  </w:style>
  <w:style w:type="character" w:customStyle="1" w:styleId="cit">
    <w:name w:val="cit"/>
    <w:basedOn w:val="DefaultParagraphFont"/>
    <w:rsid w:val="0017190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4</Pages>
  <Words>39265</Words>
  <Characters>223814</Characters>
  <Application>Microsoft Office Word</Application>
  <DocSecurity>0</DocSecurity>
  <Lines>1865</Lines>
  <Paragraphs>525</Paragraphs>
  <ScaleCrop>false</ScaleCrop>
  <Company/>
  <LinksUpToDate>false</LinksUpToDate>
  <CharactersWithSpaces>262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3</cp:revision>
  <dcterms:created xsi:type="dcterms:W3CDTF">2019-10-21T10:26:00Z</dcterms:created>
  <dcterms:modified xsi:type="dcterms:W3CDTF">2019-10-21T16:11:00Z</dcterms:modified>
</cp:coreProperties>
</file>